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2C5958" w14:textId="77777777" w:rsidR="00803767" w:rsidRPr="00803767" w:rsidRDefault="00803767" w:rsidP="001D3C64">
      <w:pPr>
        <w:ind w:left="709" w:right="1417" w:hanging="142"/>
        <w:rPr>
          <w:rFonts w:ascii="Times New Roman" w:hAnsi="Times New Roman" w:cs="Times New Roman"/>
          <w:sz w:val="20"/>
          <w:szCs w:val="20"/>
          <w:lang w:val="en-US"/>
        </w:rPr>
      </w:pPr>
      <w:bookmarkStart w:id="0" w:name="_GoBack"/>
      <w:bookmarkEnd w:id="0"/>
      <w:r w:rsidRPr="00803767">
        <w:rPr>
          <w:rFonts w:ascii="Times New Roman" w:hAnsi="Times New Roman" w:cs="Times New Roman"/>
          <w:b/>
          <w:lang w:val="en-US"/>
        </w:rPr>
        <w:t>Table S</w:t>
      </w:r>
      <w:r w:rsidR="000C358E">
        <w:rPr>
          <w:rFonts w:ascii="Times New Roman" w:hAnsi="Times New Roman" w:cs="Times New Roman"/>
          <w:b/>
          <w:lang w:val="en-US"/>
        </w:rPr>
        <w:t>2</w:t>
      </w:r>
      <w:r w:rsidRPr="00803767">
        <w:rPr>
          <w:rFonts w:ascii="Times New Roman" w:hAnsi="Times New Roman" w:cs="Times New Roman"/>
          <w:lang w:val="en-US"/>
        </w:rPr>
        <w:t xml:space="preserve">. </w:t>
      </w:r>
      <w:r w:rsidR="00F93F45">
        <w:rPr>
          <w:rFonts w:ascii="Times New Roman" w:hAnsi="Times New Roman" w:cs="Times New Roman"/>
          <w:lang w:val="en-US"/>
        </w:rPr>
        <w:t>Summary of the forty-one</w:t>
      </w:r>
      <w:r w:rsidRPr="00803767">
        <w:rPr>
          <w:rFonts w:ascii="Times New Roman" w:hAnsi="Times New Roman" w:cs="Times New Roman"/>
          <w:lang w:val="en-US"/>
        </w:rPr>
        <w:t xml:space="preserve"> cases of invasive trichosporonosis in patients with other immune disorders</w:t>
      </w:r>
      <w:r w:rsidR="0058769E">
        <w:rPr>
          <w:rFonts w:ascii="Times New Roman" w:hAnsi="Times New Roman" w:cs="Times New Roman"/>
          <w:lang w:val="en-US"/>
        </w:rPr>
        <w:t>.</w:t>
      </w:r>
    </w:p>
    <w:p w14:paraId="776C3F2F" w14:textId="77777777" w:rsidR="00803767" w:rsidRPr="00F725D8" w:rsidRDefault="00803767" w:rsidP="00803767">
      <w:pPr>
        <w:tabs>
          <w:tab w:val="left" w:pos="142"/>
        </w:tabs>
        <w:ind w:hanging="567"/>
        <w:rPr>
          <w:rFonts w:ascii="Times New Roman" w:hAnsi="Times New Roman" w:cs="Times New Roman"/>
          <w:sz w:val="20"/>
          <w:szCs w:val="20"/>
          <w:lang w:val="en-US"/>
        </w:rPr>
      </w:pPr>
    </w:p>
    <w:tbl>
      <w:tblPr>
        <w:tblStyle w:val="LightShading"/>
        <w:tblW w:w="13183" w:type="dxa"/>
        <w:tblInd w:w="675" w:type="dxa"/>
        <w:tblBorders>
          <w:top w:val="none" w:sz="0" w:space="0" w:color="auto"/>
          <w:bottom w:val="none" w:sz="0" w:space="0" w:color="auto"/>
        </w:tblBorders>
        <w:tblLayout w:type="fixed"/>
        <w:tblLook w:val="04A0" w:firstRow="1" w:lastRow="0" w:firstColumn="1" w:lastColumn="0" w:noHBand="0" w:noVBand="1"/>
      </w:tblPr>
      <w:tblGrid>
        <w:gridCol w:w="1276"/>
        <w:gridCol w:w="1559"/>
        <w:gridCol w:w="709"/>
        <w:gridCol w:w="2126"/>
        <w:gridCol w:w="851"/>
        <w:gridCol w:w="1134"/>
        <w:gridCol w:w="1559"/>
        <w:gridCol w:w="1701"/>
        <w:gridCol w:w="2268"/>
      </w:tblGrid>
      <w:tr w:rsidR="001D3C64" w:rsidRPr="00997F9D" w14:paraId="6E727A2C" w14:textId="77777777" w:rsidTr="002E14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one" w:sz="0" w:space="0" w:color="auto"/>
              <w:bottom w:val="single" w:sz="4" w:space="0" w:color="auto"/>
              <w:right w:val="none" w:sz="0" w:space="0" w:color="auto"/>
            </w:tcBorders>
          </w:tcPr>
          <w:p w14:paraId="0EC0F373" w14:textId="77777777"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t>Ref.</w:t>
            </w:r>
          </w:p>
        </w:tc>
        <w:tc>
          <w:tcPr>
            <w:tcW w:w="1559" w:type="dxa"/>
            <w:tcBorders>
              <w:top w:val="single" w:sz="4" w:space="0" w:color="auto"/>
              <w:left w:val="none" w:sz="0" w:space="0" w:color="auto"/>
              <w:bottom w:val="single" w:sz="4" w:space="0" w:color="auto"/>
              <w:right w:val="none" w:sz="0" w:space="0" w:color="auto"/>
            </w:tcBorders>
          </w:tcPr>
          <w:p w14:paraId="1B48428B" w14:textId="77777777" w:rsidR="00E9591D"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 xml:space="preserve">Type of </w:t>
            </w:r>
          </w:p>
          <w:p w14:paraId="3E2D9813"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Infection</w:t>
            </w:r>
          </w:p>
        </w:tc>
        <w:tc>
          <w:tcPr>
            <w:tcW w:w="709" w:type="dxa"/>
            <w:tcBorders>
              <w:top w:val="single" w:sz="4" w:space="0" w:color="auto"/>
              <w:left w:val="none" w:sz="0" w:space="0" w:color="auto"/>
              <w:bottom w:val="single" w:sz="4" w:space="0" w:color="auto"/>
              <w:right w:val="none" w:sz="0" w:space="0" w:color="auto"/>
            </w:tcBorders>
          </w:tcPr>
          <w:p w14:paraId="762FF8FA" w14:textId="77777777" w:rsidR="00E9591D" w:rsidRPr="00997F9D" w:rsidRDefault="00E9591D"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Age/</w:t>
            </w:r>
          </w:p>
          <w:p w14:paraId="296F7420"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Sex</w:t>
            </w:r>
          </w:p>
        </w:tc>
        <w:tc>
          <w:tcPr>
            <w:tcW w:w="2126" w:type="dxa"/>
            <w:tcBorders>
              <w:top w:val="single" w:sz="4" w:space="0" w:color="auto"/>
              <w:left w:val="none" w:sz="0" w:space="0" w:color="auto"/>
              <w:bottom w:val="single" w:sz="4" w:space="0" w:color="auto"/>
              <w:right w:val="none" w:sz="0" w:space="0" w:color="auto"/>
            </w:tcBorders>
          </w:tcPr>
          <w:p w14:paraId="33C6B948"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Species</w:t>
            </w:r>
          </w:p>
        </w:tc>
        <w:tc>
          <w:tcPr>
            <w:tcW w:w="851" w:type="dxa"/>
            <w:tcBorders>
              <w:top w:val="single" w:sz="4" w:space="0" w:color="auto"/>
              <w:left w:val="none" w:sz="0" w:space="0" w:color="auto"/>
              <w:bottom w:val="single" w:sz="4" w:space="0" w:color="auto"/>
              <w:right w:val="none" w:sz="0" w:space="0" w:color="auto"/>
            </w:tcBorders>
          </w:tcPr>
          <w:p w14:paraId="69BEC7D6" w14:textId="77777777" w:rsidR="00E9591D" w:rsidRPr="00997F9D" w:rsidRDefault="00E9591D"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First</w:t>
            </w:r>
          </w:p>
          <w:p w14:paraId="57053DEC"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isolate</w:t>
            </w:r>
          </w:p>
        </w:tc>
        <w:tc>
          <w:tcPr>
            <w:tcW w:w="1134" w:type="dxa"/>
            <w:tcBorders>
              <w:top w:val="single" w:sz="4" w:space="0" w:color="auto"/>
              <w:left w:val="none" w:sz="0" w:space="0" w:color="auto"/>
              <w:bottom w:val="single" w:sz="4" w:space="0" w:color="auto"/>
              <w:right w:val="none" w:sz="0" w:space="0" w:color="auto"/>
            </w:tcBorders>
          </w:tcPr>
          <w:p w14:paraId="7F257720" w14:textId="77777777" w:rsidR="00E9591D" w:rsidRPr="00997F9D" w:rsidRDefault="00E9591D"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Other</w:t>
            </w:r>
          </w:p>
          <w:p w14:paraId="5B57F225"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sites</w:t>
            </w:r>
          </w:p>
        </w:tc>
        <w:tc>
          <w:tcPr>
            <w:tcW w:w="1559" w:type="dxa"/>
            <w:tcBorders>
              <w:top w:val="single" w:sz="4" w:space="0" w:color="auto"/>
              <w:left w:val="none" w:sz="0" w:space="0" w:color="auto"/>
              <w:bottom w:val="single" w:sz="4" w:space="0" w:color="auto"/>
              <w:right w:val="none" w:sz="0" w:space="0" w:color="auto"/>
            </w:tcBorders>
          </w:tcPr>
          <w:p w14:paraId="57F16875" w14:textId="77777777" w:rsidR="00E9591D" w:rsidRPr="00997F9D" w:rsidRDefault="00E9591D"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Serological</w:t>
            </w:r>
          </w:p>
          <w:p w14:paraId="6341235F"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tests</w:t>
            </w:r>
          </w:p>
        </w:tc>
        <w:tc>
          <w:tcPr>
            <w:tcW w:w="1701" w:type="dxa"/>
            <w:tcBorders>
              <w:top w:val="single" w:sz="4" w:space="0" w:color="auto"/>
              <w:left w:val="none" w:sz="0" w:space="0" w:color="auto"/>
              <w:bottom w:val="single" w:sz="4" w:space="0" w:color="auto"/>
              <w:right w:val="none" w:sz="0" w:space="0" w:color="auto"/>
            </w:tcBorders>
          </w:tcPr>
          <w:p w14:paraId="54F6EFAB"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Other</w:t>
            </w:r>
          </w:p>
          <w:p w14:paraId="20554C23" w14:textId="77777777" w:rsidR="00803767" w:rsidRPr="00997F9D" w:rsidRDefault="00E9591D"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pathogens</w:t>
            </w:r>
          </w:p>
        </w:tc>
        <w:tc>
          <w:tcPr>
            <w:tcW w:w="2268" w:type="dxa"/>
            <w:tcBorders>
              <w:top w:val="single" w:sz="4" w:space="0" w:color="auto"/>
              <w:left w:val="none" w:sz="0" w:space="0" w:color="auto"/>
              <w:bottom w:val="single" w:sz="4" w:space="0" w:color="auto"/>
              <w:right w:val="none" w:sz="0" w:space="0" w:color="auto"/>
            </w:tcBorders>
          </w:tcPr>
          <w:p w14:paraId="0356AC77"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Baseline</w:t>
            </w:r>
          </w:p>
          <w:p w14:paraId="2F230B3A" w14:textId="77777777" w:rsidR="00803767" w:rsidRPr="00997F9D" w:rsidRDefault="00803767" w:rsidP="00E9591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ease</w:t>
            </w:r>
          </w:p>
        </w:tc>
      </w:tr>
      <w:tr w:rsidR="001D3C64" w:rsidRPr="00997F9D" w14:paraId="482DB24A"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one" w:sz="0" w:space="0" w:color="auto"/>
              <w:right w:val="none" w:sz="0" w:space="0" w:color="auto"/>
            </w:tcBorders>
          </w:tcPr>
          <w:p w14:paraId="38C5DC7A" w14:textId="48F07AFD"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ncie2ujkd","properties":{"formattedCitation":"(Lascaux et al., 1998)","plainCitation":"(Lascaux et al., 1998)"},"citationItems":[{"id":1782,"uris":["http://zotero.org/users/1033460/items/IUUHFRV7"],"uri":["http://zotero.org/users/1033460/items/IUUHFRV7"],"itemData":{"id":1782,"type":"article-journal","title":"[Cutaneous manifestations during disseminated trichosporonosis in an AIDS patient]","container-title":"Annales De Dermatologie Et De Vénéréologie","page":"111-113","volume":"125","issue":"2","source":"NCBI PubMed","abstract":"BACKGROUND: Trichosporon beigelii, causal agent of white piedra can cause disseminated infection in immunodepressed subjects. Systemic infections due to this pathogen have been reported mainly in neutropenic patients and rarely in AIDS patients.\nCASE REPORT: A 36-year-old HIV+ man from Senegal was hospitalized for fever and meningoencephalitis associated with skin lesions. T. beigelii was isolated from skin biopsies and cerebrospinal fluid cultures. The patients was treated with amphotericin B with regression of the skin lesions. The diagnosis of disseminated T. beigelii infection was retained.\nDISCUSSION: Disseminated T. beigelii infections are known to occur in immunodepressed subjects, especially in case of neutropenia. In our patient, the presence of two proven localizations (meninges and skin) and the favorable outcome with amphotericin B favored disseminated infection. The good response to treatment can probably be explained by the absence of neutropenia. Skin lesions are frequent, usually occurring as disseminated papulae or purpural nodules. Pathology examination and skin biopsy culture can provide rapid diagnosis allowing appropriate treatment.","ISSN":"0151-9638","note":"PMID: 9747226","journalAbbreviation":"Ann Dermatol Venereol","language":"fre","author":[{"family":"Lascaux","given":"A. S."},{"family":"Bouscarat","given":"F."},{"family":"Descamps","given":"V."},{"family":"Casalino","given":"E."},{"family":"Picard-Dahan","given":"C."},{"family":"Crickx","given":"B."},{"family":"Belaich","given":"S."}],"issued":{"date-parts":[["1998",2]]},"PMID":"974722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Lascaux et al., 1998)</w:t>
            </w:r>
            <w:r w:rsidRPr="00997F9D">
              <w:rPr>
                <w:rFonts w:ascii="Arial" w:hAnsi="Arial" w:cs="Arial"/>
                <w:sz w:val="16"/>
                <w:szCs w:val="16"/>
                <w:lang w:val="en-US"/>
              </w:rPr>
              <w:fldChar w:fldCharType="end"/>
            </w:r>
          </w:p>
        </w:tc>
        <w:tc>
          <w:tcPr>
            <w:tcW w:w="1559" w:type="dxa"/>
            <w:tcBorders>
              <w:top w:val="single" w:sz="4" w:space="0" w:color="auto"/>
              <w:left w:val="none" w:sz="0" w:space="0" w:color="auto"/>
              <w:right w:val="none" w:sz="0" w:space="0" w:color="auto"/>
            </w:tcBorders>
          </w:tcPr>
          <w:p w14:paraId="19A7FCC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hAnsi="Arial" w:cs="Arial"/>
                <w:sz w:val="16"/>
                <w:szCs w:val="16"/>
                <w:lang w:val="en-US"/>
              </w:rPr>
              <w:t>Disseminated</w:t>
            </w:r>
          </w:p>
        </w:tc>
        <w:tc>
          <w:tcPr>
            <w:tcW w:w="709" w:type="dxa"/>
            <w:tcBorders>
              <w:top w:val="single" w:sz="4" w:space="0" w:color="auto"/>
              <w:left w:val="none" w:sz="0" w:space="0" w:color="auto"/>
              <w:right w:val="none" w:sz="0" w:space="0" w:color="auto"/>
            </w:tcBorders>
          </w:tcPr>
          <w:p w14:paraId="5C992A92" w14:textId="77777777" w:rsidR="00803767" w:rsidRPr="00997F9D" w:rsidRDefault="00E9591D"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36/</w:t>
            </w:r>
            <w:r w:rsidR="00803767" w:rsidRPr="00997F9D">
              <w:rPr>
                <w:rFonts w:ascii="Arial" w:eastAsia="Times New Roman" w:hAnsi="Arial" w:cs="Arial"/>
                <w:color w:val="000000"/>
                <w:sz w:val="16"/>
                <w:szCs w:val="16"/>
                <w:lang w:val="en-US"/>
              </w:rPr>
              <w:t>M</w:t>
            </w:r>
          </w:p>
        </w:tc>
        <w:tc>
          <w:tcPr>
            <w:tcW w:w="2126" w:type="dxa"/>
            <w:tcBorders>
              <w:top w:val="single" w:sz="4" w:space="0" w:color="auto"/>
              <w:left w:val="none" w:sz="0" w:space="0" w:color="auto"/>
              <w:right w:val="none" w:sz="0" w:space="0" w:color="auto"/>
            </w:tcBorders>
          </w:tcPr>
          <w:p w14:paraId="7B02F96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i/>
                <w:color w:val="000000"/>
                <w:sz w:val="16"/>
                <w:szCs w:val="16"/>
                <w:lang w:val="en-US"/>
              </w:rPr>
              <w:t>Trichosporon</w:t>
            </w:r>
            <w:r w:rsidRPr="00997F9D">
              <w:rPr>
                <w:rFonts w:ascii="Arial" w:eastAsia="Times New Roman" w:hAnsi="Arial" w:cs="Arial"/>
                <w:color w:val="000000"/>
                <w:sz w:val="16"/>
                <w:szCs w:val="16"/>
                <w:lang w:val="en-US"/>
              </w:rPr>
              <w:t xml:space="preserve"> spp.</w:t>
            </w:r>
          </w:p>
        </w:tc>
        <w:tc>
          <w:tcPr>
            <w:tcW w:w="851" w:type="dxa"/>
            <w:tcBorders>
              <w:top w:val="single" w:sz="4" w:space="0" w:color="auto"/>
              <w:left w:val="none" w:sz="0" w:space="0" w:color="auto"/>
              <w:right w:val="none" w:sz="0" w:space="0" w:color="auto"/>
            </w:tcBorders>
          </w:tcPr>
          <w:p w14:paraId="3C27DB5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lang w:val="en-US"/>
              </w:rPr>
              <w:t>CSF</w:t>
            </w:r>
            <w:r w:rsidR="006630F5" w:rsidRPr="00997F9D">
              <w:rPr>
                <w:rFonts w:ascii="Arial" w:eastAsia="Times New Roman" w:hAnsi="Arial" w:cs="Arial"/>
                <w:color w:val="000000"/>
                <w:sz w:val="16"/>
                <w:szCs w:val="16"/>
                <w:vertAlign w:val="superscript"/>
                <w:lang w:val="en-US"/>
              </w:rPr>
              <w:t>1</w:t>
            </w:r>
          </w:p>
        </w:tc>
        <w:tc>
          <w:tcPr>
            <w:tcW w:w="1134" w:type="dxa"/>
            <w:tcBorders>
              <w:top w:val="single" w:sz="4" w:space="0" w:color="auto"/>
              <w:left w:val="none" w:sz="0" w:space="0" w:color="auto"/>
              <w:right w:val="none" w:sz="0" w:space="0" w:color="auto"/>
            </w:tcBorders>
          </w:tcPr>
          <w:p w14:paraId="60172F9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Skin</w:t>
            </w:r>
          </w:p>
        </w:tc>
        <w:tc>
          <w:tcPr>
            <w:tcW w:w="1559" w:type="dxa"/>
            <w:tcBorders>
              <w:top w:val="single" w:sz="4" w:space="0" w:color="auto"/>
              <w:left w:val="none" w:sz="0" w:space="0" w:color="auto"/>
              <w:right w:val="none" w:sz="0" w:space="0" w:color="auto"/>
            </w:tcBorders>
          </w:tcPr>
          <w:p w14:paraId="74888AA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lang w:val="en-US"/>
              </w:rPr>
              <w:t>NR</w:t>
            </w:r>
            <w:r w:rsidR="006630F5" w:rsidRPr="00997F9D">
              <w:rPr>
                <w:rFonts w:ascii="Arial" w:eastAsia="Times New Roman" w:hAnsi="Arial" w:cs="Arial"/>
                <w:color w:val="000000"/>
                <w:sz w:val="16"/>
                <w:szCs w:val="16"/>
                <w:vertAlign w:val="superscript"/>
                <w:lang w:val="en-US"/>
              </w:rPr>
              <w:t>2</w:t>
            </w:r>
          </w:p>
        </w:tc>
        <w:tc>
          <w:tcPr>
            <w:tcW w:w="1701" w:type="dxa"/>
            <w:tcBorders>
              <w:top w:val="single" w:sz="4" w:space="0" w:color="auto"/>
              <w:left w:val="none" w:sz="0" w:space="0" w:color="auto"/>
              <w:right w:val="none" w:sz="0" w:space="0" w:color="auto"/>
            </w:tcBorders>
          </w:tcPr>
          <w:p w14:paraId="353C966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2268" w:type="dxa"/>
            <w:tcBorders>
              <w:top w:val="single" w:sz="4" w:space="0" w:color="auto"/>
              <w:left w:val="none" w:sz="0" w:space="0" w:color="auto"/>
              <w:right w:val="none" w:sz="0" w:space="0" w:color="auto"/>
            </w:tcBorders>
          </w:tcPr>
          <w:p w14:paraId="706347AE"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 xml:space="preserve">HIV, </w:t>
            </w:r>
            <w:r w:rsidR="006630F5" w:rsidRPr="00997F9D">
              <w:rPr>
                <w:rFonts w:ascii="Arial" w:eastAsia="Times New Roman" w:hAnsi="Arial" w:cs="Arial"/>
                <w:color w:val="000000"/>
                <w:sz w:val="16"/>
                <w:szCs w:val="16"/>
                <w:lang w:val="en-US"/>
              </w:rPr>
              <w:t>T-</w:t>
            </w:r>
            <w:r w:rsidRPr="00997F9D">
              <w:rPr>
                <w:rFonts w:ascii="Arial" w:eastAsia="Times New Roman" w:hAnsi="Arial" w:cs="Arial"/>
                <w:color w:val="000000"/>
                <w:sz w:val="16"/>
                <w:szCs w:val="16"/>
                <w:lang w:val="en-US"/>
              </w:rPr>
              <w:t xml:space="preserve">CD4+ </w:t>
            </w:r>
          </w:p>
          <w:p w14:paraId="2BC1E2FC" w14:textId="77777777" w:rsidR="00803767" w:rsidRPr="00997F9D" w:rsidRDefault="006630F5"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9 cells/ml</w:t>
            </w:r>
          </w:p>
        </w:tc>
      </w:tr>
      <w:tr w:rsidR="001D3C64" w:rsidRPr="00997F9D" w14:paraId="5ABE01B0"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C1DAB6F" w14:textId="57EFD37E"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hlsggh3mf","properties":{"formattedCitation":"(Ebright et al., 2001)","plainCitation":"(Ebright et al., 2001)"},"citationItems":[{"id":1775,"uris":["http://zotero.org/users/1033460/items/HZ9S5WIU"],"uri":["http://zotero.org/users/1033460/items/HZ9S5WIU"],"itemData":{"id":1775,"type":"article-journal","title":"Trichosporon asahii, a non-Candida yeast that caused fatal septic shock in a patient without cancer or neutropenia","container-title":"Clinical Infectious Diseases: An Official Publication of the Infectious Diseases Society of America","page":"E28-30","volume":"33","issue":"5","source":"NCBI PubMed","abstract":"Trichosporon asahii (formerly Trichosporon beigelii) is an emerging fungal pathogen seen particularly in immunologically compromised patients. There are now approximately 100 reported cases of hematogenously disseminated infections with this life-threatening yeast, and no effective antifungal therapy is available. The present case is unusual because the patient did not have neutropenia or evidence of a malignancy.","DOI":"10.1086/322640","ISSN":"1058-4838","note":"PMID: 11477533","journalAbbreviation":"Clin. Infect. Dis.","language":"eng","author":[{"family":"Ebright","given":"J. R."},{"family":"Fairfax","given":"M. R."},{"family":"Vazquez","given":"J. A."}],"issued":{"date-parts":[["2001",9,1]]},"PMID":"11477533"}}],"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Ebright et al., 2001)</w:t>
            </w:r>
            <w:r w:rsidRPr="00997F9D">
              <w:rPr>
                <w:rFonts w:ascii="Arial" w:hAnsi="Arial" w:cs="Arial"/>
                <w:sz w:val="16"/>
                <w:szCs w:val="16"/>
                <w:lang w:val="en-US"/>
              </w:rPr>
              <w:fldChar w:fldCharType="end"/>
            </w:r>
          </w:p>
        </w:tc>
        <w:tc>
          <w:tcPr>
            <w:tcW w:w="1559" w:type="dxa"/>
          </w:tcPr>
          <w:p w14:paraId="3946800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60AADABE"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53/F</w:t>
            </w:r>
          </w:p>
        </w:tc>
        <w:tc>
          <w:tcPr>
            <w:tcW w:w="2126" w:type="dxa"/>
          </w:tcPr>
          <w:p w14:paraId="1596A66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lang w:val="en-US"/>
              </w:rPr>
              <w:t>T.asahii</w:t>
            </w:r>
          </w:p>
        </w:tc>
        <w:tc>
          <w:tcPr>
            <w:tcW w:w="851" w:type="dxa"/>
          </w:tcPr>
          <w:p w14:paraId="4F7BAA0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Blood</w:t>
            </w:r>
          </w:p>
        </w:tc>
        <w:tc>
          <w:tcPr>
            <w:tcW w:w="1134" w:type="dxa"/>
          </w:tcPr>
          <w:p w14:paraId="56365669" w14:textId="77777777" w:rsidR="00803767" w:rsidRPr="00997F9D" w:rsidRDefault="00E9591D"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Lung,</w:t>
            </w:r>
            <w:r w:rsidR="00997F9D">
              <w:rPr>
                <w:rFonts w:ascii="Arial" w:eastAsia="Times New Roman" w:hAnsi="Arial" w:cs="Arial"/>
                <w:color w:val="000000"/>
                <w:sz w:val="16"/>
                <w:szCs w:val="16"/>
                <w:lang w:val="en-US"/>
              </w:rPr>
              <w:t xml:space="preserve"> </w:t>
            </w:r>
            <w:r w:rsidR="00803767" w:rsidRPr="00997F9D">
              <w:rPr>
                <w:rFonts w:ascii="Arial" w:eastAsia="Times New Roman" w:hAnsi="Arial" w:cs="Arial"/>
                <w:color w:val="000000"/>
                <w:sz w:val="16"/>
                <w:szCs w:val="16"/>
                <w:lang w:val="en-US"/>
              </w:rPr>
              <w:t>heart,</w:t>
            </w:r>
          </w:p>
          <w:p w14:paraId="7D9DD6C1" w14:textId="77777777" w:rsidR="00E9591D" w:rsidRPr="00997F9D" w:rsidRDefault="00E9591D"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kidneys,</w:t>
            </w:r>
            <w:r w:rsidR="00997F9D">
              <w:rPr>
                <w:rFonts w:ascii="Arial" w:eastAsia="Times New Roman" w:hAnsi="Arial" w:cs="Arial"/>
                <w:color w:val="000000"/>
                <w:sz w:val="16"/>
                <w:szCs w:val="16"/>
                <w:lang w:val="en-US"/>
              </w:rPr>
              <w:t xml:space="preserve"> </w:t>
            </w:r>
            <w:r w:rsidR="00803767" w:rsidRPr="00997F9D">
              <w:rPr>
                <w:rFonts w:ascii="Arial" w:eastAsia="Times New Roman" w:hAnsi="Arial" w:cs="Arial"/>
                <w:color w:val="000000"/>
                <w:sz w:val="16"/>
                <w:szCs w:val="16"/>
                <w:lang w:val="en-US"/>
              </w:rPr>
              <w:t xml:space="preserve">spleen, </w:t>
            </w:r>
          </w:p>
          <w:p w14:paraId="2B44976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brain</w:t>
            </w:r>
          </w:p>
          <w:p w14:paraId="017257C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559" w:type="dxa"/>
          </w:tcPr>
          <w:p w14:paraId="1A9DB6E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701" w:type="dxa"/>
          </w:tcPr>
          <w:p w14:paraId="2F7E4DF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2268" w:type="dxa"/>
          </w:tcPr>
          <w:p w14:paraId="1B824C8C"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 xml:space="preserve">Diabetes, </w:t>
            </w:r>
          </w:p>
          <w:p w14:paraId="70BF551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pneumonia,</w:t>
            </w:r>
          </w:p>
          <w:p w14:paraId="7730145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ARF</w:t>
            </w:r>
            <w:r w:rsidR="0011654A" w:rsidRPr="00997F9D">
              <w:rPr>
                <w:rFonts w:ascii="Arial" w:eastAsia="Times New Roman" w:hAnsi="Arial" w:cs="Arial"/>
                <w:color w:val="000000"/>
                <w:sz w:val="16"/>
                <w:szCs w:val="16"/>
                <w:vertAlign w:val="superscript"/>
                <w:lang w:val="en-US"/>
              </w:rPr>
              <w:t>3</w:t>
            </w:r>
            <w:r w:rsidRPr="00997F9D">
              <w:rPr>
                <w:rFonts w:ascii="Arial" w:eastAsia="Times New Roman" w:hAnsi="Arial" w:cs="Arial"/>
                <w:color w:val="000000"/>
                <w:sz w:val="16"/>
                <w:szCs w:val="16"/>
                <w:lang w:val="en-US"/>
              </w:rPr>
              <w:t>,</w:t>
            </w:r>
          </w:p>
          <w:p w14:paraId="0A89C3C0"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 xml:space="preserve">toxic epidermal </w:t>
            </w:r>
          </w:p>
          <w:p w14:paraId="6227446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necrolysis,</w:t>
            </w:r>
          </w:p>
          <w:p w14:paraId="1777672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corticosteroids</w:t>
            </w:r>
          </w:p>
        </w:tc>
      </w:tr>
      <w:tr w:rsidR="001D3C64" w:rsidRPr="00997F9D" w14:paraId="5EAC5F47"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46539CB2" w14:textId="40D2F572"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duon0vc0r","properties":{"formattedCitation":"(Abliz et al., 2002)","plainCitation":"(Abliz et al., 2002)"},"citationItems":[{"id":1924,"uris":["http://zotero.org/users/1033460/items/ZK4X3MCA"],"uri":["http://zotero.org/users/1033460/items/ZK4X3MCA"],"itemData":{"id":1924,"type":"article-journal","title":"Identification of the first isolates of Trichosporon asahii var asahii from disseminated trichosporonosis in China","container-title":"Diagnostic Microbiology and Infectious Disease","page":"17-22","volume":"44","issue":"1","source":"NCBI PubMed","abstract":"Infection with Trichosporon asahii is a major cause of deep-seated and disseminated trichosporonosis, which is associated with a high mortality rate. Disseminated trichosporonosis in individuals with no underlying disease has not been reported. In this study, we report the identification of the first isolate of Trichosporon asahii var. asahii in China. Two isolates were obtained from the liver and skin of a patient with disseminated trichosporonosis who displayed no evidence of underlying disease. The morphologic and physiologic characteristics of the two isolates differed slightly from those of usual strains of T. asahii var. asahii, including the type strain CBS 2479. Ubiquinone-9 was identified as the major ubiquinone in both isolates. Sequence analysis of the LSUrDNA D1/D2, ITS, and IGS1 regions from the two isolates showed them to be T. asahii var. asahii, and random amplified polymorphic DNA analysis strongly suggested that they were the same strain.","ISSN":"0732-8893","note":"PMID: 12376026","journalAbbreviation":"Diagn. Microbiol. Infect. Dis.","language":"eng","author":[{"family":"Abliz","given":"Paride"},{"family":"Fukushima","given":"Kazutaka"},{"family":"Takizawa","given":"Kayoko"},{"family":"Yang","given":"Rongya"},{"family":"Li","given":"Ruoyu"},{"family":"Nishimura","given":"Kazuko"}],"issued":{"date-parts":[["2002",9]]},"PMID":"1237602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Abliz et al., 2002)</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10AF37C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2CFA877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20/</w:t>
            </w:r>
          </w:p>
          <w:p w14:paraId="222C658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w:t>
            </w:r>
          </w:p>
        </w:tc>
        <w:tc>
          <w:tcPr>
            <w:tcW w:w="2126" w:type="dxa"/>
            <w:tcBorders>
              <w:left w:val="none" w:sz="0" w:space="0" w:color="auto"/>
              <w:right w:val="none" w:sz="0" w:space="0" w:color="auto"/>
            </w:tcBorders>
          </w:tcPr>
          <w:p w14:paraId="1C3EEE5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354954D8"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Skin and </w:t>
            </w:r>
          </w:p>
          <w:p w14:paraId="5948BDE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iver</w:t>
            </w:r>
          </w:p>
        </w:tc>
        <w:tc>
          <w:tcPr>
            <w:tcW w:w="1134" w:type="dxa"/>
            <w:tcBorders>
              <w:left w:val="none" w:sz="0" w:space="0" w:color="auto"/>
              <w:right w:val="none" w:sz="0" w:space="0" w:color="auto"/>
            </w:tcBorders>
          </w:tcPr>
          <w:p w14:paraId="56A951A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38AE699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1616356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6D0B7EF1"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utaneus lupus, </w:t>
            </w:r>
          </w:p>
          <w:p w14:paraId="6D11CB2D" w14:textId="77777777" w:rsidR="00803767" w:rsidRPr="00997F9D" w:rsidRDefault="006630F5" w:rsidP="006630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orticosteroids</w:t>
            </w:r>
          </w:p>
        </w:tc>
      </w:tr>
      <w:tr w:rsidR="001D3C64" w:rsidRPr="00997F9D" w14:paraId="4F02F52E"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5D01038" w14:textId="604F5CEB"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1uqom21s4","properties":{"formattedCitation":"(Nettles et al., 2003)","plainCitation":"(Nettles et al., 2003)"},"citationItems":[{"id":572,"uris":["http://zotero.org/users/1033460/items/P2F98SI7"],"uri":["http://zotero.org/users/1033460/items/P2F98SI7"],"itemData":{"id":572,"type":"article-journal","title":"Successful treatment of Trichosporon mucoides infection with fluconazole in a heart and kidney transplant recipient","container-title":"Clinical infectious diseases: an official publication of the Infectious Diseases Society of America","page":"E63-66","volume":"36","issue":"4","source":"NCBI PubMed","abstract":"Trichosporon species are an emerging cause of infection, particularly among transplant recipients. We report what we believe to be the first case of successful management of disseminated Trichosporon mucoides infection with orally administered fluconazole in a heart and kidney transplant recipient.","DOI":"10.1086/367665","ISSN":"1537-6591","note":"PMID: 12567323","journalAbbreviation":"Clin. Infect. Dis.","author":[{"family":"Nettles","given":"Richard E"},{"family":"Nichols","given":"Lynette S"},{"family":"Bell-McGuinn","given":"Katherine"},{"family":"Pipeling","given":"Matthew R"},{"family":"Scheel","given":"Paul J, Jr"},{"family":"Merz","given":"William G"}],"issued":{"date-parts":[["2003",2,15]]},"PMID":"12567323"}}],"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Nettles et al., 2003)</w:t>
            </w:r>
            <w:r w:rsidRPr="00997F9D">
              <w:rPr>
                <w:rFonts w:ascii="Arial" w:hAnsi="Arial" w:cs="Arial"/>
                <w:sz w:val="16"/>
                <w:szCs w:val="16"/>
                <w:lang w:val="en-US"/>
              </w:rPr>
              <w:fldChar w:fldCharType="end"/>
            </w:r>
          </w:p>
        </w:tc>
        <w:tc>
          <w:tcPr>
            <w:tcW w:w="1559" w:type="dxa"/>
          </w:tcPr>
          <w:p w14:paraId="6A0AFD9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42B0AF54"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64/M</w:t>
            </w:r>
          </w:p>
        </w:tc>
        <w:tc>
          <w:tcPr>
            <w:tcW w:w="2126" w:type="dxa"/>
          </w:tcPr>
          <w:p w14:paraId="0F42F8F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 mucoides/</w:t>
            </w:r>
          </w:p>
          <w:p w14:paraId="1754FDB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dermatis</w:t>
            </w:r>
          </w:p>
        </w:tc>
        <w:tc>
          <w:tcPr>
            <w:tcW w:w="851" w:type="dxa"/>
          </w:tcPr>
          <w:p w14:paraId="3295DF86"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Skin</w:t>
            </w:r>
          </w:p>
          <w:p w14:paraId="3AACD83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 xml:space="preserve"> biopsy</w:t>
            </w:r>
          </w:p>
        </w:tc>
        <w:tc>
          <w:tcPr>
            <w:tcW w:w="1134" w:type="dxa"/>
          </w:tcPr>
          <w:p w14:paraId="13EEB8B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4830904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0A1AF6A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4775A48F"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Heart and </w:t>
            </w:r>
          </w:p>
          <w:p w14:paraId="0736E2C3"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Kidney </w:t>
            </w:r>
          </w:p>
          <w:p w14:paraId="5FA5FA07"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ransplant </w:t>
            </w:r>
          </w:p>
          <w:p w14:paraId="7D75B84E"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cipient, </w:t>
            </w:r>
          </w:p>
          <w:p w14:paraId="282C7968"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orticosteroids,  </w:t>
            </w:r>
          </w:p>
          <w:p w14:paraId="4D3A420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tacrolimus</w:t>
            </w:r>
          </w:p>
        </w:tc>
      </w:tr>
      <w:tr w:rsidR="001D3C64" w:rsidRPr="00997F9D" w14:paraId="06EBB237"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3F84D73A" w14:textId="408B3128"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miuncpvve","properties":{"formattedCitation":"(Abdala et al., 2005)","plainCitation":"(Abdala et al., 2005)"},"citationItems":[{"id":568,"uris":["http://zotero.org/users/1033460/items/NW49J594"],"uri":["http://zotero.org/users/1033460/items/NW49J594"],"itemData":{"id":568,"type":"article-journal","title":"Trichosporon asahii fatal infection in a non-neutropenic patient after orthotopic liver transplantation","container-title":"Transplant infectious disease: an official journal of the Transplantation Society","page":"162-165","volume":"7","issue":"3-4","source":"NCBI PubMed","abstract":"Trichosporon asahii is a yeast that may cause systemic infection, especially in neutropenic patients. To our knowledge, only two cases of invasive infection with Trichosporon were previously described in liver transplant recipients. We describe an additional case of T. asahii infection after orthotopic liver transplantation in a non-neutropenic patient who had no known risk factor for invasive fungal infection, and died in spite of amphotericin B therapy.","DOI":"10.1111/j.1399-3062.2005.00104.x","ISSN":"1398-2273","note":"PMID: 16390408","journalAbbreviation":"Transpl Infect Dis","author":[{"family":"Abdala","given":"E"},{"family":"Lopes","given":"R I"},{"family":"Chaves","given":"C N"},{"family":"Heins-Vaccari","given":"E M"},{"family":"Shikanai-Yasuda","given":"M A"}],"issued":{"date-parts":[["2005",12]]},"PMID":"16390408"}}],"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Abdala et al., 2005)</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6641AD0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0097C109"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54/F</w:t>
            </w:r>
          </w:p>
        </w:tc>
        <w:tc>
          <w:tcPr>
            <w:tcW w:w="2126" w:type="dxa"/>
            <w:tcBorders>
              <w:left w:val="none" w:sz="0" w:space="0" w:color="auto"/>
              <w:right w:val="none" w:sz="0" w:space="0" w:color="auto"/>
            </w:tcBorders>
          </w:tcPr>
          <w:p w14:paraId="58D5216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0370446B"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Skin biopsy</w:t>
            </w:r>
          </w:p>
        </w:tc>
        <w:tc>
          <w:tcPr>
            <w:tcW w:w="1134" w:type="dxa"/>
            <w:tcBorders>
              <w:left w:val="none" w:sz="0" w:space="0" w:color="auto"/>
              <w:right w:val="none" w:sz="0" w:space="0" w:color="auto"/>
            </w:tcBorders>
          </w:tcPr>
          <w:p w14:paraId="04FD7871"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Urine, BAL</w:t>
            </w:r>
            <w:r w:rsidR="0011654A" w:rsidRPr="00997F9D">
              <w:rPr>
                <w:rFonts w:ascii="Arial" w:eastAsia="Times New Roman" w:hAnsi="Arial" w:cs="Arial"/>
                <w:color w:val="000000"/>
                <w:sz w:val="16"/>
                <w:szCs w:val="16"/>
                <w:vertAlign w:val="superscript"/>
              </w:rPr>
              <w:t>4</w:t>
            </w:r>
          </w:p>
        </w:tc>
        <w:tc>
          <w:tcPr>
            <w:tcW w:w="1559" w:type="dxa"/>
            <w:tcBorders>
              <w:left w:val="none" w:sz="0" w:space="0" w:color="auto"/>
              <w:right w:val="none" w:sz="0" w:space="0" w:color="auto"/>
            </w:tcBorders>
          </w:tcPr>
          <w:p w14:paraId="0B024A0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71DF23F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1872CB3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iver transplant</w:t>
            </w:r>
          </w:p>
        </w:tc>
      </w:tr>
      <w:tr w:rsidR="001D3C64" w:rsidRPr="00997F9D" w14:paraId="735D0ACD"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B208D4C" w14:textId="652AFB16"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ai16p6e3k","properties":{"formattedCitation":"(Karabay et al., 2006)","plainCitation":"(Karabay et al., 2006)"},"citationItems":[{"id":1715,"uris":["http://zotero.org/users/1033460/items/CPME3RBT"],"uri":["http://zotero.org/users/1033460/items/CPME3RBT"],"itemData":{"id":1715,"type":"article-journal","title":"Trichosporon asahii fungemia in a patient with non-hematological malignancy","container-title":"Japanese Journal of Infectious Diseases","page":"129-131","volume":"59","issue":"2","source":"NCBI PubMed","abstract":"Trichosporon fungemia is usually seen in neutropenic patients with underlying hematological malignancies. In this report we describe a fatal case of Trichosporon asahii fungemia in a non-neutropenic patient with a non-hematological malignancy. For 1 week the patient exhibited hematuria, weakness, easy fatigability and headaches. At admission she had anemia, renal failure and evidence of right hydronephrosis and bladder wall masses as detected by CT scan. She did not have a history of tobacco abuse, contact with urinary carcinogens or Schistosoma infestation; her clinical picture was suggestive of bladder cancer. After some investigations the patient underwent radical cystectomy and ileal conduit surgery because of transitional cell carcinoma in the urinary bladder. After an initial uneventful improvement postoperatively the patient deteriorated and died of septic shock despite all reanimation efforts and antibiotherapy including fluconazole. The blood culture obtained 4 days before the patient died revealed T. asahii, which was isolated on the day she died and found to be resistant to fluconazole and caspofungin. This report suggests that clinicians remain aware that T. asahii fungemia may develop in clinically deteriorated patients even if they do not have a hematological malignancy.","ISSN":"1344-6304","note":"PMID: 16632916","journalAbbreviation":"Jpn. J. Infect. Dis.","language":"eng","author":[{"family":"Karabay","given":"Oguz"},{"family":"Madariaga","given":"Miguel G."},{"family":"Kocoglu","given":"Esra"},{"family":"Ince","given":"Nevin"},{"family":"Kandirali","given":"Engin"}],"issued":{"date-parts":[["2006",4]]},"PMID":"1663291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Karabay et al., 2006)</w:t>
            </w:r>
            <w:r w:rsidRPr="00997F9D">
              <w:rPr>
                <w:rFonts w:ascii="Arial" w:hAnsi="Arial" w:cs="Arial"/>
                <w:sz w:val="16"/>
                <w:szCs w:val="16"/>
                <w:lang w:val="en-US"/>
              </w:rPr>
              <w:fldChar w:fldCharType="end"/>
            </w:r>
          </w:p>
        </w:tc>
        <w:tc>
          <w:tcPr>
            <w:tcW w:w="1559" w:type="dxa"/>
          </w:tcPr>
          <w:p w14:paraId="4AD9619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1082CF68"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75/F</w:t>
            </w:r>
          </w:p>
        </w:tc>
        <w:tc>
          <w:tcPr>
            <w:tcW w:w="2126" w:type="dxa"/>
          </w:tcPr>
          <w:p w14:paraId="055B769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20E04B7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57BC670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71C8697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30835E8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3ACE994B"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Bladder Cancer, </w:t>
            </w:r>
          </w:p>
          <w:p w14:paraId="22DB9ED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RF,</w:t>
            </w:r>
          </w:p>
          <w:p w14:paraId="5E68D08E"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ystectomy and </w:t>
            </w:r>
          </w:p>
          <w:p w14:paraId="7615B17F"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ileal conduit </w:t>
            </w:r>
          </w:p>
          <w:p w14:paraId="3947542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surgery</w:t>
            </w:r>
          </w:p>
          <w:p w14:paraId="0073BE6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r>
      <w:tr w:rsidR="001D3C64" w:rsidRPr="00997F9D" w14:paraId="6B0A7EA9"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537444F2" w14:textId="6CBB9586"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63vk6c8gn","properties":{"formattedCitation":"(Rodrigues et al., 2006)","plainCitation":"(Rodrigues et al., 2006)"},"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Rodrigues et al., 2006)</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2E85E1A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612E0F5E"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72/M</w:t>
            </w:r>
          </w:p>
        </w:tc>
        <w:tc>
          <w:tcPr>
            <w:tcW w:w="2126" w:type="dxa"/>
            <w:tcBorders>
              <w:left w:val="none" w:sz="0" w:space="0" w:color="auto"/>
              <w:right w:val="none" w:sz="0" w:space="0" w:color="auto"/>
            </w:tcBorders>
          </w:tcPr>
          <w:p w14:paraId="3F106B3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73EE875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20CB8E7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rine</w:t>
            </w:r>
          </w:p>
        </w:tc>
        <w:tc>
          <w:tcPr>
            <w:tcW w:w="1559" w:type="dxa"/>
            <w:tcBorders>
              <w:left w:val="none" w:sz="0" w:space="0" w:color="auto"/>
              <w:right w:val="none" w:sz="0" w:space="0" w:color="auto"/>
            </w:tcBorders>
          </w:tcPr>
          <w:p w14:paraId="3C2648E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23C854B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57668ED3"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OPD</w:t>
            </w:r>
            <w:r w:rsidR="0011654A" w:rsidRPr="00997F9D">
              <w:rPr>
                <w:rFonts w:ascii="Arial" w:eastAsia="Times New Roman" w:hAnsi="Arial" w:cs="Arial"/>
                <w:color w:val="000000"/>
                <w:sz w:val="16"/>
                <w:szCs w:val="16"/>
                <w:vertAlign w:val="superscript"/>
              </w:rPr>
              <w:t>5</w:t>
            </w:r>
            <w:r w:rsidRPr="00997F9D">
              <w:rPr>
                <w:rFonts w:ascii="Arial" w:eastAsia="Times New Roman" w:hAnsi="Arial" w:cs="Arial"/>
                <w:color w:val="000000"/>
                <w:sz w:val="16"/>
                <w:szCs w:val="16"/>
              </w:rPr>
              <w:t xml:space="preserve">, </w:t>
            </w:r>
          </w:p>
          <w:p w14:paraId="14822426"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lung transplant </w:t>
            </w:r>
          </w:p>
          <w:p w14:paraId="5FB18412"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cipient, </w:t>
            </w:r>
          </w:p>
          <w:p w14:paraId="38247E35" w14:textId="77777777" w:rsidR="00803767" w:rsidRPr="00997F9D" w:rsidRDefault="00803767" w:rsidP="006630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orticosteroids</w:t>
            </w:r>
          </w:p>
        </w:tc>
      </w:tr>
      <w:tr w:rsidR="001D3C64" w:rsidRPr="00997F9D" w14:paraId="4435906F"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0CA9F735" w14:textId="25142632"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2se0k3gdg","properties":{"formattedCitation":"(Rodrigues et al., 2006)","plainCitation":"(Rodrigues et al., 2006)"},"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Rodrigues et al., 2006)</w:t>
            </w:r>
            <w:r w:rsidRPr="00997F9D">
              <w:rPr>
                <w:rFonts w:ascii="Arial" w:hAnsi="Arial" w:cs="Arial"/>
                <w:sz w:val="16"/>
                <w:szCs w:val="16"/>
                <w:lang w:val="en-US"/>
              </w:rPr>
              <w:fldChar w:fldCharType="end"/>
            </w:r>
          </w:p>
        </w:tc>
        <w:tc>
          <w:tcPr>
            <w:tcW w:w="1559" w:type="dxa"/>
          </w:tcPr>
          <w:p w14:paraId="6F7D6F9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3A2FBF30"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1/F</w:t>
            </w:r>
          </w:p>
        </w:tc>
        <w:tc>
          <w:tcPr>
            <w:tcW w:w="2126" w:type="dxa"/>
          </w:tcPr>
          <w:p w14:paraId="54C676A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5CC35CF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4DD2E160"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2E1CF1B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277120F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3A0B7642"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euroblastoma, </w:t>
            </w:r>
          </w:p>
          <w:p w14:paraId="64C48E7A"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eutropenia, </w:t>
            </w:r>
          </w:p>
          <w:p w14:paraId="639AC99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hemotherapy</w:t>
            </w:r>
          </w:p>
        </w:tc>
      </w:tr>
      <w:tr w:rsidR="001D3C64" w:rsidRPr="00997F9D" w14:paraId="6411ECFE"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55F2CA97" w14:textId="17358914"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naqnspo0u","properties":{"formattedCitation":"(Gunn et al., 2006)","plainCitation":"(Gunn et al., 2006)"},"citationItems":[{"id":145,"uris":["http://zotero.org/users/1033460/items/7KZPBUPA"],"uri":["http://zotero.org/users/1033460/items/7KZPBUPA"],"itemData":{"id":145,"type":"article-journal","title":"Use of DNA sequencing analysis to confirm fungemia due to Trichosporon dermatis in a pediatric patient","container-title":"Journal of clinical microbiology","page":"1175-1177","volume":"44","issue":"3","source":"NCBI PubMed","abstract":"This is the first reported case of human disease caused by Tricosporon dermatis, an organism recently transferred to the genus Trichosporon from Cryptococcus and now confirmed to be a human pathogen.","DOI":"10.1128/JCM.44.3.1175-1177.2006","ISSN":"0095-1137","note":"PMID: 16517924","journalAbbreviation":"J. Clin. Microbiol.","language":"eng","author":[{"family":"Gunn","given":"Shelly R"},{"family":"Reveles","given":"Xavier T"},{"family":"Hamlington","given":"Jeanette D"},{"family":"Sadkowski","given":"Lee C"},{"family":"Johnson-Pais","given":"Teresa L"},{"family":"Jorgensen","given":"James H"}],"issued":{"date-parts":[["2006",3]]},"PMID":"16517924"}}],"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Gunn et al., 2006)</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5E52DBA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2BC12C26"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1/M</w:t>
            </w:r>
          </w:p>
        </w:tc>
        <w:tc>
          <w:tcPr>
            <w:tcW w:w="2126" w:type="dxa"/>
            <w:tcBorders>
              <w:left w:val="none" w:sz="0" w:space="0" w:color="auto"/>
              <w:right w:val="none" w:sz="0" w:space="0" w:color="auto"/>
            </w:tcBorders>
          </w:tcPr>
          <w:p w14:paraId="2CC7742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dermatis</w:t>
            </w:r>
          </w:p>
        </w:tc>
        <w:tc>
          <w:tcPr>
            <w:tcW w:w="851" w:type="dxa"/>
            <w:tcBorders>
              <w:left w:val="none" w:sz="0" w:space="0" w:color="auto"/>
              <w:right w:val="none" w:sz="0" w:space="0" w:color="auto"/>
            </w:tcBorders>
          </w:tcPr>
          <w:p w14:paraId="7AC0383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3B3A52D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4789552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7A95935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CONS</w:t>
            </w:r>
            <w:r w:rsidR="0011654A" w:rsidRPr="00997F9D">
              <w:rPr>
                <w:rFonts w:ascii="Arial" w:eastAsia="Times New Roman" w:hAnsi="Arial" w:cs="Arial"/>
                <w:color w:val="000000"/>
                <w:sz w:val="16"/>
                <w:szCs w:val="16"/>
                <w:vertAlign w:val="superscript"/>
              </w:rPr>
              <w:t>6</w:t>
            </w:r>
          </w:p>
        </w:tc>
        <w:tc>
          <w:tcPr>
            <w:tcW w:w="2268" w:type="dxa"/>
            <w:tcBorders>
              <w:left w:val="none" w:sz="0" w:space="0" w:color="auto"/>
              <w:right w:val="none" w:sz="0" w:space="0" w:color="auto"/>
            </w:tcBorders>
          </w:tcPr>
          <w:p w14:paraId="57422AF9"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utoimmune </w:t>
            </w:r>
          </w:p>
          <w:p w14:paraId="20777F7B"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enteropathy, </w:t>
            </w:r>
          </w:p>
          <w:p w14:paraId="2362502D"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orticosteroids, </w:t>
            </w:r>
          </w:p>
          <w:p w14:paraId="0DAA948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tacrolimus</w:t>
            </w:r>
          </w:p>
        </w:tc>
      </w:tr>
      <w:tr w:rsidR="001D3C64" w:rsidRPr="00997F9D" w14:paraId="21D0CA90"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EBDAB36" w14:textId="13CEBEEB"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9coi1fmm5","properties":{"formattedCitation":"(Gross and Kan, 2008)","plainCitation":"(Gross and Kan, 2008)"},"citationItems":[{"id":1748,"uris":["http://zotero.org/users/1033460/items/FA6JVF3X"],"uri":["http://zotero.org/users/1033460/items/FA6JVF3X"],"itemData":{"id":1748,"type":"article-journal","title":"Trichosporon asahii infection in an advanced AIDS patient and literature review","container-title":"AIDS (London, England)","page":"793-795","volume":"22","issue":"6","source":"NCBI PubMed","DOI":"10.1097/QAD.0b013e3282f51ecc","ISSN":"1473-5571","note":"PMID: 18356615","journalAbbreviation":"AIDS","language":"eng","author":[{"family":"Gross","given":"Joseph W."},{"family":"Kan","given":"Virginia L."}],"issued":{"date-parts":[["2008",3,30]]},"PMID":"18356615"}}],"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Gross and Kan, 2008)</w:t>
            </w:r>
            <w:r w:rsidRPr="00997F9D">
              <w:rPr>
                <w:rFonts w:ascii="Arial" w:hAnsi="Arial" w:cs="Arial"/>
                <w:sz w:val="16"/>
                <w:szCs w:val="16"/>
                <w:lang w:val="en-US"/>
              </w:rPr>
              <w:fldChar w:fldCharType="end"/>
            </w:r>
          </w:p>
        </w:tc>
        <w:tc>
          <w:tcPr>
            <w:tcW w:w="1559" w:type="dxa"/>
          </w:tcPr>
          <w:p w14:paraId="6D5DEF6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47B68335"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9/M</w:t>
            </w:r>
          </w:p>
        </w:tc>
        <w:tc>
          <w:tcPr>
            <w:tcW w:w="2126" w:type="dxa"/>
          </w:tcPr>
          <w:p w14:paraId="3FD4700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53DAAC5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0712396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rine</w:t>
            </w:r>
          </w:p>
        </w:tc>
        <w:tc>
          <w:tcPr>
            <w:tcW w:w="1559" w:type="dxa"/>
          </w:tcPr>
          <w:p w14:paraId="61302BC8"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nti-GXM</w:t>
            </w:r>
            <w:r w:rsidR="0011654A" w:rsidRPr="00997F9D">
              <w:rPr>
                <w:rFonts w:ascii="Arial" w:eastAsia="Times New Roman" w:hAnsi="Arial" w:cs="Arial"/>
                <w:color w:val="000000"/>
                <w:sz w:val="16"/>
                <w:szCs w:val="16"/>
                <w:vertAlign w:val="superscript"/>
              </w:rPr>
              <w:t>7</w:t>
            </w:r>
            <w:r w:rsidRPr="00997F9D">
              <w:rPr>
                <w:rFonts w:ascii="Arial" w:eastAsia="Times New Roman" w:hAnsi="Arial" w:cs="Arial"/>
                <w:color w:val="000000"/>
                <w:sz w:val="16"/>
                <w:szCs w:val="16"/>
              </w:rPr>
              <w:t xml:space="preserve"> </w:t>
            </w:r>
          </w:p>
          <w:p w14:paraId="100C86E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ositive</w:t>
            </w:r>
          </w:p>
        </w:tc>
        <w:tc>
          <w:tcPr>
            <w:tcW w:w="1701" w:type="dxa"/>
          </w:tcPr>
          <w:p w14:paraId="4BA101D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7ACFB95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IDS, diabetes, hepatitis C,</w:t>
            </w:r>
          </w:p>
          <w:p w14:paraId="0E054513" w14:textId="77777777" w:rsidR="0011654A" w:rsidRPr="00997F9D" w:rsidRDefault="00803767" w:rsidP="006630F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iv drug user, </w:t>
            </w:r>
          </w:p>
          <w:p w14:paraId="7B37AC10" w14:textId="77777777" w:rsidR="00803767" w:rsidRPr="00997F9D" w:rsidRDefault="0011654A"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T</w:t>
            </w:r>
            <w:r w:rsidR="00803767" w:rsidRPr="00997F9D">
              <w:rPr>
                <w:rFonts w:ascii="Arial" w:eastAsia="Times New Roman" w:hAnsi="Arial" w:cs="Arial"/>
                <w:color w:val="000000"/>
                <w:sz w:val="16"/>
                <w:szCs w:val="16"/>
              </w:rPr>
              <w:t>CD4+ 5 cells/m</w:t>
            </w:r>
            <w:r w:rsidRPr="00997F9D">
              <w:rPr>
                <w:rFonts w:ascii="Arial" w:eastAsia="Times New Roman" w:hAnsi="Arial" w:cs="Arial"/>
                <w:color w:val="000000"/>
                <w:sz w:val="16"/>
                <w:szCs w:val="16"/>
              </w:rPr>
              <w:t>l</w:t>
            </w:r>
          </w:p>
        </w:tc>
      </w:tr>
      <w:tr w:rsidR="001D3C64" w:rsidRPr="00997F9D" w14:paraId="1C94C68F"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61F7CDC1" w14:textId="42447122"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sj58mee7v","properties":{"formattedCitation":"(David et al., 2008)","plainCitation":"(David et al., 2008)"},"citationItems":[{"id":1768,"uris":["http://zotero.org/users/1033460/items/HHKTSTDP"],"uri":["http://zotero.org/users/1033460/items/HHKTSTDP"],"itemData":{"id":1768,"type":"article-journal","title":"Disseminated Trichosporon inkin and Histoplasma capsulatum in a patient with newly diagnosed AIDS","container-title":"Journal of the American Academy of Dermatology","page":"S13-15","volume":"59","issue":"2 Suppl 1","source":"NCBI PubMed","abstract":"Histoplasma capsulatum and Trichosporon inkin may cause disseminated disease in immunocompromised patients. Disseminated T inkin, the causative agent of white piedra, is rare and difficult to diagnose. We report the case of a 28 year-old man with newly diagnosed HIV infection who developed asymptomatic lesions on his trunk and extremities. Histology demonstrated perivascular and intravascular budding yeasts. Blood cultures revealed fungal organisms that were difficult to culture. Specimens were positive for H capsulatum (confirmed by DNA probe) and T inkin. Compared with disseminated histoplasmosis, disseminated Trichosporon is relatively uncommon. Physicians should be aware of this agent in immunocompromised hosts.","DOI":"10.1016/j.jaad.2007.08.027","ISSN":"1097-6787","note":"PMID: 18625370","journalAbbreviation":"J. Am. Acad. Dermatol.","language":"eng","author":[{"family":"David","given":"Consuelo"},{"family":"Martin","given":"Donna Bilu"},{"family":"Deng","given":"April"},{"family":"Cooper","given":"Jennifer Z."}],"issued":{"date-parts":[["2008",8]]},"PMID":"18625370"}}],"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 xml:space="preserve">(David et al., </w:t>
            </w:r>
            <w:r w:rsidR="002E1459">
              <w:rPr>
                <w:rFonts w:ascii="Arial" w:hAnsi="Arial" w:cs="Arial"/>
                <w:color w:val="000000"/>
                <w:sz w:val="16"/>
                <w:lang w:val="en-US"/>
              </w:rPr>
              <w:lastRenderedPageBreak/>
              <w:t>2008)</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7A9D3DF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lastRenderedPageBreak/>
              <w:t>Disseminated</w:t>
            </w:r>
          </w:p>
        </w:tc>
        <w:tc>
          <w:tcPr>
            <w:tcW w:w="709" w:type="dxa"/>
            <w:tcBorders>
              <w:left w:val="none" w:sz="0" w:space="0" w:color="auto"/>
              <w:right w:val="none" w:sz="0" w:space="0" w:color="auto"/>
            </w:tcBorders>
          </w:tcPr>
          <w:p w14:paraId="7D5F89FE"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28/M</w:t>
            </w:r>
          </w:p>
        </w:tc>
        <w:tc>
          <w:tcPr>
            <w:tcW w:w="2126" w:type="dxa"/>
            <w:tcBorders>
              <w:left w:val="none" w:sz="0" w:space="0" w:color="auto"/>
              <w:right w:val="none" w:sz="0" w:space="0" w:color="auto"/>
            </w:tcBorders>
          </w:tcPr>
          <w:p w14:paraId="553DBDF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inkin</w:t>
            </w:r>
          </w:p>
        </w:tc>
        <w:tc>
          <w:tcPr>
            <w:tcW w:w="851" w:type="dxa"/>
            <w:tcBorders>
              <w:left w:val="none" w:sz="0" w:space="0" w:color="auto"/>
              <w:right w:val="none" w:sz="0" w:space="0" w:color="auto"/>
            </w:tcBorders>
          </w:tcPr>
          <w:p w14:paraId="3CACE3A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4FA739D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Skin</w:t>
            </w:r>
          </w:p>
        </w:tc>
        <w:tc>
          <w:tcPr>
            <w:tcW w:w="1559" w:type="dxa"/>
            <w:tcBorders>
              <w:left w:val="none" w:sz="0" w:space="0" w:color="auto"/>
              <w:right w:val="none" w:sz="0" w:space="0" w:color="auto"/>
            </w:tcBorders>
          </w:tcPr>
          <w:p w14:paraId="5D63C134"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egative </w:t>
            </w:r>
          </w:p>
          <w:p w14:paraId="56F7D3A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nti-GXM</w:t>
            </w:r>
          </w:p>
        </w:tc>
        <w:tc>
          <w:tcPr>
            <w:tcW w:w="1701" w:type="dxa"/>
            <w:tcBorders>
              <w:left w:val="none" w:sz="0" w:space="0" w:color="auto"/>
              <w:right w:val="none" w:sz="0" w:space="0" w:color="auto"/>
            </w:tcBorders>
          </w:tcPr>
          <w:p w14:paraId="7C7EF5B1"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Histoplasma </w:t>
            </w:r>
          </w:p>
          <w:p w14:paraId="2DA4939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apsulatum</w:t>
            </w:r>
          </w:p>
        </w:tc>
        <w:tc>
          <w:tcPr>
            <w:tcW w:w="2268" w:type="dxa"/>
            <w:tcBorders>
              <w:left w:val="none" w:sz="0" w:space="0" w:color="auto"/>
              <w:right w:val="none" w:sz="0" w:space="0" w:color="auto"/>
            </w:tcBorders>
          </w:tcPr>
          <w:p w14:paraId="1DBDFCB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HIV, CD4+ 2/mm</w:t>
            </w:r>
            <w:r w:rsidRPr="00997F9D">
              <w:rPr>
                <w:rFonts w:ascii="Arial" w:eastAsia="Times New Roman" w:hAnsi="Arial" w:cs="Arial"/>
                <w:color w:val="000000"/>
                <w:sz w:val="16"/>
                <w:szCs w:val="16"/>
                <w:vertAlign w:val="superscript"/>
              </w:rPr>
              <w:t>3</w:t>
            </w:r>
          </w:p>
        </w:tc>
      </w:tr>
      <w:tr w:rsidR="001D3C64" w:rsidRPr="00997F9D" w14:paraId="50F646CD"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29219C5" w14:textId="5613AF07"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lastRenderedPageBreak/>
              <w:fldChar w:fldCharType="begin"/>
            </w:r>
            <w:r w:rsidR="002E1459">
              <w:rPr>
                <w:rFonts w:ascii="Arial" w:hAnsi="Arial" w:cs="Arial"/>
                <w:sz w:val="16"/>
                <w:szCs w:val="16"/>
                <w:lang w:val="en-US"/>
              </w:rPr>
              <w:instrText xml:space="preserve"> ADDIN ZOTERO_ITEM CSL_CITATION {"citationID":"2op9h4kj2s","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Chagas-Neto et al., 2009)</w:t>
            </w:r>
            <w:r w:rsidRPr="00997F9D">
              <w:rPr>
                <w:rFonts w:ascii="Arial" w:hAnsi="Arial" w:cs="Arial"/>
                <w:sz w:val="16"/>
                <w:szCs w:val="16"/>
                <w:lang w:val="en-US"/>
              </w:rPr>
              <w:fldChar w:fldCharType="end"/>
            </w:r>
          </w:p>
        </w:tc>
        <w:tc>
          <w:tcPr>
            <w:tcW w:w="1559" w:type="dxa"/>
          </w:tcPr>
          <w:p w14:paraId="09F3486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552E375E"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9/M</w:t>
            </w:r>
          </w:p>
        </w:tc>
        <w:tc>
          <w:tcPr>
            <w:tcW w:w="2126" w:type="dxa"/>
          </w:tcPr>
          <w:p w14:paraId="690EECB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7C9BDA9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021E5A0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616FAF3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14A14BB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0AE3671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 neoplasia</w:t>
            </w:r>
          </w:p>
        </w:tc>
      </w:tr>
      <w:tr w:rsidR="001D3C64" w:rsidRPr="00997F9D" w14:paraId="486E5A1F"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13070CD4" w14:textId="01563033"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mntqjp68h","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Chagas-Neto et al., 2009)</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1083D92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2D2DEF6E"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33/M</w:t>
            </w:r>
          </w:p>
        </w:tc>
        <w:tc>
          <w:tcPr>
            <w:tcW w:w="2126" w:type="dxa"/>
            <w:tcBorders>
              <w:left w:val="none" w:sz="0" w:space="0" w:color="auto"/>
              <w:right w:val="none" w:sz="0" w:space="0" w:color="auto"/>
            </w:tcBorders>
          </w:tcPr>
          <w:p w14:paraId="56470F0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7F183EA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6027A47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6BDC69E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01D8920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6C65C8DD"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Kidney </w:t>
            </w:r>
          </w:p>
          <w:p w14:paraId="17D7AF5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transplant</w:t>
            </w:r>
          </w:p>
        </w:tc>
      </w:tr>
      <w:tr w:rsidR="001D3C64" w:rsidRPr="00997F9D" w14:paraId="696D9925"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4C8435F8" w14:textId="38C50B02"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m3r69kujq","properties":{"formattedCitation":"(Lacasse and Cleveland, 2009)","plainCitation":"(Lacasse and Cleveland, 2009)"},"citationItems":[{"id":430,"uris":["http://zotero.org/users/1033460/items/I5Q9ETIG"],"uri":["http://zotero.org/users/1033460/items/I5Q9ETIG"],"itemData":{"id":430,"type":"article-journal","title":"Trichosporon mucoides fungemia in a liver transplant recipient: case report and review","container-title":"Transplant infectious disease: an official journal of the Transplantation Society","page":"155-159","volume":"11","issue":"2","source":"NCBI PubMed","abstract":"Four months after receiving an orthotopic liver transplant, a 51-year-old man was admitted for progressive liver failure and severe hepatocellular necrosis thought to be due to tacrolimus. During his hospitalization he experienced bloodstream infections including fungemia due to Trichosporon mucoides and prolonged undulating fever despite antifungal and antibacterial treatment. He underwent removal of the allograft and implantation of another liver. Fever continued postoperatively until therapy with posaconazole was initiated. Initiation of posaconazole led to clinical improvement until the patient's demise from bacteremic vancomycin-resistant enterococcal peritonitis. Trichosporonosis appears to be an emerging fungal infection among immunocompromised individuals (including both hematological and solid organ transplant recipients). T. mucoides is a rare cause of systemic infection. When it occurs, trichosporonosis usually is associated with hematological malignancies and, to the best of our knowledge, has not been previously reported in a liver transplant recipient. The optimal treatment is not well defined. We report here the first case using posaconazole for treatment of trichosporonosis in a liver transplant recipient caused by T. mucoides.","DOI":"10.1111/j.1399-3062.2008.00355.x","ISSN":"1399-3062","note":"PMID: 18983414","shortTitle":"Trichosporon mucoides fungemia in a liver transplant recipient","journalAbbreviation":"Transpl Infect Dis","language":"eng","author":[{"family":"Lacasse","given":"A"},{"family":"Cleveland","given":"K O"}],"issued":{"date-parts":[["2009",4]]},"PMID":"18983414"}}],"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Lacasse and Cleveland, 2009)</w:t>
            </w:r>
            <w:r w:rsidRPr="00997F9D">
              <w:rPr>
                <w:rFonts w:ascii="Arial" w:hAnsi="Arial" w:cs="Arial"/>
                <w:sz w:val="16"/>
                <w:szCs w:val="16"/>
                <w:lang w:val="en-US"/>
              </w:rPr>
              <w:fldChar w:fldCharType="end"/>
            </w:r>
          </w:p>
        </w:tc>
        <w:tc>
          <w:tcPr>
            <w:tcW w:w="1559" w:type="dxa"/>
          </w:tcPr>
          <w:p w14:paraId="07175BB7"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26262F2F"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51/M</w:t>
            </w:r>
          </w:p>
        </w:tc>
        <w:tc>
          <w:tcPr>
            <w:tcW w:w="2126" w:type="dxa"/>
          </w:tcPr>
          <w:p w14:paraId="21ECDE4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 mucoides/</w:t>
            </w:r>
          </w:p>
          <w:p w14:paraId="171889E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dermatis</w:t>
            </w:r>
          </w:p>
        </w:tc>
        <w:tc>
          <w:tcPr>
            <w:tcW w:w="851" w:type="dxa"/>
          </w:tcPr>
          <w:p w14:paraId="236F7EF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0767BDD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31EA228B" w14:textId="77777777" w:rsidR="0011654A"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egative </w:t>
            </w:r>
          </w:p>
          <w:p w14:paraId="7E3BEEA2"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GM</w:t>
            </w:r>
            <w:r w:rsidR="0011654A" w:rsidRPr="00997F9D">
              <w:rPr>
                <w:rFonts w:ascii="Arial" w:eastAsia="Times New Roman" w:hAnsi="Arial" w:cs="Arial"/>
                <w:color w:val="000000"/>
                <w:sz w:val="16"/>
                <w:szCs w:val="16"/>
                <w:vertAlign w:val="superscript"/>
              </w:rPr>
              <w:t>8</w:t>
            </w:r>
          </w:p>
          <w:p w14:paraId="5C3EA945"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nd </w:t>
            </w:r>
          </w:p>
          <w:p w14:paraId="6AF0B5F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nti-GXM</w:t>
            </w:r>
          </w:p>
        </w:tc>
        <w:tc>
          <w:tcPr>
            <w:tcW w:w="1701" w:type="dxa"/>
          </w:tcPr>
          <w:p w14:paraId="2F81FF9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ONS</w:t>
            </w:r>
          </w:p>
        </w:tc>
        <w:tc>
          <w:tcPr>
            <w:tcW w:w="2268" w:type="dxa"/>
          </w:tcPr>
          <w:p w14:paraId="29379163"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Liver tranplant </w:t>
            </w:r>
          </w:p>
          <w:p w14:paraId="53D13FA8"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cipient, </w:t>
            </w:r>
          </w:p>
          <w:p w14:paraId="1D83EED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tacrolimus</w:t>
            </w:r>
          </w:p>
        </w:tc>
      </w:tr>
      <w:tr w:rsidR="001D3C64" w:rsidRPr="00997F9D" w14:paraId="5E62FC29"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2C991CC0" w14:textId="290E7DF6"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jlohuild4","properties":{"formattedCitation":"(Servonnet et al., 2010)","plainCitation":"(Servonnet et al., 2010)"},"citationItems":[{"id":1711,"uris":["http://zotero.org/users/1033460/items/C2UWD7HZ"],"uri":["http://zotero.org/users/1033460/items/C2UWD7HZ"],"itemData":{"id":1711,"type":"article-journal","title":"[Disseminated Trichosporon asahii infection]","container-title":"Annales De Biologie Clinique","page":"363-366","volume":"68","issue":"3","source":"NCBI PubMed","abstract":"The present report describes a case of disseminated Trichosporon asahii infection. Trichosporon species has emerged as opportunistic infectious yeast in immunocompromised patients and is resistant to echinocandins. These antifungal drugs are not recommended for trichosporonosis treatment and yeast species identification be attempted for all clinical isolates, particularly with respect to the choice of antifungal therapy for specific Trichosporon species.","DOI":"10.1684/abc.2010.0444","ISSN":"0003-3898","note":"PMID: 20478783","journalAbbreviation":"Ann. Biol. Clin. (Paris)","language":"fre","author":[{"family":"Servonnet","given":"Aurélie"},{"family":"Bourgault","given":"Marie"},{"family":"Trueba","given":"François"},{"family":"Sarret","given":"Damien"},{"family":"Nicand","given":"Elisabeth"}],"issued":{"date-parts":[["2010",6]]},"PMID":"20478783"}}],"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Servonnet et al., 2010)</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08F0B25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14F67D1D"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77/M</w:t>
            </w:r>
          </w:p>
        </w:tc>
        <w:tc>
          <w:tcPr>
            <w:tcW w:w="2126" w:type="dxa"/>
            <w:tcBorders>
              <w:left w:val="none" w:sz="0" w:space="0" w:color="auto"/>
              <w:right w:val="none" w:sz="0" w:space="0" w:color="auto"/>
            </w:tcBorders>
          </w:tcPr>
          <w:p w14:paraId="4F2A7C4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2BEE993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7B78C29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62CF405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43E3A60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0F64B695"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ctal and </w:t>
            </w:r>
          </w:p>
          <w:p w14:paraId="25BD1E6A"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prostate </w:t>
            </w:r>
          </w:p>
          <w:p w14:paraId="63448965"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denocarcinome,</w:t>
            </w:r>
          </w:p>
          <w:p w14:paraId="5757CD1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RF</w:t>
            </w:r>
          </w:p>
        </w:tc>
      </w:tr>
      <w:tr w:rsidR="001D3C64" w:rsidRPr="00997F9D" w14:paraId="07C2D1EE"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6709BD2" w14:textId="3285071B"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7rpcf490k","properties":{"formattedCitation":"(Tsai et al., 2012)","plainCitation":"(Tsai et al., 2012)"},"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Tsai et al., 2012)</w:t>
            </w:r>
            <w:r w:rsidRPr="00997F9D">
              <w:rPr>
                <w:rFonts w:ascii="Arial" w:hAnsi="Arial" w:cs="Arial"/>
                <w:sz w:val="16"/>
                <w:szCs w:val="16"/>
                <w:lang w:val="en-US"/>
              </w:rPr>
              <w:fldChar w:fldCharType="end"/>
            </w:r>
          </w:p>
        </w:tc>
        <w:tc>
          <w:tcPr>
            <w:tcW w:w="1559" w:type="dxa"/>
          </w:tcPr>
          <w:p w14:paraId="7916827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6F98958D"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54/NR</w:t>
            </w:r>
          </w:p>
        </w:tc>
        <w:tc>
          <w:tcPr>
            <w:tcW w:w="2126" w:type="dxa"/>
          </w:tcPr>
          <w:p w14:paraId="4BAE3F9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76C9E641"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3A93557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414331E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49DEBCD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010068D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reast Cancer</w:t>
            </w:r>
          </w:p>
        </w:tc>
      </w:tr>
      <w:tr w:rsidR="001D3C64" w:rsidRPr="00997F9D" w14:paraId="3D217525"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57FC586C" w14:textId="0927870A"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hoO5qJ8l","properties":{"formattedCitation":"(Tsai et al., 2012)","plainCitation":"(Tsai et al., 2012)"},"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Tsai et al., 2012)</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06D91F1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528A43BE"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61/NR</w:t>
            </w:r>
          </w:p>
        </w:tc>
        <w:tc>
          <w:tcPr>
            <w:tcW w:w="2126" w:type="dxa"/>
            <w:tcBorders>
              <w:left w:val="none" w:sz="0" w:space="0" w:color="auto"/>
              <w:right w:val="none" w:sz="0" w:space="0" w:color="auto"/>
            </w:tcBorders>
          </w:tcPr>
          <w:p w14:paraId="1D55A51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79AA5D3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17C79B6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5FA1280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4488EF6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5454327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 Cancer</w:t>
            </w:r>
          </w:p>
        </w:tc>
      </w:tr>
      <w:tr w:rsidR="001D3C64" w:rsidRPr="00997F9D" w14:paraId="42EC0B0E"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4797EBD3" w14:textId="22054F60"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ZHySjQVF","properties":{"formattedCitation":"(Tsai et al., 2012)","plainCitation":"(Tsai et al., 2012)"},"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Tsai et al., 2012)</w:t>
            </w:r>
            <w:r w:rsidRPr="00997F9D">
              <w:rPr>
                <w:rFonts w:ascii="Arial" w:hAnsi="Arial" w:cs="Arial"/>
                <w:sz w:val="16"/>
                <w:szCs w:val="16"/>
                <w:lang w:val="en-US"/>
              </w:rPr>
              <w:fldChar w:fldCharType="end"/>
            </w:r>
          </w:p>
        </w:tc>
        <w:tc>
          <w:tcPr>
            <w:tcW w:w="1559" w:type="dxa"/>
          </w:tcPr>
          <w:p w14:paraId="2A3EE04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492E1F50"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61/NR</w:t>
            </w:r>
          </w:p>
        </w:tc>
        <w:tc>
          <w:tcPr>
            <w:tcW w:w="2126" w:type="dxa"/>
          </w:tcPr>
          <w:p w14:paraId="09742A0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487C88C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6C985CBC"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2C2A90B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77FE45B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70C4A49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 Cancer</w:t>
            </w:r>
          </w:p>
        </w:tc>
      </w:tr>
      <w:tr w:rsidR="001D3C64" w:rsidRPr="00997F9D" w14:paraId="23732824"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7470E0D7" w14:textId="2FAA7F68"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q5pRp29f","properties":{"formattedCitation":"(Tsai et al., 2012)","plainCitation":"(Tsai et al., 2012)"},"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Tsai et al., 2012)</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296E804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0F3B2A0A"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1/NR</w:t>
            </w:r>
          </w:p>
        </w:tc>
        <w:tc>
          <w:tcPr>
            <w:tcW w:w="2126" w:type="dxa"/>
            <w:tcBorders>
              <w:left w:val="none" w:sz="0" w:space="0" w:color="auto"/>
              <w:right w:val="none" w:sz="0" w:space="0" w:color="auto"/>
            </w:tcBorders>
          </w:tcPr>
          <w:p w14:paraId="6BC86EB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034D2FD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4331033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4A55A3C9"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52792D1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0DC38162"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RF</w:t>
            </w:r>
            <w:r w:rsidR="0011654A" w:rsidRPr="00997F9D">
              <w:rPr>
                <w:rFonts w:ascii="Arial" w:eastAsia="Times New Roman" w:hAnsi="Arial" w:cs="Arial"/>
                <w:color w:val="000000"/>
                <w:sz w:val="16"/>
                <w:szCs w:val="16"/>
                <w:vertAlign w:val="superscript"/>
              </w:rPr>
              <w:t>9</w:t>
            </w:r>
            <w:r w:rsidRPr="00997F9D">
              <w:rPr>
                <w:rFonts w:ascii="Arial" w:eastAsia="Times New Roman" w:hAnsi="Arial" w:cs="Arial"/>
                <w:color w:val="000000"/>
                <w:sz w:val="16"/>
                <w:szCs w:val="16"/>
              </w:rPr>
              <w:t xml:space="preserve">, Kidney </w:t>
            </w:r>
          </w:p>
          <w:p w14:paraId="20473EA8"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ransplant </w:t>
            </w:r>
          </w:p>
          <w:p w14:paraId="683B7364"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cipient, </w:t>
            </w:r>
          </w:p>
          <w:p w14:paraId="4BC6C4A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tuberculosis</w:t>
            </w:r>
          </w:p>
        </w:tc>
      </w:tr>
      <w:tr w:rsidR="001D3C64" w:rsidRPr="00997F9D" w14:paraId="4589A47D"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3D7AF05" w14:textId="3D9F5C5A"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33v4ej8a5","properties":{"formattedCitation":"(Hirschi et al., 2012)","plainCitation":"(Hirschi et al., 2012)"},"citationItems":[{"id":159,"uris":["http://zotero.org/users/1033460/items/85H4QKN5"],"uri":["http://zotero.org/users/1033460/items/85H4QKN5"],"itemData":{"id":159,"type":"article-journal","title":"Disseminated Trichosporon mycotoxinivorans, Aspergillus fumigatus, and Scedosporium apiospermum coinfection after lung and liver transplantation in a cystic fibrosis patient","container-title":"Journal of clinical microbiology","page":"4168-4170","volume":"50","issue":"12","source":"NCBI PubMed","abstract":"Trichosporon mycotoxinivorans is a novel pathogen recently found in cystic fibrosis patients. We report the first case of a disseminated fatal infection with T. mycotoxinivorans associated with invasive Aspergillus fumigatus and Scedosporium apiospermum infection after lung and liver transplantation in a cystic fibrosis patient.","DOI":"10.1128/JCM.01928-12","ISSN":"1098-660X","note":"PMID: 23035187 \nPMCID: PMC3503015","journalAbbreviation":"J. Clin. Microbiol.","language":"eng","author":[{"family":"Hirschi","given":"Sandrine"},{"family":"Letscher-Bru","given":"Valérie"},{"family":"Pottecher","given":"Julien"},{"family":"Lannes","given":"Béatrice"},{"family":"Jeung","given":"Mi Young"},{"family":"Degot","given":"Tristan"},{"family":"Santelmo","given":"Nicola"},{"family":"Sabou","given":"Alina Marcela"},{"family":"Herbrecht","given":"Raoul"},{"family":"Kessler","given":"Romain"}],"issued":{"date-parts":[["2012",12]]},"PMID":"23035187","PMCID":"PMC3503015"}}],"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Hirschi et al., 2012)</w:t>
            </w:r>
            <w:r w:rsidRPr="00997F9D">
              <w:rPr>
                <w:rFonts w:ascii="Arial" w:hAnsi="Arial" w:cs="Arial"/>
                <w:sz w:val="16"/>
                <w:szCs w:val="16"/>
                <w:lang w:val="en-US"/>
              </w:rPr>
              <w:fldChar w:fldCharType="end"/>
            </w:r>
          </w:p>
        </w:tc>
        <w:tc>
          <w:tcPr>
            <w:tcW w:w="1559" w:type="dxa"/>
          </w:tcPr>
          <w:p w14:paraId="5462004C"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4EB24743"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35/M</w:t>
            </w:r>
          </w:p>
        </w:tc>
        <w:tc>
          <w:tcPr>
            <w:tcW w:w="2126" w:type="dxa"/>
          </w:tcPr>
          <w:p w14:paraId="2864C582"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 mycotoxinovorans</w:t>
            </w:r>
          </w:p>
        </w:tc>
        <w:tc>
          <w:tcPr>
            <w:tcW w:w="851" w:type="dxa"/>
          </w:tcPr>
          <w:p w14:paraId="3CF9E2D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59805168"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horacic </w:t>
            </w:r>
          </w:p>
          <w:p w14:paraId="2ABFF3ED"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wound </w:t>
            </w:r>
          </w:p>
          <w:p w14:paraId="20FD8937"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bscess, </w:t>
            </w:r>
          </w:p>
          <w:p w14:paraId="3985CCB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heart</w:t>
            </w:r>
          </w:p>
        </w:tc>
        <w:tc>
          <w:tcPr>
            <w:tcW w:w="1559" w:type="dxa"/>
          </w:tcPr>
          <w:p w14:paraId="5D0B31C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ositive GM</w:t>
            </w:r>
          </w:p>
        </w:tc>
        <w:tc>
          <w:tcPr>
            <w:tcW w:w="1701" w:type="dxa"/>
          </w:tcPr>
          <w:p w14:paraId="11810944"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997F9D">
              <w:rPr>
                <w:rFonts w:ascii="Arial" w:eastAsia="Times New Roman" w:hAnsi="Arial" w:cs="Arial"/>
                <w:i/>
                <w:iCs/>
                <w:color w:val="000000"/>
                <w:sz w:val="16"/>
                <w:szCs w:val="16"/>
              </w:rPr>
              <w:t xml:space="preserve">Aspergillus </w:t>
            </w:r>
          </w:p>
          <w:p w14:paraId="1E4D401C" w14:textId="77777777" w:rsidR="00E9591D" w:rsidRPr="00997F9D" w:rsidRDefault="00E9591D"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997F9D">
              <w:rPr>
                <w:rFonts w:ascii="Arial" w:eastAsia="Times New Roman" w:hAnsi="Arial" w:cs="Arial"/>
                <w:i/>
                <w:iCs/>
                <w:color w:val="000000"/>
                <w:sz w:val="16"/>
                <w:szCs w:val="16"/>
              </w:rPr>
              <w:t>fumigatus</w:t>
            </w:r>
          </w:p>
          <w:p w14:paraId="14A133D0"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 xml:space="preserve">Scedosporium </w:t>
            </w:r>
          </w:p>
          <w:p w14:paraId="074D6A8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i/>
                <w:color w:val="000000"/>
                <w:sz w:val="16"/>
                <w:szCs w:val="16"/>
              </w:rPr>
              <w:t>apiospermum</w:t>
            </w:r>
          </w:p>
        </w:tc>
        <w:tc>
          <w:tcPr>
            <w:tcW w:w="2268" w:type="dxa"/>
          </w:tcPr>
          <w:p w14:paraId="3FFCD78C"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ystic fibrosis, </w:t>
            </w:r>
          </w:p>
          <w:p w14:paraId="61E5DE2A"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lung transplant </w:t>
            </w:r>
          </w:p>
          <w:p w14:paraId="4A88D5F6" w14:textId="77777777" w:rsidR="00803767" w:rsidRPr="00997F9D" w:rsidRDefault="006630F5"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recipient</w:t>
            </w:r>
            <w:r w:rsidR="00803767" w:rsidRPr="00997F9D">
              <w:rPr>
                <w:rFonts w:ascii="Arial" w:eastAsia="Times New Roman" w:hAnsi="Arial" w:cs="Arial"/>
                <w:color w:val="000000"/>
                <w:sz w:val="16"/>
                <w:szCs w:val="16"/>
              </w:rPr>
              <w:t>,</w:t>
            </w:r>
          </w:p>
          <w:p w14:paraId="7E851D00" w14:textId="77777777" w:rsidR="006630F5" w:rsidRPr="00997F9D" w:rsidRDefault="006630F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w:t>
            </w:r>
            <w:r w:rsidR="00803767" w:rsidRPr="00997F9D">
              <w:rPr>
                <w:rFonts w:ascii="Arial" w:eastAsia="Times New Roman" w:hAnsi="Arial" w:cs="Arial"/>
                <w:color w:val="000000"/>
                <w:sz w:val="16"/>
                <w:szCs w:val="16"/>
              </w:rPr>
              <w:t xml:space="preserve">orticosteroids,  </w:t>
            </w:r>
          </w:p>
          <w:p w14:paraId="53B672A6" w14:textId="77777777" w:rsidR="006630F5" w:rsidRPr="00997F9D" w:rsidRDefault="006630F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tacrolimus,</w:t>
            </w:r>
          </w:p>
          <w:p w14:paraId="195928A4" w14:textId="77777777" w:rsidR="006630F5" w:rsidRPr="00997F9D" w:rsidRDefault="006630F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mycofenolate </w:t>
            </w:r>
          </w:p>
          <w:p w14:paraId="0C78E95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mofetil and</w:t>
            </w:r>
          </w:p>
          <w:p w14:paraId="159D105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basiliximab</w:t>
            </w:r>
          </w:p>
        </w:tc>
      </w:tr>
      <w:tr w:rsidR="001D3C64" w:rsidRPr="00997F9D" w14:paraId="49FB975A"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4C782E0B" w14:textId="77777777" w:rsidR="00803767" w:rsidRPr="00997F9D" w:rsidRDefault="00803767" w:rsidP="00E9591D">
            <w:pPr>
              <w:jc w:val="center"/>
              <w:rPr>
                <w:rFonts w:ascii="Arial" w:hAnsi="Arial" w:cs="Arial"/>
                <w:sz w:val="16"/>
                <w:szCs w:val="16"/>
                <w:lang w:val="en-US"/>
              </w:rPr>
            </w:pPr>
          </w:p>
        </w:tc>
        <w:tc>
          <w:tcPr>
            <w:tcW w:w="1559" w:type="dxa"/>
            <w:tcBorders>
              <w:left w:val="none" w:sz="0" w:space="0" w:color="auto"/>
              <w:right w:val="none" w:sz="0" w:space="0" w:color="auto"/>
            </w:tcBorders>
          </w:tcPr>
          <w:p w14:paraId="398B45A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2EFBA921"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61/NR</w:t>
            </w:r>
          </w:p>
        </w:tc>
        <w:tc>
          <w:tcPr>
            <w:tcW w:w="2126" w:type="dxa"/>
            <w:tcBorders>
              <w:left w:val="none" w:sz="0" w:space="0" w:color="auto"/>
              <w:right w:val="none" w:sz="0" w:space="0" w:color="auto"/>
            </w:tcBorders>
          </w:tcPr>
          <w:p w14:paraId="079416D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Borders>
              <w:left w:val="none" w:sz="0" w:space="0" w:color="auto"/>
              <w:right w:val="none" w:sz="0" w:space="0" w:color="auto"/>
            </w:tcBorders>
          </w:tcPr>
          <w:p w14:paraId="573C939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49F5DF4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Borders>
              <w:left w:val="none" w:sz="0" w:space="0" w:color="auto"/>
              <w:right w:val="none" w:sz="0" w:space="0" w:color="auto"/>
            </w:tcBorders>
          </w:tcPr>
          <w:p w14:paraId="7883196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58718AB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Borders>
              <w:left w:val="none" w:sz="0" w:space="0" w:color="auto"/>
              <w:right w:val="none" w:sz="0" w:space="0" w:color="auto"/>
            </w:tcBorders>
          </w:tcPr>
          <w:p w14:paraId="16E428B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 Cancer</w:t>
            </w:r>
          </w:p>
        </w:tc>
      </w:tr>
      <w:tr w:rsidR="001D3C64" w:rsidRPr="00997F9D" w14:paraId="084B9970"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53EA367B" w14:textId="01C40E4A"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erlm51c3h","properties":{"formattedCitation":"(Ozkaya-Parlakay et al., 2013)","plainCitation":"(Ozkaya-Parlakay et al., 2013)"},"citationItems":[{"id":1814,"uris":["http://zotero.org/users/1033460/items/PGG95TAB"],"uri":["http://zotero.org/users/1033460/items/PGG95TAB"],"itemData":{"id":1814,"type":"article-journal","title":"Trichosporon asahii sepsis in a patient with pediatric malignancy","container-title":"Journal of Microbiology, Immunology, and Infection = Wei Mian Yu Gan Ran Za Zhi","source":"NCBI PubMed","abstract":"Trichosporon asahii is a rare opportunistic infection, especially in children, causing a life-threatening fungal infection underlying hematologic malignancies. Predisposing factors for infection with this pathogen are immunodeficiency including underlying malignancy, organ transplantation, extensive burns, human immunodeficiency virus infection, corticosteroid therapy, prosthetic valve surgery, and peritoneal dialysis. In the literature, a breakthrough under caspofungin, micafungin therapy is reported. In this article we report on a 16-year-old patient with Ewing sarcoma who had T. asahii sepsis. The patient died although he had been receiving caspofungin for less than 3 months and amphotericin B therapy for 3 days. A postmortem study of conchal tissues revealed T. asahii and mucormycosis histopathologically, and blood culture grew T. asahii.","DOI":"10.1016/j.jmii.2013.01.003","ISSN":"1995-9133","note":"PMID: 23419599","journalAbbreviation":"J Microbiol Immunol Infect","language":"ENG","author":[{"family":"Ozkaya-Parlakay","given":"Aslinur"},{"family":"Karadag-Oncel","given":"Eda"},{"family":"Cengiz","given":"Ali Bulent"},{"family":"Kara","given":"Ates"},{"family":"Yigit","given":"Atilla"},{"family":"Gucer","given":"Safak"},{"family":"Gur","given":"Deniz"}],"issued":{"date-parts":[["2013",2,15]]},"PMID":"23419599"}}],"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Ozkaya-Parlakay et al., 2013)</w:t>
            </w:r>
            <w:r w:rsidRPr="00997F9D">
              <w:rPr>
                <w:rFonts w:ascii="Arial" w:hAnsi="Arial" w:cs="Arial"/>
                <w:sz w:val="16"/>
                <w:szCs w:val="16"/>
                <w:lang w:val="en-US"/>
              </w:rPr>
              <w:fldChar w:fldCharType="end"/>
            </w:r>
          </w:p>
        </w:tc>
        <w:tc>
          <w:tcPr>
            <w:tcW w:w="1559" w:type="dxa"/>
          </w:tcPr>
          <w:p w14:paraId="5B38DDE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Pr>
          <w:p w14:paraId="2FA5E33A"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16/M</w:t>
            </w:r>
          </w:p>
        </w:tc>
        <w:tc>
          <w:tcPr>
            <w:tcW w:w="2126" w:type="dxa"/>
          </w:tcPr>
          <w:p w14:paraId="0A0AE8A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asahii</w:t>
            </w:r>
          </w:p>
        </w:tc>
        <w:tc>
          <w:tcPr>
            <w:tcW w:w="851" w:type="dxa"/>
          </w:tcPr>
          <w:p w14:paraId="5F8C64E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Pr>
          <w:p w14:paraId="2807ACA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Sinus</w:t>
            </w:r>
          </w:p>
        </w:tc>
        <w:tc>
          <w:tcPr>
            <w:tcW w:w="1559" w:type="dxa"/>
          </w:tcPr>
          <w:p w14:paraId="4977B8D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10FA199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Mucorales</w:t>
            </w:r>
          </w:p>
        </w:tc>
        <w:tc>
          <w:tcPr>
            <w:tcW w:w="2268" w:type="dxa"/>
          </w:tcPr>
          <w:p w14:paraId="65B3C23D"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Ewing Sarcoma, </w:t>
            </w:r>
          </w:p>
          <w:p w14:paraId="3C2F93F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hemotherapy</w:t>
            </w:r>
          </w:p>
        </w:tc>
      </w:tr>
      <w:tr w:rsidR="001D3C64" w:rsidRPr="00997F9D" w14:paraId="7F2C4012"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left w:val="none" w:sz="0" w:space="0" w:color="auto"/>
              <w:right w:val="none" w:sz="0" w:space="0" w:color="auto"/>
            </w:tcBorders>
          </w:tcPr>
          <w:p w14:paraId="574A0E17" w14:textId="08F782C5"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3jpuh7u6o","properties":{"formattedCitation":"(Yang et al., 2014)","plainCitation":"(Yang et al., 2014)"},"citationItems":[{"id":1774,"uris":["http://zotero.org/users/1033460/items/HXNJ9374"],"uri":["http://zotero.org/users/1033460/items/HXNJ9374"],"itemData":{"id":1774,"type":"article-journal","title":"A fatal case of Trichosporon asahii fungemia and pneumonia in a kidney transplant recipient during caspofungin treatment","container-title":"Therapeutics and Clinical Risk Management","page":"759-762","volume":"10","source":"NCBI PubMed","abstract":"Trichosporon asahii is an emerging opportunistic pathogen that is life-threatening particularly for immunosuppressed patients. Only a few studies have described Trichosporon infection in kidney transplant recipients. This study reports a 67-year-old male kidney transplant recipient who developed fatal fungemia and pneumonia caused by T. asahii during caspofungin treatment. Although funguria is benign, kidney transplant recipients are still at risk of T. asahii fungemia and invasive T. asahii infection even if they are under antifungal therapy, particularly echinocandins.","DOI":"10.2147/TCRM.S67299","ISSN":"1176-6336","note":"PMID: 25328390 \nPMCID: PMC4196840","journalAbbreviation":"Ther Clin Risk Manag","language":"eng","author":[{"family":"Yang","given":"Mei-Fang"},{"family":"Gao","given":"Hai-Nv"},{"family":"Li","given":"Lan-Juan"}],"issued":{"date-parts":[["2014"]]},"PMID":"25328390","PMCID":"PMC4196840"}}],"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Yang et al., 2014)</w:t>
            </w:r>
            <w:r w:rsidRPr="00997F9D">
              <w:rPr>
                <w:rFonts w:ascii="Arial" w:hAnsi="Arial" w:cs="Arial"/>
                <w:sz w:val="16"/>
                <w:szCs w:val="16"/>
                <w:lang w:val="en-US"/>
              </w:rPr>
              <w:fldChar w:fldCharType="end"/>
            </w:r>
          </w:p>
        </w:tc>
        <w:tc>
          <w:tcPr>
            <w:tcW w:w="1559" w:type="dxa"/>
            <w:tcBorders>
              <w:left w:val="none" w:sz="0" w:space="0" w:color="auto"/>
              <w:right w:val="none" w:sz="0" w:space="0" w:color="auto"/>
            </w:tcBorders>
          </w:tcPr>
          <w:p w14:paraId="4F0B6F3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709" w:type="dxa"/>
            <w:tcBorders>
              <w:left w:val="none" w:sz="0" w:space="0" w:color="auto"/>
              <w:right w:val="none" w:sz="0" w:space="0" w:color="auto"/>
            </w:tcBorders>
          </w:tcPr>
          <w:p w14:paraId="04B71356"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67/M</w:t>
            </w:r>
          </w:p>
        </w:tc>
        <w:tc>
          <w:tcPr>
            <w:tcW w:w="2126" w:type="dxa"/>
            <w:tcBorders>
              <w:left w:val="none" w:sz="0" w:space="0" w:color="auto"/>
              <w:right w:val="none" w:sz="0" w:space="0" w:color="auto"/>
            </w:tcBorders>
          </w:tcPr>
          <w:p w14:paraId="7E6D891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asahii</w:t>
            </w:r>
          </w:p>
        </w:tc>
        <w:tc>
          <w:tcPr>
            <w:tcW w:w="851" w:type="dxa"/>
            <w:tcBorders>
              <w:left w:val="none" w:sz="0" w:space="0" w:color="auto"/>
              <w:right w:val="none" w:sz="0" w:space="0" w:color="auto"/>
            </w:tcBorders>
          </w:tcPr>
          <w:p w14:paraId="4B31B9D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lood</w:t>
            </w:r>
          </w:p>
        </w:tc>
        <w:tc>
          <w:tcPr>
            <w:tcW w:w="1134" w:type="dxa"/>
            <w:tcBorders>
              <w:left w:val="none" w:sz="0" w:space="0" w:color="auto"/>
              <w:right w:val="none" w:sz="0" w:space="0" w:color="auto"/>
            </w:tcBorders>
          </w:tcPr>
          <w:p w14:paraId="4DB3F9D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Sputum</w:t>
            </w:r>
          </w:p>
        </w:tc>
        <w:tc>
          <w:tcPr>
            <w:tcW w:w="1559" w:type="dxa"/>
            <w:tcBorders>
              <w:left w:val="none" w:sz="0" w:space="0" w:color="auto"/>
              <w:right w:val="none" w:sz="0" w:space="0" w:color="auto"/>
            </w:tcBorders>
          </w:tcPr>
          <w:p w14:paraId="0C85CEC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Borders>
              <w:left w:val="none" w:sz="0" w:space="0" w:color="auto"/>
              <w:right w:val="none" w:sz="0" w:space="0" w:color="auto"/>
            </w:tcBorders>
          </w:tcPr>
          <w:p w14:paraId="0459ADC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w:t>
            </w:r>
            <w:r w:rsidR="00F93F45" w:rsidRPr="00997F9D">
              <w:rPr>
                <w:rFonts w:ascii="Arial" w:eastAsia="Times New Roman" w:hAnsi="Arial" w:cs="Arial"/>
                <w:color w:val="000000"/>
                <w:sz w:val="16"/>
                <w:szCs w:val="16"/>
              </w:rPr>
              <w:t>R</w:t>
            </w:r>
          </w:p>
        </w:tc>
        <w:tc>
          <w:tcPr>
            <w:tcW w:w="2268" w:type="dxa"/>
            <w:tcBorders>
              <w:left w:val="none" w:sz="0" w:space="0" w:color="auto"/>
              <w:right w:val="none" w:sz="0" w:space="0" w:color="auto"/>
            </w:tcBorders>
          </w:tcPr>
          <w:p w14:paraId="7F6CD288"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Kidney </w:t>
            </w:r>
          </w:p>
          <w:p w14:paraId="0CD5956F"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ransplant, </w:t>
            </w:r>
          </w:p>
          <w:p w14:paraId="78D277B2"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diabetes, ARF, </w:t>
            </w:r>
          </w:p>
          <w:p w14:paraId="3D46E698"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lastRenderedPageBreak/>
              <w:t xml:space="preserve">corticosteroids, </w:t>
            </w:r>
          </w:p>
          <w:p w14:paraId="640923AB"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acrolimus, </w:t>
            </w:r>
          </w:p>
          <w:p w14:paraId="4DAA37C7"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mycofenolate </w:t>
            </w:r>
          </w:p>
          <w:p w14:paraId="162AB34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mofetil</w:t>
            </w:r>
          </w:p>
        </w:tc>
      </w:tr>
      <w:tr w:rsidR="00F93F45" w:rsidRPr="00997F9D" w14:paraId="51D13C76"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5FA2E2DB" w14:textId="07FCC8A9" w:rsidR="00F93F45" w:rsidRPr="00997F9D" w:rsidRDefault="00F93F45" w:rsidP="00E9591D">
            <w:pPr>
              <w:jc w:val="center"/>
              <w:rPr>
                <w:rFonts w:ascii="Arial" w:hAnsi="Arial" w:cs="Arial"/>
                <w:sz w:val="16"/>
                <w:szCs w:val="16"/>
                <w:lang w:val="en-US"/>
              </w:rPr>
            </w:pPr>
            <w:r w:rsidRPr="00997F9D">
              <w:rPr>
                <w:rFonts w:ascii="Arial" w:hAnsi="Arial" w:cs="Arial"/>
                <w:sz w:val="16"/>
                <w:szCs w:val="16"/>
                <w:lang w:val="en-US"/>
              </w:rPr>
              <w:lastRenderedPageBreak/>
              <w:fldChar w:fldCharType="begin"/>
            </w:r>
            <w:r w:rsidR="002E1459">
              <w:rPr>
                <w:rFonts w:ascii="Arial" w:hAnsi="Arial" w:cs="Arial"/>
                <w:sz w:val="16"/>
                <w:szCs w:val="16"/>
                <w:lang w:val="en-US"/>
              </w:rPr>
              <w:instrText xml:space="preserve"> ADDIN ZOTERO_ITEM CSL_CITATION {"citationID":"b62gd86th","properties":{"formattedCitation":"{\\rtf (Nobrega de Almeida J\\uc0\\u250{}nior et al., 2015)}","plainCitation":"(Nobrega de Almeida Júnior et al., 2015)"},"citationItems":[{"id":2731,"uris":["http://zotero.org/users/1033460/items/DE42TQ8A"],"uri":["http://zotero.org/users/1033460/items/DE42TQ8A"],"itemData":{"id":2731,"type":"article-journal","title":"Trichosporon inkin as an Emergent Pathogen in Patients With Severe Pemphigus","container-title":"JAMA dermatology","page":"642-645","volume":"151","issue":"6","source":"PubMed","abstract":"IMPORTANCE: To our knowledge, these are the first reports of bloodstream infections by Trichosporon inkin in patients with pemphigus.\nOBSERVATIONS: Trichosporon inkin, a novel organism causing bloodstream infection, was detected in 2 patients with pemphigus. An elderly man with pemphigus foliaceus died despite treatment with liposomal amphotericin B, 3 mg/kg/d, and a young girl with pemphigus vulgaris responded to treatment with voriconazole, 8 mg/kg/d, for 24 days. One of the T inkin isolates had a minimal inhibitory concentration of 2 mg/L against amphotericin B, suggesting resistance to the drug.\nCONCLUSIONS AND RELEVANCE: Delayed suspicion of invasive infection by T inkin may result in a poor outcome in patients with severe forms of pemphigus. This opportunistic infection is highly refractory to conventional potent antifungal treatment.","DOI":"10.1001/jamadermatol.2014.5462","ISSN":"2168-6084","note":"PMID: 25785367","journalAbbreviation":"JAMA Dermatol","language":"eng","author":[{"family":"Nobrega de Almeida Júnior","given":"João"},{"family":"Buccheri de Oliveira","given":"Renata"},{"family":"Duarte","given":"Amaro"},{"family":"Lopes Motta","given":"Adriana"},{"family":"Rossi","given":"Flávia"},{"family":"Sachiko Yamamoto de Figueiredo","given":"Dulce"},{"family":"Barbaro Del Negro","given":"Gilda Maria"},{"family":"Aoki","given":"Valeria"},{"family":"Wakisaka Maruta","given":"Celina"},{"family":"Giuli Santi","given":"Claudia"},{"family":"Benard","given":"Gil"}],"issued":{"date-parts":[["2015",6]]},"PMID":"25785367"}}],"schema":"https://github.com/citation-style-language/schema/raw/master/csl-citation.json"} </w:instrText>
            </w:r>
            <w:r w:rsidRPr="00997F9D">
              <w:rPr>
                <w:rFonts w:ascii="Arial" w:hAnsi="Arial" w:cs="Arial"/>
                <w:sz w:val="16"/>
                <w:szCs w:val="16"/>
                <w:lang w:val="en-US"/>
              </w:rPr>
              <w:fldChar w:fldCharType="separate"/>
            </w:r>
            <w:r w:rsidR="002E1459" w:rsidRPr="002E1459">
              <w:rPr>
                <w:rFonts w:ascii="Arial" w:hAnsi="Arial" w:cs="Arial"/>
                <w:color w:val="000000"/>
                <w:sz w:val="16"/>
                <w:lang w:val="en-US"/>
              </w:rPr>
              <w:t>(Nobrega de Almeida Júnior et al., 2015)</w:t>
            </w:r>
            <w:r w:rsidRPr="00997F9D">
              <w:rPr>
                <w:rFonts w:ascii="Arial" w:hAnsi="Arial" w:cs="Arial"/>
                <w:sz w:val="16"/>
                <w:szCs w:val="16"/>
                <w:lang w:val="en-US"/>
              </w:rPr>
              <w:fldChar w:fldCharType="end"/>
            </w:r>
          </w:p>
        </w:tc>
        <w:tc>
          <w:tcPr>
            <w:tcW w:w="1559" w:type="dxa"/>
          </w:tcPr>
          <w:p w14:paraId="06E5D031"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709" w:type="dxa"/>
          </w:tcPr>
          <w:p w14:paraId="3970991B"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71/M</w:t>
            </w:r>
          </w:p>
        </w:tc>
        <w:tc>
          <w:tcPr>
            <w:tcW w:w="2126" w:type="dxa"/>
          </w:tcPr>
          <w:p w14:paraId="2FAE6837"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 inkin</w:t>
            </w:r>
          </w:p>
        </w:tc>
        <w:tc>
          <w:tcPr>
            <w:tcW w:w="851" w:type="dxa"/>
          </w:tcPr>
          <w:p w14:paraId="50E0E3CA"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Blood</w:t>
            </w:r>
          </w:p>
        </w:tc>
        <w:tc>
          <w:tcPr>
            <w:tcW w:w="1134" w:type="dxa"/>
          </w:tcPr>
          <w:p w14:paraId="5E8FA61B"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559" w:type="dxa"/>
          </w:tcPr>
          <w:p w14:paraId="47E43EF6"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701" w:type="dxa"/>
          </w:tcPr>
          <w:p w14:paraId="1A504573"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2268" w:type="dxa"/>
          </w:tcPr>
          <w:p w14:paraId="14851DB4" w14:textId="77777777" w:rsidR="00F93F45" w:rsidRPr="00997F9D" w:rsidRDefault="00F93F45"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Pemphigus foliaceus, diabetes, ARF</w:t>
            </w:r>
          </w:p>
        </w:tc>
      </w:tr>
      <w:tr w:rsidR="00F93F45" w:rsidRPr="00997F9D" w14:paraId="290AB56F"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3094BF0" w14:textId="23CDE489" w:rsidR="00F93F45" w:rsidRPr="00997F9D" w:rsidRDefault="00F93F45"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d97o244p6","properties":{"formattedCitation":"{\\rtf (Nobrega de Almeida J\\uc0\\u250{}nior et al., 2015)}","plainCitation":"(Nobrega de Almeida Júnior et al., 2015)"},"citationItems":[{"id":2731,"uris":["http://zotero.org/users/1033460/items/DE42TQ8A"],"uri":["http://zotero.org/users/1033460/items/DE42TQ8A"],"itemData":{"id":2731,"type":"article-journal","title":"Trichosporon inkin as an Emergent Pathogen in Patients With Severe Pemphigus","container-title":"JAMA dermatology","page":"642-645","volume":"151","issue":"6","source":"PubMed","abstract":"IMPORTANCE: To our knowledge, these are the first reports of bloodstream infections by Trichosporon inkin in patients with pemphigus.\nOBSERVATIONS: Trichosporon inkin, a novel organism causing bloodstream infection, was detected in 2 patients with pemphigus. An elderly man with pemphigus foliaceus died despite treatment with liposomal amphotericin B, 3 mg/kg/d, and a young girl with pemphigus vulgaris responded to treatment with voriconazole, 8 mg/kg/d, for 24 days. One of the T inkin isolates had a minimal inhibitory concentration of 2 mg/L against amphotericin B, suggesting resistance to the drug.\nCONCLUSIONS AND RELEVANCE: Delayed suspicion of invasive infection by T inkin may result in a poor outcome in patients with severe forms of pemphigus. This opportunistic infection is highly refractory to conventional potent antifungal treatment.","DOI":"10.1001/jamadermatol.2014.5462","ISSN":"2168-6084","note":"PMID: 25785367","journalAbbreviation":"JAMA Dermatol","language":"eng","author":[{"family":"Nobrega de Almeida Júnior","given":"João"},{"family":"Buccheri de Oliveira","given":"Renata"},{"family":"Duarte","given":"Amaro"},{"family":"Lopes Motta","given":"Adriana"},{"family":"Rossi","given":"Flávia"},{"family":"Sachiko Yamamoto de Figueiredo","given":"Dulce"},{"family":"Barbaro Del Negro","given":"Gilda Maria"},{"family":"Aoki","given":"Valeria"},{"family":"Wakisaka Maruta","given":"Celina"},{"family":"Giuli Santi","given":"Claudia"},{"family":"Benard","given":"Gil"}],"issued":{"date-parts":[["2015",6]]},"PMID":"25785367"}}],"schema":"https://github.com/citation-style-language/schema/raw/master/csl-citation.json"} </w:instrText>
            </w:r>
            <w:r w:rsidRPr="00997F9D">
              <w:rPr>
                <w:rFonts w:ascii="Arial" w:hAnsi="Arial" w:cs="Arial"/>
                <w:sz w:val="16"/>
                <w:szCs w:val="16"/>
                <w:lang w:val="en-US"/>
              </w:rPr>
              <w:fldChar w:fldCharType="separate"/>
            </w:r>
            <w:r w:rsidR="002E1459" w:rsidRPr="002E1459">
              <w:rPr>
                <w:rFonts w:ascii="Arial" w:hAnsi="Arial" w:cs="Arial"/>
                <w:color w:val="000000"/>
                <w:sz w:val="16"/>
                <w:lang w:val="en-US"/>
              </w:rPr>
              <w:t>(Nobrega de Almeida Júnior et al., 2015)</w:t>
            </w:r>
            <w:r w:rsidRPr="00997F9D">
              <w:rPr>
                <w:rFonts w:ascii="Arial" w:hAnsi="Arial" w:cs="Arial"/>
                <w:sz w:val="16"/>
                <w:szCs w:val="16"/>
                <w:lang w:val="en-US"/>
              </w:rPr>
              <w:fldChar w:fldCharType="end"/>
            </w:r>
          </w:p>
        </w:tc>
        <w:tc>
          <w:tcPr>
            <w:tcW w:w="1559" w:type="dxa"/>
          </w:tcPr>
          <w:p w14:paraId="76B3248E"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709" w:type="dxa"/>
          </w:tcPr>
          <w:p w14:paraId="518E4AC7"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9/F</w:t>
            </w:r>
          </w:p>
        </w:tc>
        <w:tc>
          <w:tcPr>
            <w:tcW w:w="2126" w:type="dxa"/>
          </w:tcPr>
          <w:p w14:paraId="5AD7A369"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 inkin</w:t>
            </w:r>
          </w:p>
        </w:tc>
        <w:tc>
          <w:tcPr>
            <w:tcW w:w="851" w:type="dxa"/>
          </w:tcPr>
          <w:p w14:paraId="1DA4DB4C"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Blood</w:t>
            </w:r>
          </w:p>
        </w:tc>
        <w:tc>
          <w:tcPr>
            <w:tcW w:w="1134" w:type="dxa"/>
          </w:tcPr>
          <w:p w14:paraId="587DB884"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559" w:type="dxa"/>
          </w:tcPr>
          <w:p w14:paraId="6A1C8BD9"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701" w:type="dxa"/>
          </w:tcPr>
          <w:p w14:paraId="642DF340"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2268" w:type="dxa"/>
          </w:tcPr>
          <w:p w14:paraId="51D9BBE9" w14:textId="77777777" w:rsidR="00F93F45" w:rsidRPr="00997F9D" w:rsidRDefault="00F93F45"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Pemphigus vulgaris, corticosteroids</w:t>
            </w:r>
          </w:p>
        </w:tc>
      </w:tr>
      <w:tr w:rsidR="009E708E" w:rsidRPr="00997F9D" w14:paraId="0166272B"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1ADF2A5C" w14:textId="245BC5C4" w:rsidR="009E708E" w:rsidRPr="00997F9D" w:rsidRDefault="009E708E"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pi77vdeer","properties":{"formattedCitation":"(Chaitanya et al., 2015)","plainCitation":"(Chaitanya et al., 2015)"},"citationItems":[{"id":2791,"uris":["http://zotero.org/users/1033460/items/NN4CJACJ"],"uri":["http://zotero.org/users/1033460/items/NN4CJACJ"],"itemData":{"id":2791,"type":"article-journal","title":"Disseminated Trichosporon infection in a renal transplant recipient","container-title":"Transplant Infectious Disease: An Official Journal of the Transplantation Society","page":"605-609","volume":"17","issue":"4","source":"PubMed","abstract":"Trichosporon species are basidiomycetous yeast-like anamorphic organisms (Basidiomycota, Hymenomycetes, Tremelloidae, Trichosporonales) that are widely distributed in nature. Trichosporon species colonize the skin and gastrointestinal tract of humans. We present a report of disseminated Trichosporon in a renal allograft recipient. Our patient satisfied the definitions of both \"proven invasive trichosporonosis\" and \"probable pulmonary infection.\" Only 2 reports of disseminated Trichosporon infection in renal transplant recipients, to our knowledge, have been published.","DOI":"10.1111/tid.12412","ISSN":"1399-3062","note":"PMID: 26094645","journalAbbreviation":"Transpl Infect Dis","language":"eng","author":[{"family":"Chaitanya","given":"V."},{"family":"Lakshmi","given":"B. Sangeetha"},{"family":"Kumar","given":"A. C. Venkata"},{"family":"Reddy","given":"M. Hari Krishna"},{"family":"Ram","given":"R."},{"family":"Kumar","given":"V. Siva"}],"issued":{"date-parts":[["2015",8]]},"PMID":"26094645"}}],"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Chaitanya et al., 2015)</w:t>
            </w:r>
            <w:r w:rsidRPr="00997F9D">
              <w:rPr>
                <w:rFonts w:ascii="Arial" w:hAnsi="Arial" w:cs="Arial"/>
                <w:sz w:val="16"/>
                <w:szCs w:val="16"/>
                <w:lang w:val="en-US"/>
              </w:rPr>
              <w:fldChar w:fldCharType="end"/>
            </w:r>
          </w:p>
        </w:tc>
        <w:tc>
          <w:tcPr>
            <w:tcW w:w="1559" w:type="dxa"/>
          </w:tcPr>
          <w:p w14:paraId="7E68C663"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709" w:type="dxa"/>
          </w:tcPr>
          <w:p w14:paraId="148FC24C"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5/M</w:t>
            </w:r>
          </w:p>
        </w:tc>
        <w:tc>
          <w:tcPr>
            <w:tcW w:w="2126" w:type="dxa"/>
          </w:tcPr>
          <w:p w14:paraId="6A1D9AAC"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richosporon spp.</w:t>
            </w:r>
          </w:p>
        </w:tc>
        <w:tc>
          <w:tcPr>
            <w:tcW w:w="851" w:type="dxa"/>
          </w:tcPr>
          <w:p w14:paraId="0CC3BA1D"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Skin, muscle, lung</w:t>
            </w:r>
          </w:p>
        </w:tc>
        <w:tc>
          <w:tcPr>
            <w:tcW w:w="1134" w:type="dxa"/>
          </w:tcPr>
          <w:p w14:paraId="4BC7A727"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559" w:type="dxa"/>
          </w:tcPr>
          <w:p w14:paraId="45645AFC"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701" w:type="dxa"/>
          </w:tcPr>
          <w:p w14:paraId="36034AE4"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2268" w:type="dxa"/>
          </w:tcPr>
          <w:p w14:paraId="375CE266" w14:textId="77777777" w:rsidR="009E708E" w:rsidRPr="00997F9D" w:rsidRDefault="009E708E"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Kidney transplant</w:t>
            </w:r>
          </w:p>
        </w:tc>
      </w:tr>
      <w:tr w:rsidR="001D3C64" w:rsidRPr="00997F9D" w14:paraId="765FDCFC"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6F9545E" w14:textId="68328205"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16v4crtpq","properties":{"formattedCitation":"(Piwoz et al., 2000)","plainCitation":"(Piwoz et al., 2000)"},"citationItems":[{"id":1667,"uris":["http://zotero.org/users/1033460/items/7PX3CCP4"],"uri":["http://zotero.org/users/1033460/items/7PX3CCP4"],"itemData":{"id":1667,"type":"article-journal","title":"Trichosporon inkin lung abscesses presenting as a penetrating chest wall mass","container-title":"The Pediatric Infectious Disease Journal","page":"1025-1027","volume":"19","issue":"10","source":"NCBI PubMed","ISSN":"0891-3668","note":"PMID: 11055614","journalAbbreviation":"Pediatr. Infect. Dis. J.","language":"eng","author":[{"family":"Piwoz","given":"J. A."},{"family":"Stadtmauer","given":"G. J."},{"family":"Bottone","given":"E. J."},{"family":"Weitzman","given":"I."},{"family":"Shlasko","given":"E."},{"family":"Cummingham-Rundles","given":"C."}],"issued":{"date-parts":[["2000",10]]},"PMID":"11055614"}}],"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Piwoz et al., 2000)</w:t>
            </w:r>
            <w:r w:rsidRPr="00997F9D">
              <w:rPr>
                <w:rFonts w:ascii="Arial" w:hAnsi="Arial" w:cs="Arial"/>
                <w:sz w:val="16"/>
                <w:szCs w:val="16"/>
                <w:lang w:val="en-US"/>
              </w:rPr>
              <w:fldChar w:fldCharType="end"/>
            </w:r>
          </w:p>
        </w:tc>
        <w:tc>
          <w:tcPr>
            <w:tcW w:w="1559" w:type="dxa"/>
          </w:tcPr>
          <w:p w14:paraId="6626796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Lung abscess</w:t>
            </w:r>
          </w:p>
        </w:tc>
        <w:tc>
          <w:tcPr>
            <w:tcW w:w="709" w:type="dxa"/>
          </w:tcPr>
          <w:p w14:paraId="6D0B84BB"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9/M</w:t>
            </w:r>
          </w:p>
        </w:tc>
        <w:tc>
          <w:tcPr>
            <w:tcW w:w="2126" w:type="dxa"/>
          </w:tcPr>
          <w:p w14:paraId="6DEFFBD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i/>
                <w:iCs/>
                <w:color w:val="000000"/>
                <w:sz w:val="16"/>
                <w:szCs w:val="16"/>
              </w:rPr>
              <w:t>T. inkin</w:t>
            </w:r>
          </w:p>
        </w:tc>
        <w:tc>
          <w:tcPr>
            <w:tcW w:w="851" w:type="dxa"/>
          </w:tcPr>
          <w:p w14:paraId="2A9DFF90"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hest </w:t>
            </w:r>
          </w:p>
          <w:p w14:paraId="0A620CA9"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wall </w:t>
            </w:r>
          </w:p>
          <w:p w14:paraId="6E8C5E99"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nd lung</w:t>
            </w:r>
          </w:p>
        </w:tc>
        <w:tc>
          <w:tcPr>
            <w:tcW w:w="1134" w:type="dxa"/>
          </w:tcPr>
          <w:p w14:paraId="1A15FE0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w:t>
            </w:r>
          </w:p>
        </w:tc>
        <w:tc>
          <w:tcPr>
            <w:tcW w:w="1559" w:type="dxa"/>
          </w:tcPr>
          <w:p w14:paraId="58C03D4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61FB664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048F359E"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hronic </w:t>
            </w:r>
          </w:p>
          <w:p w14:paraId="0508ABFE"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granulomatous </w:t>
            </w:r>
          </w:p>
          <w:p w14:paraId="38BAEE97"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disease</w:t>
            </w:r>
          </w:p>
        </w:tc>
      </w:tr>
      <w:tr w:rsidR="001D3C64" w:rsidRPr="00997F9D" w14:paraId="1C540A92"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56ADB059" w14:textId="00B650E1"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eqcfhjjqb","properties":{"formattedCitation":"(Wynne et al., 2004)","plainCitation":"(Wynne et al., 2004)"},"citationItems":[{"id":1662,"uris":["http://zotero.org/users/1033460/items/73H38NIH"],"uri":["http://zotero.org/users/1033460/items/73H38NIH"],"itemData":{"id":1662,"type":"article-journal","title":"Invasive infection with Trichosporon inkin in 2 siblings with chronic granulomatous disease","container-title":"The Journal of Allergy and Clinical Immunology","page":"1418-1424","volume":"114","issue":"6","source":"NCBI PubMed","abstract":"A 9-year-old girl with autosomal recessive chronic granulomatous disease (CGD) presented with asymptomatic bilateral pulmonary infiltrates on routine computed tomography. Fine-needle aspirate of the infiltrates was obtained and showed fungal cells resembling Trichosporon inkin . The specimen grew in culture, and testing by means of both API 20C and PCR amplification confirmed the diagnosis of T inkin . The infiltrates increased in size, despite sequential therapy with voriconazole, liposomal amphotericin B, caspofungin, and posaconazole. The patient required resection of the infected lung tissue, after which she recovered completely. While she was undergoing therapy, her 13-year-old brother, also with CGD, was given a diagnosis of bilateral T inkin -induced pulmonary infection. He also required bilateral pulmonary resection for cure. These cases demonstrate the predisposition of patients with CGD to have invasive infections with unusual fungal organisms, such as T inkin . They also illustrate the difficulty of treating invasive T inkin infections with antifungal agents alone. There are 9 previously reported cases of invasive infections caused by T inkin , 3 of which are in patients with CGD. All patients required removal of infected prosthetic devices or surgical resection of infected tissue for cure.","DOI":"10.1016/j.jaci.2004.07.066","ISSN":"0091-6749","note":"PMID: 15577847","journalAbbreviation":"J. Allergy Clin. Immunol.","language":"eng","author":[{"family":"Wynne","given":"Sarah M."},{"family":"Kwon-Chung","given":"Kyung J."},{"family":"Shea","given":"Yvonne R."},{"family":"Filie","given":"Armando C."},{"family":"Varma","given":"Ashok"},{"family":"Lupo","given":"Petrizia"},{"family":"Holland","given":"Steven M."}],"issued":{"date-parts":[["2004",12]]},"PMID":"15577847"}}],"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Wynne et al., 2004)</w:t>
            </w:r>
            <w:r w:rsidRPr="00997F9D">
              <w:rPr>
                <w:rFonts w:ascii="Arial" w:hAnsi="Arial" w:cs="Arial"/>
                <w:sz w:val="16"/>
                <w:szCs w:val="16"/>
                <w:lang w:val="en-US"/>
              </w:rPr>
              <w:fldChar w:fldCharType="end"/>
            </w:r>
          </w:p>
        </w:tc>
        <w:tc>
          <w:tcPr>
            <w:tcW w:w="1559" w:type="dxa"/>
          </w:tcPr>
          <w:p w14:paraId="6053297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Lung abscess</w:t>
            </w:r>
          </w:p>
        </w:tc>
        <w:tc>
          <w:tcPr>
            <w:tcW w:w="709" w:type="dxa"/>
          </w:tcPr>
          <w:p w14:paraId="716A799E"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9/F</w:t>
            </w:r>
          </w:p>
        </w:tc>
        <w:tc>
          <w:tcPr>
            <w:tcW w:w="2126" w:type="dxa"/>
          </w:tcPr>
          <w:p w14:paraId="1CC895D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i/>
                <w:iCs/>
                <w:color w:val="000000"/>
                <w:sz w:val="16"/>
                <w:szCs w:val="16"/>
              </w:rPr>
              <w:t>T. inkin</w:t>
            </w:r>
          </w:p>
        </w:tc>
        <w:tc>
          <w:tcPr>
            <w:tcW w:w="851" w:type="dxa"/>
          </w:tcPr>
          <w:p w14:paraId="562A15A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w:t>
            </w:r>
          </w:p>
        </w:tc>
        <w:tc>
          <w:tcPr>
            <w:tcW w:w="1134" w:type="dxa"/>
          </w:tcPr>
          <w:p w14:paraId="278E783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1FA7E00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064A4FE7"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6BE7FED9"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hronic </w:t>
            </w:r>
          </w:p>
          <w:p w14:paraId="3E28B1EF"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granulomatous </w:t>
            </w:r>
          </w:p>
          <w:p w14:paraId="3A3EF54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disease</w:t>
            </w:r>
          </w:p>
        </w:tc>
      </w:tr>
      <w:tr w:rsidR="001D3C64" w:rsidRPr="00997F9D" w14:paraId="422EBFC0"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F2646D9" w14:textId="0AD09D91"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l2epu0ng5","properties":{"formattedCitation":"(Wynne et al., 2004)","plainCitation":"(Wynne et al., 2004)"},"citationItems":[{"id":1662,"uris":["http://zotero.org/users/1033460/items/73H38NIH"],"uri":["http://zotero.org/users/1033460/items/73H38NIH"],"itemData":{"id":1662,"type":"article-journal","title":"Invasive infection with Trichosporon inkin in 2 siblings with chronic granulomatous disease","container-title":"The Journal of Allergy and Clinical Immunology","page":"1418-1424","volume":"114","issue":"6","source":"NCBI PubMed","abstract":"A 9-year-old girl with autosomal recessive chronic granulomatous disease (CGD) presented with asymptomatic bilateral pulmonary infiltrates on routine computed tomography. Fine-needle aspirate of the infiltrates was obtained and showed fungal cells resembling Trichosporon inkin . The specimen grew in culture, and testing by means of both API 20C and PCR amplification confirmed the diagnosis of T inkin . The infiltrates increased in size, despite sequential therapy with voriconazole, liposomal amphotericin B, caspofungin, and posaconazole. The patient required resection of the infected lung tissue, after which she recovered completely. While she was undergoing therapy, her 13-year-old brother, also with CGD, was given a diagnosis of bilateral T inkin -induced pulmonary infection. He also required bilateral pulmonary resection for cure. These cases demonstrate the predisposition of patients with CGD to have invasive infections with unusual fungal organisms, such as T inkin . They also illustrate the difficulty of treating invasive T inkin infections with antifungal agents alone. There are 9 previously reported cases of invasive infections caused by T inkin , 3 of which are in patients with CGD. All patients required removal of infected prosthetic devices or surgical resection of infected tissue for cure.","DOI":"10.1016/j.jaci.2004.07.066","ISSN":"0091-6749","note":"PMID: 15577847","journalAbbreviation":"J. Allergy Clin. Immunol.","language":"eng","author":[{"family":"Wynne","given":"Sarah M."},{"family":"Kwon-Chung","given":"Kyung J."},{"family":"Shea","given":"Yvonne R."},{"family":"Filie","given":"Armando C."},{"family":"Varma","given":"Ashok"},{"family":"Lupo","given":"Petrizia"},{"family":"Holland","given":"Steven M."}],"issued":{"date-parts":[["2004",12]]},"PMID":"15577847"}}],"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Wynne et al., 2004)</w:t>
            </w:r>
            <w:r w:rsidRPr="00997F9D">
              <w:rPr>
                <w:rFonts w:ascii="Arial" w:hAnsi="Arial" w:cs="Arial"/>
                <w:sz w:val="16"/>
                <w:szCs w:val="16"/>
                <w:lang w:val="en-US"/>
              </w:rPr>
              <w:fldChar w:fldCharType="end"/>
            </w:r>
          </w:p>
        </w:tc>
        <w:tc>
          <w:tcPr>
            <w:tcW w:w="1559" w:type="dxa"/>
          </w:tcPr>
          <w:p w14:paraId="5A78DB6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Lung abscess</w:t>
            </w:r>
          </w:p>
        </w:tc>
        <w:tc>
          <w:tcPr>
            <w:tcW w:w="709" w:type="dxa"/>
          </w:tcPr>
          <w:p w14:paraId="6986FAAD"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13/M</w:t>
            </w:r>
          </w:p>
        </w:tc>
        <w:tc>
          <w:tcPr>
            <w:tcW w:w="2126" w:type="dxa"/>
          </w:tcPr>
          <w:p w14:paraId="7A4BB86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i/>
                <w:iCs/>
                <w:color w:val="000000"/>
                <w:sz w:val="16"/>
                <w:szCs w:val="16"/>
              </w:rPr>
              <w:t>T. inkin</w:t>
            </w:r>
          </w:p>
        </w:tc>
        <w:tc>
          <w:tcPr>
            <w:tcW w:w="851" w:type="dxa"/>
          </w:tcPr>
          <w:p w14:paraId="45ED52E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w:t>
            </w:r>
          </w:p>
        </w:tc>
        <w:tc>
          <w:tcPr>
            <w:tcW w:w="1134" w:type="dxa"/>
          </w:tcPr>
          <w:p w14:paraId="3C9256E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551C1CA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32850D5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355E6D92"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hronic </w:t>
            </w:r>
          </w:p>
          <w:p w14:paraId="029E4A24"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granulomatous </w:t>
            </w:r>
          </w:p>
          <w:p w14:paraId="0D8F013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disease</w:t>
            </w:r>
          </w:p>
        </w:tc>
      </w:tr>
      <w:tr w:rsidR="001D3C64" w:rsidRPr="00997F9D" w14:paraId="6A3882EE" w14:textId="77777777" w:rsidTr="002E1459">
        <w:trPr>
          <w:trHeight w:val="94"/>
        </w:trPr>
        <w:tc>
          <w:tcPr>
            <w:cnfStyle w:val="001000000000" w:firstRow="0" w:lastRow="0" w:firstColumn="1" w:lastColumn="0" w:oddVBand="0" w:evenVBand="0" w:oddHBand="0" w:evenHBand="0" w:firstRowFirstColumn="0" w:firstRowLastColumn="0" w:lastRowFirstColumn="0" w:lastRowLastColumn="0"/>
            <w:tcW w:w="1276" w:type="dxa"/>
          </w:tcPr>
          <w:p w14:paraId="167F03A4" w14:textId="3D2FC19C"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3a46asfko","properties":{"formattedCitation":"(Canales et al., 1998)","plainCitation":"(Canales et al., 1998)"},"citationItems":[{"id":1646,"uris":["http://zotero.org/users/1033460/items/4TRUF67F"],"uri":["http://zotero.org/users/1033460/items/4TRUF67F"],"itemData":{"id":1646,"type":"article-journal","title":"Successful treatment of Trichosporon beigelii pneumonia with itraconazole","container-title":"Clinical Infectious Diseases: An Official Publication of the Infectious Diseases Society of America","page":"999-1000","volume":"26","issue":"4","source":"NCBI PubMed","ISSN":"1058-4838","note":"PMID: 9564494","journalAbbreviation":"Clin. Infect. Dis.","language":"eng","author":[{"family":"Canales","given":"M. A."},{"family":"Sevilla","given":"J."},{"family":"Ojeda Gutierrez","given":"E."},{"family":"Hernández Navarro","given":"F."}],"issued":{"date-parts":[["1998",4]]},"PMID":"9564494"}}],"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Canales et al., 1998)</w:t>
            </w:r>
            <w:r w:rsidRPr="00997F9D">
              <w:rPr>
                <w:rFonts w:ascii="Arial" w:hAnsi="Arial" w:cs="Arial"/>
                <w:sz w:val="16"/>
                <w:szCs w:val="16"/>
                <w:lang w:val="en-US"/>
              </w:rPr>
              <w:fldChar w:fldCharType="end"/>
            </w:r>
          </w:p>
        </w:tc>
        <w:tc>
          <w:tcPr>
            <w:tcW w:w="1559" w:type="dxa"/>
          </w:tcPr>
          <w:p w14:paraId="21BB6AB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Pneumonia</w:t>
            </w:r>
          </w:p>
        </w:tc>
        <w:tc>
          <w:tcPr>
            <w:tcW w:w="709" w:type="dxa"/>
          </w:tcPr>
          <w:p w14:paraId="2DF9DAE7"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2/F</w:t>
            </w:r>
          </w:p>
        </w:tc>
        <w:tc>
          <w:tcPr>
            <w:tcW w:w="2126" w:type="dxa"/>
          </w:tcPr>
          <w:p w14:paraId="654FA36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i/>
                <w:color w:val="000000"/>
                <w:sz w:val="16"/>
                <w:szCs w:val="16"/>
              </w:rPr>
              <w:t>Trichosporon</w:t>
            </w:r>
            <w:r w:rsidRPr="00997F9D">
              <w:rPr>
                <w:rFonts w:ascii="Arial" w:eastAsia="Times New Roman" w:hAnsi="Arial" w:cs="Arial"/>
                <w:color w:val="000000"/>
                <w:sz w:val="16"/>
                <w:szCs w:val="16"/>
              </w:rPr>
              <w:t xml:space="preserve"> spp.</w:t>
            </w:r>
          </w:p>
        </w:tc>
        <w:tc>
          <w:tcPr>
            <w:tcW w:w="851" w:type="dxa"/>
          </w:tcPr>
          <w:p w14:paraId="3B3BF424"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Sputum</w:t>
            </w:r>
          </w:p>
        </w:tc>
        <w:tc>
          <w:tcPr>
            <w:tcW w:w="1134" w:type="dxa"/>
          </w:tcPr>
          <w:p w14:paraId="0611E77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77EA7B27"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798371B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42AE5EB5"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Breast </w:t>
            </w:r>
          </w:p>
          <w:p w14:paraId="36742EE1"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arcinoma, </w:t>
            </w:r>
          </w:p>
          <w:p w14:paraId="22374183"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eutropenia, </w:t>
            </w:r>
          </w:p>
          <w:p w14:paraId="3CD8F4E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hemotherapy</w:t>
            </w:r>
          </w:p>
        </w:tc>
      </w:tr>
      <w:tr w:rsidR="001D3C64" w:rsidRPr="00997F9D" w14:paraId="28667315"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503E112" w14:textId="461020DA"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frg00l1fs","properties":{"formattedCitation":"(Songcharoen et al., 2011)","plainCitation":"(Songcharoen et al., 2011)"},"citationItems":[{"id":1858,"uris":["http://zotero.org/users/1033460/items/T9SKJZ7V"],"uri":["http://zotero.org/users/1033460/items/T9SKJZ7V"],"itemData":{"id":1858,"type":"article-journal","title":"T. asahii pulmonary infection as a complication of TNF-inhibitor and steroids: posaconazole pharmacotherapy and risk analysis","container-title":"Journal of the Mississippi State Medical Association","page":"339-343","volume":"52","issue":"11","source":"NCBI PubMed","abstract":"We report the first documented Trichosporon asahii infection in a patient with connective tissue disease treated with a Tumor Necrosis Factor (TNF) inhibitor and describe an institutional root cause analysis for TNF inhibitor-associated infections. Fourteen patients with incident fungal infections during TNF inhibitor treatment were identified. They were matched with uncomplicated patients receiving TNF inhibitors or with rheumatoid arthritis (RA) patients managed without TNF inhibitors. We found that patients acquiring fungal infections were more likely to have graft versus host disease (GVHD) (p&lt;0.05). Furthermore, infected patients were more likely (OR=24.4) to have multiple immunosuppressive therapies over the controls as well as several risk factors identified by the Infectious Disease Society ofAmerica (IDSA). The 3 patient deaths in our study were associated with GVHD and infliximab. Trichosporon was isolated in 1 patient receiving adalimumab. Our results suggest that these high risk patients be monitored closely for fungal infection.","ISSN":"0026-6396","note":"PMID: 22372158","shortTitle":"T. asahii pulmonary infection as a complication of TNF-inhibitor and steroids","journalAbbreviation":"J Miss State Med Assoc","language":"eng","author":[{"family":"Songcharoen","given":"Somjade"},{"family":"Cleary","given":"John D."},{"family":"Jenkins","given":"John"},{"family":"DeShazo","given":"Matthew"}],"issued":{"date-parts":[["2011",11]]},"PMID":"22372158"}}],"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Songcharoen et al., 2011)</w:t>
            </w:r>
            <w:r w:rsidRPr="00997F9D">
              <w:rPr>
                <w:rFonts w:ascii="Arial" w:hAnsi="Arial" w:cs="Arial"/>
                <w:sz w:val="16"/>
                <w:szCs w:val="16"/>
                <w:lang w:val="en-US"/>
              </w:rPr>
              <w:fldChar w:fldCharType="end"/>
            </w:r>
          </w:p>
        </w:tc>
        <w:tc>
          <w:tcPr>
            <w:tcW w:w="1559" w:type="dxa"/>
          </w:tcPr>
          <w:p w14:paraId="50DE25A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Pneumonia</w:t>
            </w:r>
          </w:p>
        </w:tc>
        <w:tc>
          <w:tcPr>
            <w:tcW w:w="709" w:type="dxa"/>
          </w:tcPr>
          <w:p w14:paraId="7556BD98"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8/M</w:t>
            </w:r>
          </w:p>
        </w:tc>
        <w:tc>
          <w:tcPr>
            <w:tcW w:w="2126" w:type="dxa"/>
          </w:tcPr>
          <w:p w14:paraId="1BB4793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asahii</w:t>
            </w:r>
          </w:p>
        </w:tc>
        <w:tc>
          <w:tcPr>
            <w:tcW w:w="851" w:type="dxa"/>
          </w:tcPr>
          <w:p w14:paraId="759A01C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Lung</w:t>
            </w:r>
          </w:p>
        </w:tc>
        <w:tc>
          <w:tcPr>
            <w:tcW w:w="1134" w:type="dxa"/>
          </w:tcPr>
          <w:p w14:paraId="3042F2E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136C7596"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Positive </w:t>
            </w:r>
          </w:p>
          <w:p w14:paraId="42E7B8C9"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ssay with </w:t>
            </w:r>
          </w:p>
          <w:p w14:paraId="4EA8C0D3" w14:textId="77777777" w:rsidR="006630F5" w:rsidRPr="00997F9D" w:rsidRDefault="006630F5" w:rsidP="006630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monocolona</w:t>
            </w:r>
            <w:r w:rsidR="00803767" w:rsidRPr="00997F9D">
              <w:rPr>
                <w:rFonts w:ascii="Arial" w:eastAsia="Times New Roman" w:hAnsi="Arial" w:cs="Arial"/>
                <w:color w:val="000000"/>
                <w:sz w:val="16"/>
                <w:szCs w:val="16"/>
              </w:rPr>
              <w:t>l</w:t>
            </w:r>
          </w:p>
          <w:p w14:paraId="3AFA3545" w14:textId="77777777" w:rsidR="00803767" w:rsidRPr="00997F9D" w:rsidRDefault="00803767" w:rsidP="006630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 anti-body</w:t>
            </w:r>
          </w:p>
        </w:tc>
        <w:tc>
          <w:tcPr>
            <w:tcW w:w="1701" w:type="dxa"/>
          </w:tcPr>
          <w:p w14:paraId="2BDA710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2268" w:type="dxa"/>
          </w:tcPr>
          <w:p w14:paraId="762E2481" w14:textId="77777777" w:rsidR="00E9591D" w:rsidRPr="00997F9D" w:rsidRDefault="00E9591D"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heumathoid </w:t>
            </w:r>
          </w:p>
          <w:p w14:paraId="633B4D57" w14:textId="77777777" w:rsidR="00E9591D" w:rsidRPr="00997F9D" w:rsidRDefault="00E9591D"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rthritis</w:t>
            </w:r>
          </w:p>
          <w:p w14:paraId="7512F2C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mixed</w:t>
            </w:r>
          </w:p>
          <w:p w14:paraId="72F86C8B"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onnective tissue </w:t>
            </w:r>
          </w:p>
          <w:p w14:paraId="3F690FCD"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disease, </w:t>
            </w:r>
          </w:p>
          <w:p w14:paraId="3C8FF654"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dalimumab, </w:t>
            </w:r>
          </w:p>
          <w:p w14:paraId="79E9B999"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orticosteroids,</w:t>
            </w:r>
          </w:p>
          <w:p w14:paraId="16820E8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methotrexate</w:t>
            </w:r>
          </w:p>
          <w:p w14:paraId="16752DB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r>
      <w:tr w:rsidR="001D3C64" w:rsidRPr="00997F9D" w14:paraId="4798637E"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7D59C4AB" w14:textId="4A4DCE21"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p95h3usoa","properties":{"formattedCitation":"{\\rtf (Almeida J\\uc0\\u250{}nior et al., 2014)}","plainCitation":"(Almeida Júnior et al., 2014)"},"citationItems":[{"id":362,"uris":["http://zotero.org/users/1033460/items/GCP36FSX"],"uri":["http://zotero.org/users/1033460/items/GCP36FSX"],"itemData":{"id":362,"type":"article-journal","title":"Invasive Trichosporon infection in solid organ transplant patients: a report of two cases identified using IGS1 ribosomal DNA sequencing and a review of the literature","container-title":"Transplant infectious disease: an official journal of the Transplantation Society","source":"NCBI PubMed","abstract":"Trichosporon species are rare etiologic agents of invasive fungal infection in solid organ transplant (SOT) recipients. We report 2 well-documented cases of Trichosporon inkin invasive infection in SOT patients. We also conducted a detailed literature review of Trichosporon species infections in this susceptible population. We gathered a total of 13 cases of Trichosporon species infections. Any type of organ transplantation can be complicated by Trichosporon infection. Bloodstream infections and disseminated infections were the most common clinical presentations. Liver recipients with bloodstream or disseminated infections had poor prognoses. Although the most common species was formerly called Trichosporon beigelii, this species name should no longer be used because of the changes in the taxonomy of this genus resulting from the advent of molecular approaches, which were also used to identify the strains isolated from our patients. Antifungal susceptibility testing highlights the possibility of multidrug resistance. Indeed, Trichosporon has to be considered in cases of breakthrough infection or treatment failure under echinocandins or amphotericin therapy. Voriconazole seems to be the best treatment option.","DOI":"10.1111/tid.12179","ISSN":"1399-3062","note":"PMID: 24383613","shortTitle":"Invasive Trichosporon infection in solid organ transplant patients","journalAbbreviation":"Transpl Infect Dis","language":"ENG","author":[{"family":"Almeida Júnior","given":"J N"},{"family":"Song","given":"A T W"},{"family":"Campos","given":"S V"},{"family":"Strabelli","given":"T M V"},{"family":"Del Negro","given":"G M"},{"family":"Figueiredo","given":"D S Y"},{"family":"Motta","given":"A L"},{"family":"Rossi","given":"F"},{"family":"Guitard","given":"J"},{"family":"Benard","given":"G"},{"family":"Hennequin","given":"C"}],"issued":{"date-parts":[["2014",1,3]]},"PMID":"24383613"}}],"schema":"https://github.com/citation-style-language/schema/raw/master/csl-citation.json"} </w:instrText>
            </w:r>
            <w:r w:rsidRPr="00997F9D">
              <w:rPr>
                <w:rFonts w:ascii="Arial" w:hAnsi="Arial" w:cs="Arial"/>
                <w:sz w:val="16"/>
                <w:szCs w:val="16"/>
                <w:lang w:val="en-US"/>
              </w:rPr>
              <w:fldChar w:fldCharType="separate"/>
            </w:r>
            <w:r w:rsidR="002E1459" w:rsidRPr="002E1459">
              <w:rPr>
                <w:rFonts w:ascii="Arial" w:hAnsi="Arial" w:cs="Arial"/>
                <w:color w:val="000000"/>
                <w:sz w:val="16"/>
                <w:lang w:val="en-US"/>
              </w:rPr>
              <w:t>(Almeida Júnior et al., 2014)</w:t>
            </w:r>
            <w:r w:rsidRPr="00997F9D">
              <w:rPr>
                <w:rFonts w:ascii="Arial" w:hAnsi="Arial" w:cs="Arial"/>
                <w:sz w:val="16"/>
                <w:szCs w:val="16"/>
                <w:lang w:val="en-US"/>
              </w:rPr>
              <w:fldChar w:fldCharType="end"/>
            </w:r>
          </w:p>
        </w:tc>
        <w:tc>
          <w:tcPr>
            <w:tcW w:w="1559" w:type="dxa"/>
          </w:tcPr>
          <w:p w14:paraId="77DABE5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Pneumonia</w:t>
            </w:r>
          </w:p>
        </w:tc>
        <w:tc>
          <w:tcPr>
            <w:tcW w:w="709" w:type="dxa"/>
          </w:tcPr>
          <w:p w14:paraId="1DC60BDE"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2/M</w:t>
            </w:r>
          </w:p>
        </w:tc>
        <w:tc>
          <w:tcPr>
            <w:tcW w:w="2126" w:type="dxa"/>
          </w:tcPr>
          <w:p w14:paraId="51C216E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inkin</w:t>
            </w:r>
          </w:p>
        </w:tc>
        <w:tc>
          <w:tcPr>
            <w:tcW w:w="851" w:type="dxa"/>
          </w:tcPr>
          <w:p w14:paraId="1DF52177"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Pleural </w:t>
            </w:r>
          </w:p>
          <w:p w14:paraId="601196A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empiema</w:t>
            </w:r>
          </w:p>
        </w:tc>
        <w:tc>
          <w:tcPr>
            <w:tcW w:w="1134" w:type="dxa"/>
          </w:tcPr>
          <w:p w14:paraId="1DCCE53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5881A447"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00880DF7"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2268" w:type="dxa"/>
          </w:tcPr>
          <w:p w14:paraId="7E8C6BDB"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Idiopathic </w:t>
            </w:r>
          </w:p>
          <w:p w14:paraId="6C12BA6D"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dilated </w:t>
            </w:r>
          </w:p>
          <w:p w14:paraId="2586D55F"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ardiomyopathy,</w:t>
            </w:r>
          </w:p>
          <w:p w14:paraId="40B45509"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orticosteroids, </w:t>
            </w:r>
          </w:p>
          <w:p w14:paraId="612F0499"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heart transplant </w:t>
            </w:r>
          </w:p>
          <w:p w14:paraId="63D0429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recipient</w:t>
            </w:r>
          </w:p>
        </w:tc>
      </w:tr>
      <w:tr w:rsidR="001D3C64" w:rsidRPr="00997F9D" w14:paraId="01884142"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C2DA62D" w14:textId="77777777"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Pr="00997F9D">
              <w:rPr>
                <w:rFonts w:ascii="Arial" w:hAnsi="Arial" w:cs="Arial"/>
                <w:sz w:val="16"/>
                <w:szCs w:val="16"/>
                <w:lang w:val="en-US"/>
              </w:rPr>
              <w:instrText xml:space="preserve"> ADDIN ZOTERO_TEMP </w:instrText>
            </w:r>
            <w:r w:rsidRPr="00997F9D">
              <w:rPr>
                <w:rFonts w:ascii="Arial" w:hAnsi="Arial" w:cs="Arial"/>
                <w:sz w:val="16"/>
                <w:szCs w:val="16"/>
                <w:lang w:val="en-US"/>
              </w:rPr>
              <w:fldChar w:fldCharType="separate"/>
            </w:r>
            <w:r w:rsidR="0058769E" w:rsidRPr="00997F9D">
              <w:rPr>
                <w:rFonts w:ascii="Arial" w:hAnsi="Arial" w:cs="Arial"/>
                <w:noProof/>
                <w:sz w:val="16"/>
                <w:szCs w:val="16"/>
                <w:lang w:val="en-US"/>
              </w:rPr>
              <w:t>[</w:t>
            </w:r>
            <w:r w:rsidRPr="00997F9D">
              <w:rPr>
                <w:rFonts w:ascii="Arial" w:hAnsi="Arial" w:cs="Arial"/>
                <w:noProof/>
                <w:sz w:val="16"/>
                <w:szCs w:val="16"/>
                <w:lang w:val="en-US"/>
              </w:rPr>
              <w:t>22</w:t>
            </w:r>
            <w:r w:rsidR="0058769E" w:rsidRPr="00997F9D">
              <w:rPr>
                <w:rFonts w:ascii="Arial" w:hAnsi="Arial" w:cs="Arial"/>
                <w:noProof/>
                <w:sz w:val="16"/>
                <w:szCs w:val="16"/>
                <w:lang w:val="en-US"/>
              </w:rPr>
              <w:t>]</w:t>
            </w:r>
            <w:r w:rsidRPr="00997F9D">
              <w:rPr>
                <w:rFonts w:ascii="Arial" w:hAnsi="Arial" w:cs="Arial"/>
                <w:sz w:val="16"/>
                <w:szCs w:val="16"/>
                <w:lang w:val="en-US"/>
              </w:rPr>
              <w:fldChar w:fldCharType="end"/>
            </w:r>
          </w:p>
        </w:tc>
        <w:tc>
          <w:tcPr>
            <w:tcW w:w="1559" w:type="dxa"/>
          </w:tcPr>
          <w:p w14:paraId="3E4CD82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Mediastinitis</w:t>
            </w:r>
          </w:p>
        </w:tc>
        <w:tc>
          <w:tcPr>
            <w:tcW w:w="709" w:type="dxa"/>
          </w:tcPr>
          <w:p w14:paraId="250E094C"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19/M</w:t>
            </w:r>
          </w:p>
        </w:tc>
        <w:tc>
          <w:tcPr>
            <w:tcW w:w="2126" w:type="dxa"/>
          </w:tcPr>
          <w:p w14:paraId="26875F02"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inkin</w:t>
            </w:r>
          </w:p>
        </w:tc>
        <w:tc>
          <w:tcPr>
            <w:tcW w:w="851" w:type="dxa"/>
          </w:tcPr>
          <w:p w14:paraId="3254A49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CM</w:t>
            </w:r>
            <w:r w:rsidR="0011654A" w:rsidRPr="00997F9D">
              <w:rPr>
                <w:rFonts w:ascii="Arial" w:eastAsia="Times New Roman" w:hAnsi="Arial" w:cs="Arial"/>
                <w:color w:val="000000"/>
                <w:sz w:val="16"/>
                <w:szCs w:val="16"/>
                <w:vertAlign w:val="superscript"/>
              </w:rPr>
              <w:t>10</w:t>
            </w:r>
          </w:p>
        </w:tc>
        <w:tc>
          <w:tcPr>
            <w:tcW w:w="1134" w:type="dxa"/>
          </w:tcPr>
          <w:p w14:paraId="743C39E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45856FF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2B24262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2268" w:type="dxa"/>
          </w:tcPr>
          <w:p w14:paraId="24D76E98"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ystic fibrosis, </w:t>
            </w:r>
          </w:p>
          <w:p w14:paraId="77BA964E"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lung transplant, </w:t>
            </w:r>
          </w:p>
          <w:p w14:paraId="4C252D6A"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orticosteroids, </w:t>
            </w:r>
          </w:p>
          <w:p w14:paraId="494C17BF"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acrolimus, </w:t>
            </w:r>
          </w:p>
          <w:p w14:paraId="0737C4D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zathioprine</w:t>
            </w:r>
          </w:p>
        </w:tc>
      </w:tr>
      <w:tr w:rsidR="001D3C64" w:rsidRPr="00997F9D" w14:paraId="1DD14ECB"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633C34D3" w14:textId="1AC22E93"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hmrmqafhb","properties":{"formattedCitation":"(Kahana et al., 2003)","plainCitation":"(Kahana et al., 2003)"},"citationItems":[{"id":1737,"uris":["http://zotero.org/users/1033460/items/EMQ48PIW"],"uri":["http://zotero.org/users/1033460/items/EMQ48PIW"],"itemData":{"id":1737,"type":"article-journal","title":"Sclerosing cholangitis associated with trichosporon infection and natural killer cell deficiency in an 8-year-old girl:","container-title":"Journal of Pediatric Gastroenterology and Nutrition","page":"620-623","volume":"37","issue":"5","source":"NCBI PubMed","ISSN":"0277-2116","note":"PMID: 14581808","shortTitle":"Sclerosing cholangitis associated with trichosporon infection and natural killer cell deficiency in an 8-year-old girl","journalAbbreviation":"J. Pediatr. Gastroenterol. Nutr.","language":"eng","author":[{"family":"Kahana","given":"Doron D."},{"family":"Cass","given":"Oliver"},{"family":"Jessurun","given":"Jose"},{"family":"Schwarzenberg","given":"Sara Jane"},{"family":"Sharp","given":"Harvey"},{"family":"Khan","given":"Khalid"}],"issued":{"date-parts":[["2003",11]]},"PMID":"14581808"}}],"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Kahana et al., 2003)</w:t>
            </w:r>
            <w:r w:rsidRPr="00997F9D">
              <w:rPr>
                <w:rFonts w:ascii="Arial" w:hAnsi="Arial" w:cs="Arial"/>
                <w:sz w:val="16"/>
                <w:szCs w:val="16"/>
                <w:lang w:val="en-US"/>
              </w:rPr>
              <w:fldChar w:fldCharType="end"/>
            </w:r>
          </w:p>
        </w:tc>
        <w:tc>
          <w:tcPr>
            <w:tcW w:w="1559" w:type="dxa"/>
          </w:tcPr>
          <w:p w14:paraId="17C3772B"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Intra-abdominal infection</w:t>
            </w:r>
          </w:p>
        </w:tc>
        <w:tc>
          <w:tcPr>
            <w:tcW w:w="709" w:type="dxa"/>
          </w:tcPr>
          <w:p w14:paraId="40BF7CDF"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8/F</w:t>
            </w:r>
          </w:p>
        </w:tc>
        <w:tc>
          <w:tcPr>
            <w:tcW w:w="2126" w:type="dxa"/>
          </w:tcPr>
          <w:p w14:paraId="0D263F1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i/>
                <w:color w:val="000000"/>
                <w:sz w:val="16"/>
                <w:szCs w:val="16"/>
              </w:rPr>
              <w:t>Trichosporon</w:t>
            </w:r>
            <w:r w:rsidRPr="00997F9D">
              <w:rPr>
                <w:rFonts w:ascii="Arial" w:eastAsia="Times New Roman" w:hAnsi="Arial" w:cs="Arial"/>
                <w:color w:val="000000"/>
                <w:sz w:val="16"/>
                <w:szCs w:val="16"/>
              </w:rPr>
              <w:t xml:space="preserve"> spp.</w:t>
            </w:r>
          </w:p>
        </w:tc>
        <w:tc>
          <w:tcPr>
            <w:tcW w:w="851" w:type="dxa"/>
          </w:tcPr>
          <w:p w14:paraId="0F4F4B8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GB</w:t>
            </w:r>
            <w:r w:rsidR="0011654A" w:rsidRPr="00997F9D">
              <w:rPr>
                <w:rFonts w:ascii="Arial" w:eastAsia="Times New Roman" w:hAnsi="Arial" w:cs="Arial"/>
                <w:color w:val="000000"/>
                <w:sz w:val="16"/>
                <w:szCs w:val="16"/>
                <w:vertAlign w:val="superscript"/>
              </w:rPr>
              <w:t>11</w:t>
            </w:r>
          </w:p>
        </w:tc>
        <w:tc>
          <w:tcPr>
            <w:tcW w:w="1134" w:type="dxa"/>
          </w:tcPr>
          <w:p w14:paraId="7010F1F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551EDFC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1C7CA44D"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74B7D5DE" w14:textId="77777777" w:rsidR="0011654A"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atural Killer </w:t>
            </w:r>
          </w:p>
          <w:p w14:paraId="4B9492D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ell Deficiency</w:t>
            </w:r>
          </w:p>
        </w:tc>
      </w:tr>
      <w:tr w:rsidR="001D3C64" w:rsidRPr="00997F9D" w14:paraId="3EB7F28F"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1C886AF" w14:textId="5D2EE58F"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6nd8l1bur","properties":{"formattedCitation":"(Biasoli et al., 2008)","plainCitation":"(Biasoli et al., 2008)"},"citationItems":[{"id":41,"uris":["http://zotero.org/users/1033460/items/3SAA8Z56"],"uri":["http://zotero.org/users/1033460/items/3SAA8Z56"],"itemData":{"id":41,"type":"article-journal","title":"Systemic infection caused by Trichosporon asahii in a patient with liver transplant","container-title":"Medical mycology: official publication of the International Society for Human and Animal Mycology","page":"719-723","volume":"46","issue":"7","source":"NCBI PubMed","abstract":"Trichosporon species are emerging pathogens capable of causing severe infections in immunocompromised patients. In this paper, we report a case of systemic infection in a liver transplant patient caused by Trichosporon asahii to show the etiologic agent's aggressiveness and poor therapeutic results with the different antifungals employed.","DOI":"10.1080/13693780802232928","ISSN":"1369-3786","note":"PMID: 18651307","journalAbbreviation":"Med. Mycol.","author":[{"family":"Biasoli","given":"Marisa S"},{"family":"Carlson","given":"Damian"},{"family":"Chiganer","given":"Gaston J"},{"family":"Parodi","given":"Roberto"},{"family":"Greca","given":"Alcides"},{"family":"Tosello","given":"Maria E"},{"family":"Luque","given":"Alicia G"},{"family":"Montero","given":"Antonio"}],"issued":{"date-parts":[["2008",11]]},"PMID":"18651307"}}],"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Biasoli et al., 2008)</w:t>
            </w:r>
            <w:r w:rsidRPr="00997F9D">
              <w:rPr>
                <w:rFonts w:ascii="Arial" w:hAnsi="Arial" w:cs="Arial"/>
                <w:sz w:val="16"/>
                <w:szCs w:val="16"/>
                <w:lang w:val="en-US"/>
              </w:rPr>
              <w:fldChar w:fldCharType="end"/>
            </w:r>
          </w:p>
        </w:tc>
        <w:tc>
          <w:tcPr>
            <w:tcW w:w="1559" w:type="dxa"/>
          </w:tcPr>
          <w:p w14:paraId="04E39F40" w14:textId="77777777" w:rsidR="006630F5"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 xml:space="preserve">Intra-abdominal </w:t>
            </w:r>
          </w:p>
          <w:p w14:paraId="2B610C2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infection</w:t>
            </w:r>
          </w:p>
        </w:tc>
        <w:tc>
          <w:tcPr>
            <w:tcW w:w="709" w:type="dxa"/>
          </w:tcPr>
          <w:p w14:paraId="451C23F4"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23/F</w:t>
            </w:r>
          </w:p>
        </w:tc>
        <w:tc>
          <w:tcPr>
            <w:tcW w:w="2126" w:type="dxa"/>
          </w:tcPr>
          <w:p w14:paraId="639C128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asahii</w:t>
            </w:r>
          </w:p>
        </w:tc>
        <w:tc>
          <w:tcPr>
            <w:tcW w:w="851" w:type="dxa"/>
          </w:tcPr>
          <w:p w14:paraId="757FC71E" w14:textId="77777777" w:rsidR="00E9591D"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Intra-cavitary </w:t>
            </w:r>
          </w:p>
          <w:p w14:paraId="4206B05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bscess</w:t>
            </w:r>
          </w:p>
        </w:tc>
        <w:tc>
          <w:tcPr>
            <w:tcW w:w="1134" w:type="dxa"/>
          </w:tcPr>
          <w:p w14:paraId="15A745A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4D2902C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395C223F"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1E9AAD32"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Liver transplant </w:t>
            </w:r>
          </w:p>
          <w:p w14:paraId="2EF316A1"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recipient</w:t>
            </w:r>
          </w:p>
        </w:tc>
      </w:tr>
      <w:tr w:rsidR="001D3C64" w:rsidRPr="00997F9D" w14:paraId="6859752A"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31E12A26" w14:textId="5AF4DC56"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59ps63btv","properties":{"formattedCitation":"(Fadhil et al., 2011)","plainCitation":"(Fadhil et al., 2011)"},"citationItems":[{"id":819,"uris":["http://zotero.org/users/1033460/items/ZP62543M"],"uri":["http://zotero.org/users/1033460/items/ZP62543M"],"itemData":{"id":819,"type":"article-journal","title":"Trichosporon fungal arteritis causing rupture of vascular anastamosis after commercial kidney transplantation: a case report and review of literature","container-title":"Transplantation proceedings","page":"657-659","volume":"43","issue":"2","source":"NCBI PubMed","abstract":"This is a case report of a ruptured vascular anastomosis resulting from fungal arteritis in a commercial renal transplantation. The diagnosis was made quite early posttransplantation (at the 18th posttransplant day); this was proved by histopathologic examination and culture of the vessel wall,which showed Trichosporon fungal infection. The patient underwent operation for control of the bleeding and removal of the graft and of the diseased iliac vascular segment. On reviewing the literature, we found 17 reports of fungal arteritis in solid-organ transplant recipients; our case was the first one to report Trichosporon species as the causative agent. Infection could result from surgical or graft contamination or from preexistent infection in the patient. There is a consensus that the standard of care should include removal of the graft and the diseased iliac vascular segment with an appropriate vascular graft, because simple suturing of the disrupted infected anastomosis generally ends with disastrous recurrent rupture. A high index of suspicion is required to ensure both early diagnosis and appropriate treatment to prevent tragic loss of recipient life.","DOI":"10.1016/j.transproceed.2011.01.082","ISSN":"1873-2623","note":"PMID: 21440787","shortTitle":"Trichosporon fungal arteritis causing rupture of vascular anastamosis after commercial kidney transplantation","journalAbbreviation":"Transplant. Proc.","author":[{"family":"Fadhil","given":"R A S"},{"family":"Al-Thani","given":"H"},{"family":"Al-Maslamani","given":"Y"},{"family":"Ali","given":"O"}],"issued":{"date-parts":[["2011",3]]},"PMID":"21440787"}}],"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Fadhil et al., 2011)</w:t>
            </w:r>
            <w:r w:rsidRPr="00997F9D">
              <w:rPr>
                <w:rFonts w:ascii="Arial" w:hAnsi="Arial" w:cs="Arial"/>
                <w:sz w:val="16"/>
                <w:szCs w:val="16"/>
                <w:lang w:val="en-US"/>
              </w:rPr>
              <w:fldChar w:fldCharType="end"/>
            </w:r>
          </w:p>
        </w:tc>
        <w:tc>
          <w:tcPr>
            <w:tcW w:w="1559" w:type="dxa"/>
          </w:tcPr>
          <w:p w14:paraId="261AB13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eastAsia="Times New Roman" w:hAnsi="Arial" w:cs="Arial"/>
                <w:sz w:val="16"/>
                <w:szCs w:val="16"/>
                <w:lang w:val="en-US"/>
              </w:rPr>
              <w:t>Intra-abdominal infection</w:t>
            </w:r>
          </w:p>
        </w:tc>
        <w:tc>
          <w:tcPr>
            <w:tcW w:w="709" w:type="dxa"/>
          </w:tcPr>
          <w:p w14:paraId="690E95A0"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40/M</w:t>
            </w:r>
          </w:p>
        </w:tc>
        <w:tc>
          <w:tcPr>
            <w:tcW w:w="2126" w:type="dxa"/>
          </w:tcPr>
          <w:p w14:paraId="6F8F0FDC"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richosporon</w:t>
            </w:r>
          </w:p>
        </w:tc>
        <w:tc>
          <w:tcPr>
            <w:tcW w:w="851" w:type="dxa"/>
          </w:tcPr>
          <w:p w14:paraId="5E606AF9"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Peri-</w:t>
            </w:r>
          </w:p>
          <w:p w14:paraId="33F4BCA2"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nal </w:t>
            </w:r>
          </w:p>
          <w:p w14:paraId="4EF55516"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bscess</w:t>
            </w:r>
          </w:p>
        </w:tc>
        <w:tc>
          <w:tcPr>
            <w:tcW w:w="1134" w:type="dxa"/>
          </w:tcPr>
          <w:p w14:paraId="34CE1CB6"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renal </w:t>
            </w:r>
          </w:p>
          <w:p w14:paraId="6230454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rtery</w:t>
            </w:r>
          </w:p>
        </w:tc>
        <w:tc>
          <w:tcPr>
            <w:tcW w:w="1559" w:type="dxa"/>
          </w:tcPr>
          <w:p w14:paraId="70DEF32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342440F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6DDD3D56" w14:textId="77777777" w:rsidR="0011654A" w:rsidRPr="00997F9D" w:rsidRDefault="0011654A" w:rsidP="001165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Kidney</w:t>
            </w:r>
          </w:p>
          <w:p w14:paraId="5B8704E0" w14:textId="77777777" w:rsidR="00E9591D" w:rsidRPr="00997F9D" w:rsidRDefault="00803767" w:rsidP="0011654A">
            <w:pPr>
              <w:ind w:left="384" w:hanging="3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transplant </w:t>
            </w:r>
          </w:p>
          <w:p w14:paraId="65D2F04C"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recipient</w:t>
            </w:r>
          </w:p>
        </w:tc>
      </w:tr>
      <w:tr w:rsidR="001D3C64" w:rsidRPr="00997F9D" w14:paraId="69CB75A6"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AF0B921" w14:textId="77E1591A"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6h28sqfbt","properties":{"formattedCitation":"(Anuradha et al., 2000)","plainCitation":"(Anuradha et al., 2000)"},"citationItems":[{"id":1867,"uris":["http://zotero.org/users/1033460/items/U3ZB3AA8"],"uri":["http://zotero.org/users/1033460/items/U3ZB3AA8"],"itemData":{"id":1867,"type":"article-journal","title":"Trichosporon beigelii peritonitis in a HIV-positive patient on continuous ambulatory peritoneal dialysis","container-title":"The Journal of the Association of Physicians of India","page":"1022-1024","volume":"48","issue":"10","source":"NCBI PubMed","abstract":"Peritonitis, the commonest complication of peritoneal dialysis, is usually bacterial in origin. Fungal peritonitis is rarely encountered. We are reporting a rare case of fungal peritonitis caused by Trichosporon beigelii in a patient on continuous ambulatory peritoned dialysis (CAPD), who was HIV positive.","ISSN":"0004-5772","note":"PMID: 11200905","journalAbbreviation":"J Assoc Physicians India","language":"eng","author":[{"family":"Anuradha","given":"S."},{"family":"Chatterjee","given":"A."},{"family":"Bajaj","given":"J."},{"family":"Singh","given":"N. P."},{"family":"Agarwal","given":"S. K."},{"family":"Kaur","given":"R."}],"issued":{"date-parts":[["2000",10]]},"PMID":"11200905"}}],"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Anuradha et al., 2000)</w:t>
            </w:r>
            <w:r w:rsidRPr="00997F9D">
              <w:rPr>
                <w:rFonts w:ascii="Arial" w:hAnsi="Arial" w:cs="Arial"/>
                <w:sz w:val="16"/>
                <w:szCs w:val="16"/>
                <w:lang w:val="en-US"/>
              </w:rPr>
              <w:fldChar w:fldCharType="end"/>
            </w:r>
          </w:p>
        </w:tc>
        <w:tc>
          <w:tcPr>
            <w:tcW w:w="1559" w:type="dxa"/>
          </w:tcPr>
          <w:p w14:paraId="0FFAFDE9"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color w:val="000000"/>
                <w:sz w:val="16"/>
                <w:szCs w:val="16"/>
              </w:rPr>
              <w:t>Peritonitis</w:t>
            </w:r>
          </w:p>
        </w:tc>
        <w:tc>
          <w:tcPr>
            <w:tcW w:w="709" w:type="dxa"/>
          </w:tcPr>
          <w:p w14:paraId="2AEB7BBC"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25/M</w:t>
            </w:r>
          </w:p>
        </w:tc>
        <w:tc>
          <w:tcPr>
            <w:tcW w:w="2126" w:type="dxa"/>
          </w:tcPr>
          <w:p w14:paraId="26F6959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richosporon</w:t>
            </w:r>
          </w:p>
        </w:tc>
        <w:tc>
          <w:tcPr>
            <w:tcW w:w="851" w:type="dxa"/>
          </w:tcPr>
          <w:p w14:paraId="5CD5A7D5"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PF</w:t>
            </w:r>
            <w:r w:rsidR="0011654A" w:rsidRPr="00997F9D">
              <w:rPr>
                <w:rFonts w:ascii="Arial" w:eastAsia="Times New Roman" w:hAnsi="Arial" w:cs="Arial"/>
                <w:color w:val="000000"/>
                <w:sz w:val="16"/>
                <w:szCs w:val="16"/>
                <w:vertAlign w:val="superscript"/>
              </w:rPr>
              <w:t>12</w:t>
            </w:r>
          </w:p>
        </w:tc>
        <w:tc>
          <w:tcPr>
            <w:tcW w:w="1134" w:type="dxa"/>
          </w:tcPr>
          <w:p w14:paraId="0B94786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59DB37EB"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49FD16E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0D6552CD" w14:textId="77777777" w:rsidR="0011654A"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HIV, </w:t>
            </w:r>
            <w:r w:rsidR="0011654A" w:rsidRPr="00997F9D">
              <w:rPr>
                <w:rFonts w:ascii="Arial" w:eastAsia="Times New Roman" w:hAnsi="Arial" w:cs="Arial"/>
                <w:color w:val="000000"/>
                <w:sz w:val="16"/>
                <w:szCs w:val="16"/>
              </w:rPr>
              <w:t>T-</w:t>
            </w:r>
            <w:r w:rsidRPr="00997F9D">
              <w:rPr>
                <w:rFonts w:ascii="Arial" w:eastAsia="Times New Roman" w:hAnsi="Arial" w:cs="Arial"/>
                <w:color w:val="000000"/>
                <w:sz w:val="16"/>
                <w:szCs w:val="16"/>
              </w:rPr>
              <w:t>CD4</w:t>
            </w:r>
            <w:r w:rsidR="0011654A" w:rsidRPr="00997F9D">
              <w:rPr>
                <w:rFonts w:ascii="Arial" w:eastAsia="Times New Roman" w:hAnsi="Arial" w:cs="Arial"/>
                <w:color w:val="000000"/>
                <w:sz w:val="16"/>
                <w:szCs w:val="16"/>
              </w:rPr>
              <w:t>+</w:t>
            </w:r>
            <w:r w:rsidRPr="00997F9D">
              <w:rPr>
                <w:rFonts w:ascii="Arial" w:eastAsia="Times New Roman" w:hAnsi="Arial" w:cs="Arial"/>
                <w:color w:val="000000"/>
                <w:sz w:val="16"/>
                <w:szCs w:val="16"/>
              </w:rPr>
              <w:t xml:space="preserve"> </w:t>
            </w:r>
          </w:p>
          <w:p w14:paraId="032627A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338</w:t>
            </w:r>
            <w:r w:rsidR="0011654A" w:rsidRPr="00997F9D">
              <w:rPr>
                <w:rFonts w:ascii="Arial" w:eastAsia="Times New Roman" w:hAnsi="Arial" w:cs="Arial"/>
                <w:color w:val="000000"/>
                <w:sz w:val="16"/>
                <w:szCs w:val="16"/>
              </w:rPr>
              <w:t xml:space="preserve"> cells</w:t>
            </w:r>
            <w:r w:rsidRPr="00997F9D">
              <w:rPr>
                <w:rFonts w:ascii="Arial" w:eastAsia="Times New Roman" w:hAnsi="Arial" w:cs="Arial"/>
                <w:color w:val="000000"/>
                <w:sz w:val="16"/>
                <w:szCs w:val="16"/>
              </w:rPr>
              <w:t>/</w:t>
            </w:r>
            <w:r w:rsidR="0011654A" w:rsidRPr="00997F9D">
              <w:rPr>
                <w:rFonts w:ascii="Arial" w:eastAsia="Times New Roman" w:hAnsi="Arial" w:cs="Arial"/>
                <w:color w:val="000000"/>
                <w:sz w:val="16"/>
                <w:szCs w:val="16"/>
              </w:rPr>
              <w:t>ml</w:t>
            </w:r>
          </w:p>
        </w:tc>
      </w:tr>
      <w:tr w:rsidR="001D3C64" w:rsidRPr="00997F9D" w14:paraId="409485DA"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3D6D4E8E" w14:textId="444A7EB4"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7tkifc3b1","properties":{"formattedCitation":"(Chen et al., 2013)","plainCitation":"(Chen et al., 2013)"},"citationItems":[{"id":1696,"uris":["http://zotero.org/users/1033460/items/AW9URUX7"],"uri":["http://zotero.org/users/1033460/items/AW9URUX7"],"itemData":{"id":1696,"type":"article-journal","title":"Trichosporon mucoides peritonitis in a continuous ambulatory peritoneal dialysis patient","container-title":"Peritoneal Dialysis International: Journal of the International Society for Peritoneal Dialysis","page":"341-342","volume":"33","issue":"3","source":"NCBI PubMed","DOI":"10.3747/pdi.2012.00146","ISSN":"1718-4304","note":"PMID: 23660618 \nPMCID: PMC3649913","journalAbbreviation":"Perit Dial Int","language":"eng","author":[{"family":"Chen","given":"Y. T."},{"family":"Yang","given":"W. C."},{"family":"Chen","given":"T. W."},{"family":"Lin","given":"C. C."}],"issued":{"date-parts":[["2013",6]]},"PMID":"23660618","PMCID":"PMC3649913"}}],"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Chen et al., 2013)</w:t>
            </w:r>
            <w:r w:rsidRPr="00997F9D">
              <w:rPr>
                <w:rFonts w:ascii="Arial" w:hAnsi="Arial" w:cs="Arial"/>
                <w:sz w:val="16"/>
                <w:szCs w:val="16"/>
                <w:lang w:val="en-US"/>
              </w:rPr>
              <w:fldChar w:fldCharType="end"/>
            </w:r>
          </w:p>
        </w:tc>
        <w:tc>
          <w:tcPr>
            <w:tcW w:w="1559" w:type="dxa"/>
          </w:tcPr>
          <w:p w14:paraId="256B619F"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Peritonitis</w:t>
            </w:r>
          </w:p>
        </w:tc>
        <w:tc>
          <w:tcPr>
            <w:tcW w:w="709" w:type="dxa"/>
          </w:tcPr>
          <w:p w14:paraId="238CE7E8"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39/F</w:t>
            </w:r>
          </w:p>
        </w:tc>
        <w:tc>
          <w:tcPr>
            <w:tcW w:w="2126" w:type="dxa"/>
          </w:tcPr>
          <w:p w14:paraId="6FA96C4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97F9D">
              <w:rPr>
                <w:rFonts w:ascii="Arial" w:eastAsia="Times New Roman" w:hAnsi="Arial" w:cs="Arial"/>
                <w:i/>
                <w:color w:val="000000"/>
                <w:sz w:val="16"/>
                <w:szCs w:val="16"/>
              </w:rPr>
              <w:t>T. mucoides/</w:t>
            </w:r>
          </w:p>
          <w:p w14:paraId="51AB8DB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dermatis</w:t>
            </w:r>
          </w:p>
        </w:tc>
        <w:tc>
          <w:tcPr>
            <w:tcW w:w="851" w:type="dxa"/>
          </w:tcPr>
          <w:p w14:paraId="3D68D96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F</w:t>
            </w:r>
          </w:p>
        </w:tc>
        <w:tc>
          <w:tcPr>
            <w:tcW w:w="1134" w:type="dxa"/>
          </w:tcPr>
          <w:p w14:paraId="7A68630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11AB3ED6"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71965C00"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Enterococcus</w:t>
            </w:r>
          </w:p>
        </w:tc>
        <w:tc>
          <w:tcPr>
            <w:tcW w:w="2268" w:type="dxa"/>
          </w:tcPr>
          <w:p w14:paraId="3054580C"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Systemic lupus </w:t>
            </w:r>
          </w:p>
          <w:p w14:paraId="2EC29B81"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erythematosus, </w:t>
            </w:r>
          </w:p>
          <w:p w14:paraId="7AD460D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RF</w:t>
            </w:r>
          </w:p>
        </w:tc>
      </w:tr>
      <w:tr w:rsidR="001D3C64" w:rsidRPr="00997F9D" w14:paraId="551CB343"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CDFE360" w14:textId="01AADA03"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rhhv4g9af","properties":{"formattedCitation":"{\\rtf (Mac\\uc0\\u234{}do et al., 2011)}","plainCitation":"(Macêdo et al., 2011)"},"citationItems":[{"id":1856,"uris":["http://zotero.org/users/1033460/items/T6G268DT"],"uri":["http://zotero.org/users/1033460/items/T6G268DT"],"itemData":{"id":1856,"type":"article-journal","title":"Trichosporon inkin Esophagitis: An Uncommon Disease in a Patient with Pulmonary Cancer","container-title":"Mycopathologia","page":"279-283","volume":"171","issue":"4","source":"NCBI PubMed","abstract":"Trichosporon species are usually opportunistic pathogens. Here, we present a case of esophagitis caused by T. inkin in a 54-year-old woman with pulmonary cancer and severe neutropenia in whom the susceptibility profile of the isolate against azoles and polyenes was verified. The patient was diagnosed with esophagitis grade I of Wilcox, presenting scattered whitish plaques and exudates in upper two-thirds of the esophageal mucosa. Antifungal therapy involving oral fluconazole (150 mg/day for 14 days) was ineffective. In vitro, the isolate showed no resistance to this azole and sensitivity to amphotericin B. Since T. inkin is of growing importance as an agent of invasive infections in immunocompromised patients, we stress that the diagnosis of esophagitis by this species should be followed by an assessment of the therapeutic sensitivity of the strain involved.","DOI":"10.1007/s11046-010-9367-5","ISSN":"1573-0832","note":"PMID: 20862548","shortTitle":"Trichosporon inkin Esophagitis","journalAbbreviation":"Mycopathologia","language":"eng","author":[{"family":"Macêdo","given":"Danielle Patrícia Cerqueira"},{"family":"de Oliveira","given":"Neiva Tinti"},{"family":"da Silva","given":"Vanessa Karina Alves"},{"family":"de Almeida Farias","given":"Aline Mary"},{"family":"de Lima Neto","given":"Reginaldo Gonçalves"},{"family":"Wilheim","given":"Ana Botler"},{"family":"de Oliveira","given":"Patrícia Cariolano"},{"family":"Pedi","given":"Nadyr"},{"family":"de Andrade","given":"Suanni Lemos"},{"family":"Neves","given":"Rejane Pereira"}],"issued":{"date-parts":[["2011",4]]},"PMID":"20862548"}}],"schema":"https://github.com/citation-style-language/schema/raw/master/csl-citation.json"} </w:instrText>
            </w:r>
            <w:r w:rsidRPr="00997F9D">
              <w:rPr>
                <w:rFonts w:ascii="Arial" w:hAnsi="Arial" w:cs="Arial"/>
                <w:sz w:val="16"/>
                <w:szCs w:val="16"/>
                <w:lang w:val="en-US"/>
              </w:rPr>
              <w:fldChar w:fldCharType="separate"/>
            </w:r>
            <w:r w:rsidR="002E1459" w:rsidRPr="002E1459">
              <w:rPr>
                <w:rFonts w:ascii="Arial" w:hAnsi="Arial" w:cs="Arial"/>
                <w:color w:val="000000"/>
                <w:sz w:val="16"/>
                <w:lang w:val="en-US"/>
              </w:rPr>
              <w:t>(Macêdo et al., 2011)</w:t>
            </w:r>
            <w:r w:rsidRPr="00997F9D">
              <w:rPr>
                <w:rFonts w:ascii="Arial" w:hAnsi="Arial" w:cs="Arial"/>
                <w:sz w:val="16"/>
                <w:szCs w:val="16"/>
                <w:lang w:val="en-US"/>
              </w:rPr>
              <w:fldChar w:fldCharType="end"/>
            </w:r>
          </w:p>
        </w:tc>
        <w:tc>
          <w:tcPr>
            <w:tcW w:w="1559" w:type="dxa"/>
          </w:tcPr>
          <w:p w14:paraId="542291EC"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Esophagitis</w:t>
            </w:r>
          </w:p>
        </w:tc>
        <w:tc>
          <w:tcPr>
            <w:tcW w:w="709" w:type="dxa"/>
          </w:tcPr>
          <w:p w14:paraId="4D44DF7A"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54/F</w:t>
            </w:r>
          </w:p>
        </w:tc>
        <w:tc>
          <w:tcPr>
            <w:tcW w:w="2126" w:type="dxa"/>
          </w:tcPr>
          <w:p w14:paraId="663E35D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inkin</w:t>
            </w:r>
          </w:p>
        </w:tc>
        <w:tc>
          <w:tcPr>
            <w:tcW w:w="851" w:type="dxa"/>
          </w:tcPr>
          <w:p w14:paraId="7BA56AB9" w14:textId="77777777" w:rsidR="0011654A" w:rsidRPr="00997F9D" w:rsidRDefault="0011654A"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E</w:t>
            </w:r>
            <w:r w:rsidR="00803767" w:rsidRPr="00997F9D">
              <w:rPr>
                <w:rFonts w:ascii="Arial" w:eastAsia="Times New Roman" w:hAnsi="Arial" w:cs="Arial"/>
                <w:color w:val="000000"/>
                <w:sz w:val="16"/>
                <w:szCs w:val="16"/>
              </w:rPr>
              <w:t>so</w:t>
            </w:r>
            <w:r w:rsidRPr="00997F9D">
              <w:rPr>
                <w:rFonts w:ascii="Arial" w:eastAsia="Times New Roman" w:hAnsi="Arial" w:cs="Arial"/>
                <w:color w:val="000000"/>
                <w:sz w:val="16"/>
                <w:szCs w:val="16"/>
              </w:rPr>
              <w:t>-</w:t>
            </w:r>
          </w:p>
          <w:p w14:paraId="13FC3CB0"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phagus </w:t>
            </w:r>
          </w:p>
          <w:p w14:paraId="4EB0DA9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iopsy</w:t>
            </w:r>
          </w:p>
        </w:tc>
        <w:tc>
          <w:tcPr>
            <w:tcW w:w="1134" w:type="dxa"/>
          </w:tcPr>
          <w:p w14:paraId="71BFBF7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6420C019"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57765BC4"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72AB627D"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Lung Cancer, </w:t>
            </w:r>
          </w:p>
          <w:p w14:paraId="33EE5204"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neutropenia, </w:t>
            </w:r>
          </w:p>
          <w:p w14:paraId="58CD3FF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hemotherapy</w:t>
            </w:r>
          </w:p>
        </w:tc>
      </w:tr>
      <w:tr w:rsidR="001D3C64" w:rsidRPr="00997F9D" w14:paraId="48068B7D"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4915EFD3" w14:textId="3C261811"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tssvjlfo3","properties":{"formattedCitation":"(Chakrabarti et al., 2002)","plainCitation":"(Chakrabarti et al., 2002)"},"citationItems":[{"id":1634,"uris":["http://zotero.org/users/1033460/items/3D54CAD5"],"uri":["http://zotero.org/users/1033460/items/3D54CAD5"],"itemData":{"id":1634,"type":"article-journal","title":"Generalized lymphadenopathy caused by Trichosporon asahii in a patient with Job's syndrome","container-title":"Medical Mycology","page":"83-86","volume":"40","issue":"1","source":"NCBI PubMed","abstract":"Of the six species of Trichosporon known to cause human infections, T. asahii is the main agent of invasive trichosporonosis. We describe an unusual case of generalized lymphadenopathy due to T, asahii in a 10-year-old boy with Job's syndrome (markedly elevated IgE with eosinophilia). The diagnosis was based on the presence of blastic conidia and hyphal elements breaking into arthroconidia in biopsied tissue of the cervical lymph node and isolation of the causal agent T, asahii in pure culture. The patient responded initially to amphotericin B therapy, but the infection recurred within 4 weeks and did not respond to therapy of liposomal amphotericin B and 5-fluorocytosine for 10 days. The patient left the hospital against medical advice.","ISSN":"1369-3786","note":"PMID: 11862981","journalAbbreviation":"Med. Mycol.","language":"eng","author":[{"family":"Chakrabarti","given":"A."},{"family":"Marhawa","given":"R. K."},{"family":"Mondal","given":"R."},{"family":"Trehan","given":"A."},{"family":"Gupta","given":"S."},{"family":"Rao Raman","given":"D. S. V."},{"family":"Sethi","given":"S."},{"family":"Padhyet","given":"A. A."}],"issued":{"date-parts":[["2002",2]]},"PMID":"11862981"}}],"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Chakrabarti et al., 2002)</w:t>
            </w:r>
            <w:r w:rsidRPr="00997F9D">
              <w:rPr>
                <w:rFonts w:ascii="Arial" w:hAnsi="Arial" w:cs="Arial"/>
                <w:sz w:val="16"/>
                <w:szCs w:val="16"/>
                <w:lang w:val="en-US"/>
              </w:rPr>
              <w:fldChar w:fldCharType="end"/>
            </w:r>
          </w:p>
        </w:tc>
        <w:tc>
          <w:tcPr>
            <w:tcW w:w="1559" w:type="dxa"/>
          </w:tcPr>
          <w:p w14:paraId="699E4D5D"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 xml:space="preserve">generalyzed </w:t>
            </w:r>
          </w:p>
          <w:p w14:paraId="790ACF3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hAnsi="Arial" w:cs="Arial"/>
                <w:sz w:val="16"/>
                <w:szCs w:val="16"/>
                <w:lang w:val="en-US"/>
              </w:rPr>
              <w:t>lymphadenopathy</w:t>
            </w:r>
          </w:p>
        </w:tc>
        <w:tc>
          <w:tcPr>
            <w:tcW w:w="709" w:type="dxa"/>
          </w:tcPr>
          <w:p w14:paraId="2EBC3012"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10/M</w:t>
            </w:r>
          </w:p>
        </w:tc>
        <w:tc>
          <w:tcPr>
            <w:tcW w:w="2126" w:type="dxa"/>
          </w:tcPr>
          <w:p w14:paraId="048CFA49"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asahii</w:t>
            </w:r>
          </w:p>
        </w:tc>
        <w:tc>
          <w:tcPr>
            <w:tcW w:w="851" w:type="dxa"/>
          </w:tcPr>
          <w:p w14:paraId="2F6A6A88" w14:textId="77777777" w:rsidR="00E9591D" w:rsidRPr="00997F9D" w:rsidRDefault="0011654A"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97F9D">
              <w:rPr>
                <w:rFonts w:ascii="Arial" w:eastAsia="Times New Roman" w:hAnsi="Arial" w:cs="Arial"/>
                <w:sz w:val="16"/>
                <w:szCs w:val="16"/>
              </w:rPr>
              <w:t>A</w:t>
            </w:r>
            <w:r w:rsidR="00803767" w:rsidRPr="00997F9D">
              <w:rPr>
                <w:rFonts w:ascii="Arial" w:eastAsia="Times New Roman" w:hAnsi="Arial" w:cs="Arial"/>
                <w:sz w:val="16"/>
                <w:szCs w:val="16"/>
              </w:rPr>
              <w:t xml:space="preserve">xilary </w:t>
            </w:r>
          </w:p>
          <w:p w14:paraId="2085BD19"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97F9D">
              <w:rPr>
                <w:rFonts w:ascii="Arial" w:eastAsia="Times New Roman" w:hAnsi="Arial" w:cs="Arial"/>
                <w:sz w:val="16"/>
                <w:szCs w:val="16"/>
              </w:rPr>
              <w:t xml:space="preserve">and </w:t>
            </w:r>
          </w:p>
          <w:p w14:paraId="45B42BD1" w14:textId="77777777" w:rsidR="0011654A" w:rsidRPr="00997F9D" w:rsidRDefault="0011654A" w:rsidP="001165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97F9D">
              <w:rPr>
                <w:rFonts w:ascii="Arial" w:eastAsia="Times New Roman" w:hAnsi="Arial" w:cs="Arial"/>
                <w:sz w:val="16"/>
                <w:szCs w:val="16"/>
              </w:rPr>
              <w:t>cervical</w:t>
            </w:r>
          </w:p>
          <w:p w14:paraId="2C01D28F" w14:textId="77777777" w:rsidR="0011654A" w:rsidRPr="00997F9D" w:rsidRDefault="0011654A" w:rsidP="001165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97F9D">
              <w:rPr>
                <w:rFonts w:ascii="Arial" w:eastAsia="Times New Roman" w:hAnsi="Arial" w:cs="Arial"/>
                <w:sz w:val="16"/>
                <w:szCs w:val="16"/>
              </w:rPr>
              <w:t>lymp</w:t>
            </w:r>
            <w:r w:rsidR="00803767" w:rsidRPr="00997F9D">
              <w:rPr>
                <w:rFonts w:ascii="Arial" w:eastAsia="Times New Roman" w:hAnsi="Arial" w:cs="Arial"/>
                <w:sz w:val="16"/>
                <w:szCs w:val="16"/>
              </w:rPr>
              <w:t>h</w:t>
            </w:r>
            <w:r w:rsidR="006630F5" w:rsidRPr="00997F9D">
              <w:rPr>
                <w:rFonts w:ascii="Arial" w:eastAsia="Times New Roman" w:hAnsi="Arial" w:cs="Arial"/>
                <w:sz w:val="16"/>
                <w:szCs w:val="16"/>
              </w:rPr>
              <w:t>-</w:t>
            </w:r>
          </w:p>
          <w:p w14:paraId="5CF7856C" w14:textId="77777777" w:rsidR="00803767" w:rsidRPr="00997F9D" w:rsidRDefault="00803767" w:rsidP="0011654A">
            <w:pPr>
              <w:ind w:left="384" w:hanging="3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997F9D">
              <w:rPr>
                <w:rFonts w:ascii="Arial" w:eastAsia="Times New Roman" w:hAnsi="Arial" w:cs="Arial"/>
                <w:sz w:val="16"/>
                <w:szCs w:val="16"/>
              </w:rPr>
              <w:t>nodes</w:t>
            </w:r>
          </w:p>
        </w:tc>
        <w:tc>
          <w:tcPr>
            <w:tcW w:w="1134" w:type="dxa"/>
          </w:tcPr>
          <w:p w14:paraId="1EC6796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3F2BE684" w14:textId="77777777" w:rsidR="00E9591D"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nti-GXM</w:t>
            </w:r>
          </w:p>
          <w:p w14:paraId="12373318"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egative</w:t>
            </w:r>
          </w:p>
        </w:tc>
        <w:tc>
          <w:tcPr>
            <w:tcW w:w="1701" w:type="dxa"/>
          </w:tcPr>
          <w:p w14:paraId="6AAFCABA"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75012572"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Job's Syndrome</w:t>
            </w:r>
          </w:p>
        </w:tc>
      </w:tr>
      <w:tr w:rsidR="001D3C64" w:rsidRPr="00997F9D" w14:paraId="07890B4A"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E2204AA" w14:textId="37E17EFF"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3ktuk4p1f","properties":{"formattedCitation":"(Basiri et al., 2012)","plainCitation":"(Basiri et al., 2012)"},"citationItems":[{"id":1653,"uris":["http://zotero.org/users/1033460/items/68EURDTI"],"uri":["http://zotero.org/users/1033460/items/68EURDTI"],"itemData":{"id":1653,"type":"article-journal","title":"A rare case of Trichosporon brain abscess, successfully treated with surgical excision and antifungal agents","container-title":"Neurologia I Neurochirurgia Polska","page":"92-95","volume":"46","issue":"1","source":"NCBI PubMed","abstract":"Trichosporonosis is an acute, sometimes fatal infection with the potential capability of disseminating to multiple deep organs. More than 100 cases of trichosporonosis have been described, particularly in patients with neutropenia or haematological malignancies. In 1970, Watson et al. described the first case of brain trichosporonosis; the patient died 4 weeks after admission. Herein, we describe a 34-year-old man with a history of autoimmune hepatitis, hypothyroidism, and alopecia totalis, treated with corticosteroids, who was admitted with left lower limb weakness. Brain MRI revealed a diffuse brain lesion in the right frontoparietal area mimicking a brain abscess. After resection of the lesion, Trichosporon asahii was isolated from the abscess. Further treatment with antifungal agents resulted in improvement in clinical status. To the best of our knowledge, this is the second case of Trichosporon brain abscess since the first description in 1970 and the first case of successful treatment of Trichosporon brain abscess.","ISSN":"0028-3843","note":"PMID: 22426768","journalAbbreviation":"Neurol. Neurochir. Pol.","language":"eng","author":[{"family":"Basiri","given":"Keivan"},{"family":"Meidani","given":"Mohsen"},{"family":"Rezaie","given":"Farshid"},{"family":"Soheilnader","given":"Shabnam"},{"family":"Fatehi","given":"Farzad"}],"issued":{"date-parts":[["2012",2]]},"PMID":"22426768"}}],"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Basiri et al., 2012)</w:t>
            </w:r>
            <w:r w:rsidRPr="00997F9D">
              <w:rPr>
                <w:rFonts w:ascii="Arial" w:hAnsi="Arial" w:cs="Arial"/>
                <w:sz w:val="16"/>
                <w:szCs w:val="16"/>
                <w:lang w:val="en-US"/>
              </w:rPr>
              <w:fldChar w:fldCharType="end"/>
            </w:r>
          </w:p>
        </w:tc>
        <w:tc>
          <w:tcPr>
            <w:tcW w:w="1559" w:type="dxa"/>
          </w:tcPr>
          <w:p w14:paraId="3A19C7D3"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Brain abscess</w:t>
            </w:r>
          </w:p>
        </w:tc>
        <w:tc>
          <w:tcPr>
            <w:tcW w:w="709" w:type="dxa"/>
          </w:tcPr>
          <w:p w14:paraId="0A13A9DF" w14:textId="77777777" w:rsidR="00803767" w:rsidRPr="00997F9D" w:rsidRDefault="00803767"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34/M</w:t>
            </w:r>
          </w:p>
        </w:tc>
        <w:tc>
          <w:tcPr>
            <w:tcW w:w="2126" w:type="dxa"/>
          </w:tcPr>
          <w:p w14:paraId="2F6876AD"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asahii</w:t>
            </w:r>
          </w:p>
        </w:tc>
        <w:tc>
          <w:tcPr>
            <w:tcW w:w="851" w:type="dxa"/>
          </w:tcPr>
          <w:p w14:paraId="559D9A32" w14:textId="77777777" w:rsidR="00E9591D" w:rsidRPr="00997F9D" w:rsidRDefault="0011654A"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B</w:t>
            </w:r>
            <w:r w:rsidR="00803767" w:rsidRPr="00997F9D">
              <w:rPr>
                <w:rFonts w:ascii="Arial" w:eastAsia="Times New Roman" w:hAnsi="Arial" w:cs="Arial"/>
                <w:color w:val="000000"/>
                <w:sz w:val="16"/>
                <w:szCs w:val="16"/>
              </w:rPr>
              <w:t xml:space="preserve">rain </w:t>
            </w:r>
          </w:p>
          <w:p w14:paraId="1A3157B8"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bscess</w:t>
            </w:r>
          </w:p>
        </w:tc>
        <w:tc>
          <w:tcPr>
            <w:tcW w:w="1134" w:type="dxa"/>
          </w:tcPr>
          <w:p w14:paraId="71FEE25E"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1559" w:type="dxa"/>
          </w:tcPr>
          <w:p w14:paraId="5A3F16A6"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701" w:type="dxa"/>
          </w:tcPr>
          <w:p w14:paraId="4154CABA"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2268" w:type="dxa"/>
          </w:tcPr>
          <w:p w14:paraId="6CF2150A"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utoimmune </w:t>
            </w:r>
          </w:p>
          <w:p w14:paraId="1E1E07D0" w14:textId="77777777" w:rsidR="00E9591D"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hepatitis, </w:t>
            </w:r>
          </w:p>
          <w:p w14:paraId="011E6EB0" w14:textId="77777777" w:rsidR="00803767" w:rsidRPr="00997F9D" w:rsidRDefault="00803767"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orticosteroids</w:t>
            </w:r>
          </w:p>
        </w:tc>
      </w:tr>
      <w:tr w:rsidR="001D3C64" w:rsidRPr="00997F9D" w14:paraId="2E590B39" w14:textId="77777777" w:rsidTr="002E1459">
        <w:tc>
          <w:tcPr>
            <w:cnfStyle w:val="001000000000" w:firstRow="0" w:lastRow="0" w:firstColumn="1" w:lastColumn="0" w:oddVBand="0" w:evenVBand="0" w:oddHBand="0" w:evenHBand="0" w:firstRowFirstColumn="0" w:firstRowLastColumn="0" w:lastRowFirstColumn="0" w:lastRowLastColumn="0"/>
            <w:tcW w:w="1276" w:type="dxa"/>
          </w:tcPr>
          <w:p w14:paraId="2F82D5F3" w14:textId="15A67B6B" w:rsidR="00803767" w:rsidRPr="00997F9D" w:rsidRDefault="00803767" w:rsidP="00E9591D">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t0gib0e7b","properties":{"formattedCitation":"(Ogura et al., 2012)","plainCitation":"(Ogura et al., 2012)"},"citationItems":[{"id":2305,"uris":["http://zotero.org/users/1033460/items/43QCWEJM"],"uri":["http://zotero.org/users/1033460/items/43QCWEJM"],"itemData":{"id":2305,"type":"article-journal","title":"Fungal granulomatous interstitial nephritis presenting as acute kidney injury diagnosed by renal histology including PCR assay","container-title":"Clinical Kidney Journal","page":"459-462","volume":"5","issue":"5","source":"NCBI PubMed","abstract":"We describe two cases of fungal granulomatous interstitial nephritis (GIN) presenting as acute kidney injury (AKI). Increased serum creatinine was detected in Patient 1 after chemotherapy for pharyngeal cancer and in Patient 2 after steroid pulse therapy for bronchial asthma. Renal histology of both patients revealed GIN. Polymerase chain reaction (PCR)-based detection of fungal DNA sequences from kidney tissue demonstrated Trichosporon laibachii and Candida albicans, respectively. When AKI occurs in an immunocompromised host, differential diagnosis of fungal interstitial nephritis should be considered. Furthermore, PCR-based detection of fungal DNA sequences from renal specimens can be useful for rapid diagnosis.","DOI":"10.1093/ckj/sfs103","ISSN":"2048-8505","note":"PMID: 23936627 \nPMCID: PMC3739470","journalAbbreviation":"Clin Kidney J","language":"ENG","author":[{"family":"Ogura","given":"Makoto"},{"family":"Kagami","given":"Shino"},{"family":"Nakao","given":"Masatsugu"},{"family":"Kono","given":"Midori"},{"family":"Kanetsuna","given":"Yukiko"},{"family":"Hosoya","given":"Tatsuo"}],"issued":{"date-parts":[["2012",10]]},"PMID":"23936627","PMCID":"PMC3739470"}}],"schema":"https://github.com/citation-style-language/schema/raw/master/csl-citation.json"} </w:instrText>
            </w:r>
            <w:r w:rsidRPr="00997F9D">
              <w:rPr>
                <w:rFonts w:ascii="Arial" w:hAnsi="Arial" w:cs="Arial"/>
                <w:sz w:val="16"/>
                <w:szCs w:val="16"/>
                <w:lang w:val="en-US"/>
              </w:rPr>
              <w:fldChar w:fldCharType="separate"/>
            </w:r>
            <w:r w:rsidR="002E1459">
              <w:rPr>
                <w:rFonts w:ascii="Arial" w:hAnsi="Arial" w:cs="Arial"/>
                <w:color w:val="000000"/>
                <w:sz w:val="16"/>
                <w:lang w:val="en-US"/>
              </w:rPr>
              <w:t>(Ogura et al., 2012)</w:t>
            </w:r>
            <w:r w:rsidRPr="00997F9D">
              <w:rPr>
                <w:rFonts w:ascii="Arial" w:hAnsi="Arial" w:cs="Arial"/>
                <w:sz w:val="16"/>
                <w:szCs w:val="16"/>
                <w:lang w:val="en-US"/>
              </w:rPr>
              <w:fldChar w:fldCharType="end"/>
            </w:r>
          </w:p>
        </w:tc>
        <w:tc>
          <w:tcPr>
            <w:tcW w:w="1559" w:type="dxa"/>
          </w:tcPr>
          <w:p w14:paraId="495695DE" w14:textId="77777777" w:rsidR="006630F5" w:rsidRPr="00997F9D" w:rsidRDefault="0058769E"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G</w:t>
            </w:r>
            <w:r w:rsidR="00803767" w:rsidRPr="00997F9D">
              <w:rPr>
                <w:rFonts w:ascii="Arial" w:hAnsi="Arial" w:cs="Arial"/>
                <w:sz w:val="16"/>
                <w:szCs w:val="16"/>
                <w:lang w:val="en-US"/>
              </w:rPr>
              <w:t xml:space="preserve">ranulomatous </w:t>
            </w:r>
          </w:p>
          <w:p w14:paraId="19C04BE4"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 xml:space="preserve">interstitial </w:t>
            </w:r>
          </w:p>
          <w:p w14:paraId="012C2AB8"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hAnsi="Arial" w:cs="Arial"/>
                <w:sz w:val="16"/>
                <w:szCs w:val="16"/>
                <w:lang w:val="en-US"/>
              </w:rPr>
              <w:t>nephritis</w:t>
            </w:r>
          </w:p>
        </w:tc>
        <w:tc>
          <w:tcPr>
            <w:tcW w:w="709" w:type="dxa"/>
          </w:tcPr>
          <w:p w14:paraId="166F93DC" w14:textId="77777777" w:rsidR="00803767" w:rsidRPr="00997F9D" w:rsidRDefault="00803767"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73/M</w:t>
            </w:r>
          </w:p>
        </w:tc>
        <w:tc>
          <w:tcPr>
            <w:tcW w:w="2126" w:type="dxa"/>
          </w:tcPr>
          <w:p w14:paraId="51882F8C"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 laibachii</w:t>
            </w:r>
          </w:p>
        </w:tc>
        <w:tc>
          <w:tcPr>
            <w:tcW w:w="851" w:type="dxa"/>
          </w:tcPr>
          <w:p w14:paraId="7094DDEB" w14:textId="77777777" w:rsidR="006630F5" w:rsidRPr="00997F9D" w:rsidRDefault="0011654A"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K</w:t>
            </w:r>
            <w:r w:rsidR="00803767" w:rsidRPr="00997F9D">
              <w:rPr>
                <w:rFonts w:ascii="Arial" w:eastAsia="Times New Roman" w:hAnsi="Arial" w:cs="Arial"/>
                <w:color w:val="000000"/>
                <w:sz w:val="16"/>
                <w:szCs w:val="16"/>
              </w:rPr>
              <w:t xml:space="preserve">idney </w:t>
            </w:r>
          </w:p>
          <w:p w14:paraId="1A12709E"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iopsy</w:t>
            </w:r>
          </w:p>
        </w:tc>
        <w:tc>
          <w:tcPr>
            <w:tcW w:w="1134" w:type="dxa"/>
          </w:tcPr>
          <w:p w14:paraId="507714C5"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59" w:type="dxa"/>
          </w:tcPr>
          <w:p w14:paraId="0364AC5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b</w:t>
            </w:r>
            <w:r w:rsidR="00997F9D">
              <w:rPr>
                <w:rFonts w:ascii="Arial" w:eastAsia="Times New Roman" w:hAnsi="Arial" w:cs="Arial"/>
                <w:color w:val="000000"/>
                <w:sz w:val="16"/>
                <w:szCs w:val="16"/>
              </w:rPr>
              <w:t>eta-D</w:t>
            </w:r>
            <w:r w:rsidRPr="00997F9D">
              <w:rPr>
                <w:rFonts w:ascii="Arial" w:eastAsia="Times New Roman" w:hAnsi="Arial" w:cs="Arial"/>
                <w:color w:val="000000"/>
                <w:sz w:val="16"/>
                <w:szCs w:val="16"/>
              </w:rPr>
              <w:t>-glucan positive</w:t>
            </w:r>
          </w:p>
        </w:tc>
        <w:tc>
          <w:tcPr>
            <w:tcW w:w="1701" w:type="dxa"/>
          </w:tcPr>
          <w:p w14:paraId="4833AF10"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andida </w:t>
            </w:r>
          </w:p>
          <w:p w14:paraId="01CFDA86"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albicans </w:t>
            </w:r>
          </w:p>
          <w:p w14:paraId="1DFEF4C3" w14:textId="77777777" w:rsidR="00803767"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atheter</w:t>
            </w:r>
          </w:p>
        </w:tc>
        <w:tc>
          <w:tcPr>
            <w:tcW w:w="2268" w:type="dxa"/>
          </w:tcPr>
          <w:p w14:paraId="5900AB84" w14:textId="77777777" w:rsidR="006630F5"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Pharingeal </w:t>
            </w:r>
          </w:p>
          <w:p w14:paraId="09C0CD29" w14:textId="77777777" w:rsidR="00E9591D" w:rsidRPr="00997F9D" w:rsidRDefault="00803767" w:rsidP="00E9591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 xml:space="preserve">cancer, </w:t>
            </w:r>
          </w:p>
          <w:p w14:paraId="448B4814" w14:textId="77777777" w:rsidR="00803767" w:rsidRPr="00997F9D" w:rsidRDefault="00E9591D" w:rsidP="00E9591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w:t>
            </w:r>
            <w:r w:rsidR="00803767" w:rsidRPr="00997F9D">
              <w:rPr>
                <w:rFonts w:ascii="Arial" w:eastAsia="Times New Roman" w:hAnsi="Arial" w:cs="Arial"/>
                <w:color w:val="000000"/>
                <w:sz w:val="16"/>
                <w:szCs w:val="16"/>
              </w:rPr>
              <w:t>hemotherapy</w:t>
            </w:r>
          </w:p>
        </w:tc>
      </w:tr>
      <w:tr w:rsidR="009E708E" w:rsidRPr="00997F9D" w14:paraId="763678B9" w14:textId="77777777" w:rsidTr="002E14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14:paraId="29104906" w14:textId="77777777" w:rsidR="009E708E" w:rsidRPr="00997F9D" w:rsidRDefault="009E708E" w:rsidP="00E9591D">
            <w:pPr>
              <w:jc w:val="center"/>
              <w:rPr>
                <w:rFonts w:ascii="Arial" w:hAnsi="Arial" w:cs="Arial"/>
                <w:sz w:val="16"/>
                <w:szCs w:val="16"/>
                <w:lang w:val="en-US"/>
              </w:rPr>
            </w:pPr>
          </w:p>
        </w:tc>
        <w:tc>
          <w:tcPr>
            <w:tcW w:w="1559" w:type="dxa"/>
            <w:tcBorders>
              <w:bottom w:val="single" w:sz="4" w:space="0" w:color="auto"/>
            </w:tcBorders>
          </w:tcPr>
          <w:p w14:paraId="70CE314F"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09" w:type="dxa"/>
            <w:tcBorders>
              <w:bottom w:val="single" w:sz="4" w:space="0" w:color="auto"/>
            </w:tcBorders>
          </w:tcPr>
          <w:p w14:paraId="3146A481"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2126" w:type="dxa"/>
            <w:tcBorders>
              <w:bottom w:val="single" w:sz="4" w:space="0" w:color="auto"/>
            </w:tcBorders>
          </w:tcPr>
          <w:p w14:paraId="7E21A5A0"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p>
        </w:tc>
        <w:tc>
          <w:tcPr>
            <w:tcW w:w="851" w:type="dxa"/>
            <w:tcBorders>
              <w:bottom w:val="single" w:sz="4" w:space="0" w:color="auto"/>
            </w:tcBorders>
          </w:tcPr>
          <w:p w14:paraId="6BDBF73D"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134" w:type="dxa"/>
            <w:tcBorders>
              <w:bottom w:val="single" w:sz="4" w:space="0" w:color="auto"/>
            </w:tcBorders>
          </w:tcPr>
          <w:p w14:paraId="70A8D2C6"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559" w:type="dxa"/>
            <w:tcBorders>
              <w:bottom w:val="single" w:sz="4" w:space="0" w:color="auto"/>
            </w:tcBorders>
          </w:tcPr>
          <w:p w14:paraId="17AADA43"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701" w:type="dxa"/>
            <w:tcBorders>
              <w:bottom w:val="single" w:sz="4" w:space="0" w:color="auto"/>
            </w:tcBorders>
          </w:tcPr>
          <w:p w14:paraId="1083F836"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2268" w:type="dxa"/>
            <w:tcBorders>
              <w:bottom w:val="single" w:sz="4" w:space="0" w:color="auto"/>
            </w:tcBorders>
          </w:tcPr>
          <w:p w14:paraId="31D5E81D" w14:textId="77777777" w:rsidR="009E708E" w:rsidRPr="00997F9D" w:rsidRDefault="009E708E" w:rsidP="00E9591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r>
    </w:tbl>
    <w:p w14:paraId="22C24965" w14:textId="77777777" w:rsidR="00803767" w:rsidRDefault="00803767" w:rsidP="006630F5">
      <w:pPr>
        <w:ind w:left="1134"/>
        <w:rPr>
          <w:rFonts w:ascii="Times New Roman" w:hAnsi="Times New Roman" w:cs="Times New Roman"/>
          <w:vertAlign w:val="superscript"/>
          <w:lang w:val="en-US"/>
        </w:rPr>
      </w:pPr>
    </w:p>
    <w:p w14:paraId="128668A8" w14:textId="77777777" w:rsidR="00997F9D" w:rsidRDefault="00997F9D" w:rsidP="00997F9D"/>
    <w:p w14:paraId="4969BB04" w14:textId="77777777" w:rsidR="00997F9D" w:rsidRDefault="00997F9D" w:rsidP="00997F9D"/>
    <w:p w14:paraId="783854F4" w14:textId="77777777" w:rsidR="00997F9D" w:rsidRDefault="00997F9D" w:rsidP="00997F9D"/>
    <w:p w14:paraId="241FFFF1" w14:textId="77777777" w:rsidR="0058769E" w:rsidRPr="00894AB7" w:rsidRDefault="0058769E" w:rsidP="00894AB7">
      <w:pPr>
        <w:ind w:firstLine="567"/>
        <w:rPr>
          <w:rFonts w:ascii="Times New Roman" w:hAnsi="Times New Roman" w:cs="Times New Roman"/>
        </w:rPr>
      </w:pPr>
      <w:r w:rsidRPr="00894AB7">
        <w:rPr>
          <w:rFonts w:ascii="Times New Roman" w:hAnsi="Times New Roman" w:cs="Times New Roman"/>
        </w:rPr>
        <w:lastRenderedPageBreak/>
        <w:t>Table</w:t>
      </w:r>
      <w:r w:rsidR="00997F9D" w:rsidRPr="00894AB7">
        <w:rPr>
          <w:rFonts w:ascii="Times New Roman" w:hAnsi="Times New Roman" w:cs="Times New Roman"/>
        </w:rPr>
        <w:t xml:space="preserve"> S2 continued.</w:t>
      </w:r>
    </w:p>
    <w:tbl>
      <w:tblPr>
        <w:tblStyle w:val="LightShading"/>
        <w:tblpPr w:leftFromText="180" w:rightFromText="180" w:vertAnchor="page" w:horzAnchor="page" w:tblpX="1612" w:tblpY="2035"/>
        <w:tblW w:w="11406" w:type="dxa"/>
        <w:tblLayout w:type="fixed"/>
        <w:tblLook w:val="04A0" w:firstRow="1" w:lastRow="0" w:firstColumn="1" w:lastColumn="0" w:noHBand="0" w:noVBand="1"/>
      </w:tblPr>
      <w:tblGrid>
        <w:gridCol w:w="981"/>
        <w:gridCol w:w="2246"/>
        <w:gridCol w:w="992"/>
        <w:gridCol w:w="1562"/>
        <w:gridCol w:w="1276"/>
        <w:gridCol w:w="1418"/>
        <w:gridCol w:w="1417"/>
        <w:gridCol w:w="1514"/>
      </w:tblGrid>
      <w:tr w:rsidR="0058769E" w:rsidRPr="00997F9D" w14:paraId="5B22E176" w14:textId="77777777" w:rsidTr="005876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7AAA7838" w14:textId="77777777" w:rsidR="0058769E" w:rsidRPr="00997F9D" w:rsidRDefault="0058769E" w:rsidP="0058769E">
            <w:pPr>
              <w:jc w:val="center"/>
              <w:rPr>
                <w:rFonts w:ascii="Arial" w:hAnsi="Arial" w:cs="Arial"/>
                <w:sz w:val="16"/>
                <w:szCs w:val="16"/>
                <w:lang w:val="en-US"/>
              </w:rPr>
            </w:pPr>
            <w:r w:rsidRPr="00997F9D">
              <w:rPr>
                <w:rFonts w:ascii="Arial" w:hAnsi="Arial" w:cs="Arial"/>
                <w:sz w:val="16"/>
                <w:szCs w:val="16"/>
                <w:lang w:val="en-US"/>
              </w:rPr>
              <w:t>Ref.</w:t>
            </w:r>
          </w:p>
        </w:tc>
        <w:tc>
          <w:tcPr>
            <w:tcW w:w="2246" w:type="dxa"/>
          </w:tcPr>
          <w:p w14:paraId="78D2FAF8"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Type of Infection</w:t>
            </w:r>
          </w:p>
        </w:tc>
        <w:tc>
          <w:tcPr>
            <w:tcW w:w="992" w:type="dxa"/>
          </w:tcPr>
          <w:p w14:paraId="50F2FB65"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hAnsi="Arial" w:cs="Arial"/>
                <w:sz w:val="16"/>
                <w:szCs w:val="16"/>
                <w:lang w:val="en-US"/>
              </w:rPr>
              <w:t>AB</w:t>
            </w:r>
            <w:r w:rsidRPr="00997F9D">
              <w:rPr>
                <w:rFonts w:ascii="Arial" w:hAnsi="Arial" w:cs="Arial"/>
                <w:sz w:val="16"/>
                <w:szCs w:val="16"/>
                <w:vertAlign w:val="superscript"/>
                <w:lang w:val="en-US"/>
              </w:rPr>
              <w:t>1</w:t>
            </w:r>
            <w:r w:rsidR="00A509F2" w:rsidRPr="00997F9D">
              <w:rPr>
                <w:rFonts w:ascii="Arial" w:hAnsi="Arial" w:cs="Arial"/>
                <w:sz w:val="16"/>
                <w:szCs w:val="16"/>
                <w:vertAlign w:val="superscript"/>
                <w:lang w:val="en-US"/>
              </w:rPr>
              <w:t>3</w:t>
            </w:r>
          </w:p>
        </w:tc>
        <w:tc>
          <w:tcPr>
            <w:tcW w:w="1562" w:type="dxa"/>
          </w:tcPr>
          <w:p w14:paraId="14A342E9"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hAnsi="Arial" w:cs="Arial"/>
                <w:sz w:val="16"/>
                <w:szCs w:val="16"/>
                <w:lang w:val="en-US"/>
              </w:rPr>
              <w:t>Invasive disposal</w:t>
            </w:r>
          </w:p>
        </w:tc>
        <w:tc>
          <w:tcPr>
            <w:tcW w:w="1276" w:type="dxa"/>
          </w:tcPr>
          <w:p w14:paraId="564AA9BA"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hAnsi="Arial" w:cs="Arial"/>
                <w:sz w:val="16"/>
                <w:szCs w:val="16"/>
                <w:lang w:val="en-US"/>
              </w:rPr>
              <w:t>BRT</w:t>
            </w:r>
            <w:r w:rsidR="00A509F2" w:rsidRPr="00997F9D">
              <w:rPr>
                <w:rFonts w:ascii="Arial" w:hAnsi="Arial" w:cs="Arial"/>
                <w:sz w:val="16"/>
                <w:szCs w:val="16"/>
                <w:vertAlign w:val="superscript"/>
                <w:lang w:val="en-US"/>
              </w:rPr>
              <w:t>14</w:t>
            </w:r>
          </w:p>
          <w:p w14:paraId="095E308C"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418" w:type="dxa"/>
          </w:tcPr>
          <w:p w14:paraId="7D791484"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Treatment</w:t>
            </w:r>
          </w:p>
        </w:tc>
        <w:tc>
          <w:tcPr>
            <w:tcW w:w="1417" w:type="dxa"/>
          </w:tcPr>
          <w:p w14:paraId="29150BDC"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Invasive disposal</w:t>
            </w:r>
          </w:p>
          <w:p w14:paraId="2774ACCC"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removal</w:t>
            </w:r>
          </w:p>
        </w:tc>
        <w:tc>
          <w:tcPr>
            <w:tcW w:w="1514" w:type="dxa"/>
          </w:tcPr>
          <w:p w14:paraId="4215D897" w14:textId="77777777" w:rsidR="0058769E" w:rsidRPr="00997F9D" w:rsidRDefault="0058769E" w:rsidP="0058769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Outcome</w:t>
            </w:r>
          </w:p>
        </w:tc>
      </w:tr>
      <w:tr w:rsidR="0058769E" w:rsidRPr="00997F9D" w14:paraId="0380DC17"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64304614" w14:textId="07953F88" w:rsidR="0058769E" w:rsidRPr="00997F9D" w:rsidRDefault="0058769E" w:rsidP="009E708E">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BEfDs4Yr","properties":{"formattedCitation":"(Lascaux et al., 1998)","plainCitation":"(Lascaux et al., 1998))1"},"citationItems":[{"id":1782,"uris":["http://zotero.org/users/1033460/items/IUUHFRV7"],"uri":["http://zotero.org/users/1033460/items/IUUHFRV7"],"itemData":{"id":1782,"type":"article-journal","title":"[Cutaneous manifestations during disseminated trichosporonosis in an AIDS patient]","container-title":"Annales De Dermatologie Et De Vénéréologie","page":"111-113","volume":"125","issue":"2","source":"NCBI PubMed","abstract":"BACKGROUND: Trichosporon beigelii, causal agent of white piedra can cause disseminated infection in immunodepressed subjects. Systemic infections due to this pathogen have been reported mainly in neutropenic patients and rarely in AIDS patients.\nCASE REPORT: A 36-year-old HIV+ man from Senegal was hospitalized for fever and meningoencephalitis associated with skin lesions. T. beigelii was isolated from skin biopsies and cerebrospinal fluid cultures. The patients was treated with amphotericin B with regression of the skin lesions. The diagnosis of disseminated T. beigelii infection was retained.\nDISCUSSION: Disseminated T. beigelii infections are known to occur in immunodepressed subjects, especially in case of neutropenia. In our patient, the presence of two proven localizations (meninges and skin) and the favorable outcome with amphotericin B favored disseminated infection. The good response to treatment can probably be explained by the absence of neutropenia. Skin lesions are frequent, usually occurring as disseminated papulae or purpural nodules. Pathology examination and skin biopsy culture can provide rapid diagnosis allowing appropriate treatment.","ISSN":"0151-9638","note":"PMID: 9747226","journalAbbreviation":"Ann Dermatol Venereol","language":"fre","author":[{"family":"Lascaux","given":"A. S."},{"family":"Bouscarat","given":"F."},{"family":"Descamps","given":"V."},{"family":"Casalino","given":"E."},{"family":"Picard-Dahan","given":"C."},{"family":"Crickx","given":"B."},{"family":"Belaich","given":"S."}],"issued":{"date-parts":[["1998",2]]},"PMID":"974722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Lascaux et al., 1998)</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1</w:t>
            </w:r>
            <w:r w:rsidRPr="00997F9D">
              <w:rPr>
                <w:rFonts w:ascii="Arial" w:hAnsi="Arial" w:cs="Arial"/>
                <w:sz w:val="16"/>
                <w:szCs w:val="16"/>
                <w:lang w:val="en-US"/>
              </w:rPr>
              <w:fldChar w:fldCharType="end"/>
            </w:r>
            <w:r w:rsidR="009E708E" w:rsidRPr="00997F9D">
              <w:rPr>
                <w:rFonts w:ascii="Arial" w:hAnsi="Arial" w:cs="Arial"/>
                <w:sz w:val="16"/>
                <w:szCs w:val="16"/>
                <w:lang w:val="en-US"/>
              </w:rPr>
              <w:t xml:space="preserve"> </w:t>
            </w:r>
          </w:p>
        </w:tc>
        <w:tc>
          <w:tcPr>
            <w:tcW w:w="2246" w:type="dxa"/>
          </w:tcPr>
          <w:p w14:paraId="2AFD61C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hAnsi="Arial" w:cs="Arial"/>
                <w:sz w:val="16"/>
                <w:szCs w:val="16"/>
                <w:lang w:val="en-US"/>
              </w:rPr>
              <w:t>Disseminated</w:t>
            </w:r>
          </w:p>
        </w:tc>
        <w:tc>
          <w:tcPr>
            <w:tcW w:w="992" w:type="dxa"/>
          </w:tcPr>
          <w:p w14:paraId="559CFA7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lang w:val="en-US"/>
              </w:rPr>
              <w:t>NR</w:t>
            </w:r>
          </w:p>
        </w:tc>
        <w:tc>
          <w:tcPr>
            <w:tcW w:w="1562" w:type="dxa"/>
          </w:tcPr>
          <w:p w14:paraId="0240912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276" w:type="dxa"/>
          </w:tcPr>
          <w:p w14:paraId="020D3F5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5142B81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lang w:val="en-US"/>
              </w:rPr>
              <w:t>AMB</w:t>
            </w:r>
            <w:r w:rsidR="00A509F2" w:rsidRPr="00997F9D">
              <w:rPr>
                <w:rFonts w:ascii="Arial" w:eastAsia="Times New Roman" w:hAnsi="Arial" w:cs="Arial"/>
                <w:color w:val="000000"/>
                <w:sz w:val="16"/>
                <w:szCs w:val="16"/>
                <w:vertAlign w:val="superscript"/>
                <w:lang w:val="en-US"/>
              </w:rPr>
              <w:t>15</w:t>
            </w:r>
          </w:p>
        </w:tc>
        <w:tc>
          <w:tcPr>
            <w:tcW w:w="1417" w:type="dxa"/>
          </w:tcPr>
          <w:p w14:paraId="079DBEB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514" w:type="dxa"/>
          </w:tcPr>
          <w:p w14:paraId="49A96B2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Favorable</w:t>
            </w:r>
          </w:p>
        </w:tc>
      </w:tr>
      <w:tr w:rsidR="0058769E" w:rsidRPr="00997F9D" w14:paraId="39935DCB"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018809D1" w14:textId="33CC21F1" w:rsidR="0058769E" w:rsidRPr="00997F9D" w:rsidRDefault="0058769E" w:rsidP="009E708E">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wPe2EizI","properties":{"formattedCitation":"(Ebright et al., 2001)","plainCitation":"(Ebright et al., 2001))2"},"citationItems":[{"id":1775,"uris":["http://zotero.org/users/1033460/items/HZ9S5WIU"],"uri":["http://zotero.org/users/1033460/items/HZ9S5WIU"],"itemData":{"id":1775,"type":"article-journal","title":"Trichosporon asahii, a non-Candida yeast that caused fatal septic shock in a patient without cancer or neutropenia","container-title":"Clinical Infectious Diseases: An Official Publication of the Infectious Diseases Society of America","page":"E28-30","volume":"33","issue":"5","source":"NCBI PubMed","abstract":"Trichosporon asahii (formerly Trichosporon beigelii) is an emerging fungal pathogen seen particularly in immunologically compromised patients. There are now approximately 100 reported cases of hematogenously disseminated infections with this life-threatening yeast, and no effective antifungal therapy is available. The present case is unusual because the patient did not have neutropenia or evidence of a malignancy.","DOI":"10.1086/322640","ISSN":"1058-4838","note":"PMID: 11477533","journalAbbreviation":"Clin. Infect. Dis.","language":"eng","author":[{"family":"Ebright","given":"J. R."},{"family":"Fairfax","given":"M. R."},{"family":"Vazquez","given":"J. A."}],"issued":{"date-parts":[["2001",9,1]]},"PMID":"1147753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Ebright et al., 2001)</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2</w:t>
            </w:r>
            <w:r w:rsidRPr="00997F9D">
              <w:rPr>
                <w:rFonts w:ascii="Arial" w:hAnsi="Arial" w:cs="Arial"/>
                <w:sz w:val="16"/>
                <w:szCs w:val="16"/>
                <w:lang w:val="en-US"/>
              </w:rPr>
              <w:fldChar w:fldCharType="end"/>
            </w:r>
            <w:r w:rsidR="009E708E" w:rsidRPr="00997F9D">
              <w:rPr>
                <w:rFonts w:ascii="Arial" w:hAnsi="Arial" w:cs="Arial"/>
                <w:sz w:val="16"/>
                <w:szCs w:val="16"/>
                <w:lang w:val="en-US"/>
              </w:rPr>
              <w:t xml:space="preserve"> </w:t>
            </w:r>
          </w:p>
        </w:tc>
        <w:tc>
          <w:tcPr>
            <w:tcW w:w="2246" w:type="dxa"/>
          </w:tcPr>
          <w:p w14:paraId="5AED57E3"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992" w:type="dxa"/>
          </w:tcPr>
          <w:p w14:paraId="5E518BD0"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Yes</w:t>
            </w:r>
          </w:p>
        </w:tc>
        <w:tc>
          <w:tcPr>
            <w:tcW w:w="1562" w:type="dxa"/>
          </w:tcPr>
          <w:p w14:paraId="796D828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lang w:val="en-US"/>
              </w:rPr>
              <w:t>CVC</w:t>
            </w:r>
            <w:r w:rsidR="00A509F2" w:rsidRPr="00997F9D">
              <w:rPr>
                <w:rFonts w:ascii="Arial" w:eastAsia="Times New Roman" w:hAnsi="Arial" w:cs="Arial"/>
                <w:color w:val="000000"/>
                <w:sz w:val="16"/>
                <w:szCs w:val="16"/>
                <w:vertAlign w:val="superscript"/>
                <w:lang w:val="en-US"/>
              </w:rPr>
              <w:t>16</w:t>
            </w:r>
          </w:p>
        </w:tc>
        <w:tc>
          <w:tcPr>
            <w:tcW w:w="1276" w:type="dxa"/>
          </w:tcPr>
          <w:p w14:paraId="7935585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0E8A358E" w14:textId="77777777" w:rsidR="0058769E" w:rsidRPr="00997F9D" w:rsidRDefault="0058769E"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AMB+FLU</w:t>
            </w:r>
            <w:r w:rsidR="00A509F2" w:rsidRPr="00997F9D">
              <w:rPr>
                <w:rFonts w:ascii="Arial" w:eastAsia="Times New Roman" w:hAnsi="Arial" w:cs="Arial"/>
                <w:color w:val="000000"/>
                <w:sz w:val="16"/>
                <w:szCs w:val="16"/>
                <w:vertAlign w:val="superscript"/>
                <w:lang w:val="en-US"/>
              </w:rPr>
              <w:t>17</w:t>
            </w:r>
          </w:p>
        </w:tc>
        <w:tc>
          <w:tcPr>
            <w:tcW w:w="1417" w:type="dxa"/>
          </w:tcPr>
          <w:p w14:paraId="6735547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514" w:type="dxa"/>
          </w:tcPr>
          <w:p w14:paraId="03F71954"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Unfavorable</w:t>
            </w:r>
          </w:p>
        </w:tc>
      </w:tr>
      <w:tr w:rsidR="0058769E" w:rsidRPr="00997F9D" w14:paraId="5D6E28FB"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65820A03" w14:textId="42451AE7" w:rsidR="0058769E" w:rsidRPr="00997F9D" w:rsidRDefault="0058769E" w:rsidP="009E708E">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ye7RifCU","properties":{"formattedCitation":"(Abliz et al., 2002)","plainCitation":"(Abliz et al., 2002))3"},"citationItems":[{"id":1924,"uris":["http://zotero.org/users/1033460/items/ZK4X3MCA"],"uri":["http://zotero.org/users/1033460/items/ZK4X3MCA"],"itemData":{"id":1924,"type":"article-journal","title":"Identification of the first isolates of Trichosporon asahii var asahii from disseminated trichosporonosis in China","container-title":"Diagnostic Microbiology and Infectious Disease","page":"17-22","volume":"44","issue":"1","source":"NCBI PubMed","abstract":"Infection with Trichosporon asahii is a major cause of deep-seated and disseminated trichosporonosis, which is associated with a high mortality rate. Disseminated trichosporonosis in individuals with no underlying disease has not been reported. In this study, we report the identification of the first isolate of Trichosporon asahii var. asahii in China. Two isolates were obtained from the liver and skin of a patient with disseminated trichosporonosis who displayed no evidence of underlying disease. The morphologic and physiologic characteristics of the two isolates differed slightly from those of usual strains of T. asahii var. asahii, including the type strain CBS 2479. Ubiquinone-9 was identified as the major ubiquinone in both isolates. Sequence analysis of the LSUrDNA D1/D2, ITS, and IGS1 regions from the two isolates showed them to be T. asahii var. asahii, and random amplified polymorphic DNA analysis strongly suggested that they were the same strain.","ISSN":"0732-8893","note":"PMID: 12376026","journalAbbreviation":"Diagn. Microbiol. Infect. Dis.","language":"eng","author":[{"family":"Abliz","given":"Paride"},{"family":"Fukushima","given":"Kazutaka"},{"family":"Takizawa","given":"Kayoko"},{"family":"Yang","given":"Rongya"},{"family":"Li","given":"Ruoyu"},{"family":"Nishimura","given":"Kazuko"}],"issued":{"date-parts":[["2002",9]]},"PMID":"1237602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Abliz et al., 2002)</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3</w:t>
            </w:r>
            <w:r w:rsidRPr="00997F9D">
              <w:rPr>
                <w:rFonts w:ascii="Arial" w:hAnsi="Arial" w:cs="Arial"/>
                <w:sz w:val="16"/>
                <w:szCs w:val="16"/>
                <w:lang w:val="en-US"/>
              </w:rPr>
              <w:fldChar w:fldCharType="end"/>
            </w:r>
            <w:r w:rsidR="009E708E" w:rsidRPr="00997F9D">
              <w:rPr>
                <w:rFonts w:ascii="Arial" w:hAnsi="Arial" w:cs="Arial"/>
                <w:sz w:val="16"/>
                <w:szCs w:val="16"/>
                <w:lang w:val="en-US"/>
              </w:rPr>
              <w:t xml:space="preserve"> </w:t>
            </w:r>
          </w:p>
        </w:tc>
        <w:tc>
          <w:tcPr>
            <w:tcW w:w="2246" w:type="dxa"/>
          </w:tcPr>
          <w:p w14:paraId="48C70A0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992" w:type="dxa"/>
          </w:tcPr>
          <w:p w14:paraId="16D9835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318F982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276" w:type="dxa"/>
          </w:tcPr>
          <w:p w14:paraId="6CCD3FA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190FAC95" w14:textId="77777777" w:rsidR="0058769E" w:rsidRPr="00997F9D" w:rsidRDefault="0058769E"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MB+FLU</w:t>
            </w:r>
          </w:p>
        </w:tc>
        <w:tc>
          <w:tcPr>
            <w:tcW w:w="1417" w:type="dxa"/>
          </w:tcPr>
          <w:p w14:paraId="095C8B8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3E62554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26E8D563"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66271B1E" w14:textId="1C598CAA" w:rsidR="0058769E" w:rsidRPr="00997F9D" w:rsidRDefault="0058769E" w:rsidP="009E708E">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R0fEZPzO","properties":{"formattedCitation":"(Nettles et al., 2003)","plainCitation":"(Nettles et al., 2003))4"},"citationItems":[{"id":572,"uris":["http://zotero.org/users/1033460/items/P2F98SI7"],"uri":["http://zotero.org/users/1033460/items/P2F98SI7"],"itemData":{"id":572,"type":"article-journal","title":"Successful treatment of Trichosporon mucoides infection with fluconazole in a heart and kidney transplant recipient","container-title":"Clinical infectious diseases: an official publication of the Infectious Diseases Society of America","page":"E63-66","volume":"36","issue":"4","source":"NCBI PubMed","abstract":"Trichosporon species are an emerging cause of infection, particularly among transplant recipients. We report what we believe to be the first case of successful management of disseminated Trichosporon mucoides infection with orally administered fluconazole in a heart and kidney transplant recipient.","DOI":"10.1086/367665","ISSN":"1537-6591","note":"PMID: 12567323","journalAbbreviation":"Clin. Infect. Dis.","author":[{"family":"Nettles","given":"Richard E"},{"family":"Nichols","given":"Lynette S"},{"family":"Bell-McGuinn","given":"Katherine"},{"family":"Pipeling","given":"Matthew R"},{"family":"Scheel","given":"Paul J, Jr"},{"family":"Merz","given":"William G"}],"issued":{"date-parts":[["2003",2,15]]},"PMID":"1256732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Nettles et al., 2003)</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4</w:t>
            </w:r>
            <w:r w:rsidRPr="00997F9D">
              <w:rPr>
                <w:rFonts w:ascii="Arial" w:hAnsi="Arial" w:cs="Arial"/>
                <w:sz w:val="16"/>
                <w:szCs w:val="16"/>
                <w:lang w:val="en-US"/>
              </w:rPr>
              <w:fldChar w:fldCharType="end"/>
            </w:r>
            <w:r w:rsidR="009E708E" w:rsidRPr="00997F9D">
              <w:rPr>
                <w:rFonts w:ascii="Arial" w:hAnsi="Arial" w:cs="Arial"/>
                <w:sz w:val="16"/>
                <w:szCs w:val="16"/>
                <w:lang w:val="en-US"/>
              </w:rPr>
              <w:t xml:space="preserve"> </w:t>
            </w:r>
          </w:p>
        </w:tc>
        <w:tc>
          <w:tcPr>
            <w:tcW w:w="2246" w:type="dxa"/>
          </w:tcPr>
          <w:p w14:paraId="05484A5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992" w:type="dxa"/>
          </w:tcPr>
          <w:p w14:paraId="4159539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1AE862C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276" w:type="dxa"/>
          </w:tcPr>
          <w:p w14:paraId="602167F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7C9E7779"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665A49C0"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30CC4110"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0F3B6ED8"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4D4EF0E2" w14:textId="68F9F1BF"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jmrFLGUT","properties":{"formattedCitation":"(Abdala et al., 2005)","plainCitation":"(Abdala et al., 2005))5"},"citationItems":[{"id":568,"uris":["http://zotero.org/users/1033460/items/NW49J594"],"uri":["http://zotero.org/users/1033460/items/NW49J594"],"itemData":{"id":568,"type":"article-journal","title":"Trichosporon asahii fatal infection in a non-neutropenic patient after orthotopic liver transplantation","container-title":"Transplant infectious disease: an official journal of the Transplantation Society","page":"162-165","volume":"7","issue":"3-4","source":"NCBI PubMed","abstract":"Trichosporon asahii is a yeast that may cause systemic infection, especially in neutropenic patients. To our knowledge, only two cases of invasive infection with Trichosporon were previously described in liver transplant recipients. We describe an additional case of T. asahii infection after orthotopic liver transplantation in a non-neutropenic patient who had no known risk factor for invasive fungal infection, and died in spite of amphotericin B therapy.","DOI":"10.1111/j.1399-3062.2005.00104.x","ISSN":"1398-2273","note":"PMID: 16390408","journalAbbreviation":"Transpl Infect Dis","author":[{"family":"Abdala","given":"E"},{"family":"Lopes","given":"R I"},{"family":"Chaves","given":"C N"},{"family":"Heins-Vaccari","given":"E M"},{"family":"Shikanai-Yasuda","given":"M A"}],"issued":{"date-parts":[["2005",12]]},"PMID":"16390408"}}],"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Abdala et al., 2005)</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5</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687BF79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992" w:type="dxa"/>
          </w:tcPr>
          <w:p w14:paraId="76D69F3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22A6093F"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276" w:type="dxa"/>
          </w:tcPr>
          <w:p w14:paraId="56BD85D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3FC4355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7" w:type="dxa"/>
          </w:tcPr>
          <w:p w14:paraId="653E1E5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1B1EFF78" w14:textId="77777777" w:rsidR="0058769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31E06E20"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76181C8C" w14:textId="14E6874B"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5d84ckzl","properties":{"formattedCitation":"(Karabay et al., 2006)","plainCitation":"(Karabay et al., 2006))6"},"citationItems":[{"id":1715,"uris":["http://zotero.org/users/1033460/items/CPME3RBT"],"uri":["http://zotero.org/users/1033460/items/CPME3RBT"],"itemData":{"id":1715,"type":"article-journal","title":"Trichosporon asahii fungemia in a patient with non-hematological malignancy","container-title":"Japanese Journal of Infectious Diseases","page":"129-131","volume":"59","issue":"2","source":"NCBI PubMed","abstract":"Trichosporon fungemia is usually seen in neutropenic patients with underlying hematological malignancies. In this report we describe a fatal case of Trichosporon asahii fungemia in a non-neutropenic patient with a non-hematological malignancy. For 1 week the patient exhibited hematuria, weakness, easy fatigability and headaches. At admission she had anemia, renal failure and evidence of right hydronephrosis and bladder wall masses as detected by CT scan. She did not have a history of tobacco abuse, contact with urinary carcinogens or Schistosoma infestation; her clinical picture was suggestive of bladder cancer. After some investigations the patient underwent radical cystectomy and ileal conduit surgery because of transitional cell carcinoma in the urinary bladder. After an initial uneventful improvement postoperatively the patient deteriorated and died of septic shock despite all reanimation efforts and antibiotherapy including fluconazole. The blood culture obtained 4 days before the patient died revealed T. asahii, which was isolated on the day she died and found to be resistant to fluconazole and caspofungin. This report suggests that clinicians remain aware that T. asahii fungemia may develop in clinically deteriorated patients even if they do not have a hematological malignancy.","ISSN":"1344-6304","note":"PMID: 16632916","journalAbbreviation":"Jpn. J. Infect. Dis.","language":"eng","author":[{"family":"Karabay","given":"Oguz"},{"family":"Madariaga","given":"Miguel G."},{"family":"Kocoglu","given":"Esra"},{"family":"Ince","given":"Nevin"},{"family":"Kandirali","given":"Engin"}],"issued":{"date-parts":[["2006",4]]},"PMID":"1663291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Karabay et al., 2006)</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6</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160C1D0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69C233E3"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5A4D7AF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6972EDA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8" w:type="dxa"/>
          </w:tcPr>
          <w:p w14:paraId="7913378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CAS</w:t>
            </w:r>
            <w:r w:rsidR="00A509F2" w:rsidRPr="00997F9D">
              <w:rPr>
                <w:rFonts w:ascii="Arial" w:eastAsia="Times New Roman" w:hAnsi="Arial" w:cs="Arial"/>
                <w:color w:val="000000"/>
                <w:sz w:val="16"/>
                <w:szCs w:val="16"/>
                <w:vertAlign w:val="superscript"/>
              </w:rPr>
              <w:t>18</w:t>
            </w:r>
          </w:p>
        </w:tc>
        <w:tc>
          <w:tcPr>
            <w:tcW w:w="1417" w:type="dxa"/>
          </w:tcPr>
          <w:p w14:paraId="7145B0B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19998718"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709B8760"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09ED8344" w14:textId="1FBD72C4"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hE3SDnc7","properties":{"formattedCitation":"(Rodrigues et al., 2006)","plainCitation":"(Rodrigues et al., 2006))7"},"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Rodrigues et al., 2006)</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7</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7D17FAC"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997F9D">
              <w:rPr>
                <w:rFonts w:ascii="Arial" w:hAnsi="Arial" w:cs="Arial"/>
                <w:sz w:val="16"/>
                <w:szCs w:val="16"/>
                <w:lang w:val="en-US"/>
              </w:rPr>
              <w:t>Disseminated</w:t>
            </w:r>
          </w:p>
        </w:tc>
        <w:tc>
          <w:tcPr>
            <w:tcW w:w="992" w:type="dxa"/>
          </w:tcPr>
          <w:p w14:paraId="3B1BDDA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37120B9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4A531F6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71E8AF2C"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0695156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206227BF" w14:textId="77777777" w:rsidR="0058769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151F1EF7"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19A56889" w14:textId="483A35BC"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SMhMUknU","properties":{"formattedCitation":"(Rodrigues et al., 2006)","plainCitation":"(Rodrigues et al., 2006))7"},"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Rodrigues et al., 2006)</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7</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9A8109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3F91028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391B3CE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64FB47E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17030DD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7" w:type="dxa"/>
          </w:tcPr>
          <w:p w14:paraId="6B35BFA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080724E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0188A594"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65F39EED" w14:textId="07CB344A"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VeePoc8a","properties":{"formattedCitation":"(Gunn et al., 2006)","plainCitation":"(Gunn et al., 2006))8"},"citationItems":[{"id":145,"uris":["http://zotero.org/users/1033460/items/7KZPBUPA"],"uri":["http://zotero.org/users/1033460/items/7KZPBUPA"],"itemData":{"id":145,"type":"article-journal","title":"Use of DNA sequencing analysis to confirm fungemia due to Trichosporon dermatis in a pediatric patient","container-title":"Journal of clinical microbiology","page":"1175-1177","volume":"44","issue":"3","source":"NCBI PubMed","abstract":"This is the first reported case of human disease caused by Tricosporon dermatis, an organism recently transferred to the genus Trichosporon from Cryptococcus and now confirmed to be a human pathogen.","DOI":"10.1128/JCM.44.3.1175-1177.2006","ISSN":"0095-1137","note":"PMID: 16517924","journalAbbreviation":"J. Clin. Microbiol.","language":"eng","author":[{"family":"Gunn","given":"Shelly R"},{"family":"Reveles","given":"Xavier T"},{"family":"Hamlington","given":"Jeanette D"},{"family":"Sadkowski","given":"Lee C"},{"family":"Johnson-Pais","given":"Teresa L"},{"family":"Jorgensen","given":"James H"}],"issued":{"date-parts":[["2006",3]]},"PMID":"16517924"}}],"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Gunn et al., 2006)</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8</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4E24E8F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79099FF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014AEA4E"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320B538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77904DC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VOR</w:t>
            </w:r>
            <w:r w:rsidR="00A509F2" w:rsidRPr="00997F9D">
              <w:rPr>
                <w:rFonts w:ascii="Arial" w:eastAsia="Times New Roman" w:hAnsi="Arial" w:cs="Arial"/>
                <w:color w:val="000000"/>
                <w:sz w:val="16"/>
                <w:szCs w:val="16"/>
                <w:vertAlign w:val="superscript"/>
              </w:rPr>
              <w:t>19</w:t>
            </w:r>
          </w:p>
        </w:tc>
        <w:tc>
          <w:tcPr>
            <w:tcW w:w="1417" w:type="dxa"/>
          </w:tcPr>
          <w:p w14:paraId="76052B5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14" w:type="dxa"/>
          </w:tcPr>
          <w:p w14:paraId="3F5D837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7E7DB113"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7244C739" w14:textId="5C2FC7F7"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i8X6Qknr","properties":{"formattedCitation":"(Gross and Kan, 2008)","plainCitation":"(Gross and Kan, 2008))9"},"citationItems":[{"id":1748,"uris":["http://zotero.org/users/1033460/items/FA6JVF3X"],"uri":["http://zotero.org/users/1033460/items/FA6JVF3X"],"itemData":{"id":1748,"type":"article-journal","title":"Trichosporon asahii infection in an advanced AIDS patient and literature review","container-title":"AIDS (London, England)","page":"793-795","volume":"22","issue":"6","source":"NCBI PubMed","DOI":"10.1097/QAD.0b013e3282f51ecc","ISSN":"1473-5571","note":"PMID: 18356615","journalAbbreviation":"AIDS","language":"eng","author":[{"family":"Gross","given":"Joseph W."},{"family":"Kan","given":"Virginia L."}],"issued":{"date-parts":[["2008",3,30]]},"PMID":"18356615"}}],"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Gross and Kan, 2008)</w:t>
            </w:r>
            <w:r w:rsidR="00F93F45" w:rsidRPr="002E1459">
              <w:rPr>
                <w:rFonts w:ascii="Arial" w:hAnsi="Arial" w:cs="Arial"/>
                <w:noProof/>
                <w:color w:val="000000"/>
                <w:sz w:val="16"/>
                <w:szCs w:val="16"/>
                <w:lang w:val="en-US"/>
              </w:rPr>
              <w:t>)</w:t>
            </w:r>
            <w:r w:rsidR="00666D25" w:rsidRPr="002E1459">
              <w:rPr>
                <w:rFonts w:ascii="Arial" w:hAnsi="Arial" w:cs="Arial"/>
                <w:color w:val="000000"/>
                <w:sz w:val="16"/>
                <w:lang w:val="en-US"/>
              </w:rPr>
              <w:t>9</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539BD93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1CE8A33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23CB44F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48215720"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8" w:type="dxa"/>
          </w:tcPr>
          <w:p w14:paraId="42184496" w14:textId="77777777" w:rsidR="0058769E" w:rsidRPr="00997F9D" w:rsidRDefault="0058769E"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MB+FLU</w:t>
            </w:r>
          </w:p>
        </w:tc>
        <w:tc>
          <w:tcPr>
            <w:tcW w:w="1417" w:type="dxa"/>
          </w:tcPr>
          <w:p w14:paraId="380BFFC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14" w:type="dxa"/>
          </w:tcPr>
          <w:p w14:paraId="3F60C54B"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32AC3021"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36FF1625" w14:textId="159C109A"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HXHA73ii","properties":{"formattedCitation":"(David et al., 2008)","plainCitation":"(David et al., 2008)10"},"citationItems":[{"id":1768,"uris":["http://zotero.org/users/1033460/items/HHKTSTDP"],"uri":["http://zotero.org/users/1033460/items/HHKTSTDP"],"itemData":{"id":1768,"type":"article-journal","title":"Disseminated Trichosporon inkin and Histoplasma capsulatum in a patient with newly diagnosed AIDS","container-title":"Journal of the American Academy of Dermatology","page":"S13-15","volume":"59","issue":"2 Suppl 1","source":"NCBI PubMed","abstract":"Histoplasma capsulatum and Trichosporon inkin may cause disseminated disease in immunocompromised patients. Disseminated T inkin, the causative agent of white piedra, is rare and difficult to diagnose. We report the case of a 28 year-old man with newly diagnosed HIV infection who developed asymptomatic lesions on his trunk and extremities. Histology demonstrated perivascular and intravascular budding yeasts. Blood cultures revealed fungal organisms that were difficult to culture. Specimens were positive for H capsulatum (confirmed by DNA probe) and T inkin. Compared with disseminated histoplasmosis, disseminated Trichosporon is relatively uncommon. Physicians should be aware of this agent in immunocompromised hosts.","DOI":"10.1016/j.jaad.2007.08.027","ISSN":"1097-6787","note":"PMID: 18625370","journalAbbreviation":"J. Am. Acad. Dermatol.","language":"eng","author":[{"family":"David","given":"Consuelo"},{"family":"Martin","given":"Donna Bilu"},{"family":"Deng","given":"April"},{"family":"Cooper","given":"Jennifer Z."}],"issued":{"date-parts":[["2008",8]]},"PMID":"18625370"}}],"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David et al., 2008)</w:t>
            </w:r>
            <w:r w:rsidR="00666D25" w:rsidRPr="002E1459">
              <w:rPr>
                <w:rFonts w:ascii="Arial" w:hAnsi="Arial" w:cs="Arial"/>
                <w:color w:val="000000"/>
                <w:sz w:val="16"/>
                <w:lang w:val="en-US"/>
              </w:rPr>
              <w:t>10</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301672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17E00C1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093D2AE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0AA2764C"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8" w:type="dxa"/>
          </w:tcPr>
          <w:p w14:paraId="15A0E77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VOR</w:t>
            </w:r>
          </w:p>
        </w:tc>
        <w:tc>
          <w:tcPr>
            <w:tcW w:w="1417" w:type="dxa"/>
          </w:tcPr>
          <w:p w14:paraId="58DBF63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0980F10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7164DC06"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12BF2281" w14:textId="25178F1D"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93fiVc5a","properties":{"formattedCitation":"(Chagas-Neto et al., 2009)","plainCitation":"(Chagas-Neto et al., 2009)11"},"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Chagas-Neto et al., 2009)</w:t>
            </w:r>
            <w:r w:rsidR="00666D25" w:rsidRPr="002E1459">
              <w:rPr>
                <w:rFonts w:ascii="Arial" w:hAnsi="Arial" w:cs="Arial"/>
                <w:color w:val="000000"/>
                <w:sz w:val="16"/>
                <w:lang w:val="en-US"/>
              </w:rPr>
              <w:t>11</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499B716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6B5A3B4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7FA1223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63AA183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0F6F71B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1417" w:type="dxa"/>
          </w:tcPr>
          <w:p w14:paraId="416A1F6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1F433C16"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3BBCF7A1"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4559CFAF" w14:textId="4D5E9A74"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DhWJv374","properties":{"formattedCitation":"(Chagas-Neto et al., 2009)","plainCitation":"(Chagas-Neto et al., 2009)11"},"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Chagas-Neto et al., 2009)</w:t>
            </w:r>
            <w:r w:rsidR="00666D25" w:rsidRPr="002E1459">
              <w:rPr>
                <w:rFonts w:ascii="Arial" w:hAnsi="Arial" w:cs="Arial"/>
                <w:color w:val="000000"/>
                <w:sz w:val="16"/>
                <w:lang w:val="en-US"/>
              </w:rPr>
              <w:t>11</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2181500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78E7119F"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539C0A1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243C85B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40E2005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3933DB0E"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15676C93" w14:textId="77777777" w:rsidR="0058769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4FF9755E"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5B74A61E" w14:textId="28FE7477"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9jy19ovP","properties":{"formattedCitation":"(Lacasse and Cleveland, 2009)","plainCitation":"(Lacasse and Cleveland, 2009)12"},"citationItems":[{"id":430,"uris":["http://zotero.org/users/1033460/items/I5Q9ETIG"],"uri":["http://zotero.org/users/1033460/items/I5Q9ETIG"],"itemData":{"id":430,"type":"article-journal","title":"Trichosporon mucoides fungemia in a liver transplant recipient: case report and review","container-title":"Transplant infectious disease: an official journal of the Transplantation Society","page":"155-159","volume":"11","issue":"2","source":"NCBI PubMed","abstract":"Four months after receiving an orthotopic liver transplant, a 51-year-old man was admitted for progressive liver failure and severe hepatocellular necrosis thought to be due to tacrolimus. During his hospitalization he experienced bloodstream infections including fungemia due to Trichosporon mucoides and prolonged undulating fever despite antifungal and antibacterial treatment. He underwent removal of the allograft and implantation of another liver. Fever continued postoperatively until therapy with posaconazole was initiated. Initiation of posaconazole led to clinical improvement until the patient's demise from bacteremic vancomycin-resistant enterococcal peritonitis. Trichosporonosis appears to be an emerging fungal infection among immunocompromised individuals (including both hematological and solid organ transplant recipients). T. mucoides is a rare cause of systemic infection. When it occurs, trichosporonosis usually is associated with hematological malignancies and, to the best of our knowledge, has not been previously reported in a liver transplant recipient. The optimal treatment is not well defined. We report here the first case using posaconazole for treatment of trichosporonosis in a liver transplant recipient caused by T. mucoides.","DOI":"10.1111/j.1399-3062.2008.00355.x","ISSN":"1399-3062","note":"PMID: 18983414","shortTitle":"Trichosporon mucoides fungemia in a liver transplant recipient","journalAbbreviation":"Transpl Infect Dis","language":"eng","author":[{"family":"Lacasse","given":"A"},{"family":"Cleveland","given":"K O"}],"issued":{"date-parts":[["2009",4]]},"PMID":"18983414"}}],"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Lacasse and Cleveland, 2009)</w:t>
            </w:r>
            <w:r w:rsidR="00666D25" w:rsidRPr="002E1459">
              <w:rPr>
                <w:rFonts w:ascii="Arial" w:hAnsi="Arial" w:cs="Arial"/>
                <w:color w:val="000000"/>
                <w:sz w:val="16"/>
                <w:lang w:val="en-US"/>
              </w:rPr>
              <w:t>12</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2515A37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4A2BF80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13D6CD1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32865C5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ND</w:t>
            </w:r>
          </w:p>
        </w:tc>
        <w:tc>
          <w:tcPr>
            <w:tcW w:w="1418" w:type="dxa"/>
          </w:tcPr>
          <w:p w14:paraId="679275C3"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POS</w:t>
            </w:r>
            <w:r w:rsidR="00A509F2" w:rsidRPr="00997F9D">
              <w:rPr>
                <w:rFonts w:ascii="Arial" w:eastAsia="Times New Roman" w:hAnsi="Arial" w:cs="Arial"/>
                <w:color w:val="000000"/>
                <w:sz w:val="16"/>
                <w:szCs w:val="16"/>
                <w:vertAlign w:val="superscript"/>
              </w:rPr>
              <w:t>20</w:t>
            </w:r>
          </w:p>
        </w:tc>
        <w:tc>
          <w:tcPr>
            <w:tcW w:w="1417" w:type="dxa"/>
          </w:tcPr>
          <w:p w14:paraId="78BC9E17"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7709D9E7"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6487CDD0"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30187A21" w14:textId="47D5D241"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ftHqOwsn","properties":{"formattedCitation":"(Servonnet et al., 2010)","plainCitation":"(Servonnet et al., 2010)13"},"citationItems":[{"id":1711,"uris":["http://zotero.org/users/1033460/items/C2UWD7HZ"],"uri":["http://zotero.org/users/1033460/items/C2UWD7HZ"],"itemData":{"id":1711,"type":"article-journal","title":"[Disseminated Trichosporon asahii infection]","container-title":"Annales De Biologie Clinique","page":"363-366","volume":"68","issue":"3","source":"NCBI PubMed","abstract":"The present report describes a case of disseminated Trichosporon asahii infection. Trichosporon species has emerged as opportunistic infectious yeast in immunocompromised patients and is resistant to echinocandins. These antifungal drugs are not recommended for trichosporonosis treatment and yeast species identification be attempted for all clinical isolates, particularly with respect to the choice of antifungal therapy for specific Trichosporon species.","DOI":"10.1684/abc.2010.0444","ISSN":"0003-3898","note":"PMID: 20478783","journalAbbreviation":"Ann. Biol. Clin. (Paris)","language":"fre","author":[{"family":"Servonnet","given":"Aurélie"},{"family":"Bourgault","given":"Marie"},{"family":"Trueba","given":"François"},{"family":"Sarret","given":"Damien"},{"family":"Nicand","given":"Elisabeth"}],"issued":{"date-parts":[["2010",6]]},"PMID":"2047878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Servonnet et al., 2010)</w:t>
            </w:r>
            <w:r w:rsidR="00666D25" w:rsidRPr="002E1459">
              <w:rPr>
                <w:rFonts w:ascii="Arial" w:hAnsi="Arial" w:cs="Arial"/>
                <w:color w:val="000000"/>
                <w:sz w:val="16"/>
                <w:lang w:val="en-US"/>
              </w:rPr>
              <w:t>13</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36121BCE"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6FC1832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562" w:type="dxa"/>
          </w:tcPr>
          <w:p w14:paraId="6DD2514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3884FB6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AS</w:t>
            </w:r>
          </w:p>
        </w:tc>
        <w:tc>
          <w:tcPr>
            <w:tcW w:w="1418" w:type="dxa"/>
          </w:tcPr>
          <w:p w14:paraId="60ADFDA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0DE7E77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14A6F81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38F73325"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48EF8765" w14:textId="7A7178BE"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DySZPG8d","properties":{"formattedCitation":"(Tsai et al., 2012)","plainCitation":"(Tsai et al., 2012)14"},"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Tsai et al., 2012)</w:t>
            </w:r>
            <w:r w:rsidR="00666D25" w:rsidRPr="002E1459">
              <w:rPr>
                <w:rFonts w:ascii="Arial" w:hAnsi="Arial" w:cs="Arial"/>
                <w:color w:val="000000"/>
                <w:sz w:val="16"/>
                <w:lang w:val="en-US"/>
              </w:rPr>
              <w:t>14</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2829F793"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6D0B799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6C45C3F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4B7AE61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44D8FB3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532A02B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0DB6CD8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6D424B85"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7E71E562" w14:textId="62940838"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dLaVYPwR","properties":{"formattedCitation":"(Tsai et al., 2012)","plainCitation":"(Tsai et al., 2012)14"},"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Tsai et al., 2012)</w:t>
            </w:r>
            <w:r w:rsidR="00666D25" w:rsidRPr="002E1459">
              <w:rPr>
                <w:rFonts w:ascii="Arial" w:hAnsi="Arial" w:cs="Arial"/>
                <w:color w:val="000000"/>
                <w:sz w:val="16"/>
                <w:lang w:val="en-US"/>
              </w:rPr>
              <w:t>14</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279E3B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49222B9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3EF0062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19297B3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6767929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0B6E8C0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2AFDFF9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7363BFFC"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23581219" w14:textId="10BEEFFF"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KXMnE5q5","properties":{"formattedCitation":"(Tsai et al., 2012)","plainCitation":"(Tsai et al., 2012)14"},"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Tsai et al., 2012)</w:t>
            </w:r>
            <w:r w:rsidR="00666D25" w:rsidRPr="002E1459">
              <w:rPr>
                <w:rFonts w:ascii="Arial" w:hAnsi="Arial" w:cs="Arial"/>
                <w:color w:val="000000"/>
                <w:sz w:val="16"/>
                <w:lang w:val="en-US"/>
              </w:rPr>
              <w:t>14</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04BB086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163DF73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6240C6E0"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6A1A626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113EF4C0"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3740149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30637A9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3DF2203F"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54C9166A" w14:textId="75BFC79E"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jRZI2PAd","properties":{"formattedCitation":"(Tsai et al., 2012)","plainCitation":"(Tsai et al., 2012)14"},"citationItems":[{"id":66,"uris":["http://zotero.org/users/1033460/items/4H4C9PVJ"],"uri":["http://zotero.org/users/1033460/items/4H4C9PVJ"],"itemData":{"id":66,"type":"article-journal","title":"Susceptibilities to amphotericin B, fluconazole and voriconazole of Trichosporon clinical isolates","container-title":"Mycopathologia","page":"121-130","volume":"174","issue":"2","source":"NCBI PubMed","abstract":"A total of 35 Trichosporon isolates were collected from the Taiwan Surveillance of Antimicrobial Resistance of Yeasts (TSARY) project from 1999 to 2006, and their identifications as well as drug susceptibilities were determined. The most frequently isolated species was T. asahii (62.9%), and the most common clinical sample that yielded Trichosporon isolates was urine (37.1%). The etiology of all seven invasive trichosporonosis was T. asahii. For the 22 T. asahii isolates, the MIC(50) and MIC(90) for amphotericin B were 0.25 and 1 μg/mL, respectively. Those for fluconazole were 2 and 4 μg/mL, respectively, and for voriconazole 0.031 and 0.063 μg/mL, respectively. When the intraclass correlation coefficients (ICCs) and agreements were calculated, we found that the MICs of fluconazole obtained from different methods were similar and the inter-method discrepancies were low. Nevertheless, no unanimous MIC of amphotericin B and voriconazole was obtained among different methods.","DOI":"10.1007/s11046-012-9525-z","ISSN":"1573-0832","note":"PMID: 22318636","journalAbbreviation":"Mycopathologia","language":"eng","author":[{"family":"Tsai","given":"Moan Shane"},{"family":"Yang","given":"Yun Liang"},{"family":"Wang","given":"An Huei"},{"family":"Wang","given":"Lih Shinn"},{"family":"Lu","given":"Daniel C T"},{"family":"Liou","given":"Ci Hong"},{"family":"Hsieh","given":"Li Yun"},{"family":"Wu","given":"Chi Jung"},{"family":"Cheng","given":"Ming Fang"},{"family":"Shi","given":"Zhi Yuan"},{"family":"Lo","given":"Hsiu Jung"}],"issued":{"date-parts":[["2012",8]]},"PMID":"22318636"}}],"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Tsai et al., 2012)</w:t>
            </w:r>
            <w:r w:rsidR="00666D25" w:rsidRPr="002E1459">
              <w:rPr>
                <w:rFonts w:ascii="Arial" w:hAnsi="Arial" w:cs="Arial"/>
                <w:color w:val="000000"/>
                <w:sz w:val="16"/>
                <w:lang w:val="en-US"/>
              </w:rPr>
              <w:t>14</w:t>
            </w:r>
            <w:r w:rsidRPr="00997F9D">
              <w:rPr>
                <w:rFonts w:ascii="Arial" w:hAnsi="Arial" w:cs="Arial"/>
                <w:sz w:val="16"/>
                <w:szCs w:val="16"/>
                <w:lang w:val="en-US"/>
              </w:rPr>
              <w:fldChar w:fldCharType="end"/>
            </w:r>
          </w:p>
        </w:tc>
        <w:tc>
          <w:tcPr>
            <w:tcW w:w="2246" w:type="dxa"/>
          </w:tcPr>
          <w:p w14:paraId="416DC1B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2AAC6D5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1562" w:type="dxa"/>
          </w:tcPr>
          <w:p w14:paraId="33EB1B0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CVC</w:t>
            </w:r>
          </w:p>
        </w:tc>
        <w:tc>
          <w:tcPr>
            <w:tcW w:w="1276" w:type="dxa"/>
          </w:tcPr>
          <w:p w14:paraId="5D791B3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1418" w:type="dxa"/>
          </w:tcPr>
          <w:p w14:paraId="0A15B28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FLU</w:t>
            </w:r>
          </w:p>
        </w:tc>
        <w:tc>
          <w:tcPr>
            <w:tcW w:w="1417" w:type="dxa"/>
          </w:tcPr>
          <w:p w14:paraId="7D6E723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1514" w:type="dxa"/>
          </w:tcPr>
          <w:p w14:paraId="11211A1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3C5128ED"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0CCBE675" w14:textId="57C9D7D4"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MQQJOLBx","properties":{"formattedCitation":"(Hirschi et al., 2012)","plainCitation":"(Hirschi et al., 2012)15"},"citationItems":[{"id":159,"uris":["http://zotero.org/users/1033460/items/85H4QKN5"],"uri":["http://zotero.org/users/1033460/items/85H4QKN5"],"itemData":{"id":159,"type":"article-journal","title":"Disseminated Trichosporon mycotoxinivorans, Aspergillus fumigatus, and Scedosporium apiospermum coinfection after lung and liver transplantation in a cystic fibrosis patient","container-title":"Journal of clinical microbiology","page":"4168-4170","volume":"50","issue":"12","source":"NCBI PubMed","abstract":"Trichosporon mycotoxinivorans is a novel pathogen recently found in cystic fibrosis patients. We report the first case of a disseminated fatal infection with T. mycotoxinivorans associated with invasive Aspergillus fumigatus and Scedosporium apiospermum infection after lung and liver transplantation in a cystic fibrosis patient.","DOI":"10.1128/JCM.01928-12","ISSN":"1098-660X","note":"PMID: 23035187 \nPMCID: PMC3503015","journalAbbreviation":"J. Clin. Microbiol.","language":"eng","author":[{"family":"Hirschi","given":"Sandrine"},{"family":"Letscher-Bru","given":"Valérie"},{"family":"Pottecher","given":"Julien"},{"family":"Lannes","given":"Béatrice"},{"family":"Jeung","given":"Mi Young"},{"family":"Degot","given":"Tristan"},{"family":"Santelmo","given":"Nicola"},{"family":"Sabou","given":"Alina Marcela"},{"family":"Herbrecht","given":"Raoul"},{"family":"Kessler","given":"Romain"}],"issued":{"date-parts":[["2012",12]]},"PMID":"23035187","PMCID":"PMC3503015"}}],"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Hirschi et al., 2012)</w:t>
            </w:r>
            <w:r w:rsidR="00666D25" w:rsidRPr="002E1459">
              <w:rPr>
                <w:rFonts w:ascii="Arial" w:hAnsi="Arial" w:cs="Arial"/>
                <w:color w:val="000000"/>
                <w:sz w:val="16"/>
                <w:lang w:val="en-US"/>
              </w:rPr>
              <w:t>15</w:t>
            </w:r>
            <w:r w:rsidRPr="00997F9D">
              <w:rPr>
                <w:rFonts w:ascii="Arial" w:hAnsi="Arial" w:cs="Arial"/>
                <w:sz w:val="16"/>
                <w:szCs w:val="16"/>
                <w:lang w:val="en-US"/>
              </w:rPr>
              <w:fldChar w:fldCharType="end"/>
            </w:r>
          </w:p>
        </w:tc>
        <w:tc>
          <w:tcPr>
            <w:tcW w:w="2246" w:type="dxa"/>
          </w:tcPr>
          <w:p w14:paraId="0554DA9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2353972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58DA45A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48AFD28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AS</w:t>
            </w:r>
          </w:p>
        </w:tc>
        <w:tc>
          <w:tcPr>
            <w:tcW w:w="1418" w:type="dxa"/>
          </w:tcPr>
          <w:p w14:paraId="1C2BF589" w14:textId="77777777" w:rsidR="0058769E" w:rsidRPr="00997F9D" w:rsidRDefault="0058769E"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CAS+VOR</w:t>
            </w:r>
          </w:p>
        </w:tc>
        <w:tc>
          <w:tcPr>
            <w:tcW w:w="1417" w:type="dxa"/>
          </w:tcPr>
          <w:p w14:paraId="5D774B9B"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449C540C"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42A6A37F"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109BDA67" w14:textId="0D0A6A48"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Z3nQkOso","properties":{"formattedCitation":"(Ozkaya-Parlakay et al., 2013)","plainCitation":"(Ozkaya-Parlakay et al., 2013)16"},"citationItems":[{"id":1814,"uris":["http://zotero.org/users/1033460/items/PGG95TAB"],"uri":["http://zotero.org/users/1033460/items/PGG95TAB"],"itemData":{"id":1814,"type":"article-journal","title":"Trichosporon asahii sepsis in a patient with pediatric malignancy","container-title":"Journal of Microbiology, Immunology, and Infection = Wei Mian Yu Gan Ran Za Zhi","source":"NCBI PubMed","abstract":"Trichosporon asahii is a rare opportunistic infection, especially in children, causing a life-threatening fungal infection underlying hematologic malignancies. Predisposing factors for infection with this pathogen are immunodeficiency including underlying malignancy, organ transplantation, extensive burns, human immunodeficiency virus infection, corticosteroid therapy, prosthetic valve surgery, and peritoneal dialysis. In the literature, a breakthrough under caspofungin, micafungin therapy is reported. In this article we report on a 16-year-old patient with Ewing sarcoma who had T. asahii sepsis. The patient died although he had been receiving caspofungin for less than 3 months and amphotericin B therapy for 3 days. A postmortem study of conchal tissues revealed T. asahii and mucormycosis histopathologically, and blood culture grew T. asahii.","DOI":"10.1016/j.jmii.2013.01.003","ISSN":"1995-9133","note":"PMID: 23419599","journalAbbreviation":"J Microbiol Immunol Infect","language":"ENG","author":[{"family":"Ozkaya-Parlakay","given":"Aslinur"},{"family":"Karadag-Oncel","given":"Eda"},{"family":"Cengiz","given":"Ali Bulent"},{"family":"Kara","given":"Ates"},{"family":"Yigit","given":"Atilla"},{"family":"Gucer","given":"Safak"},{"family":"Gur","given":"Deniz"}],"issued":{"date-parts":[["2013",2,15]]},"PMID":"23419599"}}],"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Ozkaya-Parlakay et al., 2013)</w:t>
            </w:r>
            <w:r w:rsidR="00666D25" w:rsidRPr="002E1459">
              <w:rPr>
                <w:rFonts w:ascii="Arial" w:hAnsi="Arial" w:cs="Arial"/>
                <w:color w:val="000000"/>
                <w:sz w:val="16"/>
                <w:lang w:val="en-US"/>
              </w:rPr>
              <w:t>16</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46164DC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60B2932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3DC3FA1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VC</w:t>
            </w:r>
          </w:p>
        </w:tc>
        <w:tc>
          <w:tcPr>
            <w:tcW w:w="1276" w:type="dxa"/>
          </w:tcPr>
          <w:p w14:paraId="225D08D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6627D49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AS</w:t>
            </w:r>
          </w:p>
        </w:tc>
        <w:tc>
          <w:tcPr>
            <w:tcW w:w="1417" w:type="dxa"/>
          </w:tcPr>
          <w:p w14:paraId="2113E4E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134113F0" w14:textId="77777777" w:rsidR="0058769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52167DD5"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0DDB19A7" w14:textId="1A316BB6"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v41JPLJ9","properties":{"formattedCitation":"(Yang et al., 2014)","plainCitation":"(Yang et al., 2014)17"},"citationItems":[{"id":1774,"uris":["http://zotero.org/users/1033460/items/HXNJ9374"],"uri":["http://zotero.org/users/1033460/items/HXNJ9374"],"itemData":{"id":1774,"type":"article-journal","title":"A fatal case of Trichosporon asahii fungemia and pneumonia in a kidney transplant recipient during caspofungin treatment","container-title":"Therapeutics and Clinical Risk Management","page":"759-762","volume":"10","source":"NCBI PubMed","abstract":"Trichosporon asahii is an emerging opportunistic pathogen that is life-threatening particularly for immunosuppressed patients. Only a few studies have described Trichosporon infection in kidney transplant recipients. This study reports a 67-year-old male kidney transplant recipient who developed fatal fungemia and pneumonia caused by T. asahii during caspofungin treatment. Although funguria is benign, kidney transplant recipients are still at risk of T. asahii fungemia and invasive T. asahii infection even if they are under antifungal therapy, particularly echinocandins.","DOI":"10.2147/TCRM.S67299","ISSN":"1176-6336","note":"PMID: 25328390 \nPMCID: PMC4196840","journalAbbreviation":"Ther Clin Risk Manag","language":"eng","author":[{"family":"Yang","given":"Mei-Fang"},{"family":"Gao","given":"Hai-Nv"},{"family":"Li","given":"Lan-Juan"}],"issued":{"date-parts":[["2014"]]},"PMID":"25328390","PMCID":"PMC4196840"}}],"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Yang et al., 2014)</w:t>
            </w:r>
            <w:r w:rsidR="00666D25" w:rsidRPr="002E1459">
              <w:rPr>
                <w:rFonts w:ascii="Arial" w:hAnsi="Arial" w:cs="Arial"/>
                <w:color w:val="000000"/>
                <w:sz w:val="16"/>
                <w:lang w:val="en-US"/>
              </w:rPr>
              <w:t>17</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2973DF5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hAnsi="Arial" w:cs="Arial"/>
                <w:sz w:val="16"/>
                <w:szCs w:val="16"/>
                <w:lang w:val="en-US"/>
              </w:rPr>
              <w:t>Disseminated</w:t>
            </w:r>
          </w:p>
        </w:tc>
        <w:tc>
          <w:tcPr>
            <w:tcW w:w="992" w:type="dxa"/>
          </w:tcPr>
          <w:p w14:paraId="5D4B742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32B4DA4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276" w:type="dxa"/>
          </w:tcPr>
          <w:p w14:paraId="5F27DB1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170E069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CAS</w:t>
            </w:r>
          </w:p>
        </w:tc>
        <w:tc>
          <w:tcPr>
            <w:tcW w:w="1417" w:type="dxa"/>
          </w:tcPr>
          <w:p w14:paraId="10205A0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442B7439"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9E708E" w:rsidRPr="00997F9D" w14:paraId="57D52BF5"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43E62706" w14:textId="4A7C0EC6" w:rsidR="009E708E" w:rsidRPr="00997F9D" w:rsidRDefault="009E708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n3ik8d44n","properties":{"formattedCitation":"{\\rtf (Nobrega de Almeida J\\uc0\\u250{}nior et al., 2015)}","plainCitation":"18(Nobrega de Almeida Júnior et al., 2015)"},"citationItems":[{"id":2731,"uris":["http://zotero.org/users/1033460/items/DE42TQ8A"],"uri":["http://zotero.org/users/1033460/items/DE42TQ8A"],"itemData":{"id":2731,"type":"article-journal","title":"Trichosporon inkin as an Emergent Pathogen in Patients With Severe Pemphigus","container-title":"JAMA dermatology","page":"642-645","volume":"151","issue":"6","source":"PubMed","abstract":"IMPORTANCE: To our knowledge, these are the first reports of bloodstream infections by Trichosporon inkin in patients with pemphigus.\nOBSERVATIONS: Trichosporon inkin, a novel organism causing bloodstream infection, was detected in 2 patients with pemphigus. An elderly man with pemphigus foliaceus died despite treatment with liposomal amphotericin B, 3 mg/kg/d, and a young girl with pemphigus vulgaris responded to treatment with voriconazole, 8 mg/kg/d, for 24 days. One of the T inkin isolates had a minimal inhibitory concentration of 2 mg/L against amphotericin B, suggesting resistance to the drug.\nCONCLUSIONS AND RELEVANCE: Delayed suspicion of invasive infection by T inkin may result in a poor outcome in patients with severe forms of pemphigus. This opportunistic infection is highly refractory to conventional potent antifungal treatment.","DOI":"10.1001/jamadermatol.2014.5462","ISSN":"2168-6084","note":"PMID: 25785367","journalAbbreviation":"JAMA Dermatol","language":"eng","author":[{"family":"Nobrega de Almeida Júnior","given":"João"},{"family":"Buccheri de Oliveira","given":"Renata"},{"family":"Duarte","given":"Amaro"},{"family":"Lopes Motta","given":"Adriana"},{"family":"Rossi","given":"Flávia"},{"family":"Sachiko Yamamoto de Figueiredo","given":"Dulce"},{"family":"Barbaro Del Negro","given":"Gilda Maria"},{"family":"Aoki","given":"Valeria"},{"family":"Wakisaka Maruta","given":"Celina"},{"family":"Giuli Santi","given":"Claudia"},{"family":"Benard","given":"Gil"}],"issued":{"date-parts":[["2015",6]]},"PMID":"25785367"}}],"schema":"https://github.com/citation-style-language/schema/raw/master/csl-citation.json"} </w:instrText>
            </w:r>
            <w:r w:rsidRPr="00997F9D">
              <w:rPr>
                <w:rFonts w:ascii="Arial" w:hAnsi="Arial" w:cs="Arial"/>
                <w:sz w:val="16"/>
                <w:szCs w:val="16"/>
                <w:lang w:val="en-US"/>
              </w:rPr>
              <w:instrText xml:space="preserve">T </w:instrText>
            </w:r>
            <w:r w:rsidRPr="00997F9D">
              <w:rPr>
                <w:rFonts w:ascii="Arial" w:hAnsi="Arial" w:cs="Arial"/>
                <w:sz w:val="16"/>
                <w:szCs w:val="16"/>
                <w:lang w:val="en-US"/>
              </w:rPr>
              <w:fldChar w:fldCharType="separate"/>
            </w:r>
            <w:r w:rsidR="00666D25" w:rsidRPr="002E1459">
              <w:rPr>
                <w:rFonts w:ascii="Arial" w:hAnsi="Arial" w:cs="Arial"/>
                <w:color w:val="000000"/>
                <w:sz w:val="16"/>
                <w:vertAlign w:val="superscript"/>
                <w:lang w:val="en-US"/>
              </w:rPr>
              <w:t>18</w:t>
            </w:r>
            <w:r w:rsidR="002E1459" w:rsidRPr="002E1459">
              <w:rPr>
                <w:rFonts w:ascii="Arial" w:hAnsi="Arial" w:cs="Arial"/>
                <w:color w:val="000000"/>
                <w:sz w:val="16"/>
                <w:lang w:val="en-US"/>
              </w:rPr>
              <w:t>(Nobrega de Almeida Júnior et al., 2015)</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6F73F86E" w14:textId="77777777" w:rsidR="009E708E" w:rsidRPr="00997F9D" w:rsidRDefault="009E708E" w:rsidP="009E708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992" w:type="dxa"/>
          </w:tcPr>
          <w:p w14:paraId="4F0E7957" w14:textId="77777777" w:rsidR="009E708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Yes</w:t>
            </w:r>
          </w:p>
        </w:tc>
        <w:tc>
          <w:tcPr>
            <w:tcW w:w="1562" w:type="dxa"/>
          </w:tcPr>
          <w:p w14:paraId="7951CF4D" w14:textId="77777777" w:rsidR="009E708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CVC</w:t>
            </w:r>
          </w:p>
        </w:tc>
        <w:tc>
          <w:tcPr>
            <w:tcW w:w="1276" w:type="dxa"/>
          </w:tcPr>
          <w:p w14:paraId="528AAEDD" w14:textId="77777777" w:rsidR="009E708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NR</w:t>
            </w:r>
          </w:p>
        </w:tc>
        <w:tc>
          <w:tcPr>
            <w:tcW w:w="1418" w:type="dxa"/>
          </w:tcPr>
          <w:p w14:paraId="2D6331B9" w14:textId="77777777" w:rsidR="009E708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L-AMB</w:t>
            </w:r>
          </w:p>
        </w:tc>
        <w:tc>
          <w:tcPr>
            <w:tcW w:w="1417" w:type="dxa"/>
          </w:tcPr>
          <w:p w14:paraId="51774D17" w14:textId="77777777" w:rsidR="009E708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514" w:type="dxa"/>
          </w:tcPr>
          <w:p w14:paraId="68D53EC0" w14:textId="77777777" w:rsidR="009E708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Unfavorable</w:t>
            </w:r>
          </w:p>
        </w:tc>
      </w:tr>
      <w:tr w:rsidR="009E708E" w:rsidRPr="00997F9D" w14:paraId="78878C04"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28043889" w14:textId="210DD409" w:rsidR="009E708E" w:rsidRPr="00997F9D" w:rsidRDefault="009E708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b031k98o7","properties":{"formattedCitation":"{\\rtf (Nobrega de Almeida J\\uc0\\u250{}nior et al., 2015)}","plainCitation":"18(Nobrega de Almeida Júnior et al., 2015)"},"citationItems":[{"id":2731,"uris":["http://zotero.org/users/1033460/items/DE42TQ8A"],"uri":["http://zotero.org/users/1033460/items/DE42TQ8A"],"itemData":{"id":2731,"type":"article-journal","title":"Trichosporon inkin as an Emergent Pathogen in Patients With Severe Pemphigus","container-title":"JAMA dermatology","page":"642-645","volume":"151","issue":"6","source":"PubMed","abstract":"IMPORTANCE: To our knowledge, these are the first reports of bloodstream infections by Trichosporon inkin in patients with pemphigus.\nOBSERVATIONS: Trichosporon inkin, a novel organism causing bloodstream infection, was detected in 2 patients with pemphigus. An elderly man with pemphigus foliaceus died despite treatment with liposomal amphotericin B, 3 mg/kg/d, and a young girl with pemphigus vulgaris responded to treatment with voriconazole, 8 mg/kg/d, for 24 days. One of the T inkin isolates had a minimal inhibitory concentration of 2 mg/L against amphotericin B, suggesting resistance to the drug.\nCONCLUSIONS AND RELEVANCE: Delayed suspicion of invasive infection by T inkin may result in a poor outcome in patients with severe forms of pemphigus. This opportunistic infection is highly refractory to conventional potent antifungal treatment.","DOI":"10.1001/jamadermatol.2014.5462","ISSN":"2168-6084","note":"PMID: 25785367","journalAbbreviation":"JAMA Dermatol","language":"eng","author":[{"family":"Nobrega de Almeida Júnior","given":"João"},{"family":"Buccheri de Oliveira","given":"Renata"},{"family":"Duarte","given":"Amaro"},{"family":"Lopes Motta","given":"Adriana"},{"family":"Rossi","given":"Flávia"},{"family":"Sachiko Yamamoto de Figueiredo","given":"Dulce"},{"family":"Barbaro Del Negro","given":"Gilda Maria"},{"family":"Aoki","given":"Valeria"},{"family":"Wakisaka Maruta","given":"Celina"},{"family":"Giuli Santi","given":"Claudia"},{"family":"Benard","given":"Gil"}],"issued":{"date-parts":[["2015",6]]},"PMID":"25785367"}}],"schema":"https://github.com/citation-style-language/schema/raw/master/csl-citation.json"} </w:instrText>
            </w:r>
            <w:r w:rsidRPr="00997F9D">
              <w:rPr>
                <w:rFonts w:ascii="Arial" w:hAnsi="Arial" w:cs="Arial"/>
                <w:sz w:val="16"/>
                <w:szCs w:val="16"/>
                <w:lang w:val="en-US"/>
              </w:rPr>
              <w:instrText xml:space="preserve">T </w:instrText>
            </w:r>
            <w:r w:rsidRPr="00997F9D">
              <w:rPr>
                <w:rFonts w:ascii="Arial" w:hAnsi="Arial" w:cs="Arial"/>
                <w:sz w:val="16"/>
                <w:szCs w:val="16"/>
                <w:lang w:val="en-US"/>
              </w:rPr>
              <w:fldChar w:fldCharType="separate"/>
            </w:r>
            <w:r w:rsidR="00666D25" w:rsidRPr="002E1459">
              <w:rPr>
                <w:rFonts w:ascii="Arial" w:hAnsi="Arial" w:cs="Arial"/>
                <w:color w:val="000000"/>
                <w:sz w:val="16"/>
                <w:vertAlign w:val="superscript"/>
                <w:lang w:val="en-US"/>
              </w:rPr>
              <w:t>18</w:t>
            </w:r>
            <w:r w:rsidR="002E1459" w:rsidRPr="002E1459">
              <w:rPr>
                <w:rFonts w:ascii="Arial" w:hAnsi="Arial" w:cs="Arial"/>
                <w:color w:val="000000"/>
                <w:sz w:val="16"/>
                <w:lang w:val="en-US"/>
              </w:rPr>
              <w:t>(Nobrega de Almeida Júnior et al., 2015)</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44F9B424" w14:textId="77777777" w:rsidR="009E708E" w:rsidRPr="00997F9D" w:rsidRDefault="009E708E" w:rsidP="009E708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7F9D">
              <w:rPr>
                <w:rFonts w:ascii="Arial" w:hAnsi="Arial" w:cs="Arial"/>
                <w:sz w:val="16"/>
                <w:szCs w:val="16"/>
                <w:lang w:val="en-US"/>
              </w:rPr>
              <w:t>Disseminated</w:t>
            </w:r>
          </w:p>
        </w:tc>
        <w:tc>
          <w:tcPr>
            <w:tcW w:w="992" w:type="dxa"/>
          </w:tcPr>
          <w:p w14:paraId="3A8090C9" w14:textId="77777777" w:rsidR="009E708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Yes</w:t>
            </w:r>
          </w:p>
        </w:tc>
        <w:tc>
          <w:tcPr>
            <w:tcW w:w="1562" w:type="dxa"/>
          </w:tcPr>
          <w:p w14:paraId="713F4256" w14:textId="77777777" w:rsidR="009E708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CVC</w:t>
            </w:r>
          </w:p>
        </w:tc>
        <w:tc>
          <w:tcPr>
            <w:tcW w:w="1276" w:type="dxa"/>
          </w:tcPr>
          <w:p w14:paraId="22E0DCD9" w14:textId="77777777" w:rsidR="009E708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NR</w:t>
            </w:r>
          </w:p>
        </w:tc>
        <w:tc>
          <w:tcPr>
            <w:tcW w:w="1418" w:type="dxa"/>
          </w:tcPr>
          <w:p w14:paraId="27853132" w14:textId="77777777" w:rsidR="009E708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FLU, VOR</w:t>
            </w:r>
          </w:p>
        </w:tc>
        <w:tc>
          <w:tcPr>
            <w:tcW w:w="1417" w:type="dxa"/>
          </w:tcPr>
          <w:p w14:paraId="3BBD2621" w14:textId="77777777" w:rsidR="009E708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514" w:type="dxa"/>
          </w:tcPr>
          <w:p w14:paraId="626C8718" w14:textId="77777777" w:rsidR="009E708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Favorable</w:t>
            </w:r>
          </w:p>
        </w:tc>
      </w:tr>
      <w:tr w:rsidR="009E708E" w:rsidRPr="00997F9D" w14:paraId="089F9C75"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03136FAA" w14:textId="7ECA3154" w:rsidR="009E708E" w:rsidRPr="00997F9D" w:rsidRDefault="009E708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2r5r215cj","properties":{"formattedCitation":"(Chaitanya et al., 2015)","plainCitation":"(Chaitanya et al., 2015)19"},"citationItems":[{"id":2791,"uris":["http://zotero.org/users/1033460/items/NN4CJACJ"],"uri":["http://zotero.org/users/1033460/items/NN4CJACJ"],"itemData":{"id":2791,"type":"article-journal","title":"Disseminated Trichosporon infection in a renal transplant recipient","container-title":"Transplant Infectious Disease: An Official Journal of the Transplantation Society","page":"605-609","volume":"17","issue":"4","source":"PubMed","abstract":"Trichosporon species are basidiomycetous yeast-like anamorphic organisms (Basidiomycota, Hymenomycetes, Tremelloidae, Trichosporonales) that are widely distributed in nature. Trichosporon species colonize the skin and gastrointestinal tract of humans. We present a report of disseminated Trichosporon in a renal allograft recipient. Our patient satisfied the definitions of both \"proven invasive trichosporonosis\" and \"probable pulmonary infection.\" Only 2 reports of disseminated Trichosporon infection in renal transplant recipients, to our knowledge, have been published.","DOI":"10.1111/tid.12412","ISSN":"1399-3062","note":"PMID: 26094645","journalAbbreviation":"Transpl Infect Dis","language":"eng","author":[{"family":"Chaitanya","given":"V."},{"family":"Lakshmi","given":"B. Sangeetha"},{"family":"Kumar","given":"A. C. Venkata"},{"family":"Reddy","given":"M. Hari Krishna"},{"family":"Ram","given":"R."},{"family":"Kumar","given":"V. Siva"}],"issued":{"date-parts":[["2015",8]]},"PMID":"26094645"}}],"schema":"https://github.com/citation-style-language/schema/raw/master/csl-citation.json"} </w:instrText>
            </w:r>
            <w:r w:rsidRPr="00997F9D">
              <w:rPr>
                <w:rFonts w:ascii="Arial" w:hAnsi="Arial" w:cs="Arial"/>
                <w:sz w:val="16"/>
                <w:szCs w:val="16"/>
                <w:lang w:val="en-US"/>
              </w:rPr>
              <w:instrText xml:space="preserve">T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Chaitanya et al., 2015)</w:t>
            </w:r>
            <w:r w:rsidR="00666D25" w:rsidRPr="002E1459">
              <w:rPr>
                <w:rFonts w:ascii="Arial" w:hAnsi="Arial" w:cs="Arial"/>
                <w:color w:val="000000"/>
                <w:sz w:val="16"/>
                <w:lang w:val="en-US"/>
              </w:rPr>
              <w:t>19</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1BAF8A20" w14:textId="77777777" w:rsidR="009E708E" w:rsidRPr="00997F9D" w:rsidRDefault="009E708E" w:rsidP="009E708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hAnsi="Arial" w:cs="Arial"/>
                <w:sz w:val="16"/>
                <w:szCs w:val="16"/>
                <w:lang w:val="en-US"/>
              </w:rPr>
              <w:t>Disseminated</w:t>
            </w:r>
          </w:p>
        </w:tc>
        <w:tc>
          <w:tcPr>
            <w:tcW w:w="992" w:type="dxa"/>
          </w:tcPr>
          <w:p w14:paraId="3852BE67" w14:textId="77777777" w:rsidR="009E708E" w:rsidRPr="00997F9D" w:rsidRDefault="00194A7C"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Yes</w:t>
            </w:r>
          </w:p>
        </w:tc>
        <w:tc>
          <w:tcPr>
            <w:tcW w:w="1562" w:type="dxa"/>
          </w:tcPr>
          <w:p w14:paraId="595F388D" w14:textId="77777777" w:rsidR="009E708E" w:rsidRPr="00997F9D" w:rsidRDefault="00194A7C"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NR</w:t>
            </w:r>
          </w:p>
        </w:tc>
        <w:tc>
          <w:tcPr>
            <w:tcW w:w="1276" w:type="dxa"/>
          </w:tcPr>
          <w:p w14:paraId="35096FD6" w14:textId="77777777" w:rsidR="009E708E" w:rsidRPr="00997F9D" w:rsidRDefault="00194A7C"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997F9D">
              <w:rPr>
                <w:rFonts w:ascii="Arial" w:eastAsia="Times New Roman" w:hAnsi="Arial" w:cs="Arial"/>
                <w:color w:val="000000"/>
                <w:sz w:val="16"/>
                <w:szCs w:val="16"/>
                <w:lang w:val="en-US"/>
              </w:rPr>
              <w:t>NR</w:t>
            </w:r>
          </w:p>
        </w:tc>
        <w:tc>
          <w:tcPr>
            <w:tcW w:w="1418" w:type="dxa"/>
          </w:tcPr>
          <w:p w14:paraId="46142CD3" w14:textId="77777777" w:rsidR="009E708E" w:rsidRPr="00997F9D" w:rsidRDefault="00194A7C"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VOR</w:t>
            </w:r>
          </w:p>
        </w:tc>
        <w:tc>
          <w:tcPr>
            <w:tcW w:w="1417" w:type="dxa"/>
          </w:tcPr>
          <w:p w14:paraId="0F086A74" w14:textId="77777777" w:rsidR="009E708E" w:rsidRPr="00997F9D" w:rsidRDefault="00194A7C"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NR</w:t>
            </w:r>
          </w:p>
        </w:tc>
        <w:tc>
          <w:tcPr>
            <w:tcW w:w="1514" w:type="dxa"/>
          </w:tcPr>
          <w:p w14:paraId="50E8A8C6" w14:textId="77777777" w:rsidR="009E708E" w:rsidRPr="00997F9D" w:rsidRDefault="00194A7C"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Favorable</w:t>
            </w:r>
          </w:p>
        </w:tc>
      </w:tr>
      <w:tr w:rsidR="0058769E" w:rsidRPr="00997F9D" w14:paraId="5EA1F269"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6E41F6E3" w14:textId="12A729AE"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iHhRkOxk","properties":{"formattedCitation":"(Piwoz et al., 2000)","plainCitation":"(Piwoz et al., 2000)20"},"citationItems":[{"id":1667,"uris":["http://zotero.org/users/1033460/items/7PX3CCP4"],"uri":["http://zotero.org/users/1033460/items/7PX3CCP4"],"itemData":{"id":1667,"type":"article-journal","title":"Trichosporon inkin lung abscesses presenting as a penetrating chest wall mass","container-title":"The Pediatric Infectious Disease Journal","page":"1025-1027","volume":"19","issue":"10","source":"NCBI PubMed","ISSN":"0891-3668","note":"PMID: 11055614","journalAbbreviation":"Pediatr. Infect. Dis. J.","language":"eng","author":[{"family":"Piwoz","given":"J. A."},{"family":"Stadtmauer","given":"G. J."},{"family":"Bottone","given":"E. J."},{"family":"Weitzman","given":"I."},{"family":"Shlasko","given":"E."},{"family":"Cummingham-Rundles","given":"C."}],"issued":{"date-parts":[["2000",10]]},"PMID":"11055614"}}],"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Piwoz et al., 2000)</w:t>
            </w:r>
            <w:r w:rsidR="00666D25" w:rsidRPr="002E1459">
              <w:rPr>
                <w:rFonts w:ascii="Arial" w:hAnsi="Arial" w:cs="Arial"/>
                <w:color w:val="000000"/>
                <w:sz w:val="16"/>
                <w:lang w:val="en-US"/>
              </w:rPr>
              <w:t>20</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3A9601E"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Lung abscess</w:t>
            </w:r>
          </w:p>
        </w:tc>
        <w:tc>
          <w:tcPr>
            <w:tcW w:w="992" w:type="dxa"/>
          </w:tcPr>
          <w:p w14:paraId="43D9504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02E913C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42A963C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ITRA</w:t>
            </w:r>
          </w:p>
        </w:tc>
        <w:tc>
          <w:tcPr>
            <w:tcW w:w="1418" w:type="dxa"/>
          </w:tcPr>
          <w:p w14:paraId="7766C8DA" w14:textId="77777777" w:rsidR="0058769E" w:rsidRPr="00997F9D" w:rsidRDefault="0058769E"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MB+FLU</w:t>
            </w:r>
          </w:p>
        </w:tc>
        <w:tc>
          <w:tcPr>
            <w:tcW w:w="1417" w:type="dxa"/>
          </w:tcPr>
          <w:p w14:paraId="3D343D1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1817A85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2339438E"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05DD9A10" w14:textId="2CFF0A2A"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74Yt7BMU","properties":{"formattedCitation":"(Wynne et al., 2004)","plainCitation":"(Wynne et al., 2004)21"},"citationItems":[{"id":1662,"uris":["http://zotero.org/users/1033460/items/73H38NIH"],"uri":["http://zotero.org/users/1033460/items/73H38NIH"],"itemData":{"id":1662,"type":"article-journal","title":"Invasive infection with Trichosporon inkin in 2 siblings with chronic granulomatous disease","container-title":"The Journal of Allergy and Clinical Immunology","page":"1418-1424","volume":"114","issue":"6","source":"NCBI PubMed","abstract":"A 9-year-old girl with autosomal recessive chronic granulomatous disease (CGD) presented with asymptomatic bilateral pulmonary infiltrates on routine computed tomography. Fine-needle aspirate of the infiltrates was obtained and showed fungal cells resembling Trichosporon inkin . The specimen grew in culture, and testing by means of both API 20C and PCR amplification confirmed the diagnosis of T inkin . The infiltrates increased in size, despite sequential therapy with voriconazole, liposomal amphotericin B, caspofungin, and posaconazole. The patient required resection of the infected lung tissue, after which she recovered completely. While she was undergoing therapy, her 13-year-old brother, also with CGD, was given a diagnosis of bilateral T inkin -induced pulmonary infection. He also required bilateral pulmonary resection for cure. These cases demonstrate the predisposition of patients with CGD to have invasive infections with unusual fungal organisms, such as T inkin . They also illustrate the difficulty of treating invasive T inkin infections with antifungal agents alone. There are 9 previously reported cases of invasive infections caused by T inkin , 3 of which are in patients with CGD. All patients required removal of infected prosthetic devices or surgical resection of infected tissue for cure.","DOI":"10.1016/j.jaci.2004.07.066","ISSN":"0091-6749","note":"PMID: 15577847","journalAbbreviation":"J. Allergy Clin. Immunol.","language":"eng","author":[{"family":"Wynne","given":"Sarah M."},{"family":"Kwon-Chung","given":"Kyung J."},{"family":"Shea","given":"Yvonne R."},{"family":"Filie","given":"Armando C."},{"family":"Varma","given":"Ashok"},{"family":"Lupo","given":"Petrizia"},{"family":"Holland","given":"Steven M."}],"issued":{"date-parts":[["2004",12]]},"PMID":"15577847"}}],"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Wynne et al., 2004)</w:t>
            </w:r>
            <w:r w:rsidR="00666D25" w:rsidRPr="002E1459">
              <w:rPr>
                <w:rFonts w:ascii="Arial" w:hAnsi="Arial" w:cs="Arial"/>
                <w:color w:val="000000"/>
                <w:sz w:val="16"/>
                <w:lang w:val="en-US"/>
              </w:rPr>
              <w:t>21</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216C0B3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Lung abscess</w:t>
            </w:r>
          </w:p>
        </w:tc>
        <w:tc>
          <w:tcPr>
            <w:tcW w:w="992" w:type="dxa"/>
          </w:tcPr>
          <w:p w14:paraId="48F707AF"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47EEA21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28CCF3D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VOR</w:t>
            </w:r>
          </w:p>
        </w:tc>
        <w:tc>
          <w:tcPr>
            <w:tcW w:w="1418" w:type="dxa"/>
          </w:tcPr>
          <w:p w14:paraId="59B374BE"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OS</w:t>
            </w:r>
          </w:p>
        </w:tc>
        <w:tc>
          <w:tcPr>
            <w:tcW w:w="1417" w:type="dxa"/>
          </w:tcPr>
          <w:p w14:paraId="54927D9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12E9825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4999AED9"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66E1682A" w14:textId="4D493F44"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urXi3YH4","properties":{"formattedCitation":"(Wynne et al., 2004)","plainCitation":"(Wynne et al., 2004)21"},"citationItems":[{"id":1662,"uris":["http://zotero.org/users/1033460/items/73H38NIH"],"uri":["http://zotero.org/users/1033460/items/73H38NIH"],"itemData":{"id":1662,"type":"article-journal","title":"Invasive infection with Trichosporon inkin in 2 siblings with chronic granulomatous disease","container-title":"The Journal of Allergy and Clinical Immunology","page":"1418-1424","volume":"114","issue":"6","source":"NCBI PubMed","abstract":"A 9-year-old girl with autosomal recessive chronic granulomatous disease (CGD) presented with asymptomatic bilateral pulmonary infiltrates on routine computed tomography. Fine-needle aspirate of the infiltrates was obtained and showed fungal cells resembling Trichosporon inkin . The specimen grew in culture, and testing by means of both API 20C and PCR amplification confirmed the diagnosis of T inkin . The infiltrates increased in size, despite sequential therapy with voriconazole, liposomal amphotericin B, caspofungin, and posaconazole. The patient required resection of the infected lung tissue, after which she recovered completely. While she was undergoing therapy, her 13-year-old brother, also with CGD, was given a diagnosis of bilateral T inkin -induced pulmonary infection. He also required bilateral pulmonary resection for cure. These cases demonstrate the predisposition of patients with CGD to have invasive infections with unusual fungal organisms, such as T inkin . They also illustrate the difficulty of treating invasive T inkin infections with antifungal agents alone. There are 9 previously reported cases of invasive infections caused by T inkin , 3 of which are in patients with CGD. All patients required removal of infected prosthetic devices or surgical resection of infected tissue for cure.","DOI":"10.1016/j.jaci.2004.07.066","ISSN":"0091-6749","note":"PMID: 15577847","journalAbbreviation":"J. Allergy Clin. Immunol.","language":"eng","author":[{"family":"Wynne","given":"Sarah M."},{"family":"Kwon-Chung","given":"Kyung J."},{"family":"Shea","given":"Yvonne R."},{"family":"Filie","given":"Armando C."},{"family":"Varma","given":"Ashok"},{"family":"Lupo","given":"Petrizia"},{"family":"Holland","given":"Steven M."}],"issued":{"date-parts":[["2004",12]]},"PMID":"15577847"}}],"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Wynne et al., 2004)</w:t>
            </w:r>
            <w:r w:rsidR="00666D25" w:rsidRPr="002E1459">
              <w:rPr>
                <w:rFonts w:ascii="Arial" w:hAnsi="Arial" w:cs="Arial"/>
                <w:color w:val="000000"/>
                <w:sz w:val="16"/>
                <w:lang w:val="en-US"/>
              </w:rPr>
              <w:t>21</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065FB5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Lung abscess</w:t>
            </w:r>
          </w:p>
        </w:tc>
        <w:tc>
          <w:tcPr>
            <w:tcW w:w="992" w:type="dxa"/>
          </w:tcPr>
          <w:p w14:paraId="1367D12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10D0C1BB"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33A4EB9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ITRA</w:t>
            </w:r>
          </w:p>
        </w:tc>
        <w:tc>
          <w:tcPr>
            <w:tcW w:w="1418" w:type="dxa"/>
          </w:tcPr>
          <w:p w14:paraId="58EFC737"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OS</w:t>
            </w:r>
          </w:p>
        </w:tc>
        <w:tc>
          <w:tcPr>
            <w:tcW w:w="1417" w:type="dxa"/>
          </w:tcPr>
          <w:p w14:paraId="01BA796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69CF1D0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38830222" w14:textId="77777777" w:rsidTr="0058769E">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981" w:type="dxa"/>
          </w:tcPr>
          <w:p w14:paraId="27D59DBD" w14:textId="084BE9A3"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osXUIqqP","properties":{"formattedCitation":"(Canales et al., 1998)","plainCitation":"(Canales et al., 1998)22"},"citationItems":[{"id":1646,"uris":["http://zotero.org/users/1033460/items/4TRUF67F"],"uri":["http://zotero.org/users/1033460/items/4TRUF67F"],"itemData":{"id":1646,"type":"article-journal","title":"Successful treatment of Trichosporon beigelii pneumonia with itraconazole","container-title":"Clinical Infectious Diseases: An Official Publication of the Infectious Diseases Society of America","page":"999-1000","volume":"26","issue":"4","source":"NCBI PubMed","ISSN":"1058-4838","note":"PMID: 9564494","journalAbbreviation":"Clin. Infect. Dis.","language":"eng","author":[{"family":"Canales","given":"M. A."},{"family":"Sevilla","given":"J."},{"family":"Ojeda Gutierrez","given":"E."},{"family":"Hernández Navarro","given":"F."}],"issued":{"date-parts":[["1998",4]]},"PMID":"9564494"}}],"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Canales et al., 1998)</w:t>
            </w:r>
            <w:r w:rsidR="00666D25" w:rsidRPr="002E1459">
              <w:rPr>
                <w:rFonts w:ascii="Arial" w:hAnsi="Arial" w:cs="Arial"/>
                <w:color w:val="000000"/>
                <w:sz w:val="16"/>
                <w:lang w:val="en-US"/>
              </w:rPr>
              <w:t>22</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49112C8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Pneumonia</w:t>
            </w:r>
          </w:p>
        </w:tc>
        <w:tc>
          <w:tcPr>
            <w:tcW w:w="992" w:type="dxa"/>
          </w:tcPr>
          <w:p w14:paraId="32E550B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22556B7F"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4209AEC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8" w:type="dxa"/>
          </w:tcPr>
          <w:p w14:paraId="088287EC" w14:textId="77777777" w:rsidR="0058769E" w:rsidRPr="00997F9D" w:rsidRDefault="0058769E"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MB+ITRA</w:t>
            </w:r>
          </w:p>
        </w:tc>
        <w:tc>
          <w:tcPr>
            <w:tcW w:w="1417" w:type="dxa"/>
          </w:tcPr>
          <w:p w14:paraId="12A51FBC"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63BF2F3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52328745"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14F5B230" w14:textId="61609685"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ykNDmQeg","properties":{"formattedCitation":"(Songcharoen et al., 2011)","plainCitation":"(Songcharoen et al., 2011)23"},"citationItems":[{"id":1858,"uris":["http://zotero.org/users/1033460/items/T9SKJZ7V"],"uri":["http://zotero.org/users/1033460/items/T9SKJZ7V"],"itemData":{"id":1858,"type":"article-journal","title":"T. asahii pulmonary infection as a complication of TNF-inhibitor and steroids: posaconazole pharmacotherapy and risk analysis","container-title":"Journal of the Mississippi State Medical Association","page":"339-343","volume":"52","issue":"11","source":"NCBI PubMed","abstract":"We report the first documented Trichosporon asahii infection in a patient with connective tissue disease treated with a Tumor Necrosis Factor (TNF) inhibitor and describe an institutional root cause analysis for TNF inhibitor-associated infections. Fourteen patients with incident fungal infections during TNF inhibitor treatment were identified. They were matched with uncomplicated patients receiving TNF inhibitors or with rheumatoid arthritis (RA) patients managed without TNF inhibitors. We found that patients acquiring fungal infections were more likely to have graft versus host disease (GVHD) (p&lt;0.05). Furthermore, infected patients were more likely (OR=24.4) to have multiple immunosuppressive therapies over the controls as well as several risk factors identified by the Infectious Disease Society ofAmerica (IDSA). The 3 patient deaths in our study were associated with GVHD and infliximab. Trichosporon was isolated in 1 patient receiving adalimumab. Our results suggest that these high risk patients be monitored closely for fungal infection.","ISSN":"0026-6396","note":"PMID: 22372158","shortTitle":"T. asahii pulmonary infection as a complication of TNF-inhibitor and steroids","journalAbbreviation":"J Miss State Med Assoc","language":"eng","author":[{"family":"Songcharoen","given":"Somjade"},{"family":"Cleary","given":"John D."},{"family":"Jenkins","given":"John"},{"family":"DeShazo","given":"Matthew"}],"issued":{"date-parts":[["2011",11]]},"PMID":"22372158"}}],"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Songcharoen et al., 2011)</w:t>
            </w:r>
            <w:r w:rsidR="00666D25" w:rsidRPr="002E1459">
              <w:rPr>
                <w:rFonts w:ascii="Arial" w:hAnsi="Arial" w:cs="Arial"/>
                <w:color w:val="000000"/>
                <w:sz w:val="16"/>
                <w:lang w:val="en-US"/>
              </w:rPr>
              <w:t>23</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30C19B2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Pneumonia</w:t>
            </w:r>
          </w:p>
        </w:tc>
        <w:tc>
          <w:tcPr>
            <w:tcW w:w="992" w:type="dxa"/>
          </w:tcPr>
          <w:p w14:paraId="0E69039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562" w:type="dxa"/>
          </w:tcPr>
          <w:p w14:paraId="6DBBF0C7"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276" w:type="dxa"/>
          </w:tcPr>
          <w:p w14:paraId="5E10E73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498342F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OS</w:t>
            </w:r>
          </w:p>
        </w:tc>
        <w:tc>
          <w:tcPr>
            <w:tcW w:w="1417" w:type="dxa"/>
          </w:tcPr>
          <w:p w14:paraId="4BAC954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36E6E02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285F80C7"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777C3E00" w14:textId="3586E8AF"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s03TrMnS","properties":{"formattedCitation":"{\\rtf (Almeida J\\uc0\\u250{}nior et al., 2014)}","plainCitation":"24(Almeida Júnior et al., 2014)"},"citationItems":[{"id":362,"uris":["http://zotero.org/users/1033460/items/GCP36FSX"],"uri":["http://zotero.org/users/1033460/items/GCP36FSX"],"itemData":{"id":362,"type":"article-journal","title":"Invasive Trichosporon infection in solid organ transplant patients: a report of two cases identified using IGS1 ribosomal DNA sequencing and a review of the literature","container-title":"Transplant infectious disease: an official journal of the Transplantation Society","source":"NCBI PubMed","abstract":"Trichosporon species are rare etiologic agents of invasive fungal infection in solid organ transplant (SOT) recipients. We report 2 well-documented cases of Trichosporon inkin invasive infection in SOT patients. We also conducted a detailed literature review of Trichosporon species infections in this susceptible population. We gathered a total of 13 cases of Trichosporon species infections. Any type of organ transplantation can be complicated by Trichosporon infection. Bloodstream infections and disseminated infections were the most common clinical presentations. Liver recipients with bloodstream or disseminated infections had poor prognoses. Although the most common species was formerly called Trichosporon beigelii, this species name should no longer be used because of the changes in the taxonomy of this genus resulting from the advent of molecular approaches, which were also used to identify the strains isolated from our patients. Antifungal susceptibility testing highlights the possibility of multidrug resistance. Indeed, Trichosporon has to be considered in cases of breakthrough infection or treatment failure under echinocandins or amphotericin therapy. Voriconazole seems to be the best treatment option.","DOI":"10.1111/tid.12179","ISSN":"1399-3062","note":"PMID: 24383613","shortTitle":"Invasive Trichosporon infection in solid organ transplant patients","journalAbbreviation":"Transpl Infect Dis","language":"ENG","author":[{"family":"Almeida Júnior","given":"J N"},{"family":"Song","given":"A T W"},{"family":"Campos","given":"S V"},{"family":"Strabelli","given":"T M V"},{"family":"Del Negro","given":"G M"},{"family":"Figueiredo","given":"D S Y"},{"family":"Motta","given":"A L"},{"family":"Rossi","given":"F"},{"family":"Guitard","given":"J"},{"family":"Benard","given":"G"},{"family":"Hennequin","given":"C"}],"issued":{"date-parts":[["2014",1,3]]},"PMID":"2438361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666D25" w:rsidRPr="002E1459">
              <w:rPr>
                <w:rFonts w:ascii="Arial" w:hAnsi="Arial" w:cs="Arial"/>
                <w:color w:val="000000"/>
                <w:sz w:val="16"/>
                <w:vertAlign w:val="superscript"/>
                <w:lang w:val="en-US"/>
              </w:rPr>
              <w:t>24</w:t>
            </w:r>
            <w:r w:rsidR="002E1459" w:rsidRPr="002E1459">
              <w:rPr>
                <w:rFonts w:ascii="Arial" w:hAnsi="Arial" w:cs="Arial"/>
                <w:color w:val="000000"/>
                <w:sz w:val="16"/>
                <w:lang w:val="en-US"/>
              </w:rPr>
              <w:t>(Almeida Júnior et al., 2014)</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463815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Pneumonia</w:t>
            </w:r>
          </w:p>
        </w:tc>
        <w:tc>
          <w:tcPr>
            <w:tcW w:w="992" w:type="dxa"/>
          </w:tcPr>
          <w:p w14:paraId="2865731F"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56FE2CA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7002D11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371C267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VOR</w:t>
            </w:r>
          </w:p>
        </w:tc>
        <w:tc>
          <w:tcPr>
            <w:tcW w:w="1417" w:type="dxa"/>
          </w:tcPr>
          <w:p w14:paraId="4DFC653E"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66C4D65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37E88567"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72DC1C78" w14:textId="77EFB71F" w:rsidR="0058769E" w:rsidRPr="00997F9D" w:rsidRDefault="00194A7C"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19u9orrlgf","properties":{"formattedCitation":"{\\rtf (Almeida J\\uc0\\u250{}nior et al., 2014)}","plainCitation":"24(Almeida Júnior et al., 2014)"},"citationItems":[{"id":362,"uris":["http://zotero.org/users/1033460/items/GCP36FSX"],"uri":["http://zotero.org/users/1033460/items/GCP36FSX"],"itemData":{"id":362,"type":"article-journal","title":"Invasive Trichosporon infection in solid organ transplant patients: a report of two cases identified using IGS1 ribosomal DNA sequencing and a review of the literature","container-title":"Transplant infectious disease: an official journal of the Transplantation Society","source":"NCBI PubMed","abstract":"Trichosporon species are rare etiologic agents of invasive fungal infection in solid organ transplant (SOT) recipients. We report 2 well-documented cases of Trichosporon inkin invasive infection in SOT patients. We also conducted a detailed literature review of Trichosporon species infections in this susceptible population. We gathered a total of 13 cases of Trichosporon species infections. Any type of organ transplantation can be complicated by Trichosporon infection. Bloodstream infections and disseminated infections were the most common clinical presentations. Liver recipients with bloodstream or disseminated infections had poor prognoses. Although the most common species was formerly called Trichosporon beigelii, this species name should no longer be used because of the changes in the taxonomy of this genus resulting from the advent of molecular approaches, which were also used to identify the strains isolated from our patients. Antifungal susceptibility testing highlights the possibility of multidrug resistance. Indeed, Trichosporon has to be considered in cases of breakthrough infection or treatment failure under echinocandins or amphotericin therapy. Voriconazole seems to be the best treatment option.","DOI":"10.1111/tid.12179","ISSN":"1399-3062","note":"PMID: 24383613","shortTitle":"Invasive Trichosporon infection in solid organ transplant patients","journalAbbreviation":"Transpl Infect Dis","language":"ENG","author":[{"family":"Almeida Júnior","given":"J N"},{"family":"Song","given":"A T W"},{"family":"Campos","given":"S V"},{"family":"Strabelli","given":"T M V"},{"family":"Del Negro","given":"G M"},{"family":"Figueiredo","given":"D S Y"},{"family":"Motta","given":"A L"},{"family":"Rossi","given":"F"},{"family":"Guitard","given":"J"},{"family":"Benard","given":"G"},{"family":"Hennequin","given":"C"}],"issued":{"date-parts":[["2014",1,3]]},"PMID":"24383613"}}],"schema":"https://github.com/citation-style-language/schema/raw/master/csl-citation.json"} </w:instrText>
            </w:r>
            <w:r w:rsidRPr="00997F9D">
              <w:rPr>
                <w:rFonts w:ascii="Arial" w:hAnsi="Arial" w:cs="Arial"/>
                <w:sz w:val="16"/>
                <w:szCs w:val="16"/>
                <w:lang w:val="en-US"/>
              </w:rPr>
              <w:instrText xml:space="preserve">T </w:instrText>
            </w:r>
            <w:r w:rsidRPr="00997F9D">
              <w:rPr>
                <w:rFonts w:ascii="Arial" w:hAnsi="Arial" w:cs="Arial"/>
                <w:sz w:val="16"/>
                <w:szCs w:val="16"/>
                <w:lang w:val="en-US"/>
              </w:rPr>
              <w:fldChar w:fldCharType="separate"/>
            </w:r>
            <w:r w:rsidR="00666D25" w:rsidRPr="002E1459">
              <w:rPr>
                <w:rFonts w:ascii="Arial" w:hAnsi="Arial" w:cs="Arial"/>
                <w:color w:val="000000"/>
                <w:sz w:val="16"/>
                <w:vertAlign w:val="superscript"/>
                <w:lang w:val="en-US"/>
              </w:rPr>
              <w:t>24</w:t>
            </w:r>
            <w:r w:rsidR="002E1459" w:rsidRPr="002E1459">
              <w:rPr>
                <w:rFonts w:ascii="Arial" w:hAnsi="Arial" w:cs="Arial"/>
                <w:color w:val="000000"/>
                <w:sz w:val="16"/>
                <w:lang w:val="en-US"/>
              </w:rPr>
              <w:t>(Almeida Júnior et al., 2014)</w:t>
            </w:r>
            <w:r w:rsidRPr="00997F9D">
              <w:rPr>
                <w:rFonts w:ascii="Arial" w:hAnsi="Arial" w:cs="Arial"/>
                <w:sz w:val="16"/>
                <w:szCs w:val="16"/>
                <w:lang w:val="en-US"/>
              </w:rPr>
              <w:fldChar w:fldCharType="end"/>
            </w:r>
            <w:r w:rsidRPr="00997F9D">
              <w:rPr>
                <w:rFonts w:ascii="Arial" w:hAnsi="Arial" w:cs="Arial"/>
                <w:sz w:val="16"/>
                <w:szCs w:val="16"/>
                <w:lang w:val="en-US"/>
              </w:rPr>
              <w:t xml:space="preserve"> </w:t>
            </w:r>
          </w:p>
        </w:tc>
        <w:tc>
          <w:tcPr>
            <w:tcW w:w="2246" w:type="dxa"/>
          </w:tcPr>
          <w:p w14:paraId="013D210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Mediastinitis</w:t>
            </w:r>
          </w:p>
        </w:tc>
        <w:tc>
          <w:tcPr>
            <w:tcW w:w="992" w:type="dxa"/>
          </w:tcPr>
          <w:p w14:paraId="2129DA7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5DB00DC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460CA5B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ITRA</w:t>
            </w:r>
          </w:p>
        </w:tc>
        <w:tc>
          <w:tcPr>
            <w:tcW w:w="1418" w:type="dxa"/>
          </w:tcPr>
          <w:p w14:paraId="6E3EB56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VOR</w:t>
            </w:r>
          </w:p>
        </w:tc>
        <w:tc>
          <w:tcPr>
            <w:tcW w:w="1417" w:type="dxa"/>
          </w:tcPr>
          <w:p w14:paraId="76C2DCC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2C9DAC5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442052F5"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6E52A26C" w14:textId="0E407F17"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yUTd1fyC","properties":{"formattedCitation":"(Kahana et al., 2003)","plainCitation":"(Kahana et al., 2003)25"},"citationItems":[{"id":1737,"uris":["http://zotero.org/users/1033460/items/EMQ48PIW"],"uri":["http://zotero.org/users/1033460/items/EMQ48PIW"],"itemData":{"id":1737,"type":"article-journal","title":"Sclerosing cholangitis associated with trichosporon infection and natural killer cell deficiency in an 8-year-old girl:","container-title":"Journal of Pediatric Gastroenterology and Nutrition","page":"620-623","volume":"37","issue":"5","source":"NCBI PubMed","ISSN":"0277-2116","note":"PMID: 14581808","shortTitle":"Sclerosing cholangitis associated with trichosporon infection and natural killer cell deficiency in an 8-year-old girl","journalAbbreviation":"J. Pediatr. Gastroenterol. Nutr.","language":"eng","author":[{"family":"Kahana","given":"Doron D."},{"family":"Cass","given":"Oliver"},{"family":"Jessurun","given":"Jose"},{"family":"Schwarzenberg","given":"Sara Jane"},{"family":"Sharp","given":"Harvey"},{"family":"Khan","given":"Khalid"}],"issued":{"date-parts":[["2003",11]]},"PMID":"14581808"}}],"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Kahana et al., 2003)</w:t>
            </w:r>
            <w:r w:rsidR="00666D25" w:rsidRPr="002E1459">
              <w:rPr>
                <w:rFonts w:ascii="Arial" w:hAnsi="Arial" w:cs="Arial"/>
                <w:color w:val="000000"/>
                <w:sz w:val="16"/>
                <w:lang w:val="en-US"/>
              </w:rPr>
              <w:t>25</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732DF98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Intra-abdominal infection</w:t>
            </w:r>
          </w:p>
        </w:tc>
        <w:tc>
          <w:tcPr>
            <w:tcW w:w="992" w:type="dxa"/>
          </w:tcPr>
          <w:p w14:paraId="45CB7AD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562" w:type="dxa"/>
          </w:tcPr>
          <w:p w14:paraId="2A34D4F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47D9C990"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lang w:val="en-US"/>
              </w:rPr>
              <w:t>NR</w:t>
            </w:r>
          </w:p>
        </w:tc>
        <w:tc>
          <w:tcPr>
            <w:tcW w:w="1418" w:type="dxa"/>
          </w:tcPr>
          <w:p w14:paraId="0916730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7" w:type="dxa"/>
          </w:tcPr>
          <w:p w14:paraId="3D46B11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5C04EDB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65E0C545"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271B53CD" w14:textId="3AB9C0E5"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kBtXBcWQ","properties":{"formattedCitation":"(Biasoli et al., 2008)","plainCitation":"(Biasoli et al., 2008)26"},"citationItems":[{"id":41,"uris":["http://zotero.org/users/1033460/items/3SAA8Z56"],"uri":["http://zotero.org/users/1033460/items/3SAA8Z56"],"itemData":{"id":41,"type":"article-journal","title":"Systemic infection caused by Trichosporon asahii in a patient with liver transplant","container-title":"Medical mycology: official publication of the International Society for Human and Animal Mycology","page":"719-723","volume":"46","issue":"7","source":"NCBI PubMed","abstract":"Trichosporon species are emerging pathogens capable of causing severe infections in immunocompromised patients. In this paper, we report a case of systemic infection in a liver transplant patient caused by Trichosporon asahii to show the etiologic agent's aggressiveness and poor therapeutic results with the different antifungals employed.","DOI":"10.1080/13693780802232928","ISSN":"1369-3786","note":"PMID: 18651307","journalAbbreviation":"Med. Mycol.","author":[{"family":"Biasoli","given":"Marisa S"},{"family":"Carlson","given":"Damian"},{"family":"Chiganer","given":"Gaston J"},{"family":"Parodi","given":"Roberto"},{"family":"Greca","given":"Alcides"},{"family":"Tosello","given":"Maria E"},{"family":"Luque","given":"Alicia G"},{"family":"Montero","given":"Antonio"}],"issued":{"date-parts":[["2008",11]]},"PMID":"18651307"}}],"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Biasoli et al., 2008)</w:t>
            </w:r>
            <w:r w:rsidR="00666D25" w:rsidRPr="002E1459">
              <w:rPr>
                <w:rFonts w:ascii="Arial" w:hAnsi="Arial" w:cs="Arial"/>
                <w:color w:val="000000"/>
                <w:sz w:val="16"/>
                <w:lang w:val="en-US"/>
              </w:rPr>
              <w:t>26</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5E6AAE4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Intra-abdominal infection</w:t>
            </w:r>
          </w:p>
        </w:tc>
        <w:tc>
          <w:tcPr>
            <w:tcW w:w="992" w:type="dxa"/>
          </w:tcPr>
          <w:p w14:paraId="3DAD76B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42B14EC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27274C5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29A91DC5" w14:textId="77777777" w:rsidR="0058769E" w:rsidRPr="00997F9D" w:rsidRDefault="0058769E" w:rsidP="00997F9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AMB, FLU+CAS</w:t>
            </w:r>
          </w:p>
        </w:tc>
        <w:tc>
          <w:tcPr>
            <w:tcW w:w="1417" w:type="dxa"/>
          </w:tcPr>
          <w:p w14:paraId="57E7D8D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7475CA5A" w14:textId="77777777" w:rsidR="0058769E" w:rsidRPr="00997F9D" w:rsidRDefault="009E708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r w:rsidR="0058769E" w:rsidRPr="00997F9D" w14:paraId="185F7631"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7AFCDB87" w14:textId="4EE7F546"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xuvi9ev6","properties":{"formattedCitation":"(Fadhil et al., 2011)","plainCitation":"(Fadhil et al., 2011)27"},"citationItems":[{"id":819,"uris":["http://zotero.org/users/1033460/items/ZP62543M"],"uri":["http://zotero.org/users/1033460/items/ZP62543M"],"itemData":{"id":819,"type":"article-journal","title":"Trichosporon fungal arteritis causing rupture of vascular anastamosis after commercial kidney transplantation: a case report and review of literature","container-title":"Transplantation proceedings","page":"657-659","volume":"43","issue":"2","source":"NCBI PubMed","abstract":"This is a case report of a ruptured vascular anastomosis resulting from fungal arteritis in a commercial renal transplantation. The diagnosis was made quite early posttransplantation (at the 18th posttransplant day); this was proved by histopathologic examination and culture of the vessel wall,which showed Trichosporon fungal infection. The patient underwent operation for control of the bleeding and removal of the graft and of the diseased iliac vascular segment. On reviewing the literature, we found 17 reports of fungal arteritis in solid-organ transplant recipients; our case was the first one to report Trichosporon species as the causative agent. Infection could result from surgical or graft contamination or from preexistent infection in the patient. There is a consensus that the standard of care should include removal of the graft and the diseased iliac vascular segment with an appropriate vascular graft, because simple suturing of the disrupted infected anastomosis generally ends with disastrous recurrent rupture. A high index of suspicion is required to ensure both early diagnosis and appropriate treatment to prevent tragic loss of recipient life.","DOI":"10.1016/j.transproceed.2011.01.082","ISSN":"1873-2623","note":"PMID: 21440787","shortTitle":"Trichosporon fungal arteritis causing rupture of vascular anastamosis after commercial kidney transplantation","journalAbbreviation":"Transplant. Proc.","author":[{"family":"Fadhil","given":"R A S"},{"family":"Al-Thani","given":"H"},{"family":"Al-Maslamani","given":"Y"},{"family":"Ali","given":"O"}],"issued":{"date-parts":[["2011",3]]},"PMID":"21440787"}}],"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Fadhil et al., 2011)</w:t>
            </w:r>
            <w:r w:rsidR="00666D25" w:rsidRPr="002E1459">
              <w:rPr>
                <w:rFonts w:ascii="Arial" w:hAnsi="Arial" w:cs="Arial"/>
                <w:color w:val="000000"/>
                <w:sz w:val="16"/>
                <w:lang w:val="en-US"/>
              </w:rPr>
              <w:t>27</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517EC6B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sz w:val="16"/>
                <w:szCs w:val="16"/>
                <w:lang w:val="en-US"/>
              </w:rPr>
              <w:t>Intra-abdominal infection</w:t>
            </w:r>
          </w:p>
        </w:tc>
        <w:tc>
          <w:tcPr>
            <w:tcW w:w="992" w:type="dxa"/>
          </w:tcPr>
          <w:p w14:paraId="079A8AA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4EC56A7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0692AD4E"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440F3AC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POS</w:t>
            </w:r>
          </w:p>
        </w:tc>
        <w:tc>
          <w:tcPr>
            <w:tcW w:w="1417" w:type="dxa"/>
          </w:tcPr>
          <w:p w14:paraId="174F2CBB"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5373B12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77348C8D"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2145ED8D" w14:textId="01DFC3B9"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B52SvN29","properties":{"formattedCitation":"(Anuradha et al., 2000)","plainCitation":"(Anuradha et al., 2000)28"},"citationItems":[{"id":1867,"uris":["http://zotero.org/users/1033460/items/U3ZB3AA8"],"uri":["http://zotero.org/users/1033460/items/U3ZB3AA8"],"itemData":{"id":1867,"type":"article-journal","title":"Trichosporon beigelii peritonitis in a HIV-positive patient on continuous ambulatory peritoneal dialysis","container-title":"The Journal of the Association of Physicians of India","page":"1022-1024","volume":"48","issue":"10","source":"NCBI PubMed","abstract":"Peritonitis, the commonest complication of peritoneal dialysis, is usually bacterial in origin. Fungal peritonitis is rarely encountered. We are reporting a rare case of fungal peritonitis caused by Trichosporon beigelii in a patient on continuous ambulatory peritoned dialysis (CAPD), who was HIV positive.","ISSN":"0004-5772","note":"PMID: 11200905","journalAbbreviation":"J Assoc Physicians India","language":"eng","author":[{"family":"Anuradha","given":"S."},{"family":"Chatterjee","given":"A."},{"family":"Bajaj","given":"J."},{"family":"Singh","given":"N. P."},{"family":"Agarwal","given":"S. K."},{"family":"Kaur","given":"R."}],"issued":{"date-parts":[["2000",10]]},"PMID":"11200905"}}],"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Anuradha et al., 2000)</w:t>
            </w:r>
            <w:r w:rsidR="00666D25" w:rsidRPr="002E1459">
              <w:rPr>
                <w:rFonts w:ascii="Arial" w:hAnsi="Arial" w:cs="Arial"/>
                <w:color w:val="000000"/>
                <w:sz w:val="16"/>
                <w:lang w:val="en-US"/>
              </w:rPr>
              <w:t>28</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12B6F319"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color w:val="000000"/>
                <w:sz w:val="16"/>
                <w:szCs w:val="16"/>
              </w:rPr>
              <w:t>Peritonitis</w:t>
            </w:r>
          </w:p>
        </w:tc>
        <w:tc>
          <w:tcPr>
            <w:tcW w:w="992" w:type="dxa"/>
          </w:tcPr>
          <w:p w14:paraId="0F98B46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704D1D8B"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enkoff</w:t>
            </w:r>
          </w:p>
        </w:tc>
        <w:tc>
          <w:tcPr>
            <w:tcW w:w="1276" w:type="dxa"/>
          </w:tcPr>
          <w:p w14:paraId="597346B2"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366BF567"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66B248FB"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14" w:type="dxa"/>
          </w:tcPr>
          <w:p w14:paraId="60A6B9D8"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7C5B5B6A"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3600EB71" w14:textId="38D06ACE"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8NYyuK04","properties":{"formattedCitation":"(Chen et al., 2013)","plainCitation":"(Chen et al., 2013)29"},"citationItems":[{"id":1696,"uris":["http://zotero.org/users/1033460/items/AW9URUX7"],"uri":["http://zotero.org/users/1033460/items/AW9URUX7"],"itemData":{"id":1696,"type":"article-journal","title":"Trichosporon mucoides peritonitis in a continuous ambulatory peritoneal dialysis patient","container-title":"Peritoneal Dialysis International: Journal of the International Society for Peritoneal Dialysis","page":"341-342","volume":"33","issue":"3","source":"NCBI PubMed","DOI":"10.3747/pdi.2012.00146","ISSN":"1718-4304","note":"PMID: 23660618 \nPMCID: PMC3649913","journalAbbreviation":"Perit Dial Int","language":"eng","author":[{"family":"Chen","given":"Y. T."},{"family":"Yang","given":"W. C."},{"family":"Chen","given":"T. W."},{"family":"Lin","given":"C. C."}],"issued":{"date-parts":[["2013",6]]},"PMID":"23660618","PMCID":"PMC3649913"}}],"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Chen et al., 2013)</w:t>
            </w:r>
            <w:r w:rsidR="00666D25" w:rsidRPr="002E1459">
              <w:rPr>
                <w:rFonts w:ascii="Arial" w:hAnsi="Arial" w:cs="Arial"/>
                <w:color w:val="000000"/>
                <w:sz w:val="16"/>
                <w:lang w:val="en-US"/>
              </w:rPr>
              <w:t>29</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5C552F62"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Peritonitis</w:t>
            </w:r>
          </w:p>
        </w:tc>
        <w:tc>
          <w:tcPr>
            <w:tcW w:w="992" w:type="dxa"/>
          </w:tcPr>
          <w:p w14:paraId="4B079A91"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7DC18FF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97F9D">
              <w:rPr>
                <w:rFonts w:ascii="Arial" w:eastAsia="Times New Roman" w:hAnsi="Arial" w:cs="Arial"/>
                <w:i/>
                <w:color w:val="000000"/>
                <w:sz w:val="16"/>
                <w:szCs w:val="16"/>
              </w:rPr>
              <w:t>Tenkoff</w:t>
            </w:r>
          </w:p>
        </w:tc>
        <w:tc>
          <w:tcPr>
            <w:tcW w:w="1276" w:type="dxa"/>
          </w:tcPr>
          <w:p w14:paraId="05BC775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8" w:type="dxa"/>
          </w:tcPr>
          <w:p w14:paraId="2A3ABCB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97F9D">
              <w:rPr>
                <w:rFonts w:ascii="Arial" w:eastAsia="Times New Roman" w:hAnsi="Arial" w:cs="Arial"/>
                <w:color w:val="000000"/>
                <w:sz w:val="16"/>
                <w:szCs w:val="16"/>
              </w:rPr>
              <w:t>L-AMB</w:t>
            </w:r>
            <w:r w:rsidR="00A509F2" w:rsidRPr="00997F9D">
              <w:rPr>
                <w:rFonts w:ascii="Arial" w:eastAsia="Times New Roman" w:hAnsi="Arial" w:cs="Arial"/>
                <w:color w:val="000000"/>
                <w:sz w:val="16"/>
                <w:szCs w:val="16"/>
                <w:vertAlign w:val="superscript"/>
              </w:rPr>
              <w:t>21</w:t>
            </w:r>
          </w:p>
        </w:tc>
        <w:tc>
          <w:tcPr>
            <w:tcW w:w="1417" w:type="dxa"/>
          </w:tcPr>
          <w:p w14:paraId="2A6775B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14" w:type="dxa"/>
          </w:tcPr>
          <w:p w14:paraId="5E1C3CF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7EE26A1B"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57CEFE99" w14:textId="359C7584"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FupZ5i10","properties":{"formattedCitation":"{\\rtf (Mac\\uc0\\u234{}do et al., 2011)}","plainCitation":"30(Macêdo et al., 2011)"},"citationItems":[{"id":1856,"uris":["http://zotero.org/users/1033460/items/T6G268DT"],"uri":["http://zotero.org/users/1033460/items/T6G268DT"],"itemData":{"id":1856,"type":"article-journal","title":"Trichosporon inkin Esophagitis: An Uncommon Disease in a Patient with Pulmonary Cancer","container-title":"Mycopathologia","page":"279-283","volume":"171","issue":"4","source":"NCBI PubMed","abstract":"Trichosporon species are usually opportunistic pathogens. Here, we present a case of esophagitis caused by T. inkin in a 54-year-old woman with pulmonary cancer and severe neutropenia in whom the susceptibility profile of the isolate against azoles and polyenes was verified. The patient was diagnosed with esophagitis grade I of Wilcox, presenting scattered whitish plaques and exudates in upper two-thirds of the esophageal mucosa. Antifungal therapy involving oral fluconazole (150 mg/day for 14 days) was ineffective. In vitro, the isolate showed no resistance to this azole and sensitivity to amphotericin B. Since T. inkin is of growing importance as an agent of invasive infections in immunocompromised patients, we stress that the diagnosis of esophagitis by this species should be followed by an assessment of the therapeutic sensitivity of the strain involved.","DOI":"10.1007/s11046-010-9367-5","ISSN":"1573-0832","note":"PMID: 20862548","shortTitle":"Trichosporon inkin Esophagitis","journalAbbreviation":"Mycopathologia","language":"eng","author":[{"family":"Macêdo","given":"Danielle Patrícia Cerqueira"},{"family":"de Oliveira","given":"Neiva Tinti"},{"family":"da Silva","given":"Vanessa Karina Alves"},{"family":"de Almeida Farias","given":"Aline Mary"},{"family":"de Lima Neto","given":"Reginaldo Gonçalves"},{"family":"Wilheim","given":"Ana Botler"},{"family":"de Oliveira","given":"Patrícia Cariolano"},{"family":"Pedi","given":"Nadyr"},{"family":"de Andrade","given":"Suanni Lemos"},{"family":"Neves","given":"Rejane Pereira"}],"issued":{"date-parts":[["2011",4]]},"PMID":"20862548"}}],"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666D25" w:rsidRPr="002E1459">
              <w:rPr>
                <w:rFonts w:ascii="Arial" w:hAnsi="Arial" w:cs="Arial"/>
                <w:color w:val="000000"/>
                <w:sz w:val="16"/>
                <w:vertAlign w:val="superscript"/>
                <w:lang w:val="en-US"/>
              </w:rPr>
              <w:t>30</w:t>
            </w:r>
            <w:r w:rsidR="002E1459" w:rsidRPr="002E1459">
              <w:rPr>
                <w:rFonts w:ascii="Arial" w:hAnsi="Arial" w:cs="Arial"/>
                <w:color w:val="000000"/>
                <w:sz w:val="16"/>
                <w:lang w:val="en-US"/>
              </w:rPr>
              <w:t>(Macêdo et al., 2011)</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3B0A0E9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Esophagitis</w:t>
            </w:r>
          </w:p>
        </w:tc>
        <w:tc>
          <w:tcPr>
            <w:tcW w:w="992" w:type="dxa"/>
          </w:tcPr>
          <w:p w14:paraId="0BDFB7D7"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209C70EC"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276" w:type="dxa"/>
          </w:tcPr>
          <w:p w14:paraId="2CA4E1F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997F9D">
              <w:rPr>
                <w:rFonts w:ascii="Arial" w:eastAsia="Times New Roman" w:hAnsi="Arial" w:cs="Arial"/>
                <w:color w:val="000000"/>
                <w:sz w:val="16"/>
                <w:szCs w:val="16"/>
              </w:rPr>
              <w:t>NR</w:t>
            </w:r>
          </w:p>
        </w:tc>
        <w:tc>
          <w:tcPr>
            <w:tcW w:w="1418" w:type="dxa"/>
          </w:tcPr>
          <w:p w14:paraId="4C7D2DC6"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LU</w:t>
            </w:r>
          </w:p>
        </w:tc>
        <w:tc>
          <w:tcPr>
            <w:tcW w:w="1417" w:type="dxa"/>
          </w:tcPr>
          <w:p w14:paraId="7951E07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551E1A43"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t favorable</w:t>
            </w:r>
          </w:p>
        </w:tc>
      </w:tr>
      <w:tr w:rsidR="0058769E" w:rsidRPr="00997F9D" w14:paraId="5CAA2F98"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4F0D91FB" w14:textId="36E8D3FE"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TR0bu4y0","properties":{"formattedCitation":"(Chakrabarti et al., 2002)","plainCitation":"(Chakrabarti et al., 2002)31"},"citationItems":[{"id":1634,"uris":["http://zotero.org/users/1033460/items/3D54CAD5"],"uri":["http://zotero.org/users/1033460/items/3D54CAD5"],"itemData":{"id":1634,"type":"article-journal","title":"Generalized lymphadenopathy caused by Trichosporon asahii in a patient with Job's syndrome","container-title":"Medical Mycology","page":"83-86","volume":"40","issue":"1","source":"NCBI PubMed","abstract":"Of the six species of Trichosporon known to cause human infections, T. asahii is the main agent of invasive trichosporonosis. We describe an unusual case of generalized lymphadenopathy due to T, asahii in a 10-year-old boy with Job's syndrome (markedly elevated IgE with eosinophilia). The diagnosis was based on the presence of blastic conidia and hyphal elements breaking into arthroconidia in biopsied tissue of the cervical lymph node and isolation of the causal agent T, asahii in pure culture. The patient responded initially to amphotericin B therapy, but the infection recurred within 4 weeks and did not respond to therapy of liposomal amphotericin B and 5-fluorocytosine for 10 days. The patient left the hospital against medical advice.","ISSN":"1369-3786","note":"PMID: 11862981","journalAbbreviation":"Med. Mycol.","language":"eng","author":[{"family":"Chakrabarti","given":"A."},{"family":"Marhawa","given":"R. K."},{"family":"Mondal","given":"R."},{"family":"Trehan","given":"A."},{"family":"Gupta","given":"S."},{"family":"Rao Raman","given":"D. S. V."},{"family":"Sethi","given":"S."},{"family":"Padhyet","given":"A. A."}],"issued":{"date-parts":[["2002",2]]},"PMID":"11862981"}}],"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Chakrabarti et al., 2002)</w:t>
            </w:r>
            <w:r w:rsidR="00666D25" w:rsidRPr="002E1459">
              <w:rPr>
                <w:rFonts w:ascii="Arial" w:hAnsi="Arial" w:cs="Arial"/>
                <w:color w:val="000000"/>
                <w:sz w:val="16"/>
                <w:lang w:val="en-US"/>
              </w:rPr>
              <w:t>31</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56A633E8"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Generalized lymphadenopathy</w:t>
            </w:r>
          </w:p>
        </w:tc>
        <w:tc>
          <w:tcPr>
            <w:tcW w:w="992" w:type="dxa"/>
          </w:tcPr>
          <w:p w14:paraId="4122306F"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62" w:type="dxa"/>
          </w:tcPr>
          <w:p w14:paraId="57A8F467"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07B50AB5"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418" w:type="dxa"/>
          </w:tcPr>
          <w:p w14:paraId="47687BD3" w14:textId="77777777" w:rsidR="0058769E" w:rsidRPr="00997F9D" w:rsidRDefault="0058769E" w:rsidP="00997F9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97F9D">
              <w:rPr>
                <w:rFonts w:ascii="Arial" w:eastAsia="Times New Roman" w:hAnsi="Arial" w:cs="Arial"/>
                <w:color w:val="000000"/>
                <w:sz w:val="16"/>
                <w:szCs w:val="16"/>
              </w:rPr>
              <w:t>L-AMB+5</w:t>
            </w:r>
            <w:r w:rsidR="00A509F2" w:rsidRPr="00997F9D">
              <w:rPr>
                <w:rFonts w:ascii="Arial" w:eastAsia="Times New Roman" w:hAnsi="Arial" w:cs="Arial"/>
                <w:color w:val="000000"/>
                <w:sz w:val="16"/>
                <w:szCs w:val="16"/>
              </w:rPr>
              <w:t>-</w:t>
            </w:r>
            <w:r w:rsidRPr="00997F9D">
              <w:rPr>
                <w:rFonts w:ascii="Arial" w:eastAsia="Times New Roman" w:hAnsi="Arial" w:cs="Arial"/>
                <w:color w:val="000000"/>
                <w:sz w:val="16"/>
                <w:szCs w:val="16"/>
              </w:rPr>
              <w:t>FC</w:t>
            </w:r>
            <w:r w:rsidR="00A509F2" w:rsidRPr="00997F9D">
              <w:rPr>
                <w:rFonts w:ascii="Arial" w:eastAsia="Times New Roman" w:hAnsi="Arial" w:cs="Arial"/>
                <w:color w:val="000000"/>
                <w:sz w:val="16"/>
                <w:szCs w:val="16"/>
                <w:vertAlign w:val="superscript"/>
              </w:rPr>
              <w:t>22</w:t>
            </w:r>
          </w:p>
        </w:tc>
        <w:tc>
          <w:tcPr>
            <w:tcW w:w="1417" w:type="dxa"/>
          </w:tcPr>
          <w:p w14:paraId="0E631EBA"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A</w:t>
            </w:r>
          </w:p>
        </w:tc>
        <w:tc>
          <w:tcPr>
            <w:tcW w:w="1514" w:type="dxa"/>
          </w:tcPr>
          <w:p w14:paraId="0B9E8D94"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t Favorable</w:t>
            </w:r>
          </w:p>
        </w:tc>
      </w:tr>
      <w:tr w:rsidR="0058769E" w:rsidRPr="00997F9D" w14:paraId="75A1784F" w14:textId="77777777" w:rsidTr="0058769E">
        <w:tc>
          <w:tcPr>
            <w:cnfStyle w:val="001000000000" w:firstRow="0" w:lastRow="0" w:firstColumn="1" w:lastColumn="0" w:oddVBand="0" w:evenVBand="0" w:oddHBand="0" w:evenHBand="0" w:firstRowFirstColumn="0" w:firstRowLastColumn="0" w:lastRowFirstColumn="0" w:lastRowLastColumn="0"/>
            <w:tcW w:w="981" w:type="dxa"/>
          </w:tcPr>
          <w:p w14:paraId="07F0C957" w14:textId="43A5869E"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LbWbQkg5","properties":{"formattedCitation":"(Basiri et al., 2012)","plainCitation":"(Basiri et al., 2012)32"},"citationItems":[{"id":1653,"uris":["http://zotero.org/users/1033460/items/68EURDTI"],"uri":["http://zotero.org/users/1033460/items/68EURDTI"],"itemData":{"id":1653,"type":"article-journal","title":"A rare case of Trichosporon brain abscess, successfully treated with surgical excision and antifungal agents","container-title":"Neurologia I Neurochirurgia Polska","page":"92-95","volume":"46","issue":"1","source":"NCBI PubMed","abstract":"Trichosporonosis is an acute, sometimes fatal infection with the potential capability of disseminating to multiple deep organs. More than 100 cases of trichosporonosis have been described, particularly in patients with neutropenia or haematological malignancies. In 1970, Watson et al. described the first case of brain trichosporonosis; the patient died 4 weeks after admission. Herein, we describe a 34-year-old man with a history of autoimmune hepatitis, hypothyroidism, and alopecia totalis, treated with corticosteroids, who was admitted with left lower limb weakness. Brain MRI revealed a diffuse brain lesion in the right frontoparietal area mimicking a brain abscess. After resection of the lesion, Trichosporon asahii was isolated from the abscess. Further treatment with antifungal agents resulted in improvement in clinical status. To the best of our knowledge, this is the second case of Trichosporon brain abscess since the first description in 1970 and the first case of successful treatment of Trichosporon brain abscess.","ISSN":"0028-3843","note":"PMID: 22426768","journalAbbreviation":"Neurol. Neurochir. Pol.","language":"eng","author":[{"family":"Basiri","given":"Keivan"},{"family":"Meidani","given":"Mohsen"},{"family":"Rezaie","given":"Farshid"},{"family":"Soheilnader","given":"Shabnam"},{"family":"Fatehi","given":"Farzad"}],"issued":{"date-parts":[["2012",2]]},"PMID":"22426768"}}],"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Basiri et al., 2012)</w:t>
            </w:r>
            <w:r w:rsidR="00666D25" w:rsidRPr="002E1459">
              <w:rPr>
                <w:rFonts w:ascii="Arial" w:hAnsi="Arial" w:cs="Arial"/>
                <w:color w:val="000000"/>
                <w:sz w:val="16"/>
                <w:lang w:val="en-US"/>
              </w:rPr>
              <w:t>32</w:t>
            </w:r>
            <w:r w:rsidRPr="00997F9D">
              <w:rPr>
                <w:rFonts w:ascii="Arial" w:hAnsi="Arial" w:cs="Arial"/>
                <w:sz w:val="16"/>
                <w:szCs w:val="16"/>
                <w:lang w:val="en-US"/>
              </w:rPr>
              <w:fldChar w:fldCharType="end"/>
            </w:r>
            <w:r w:rsidR="00194A7C" w:rsidRPr="00997F9D">
              <w:rPr>
                <w:rFonts w:ascii="Arial" w:hAnsi="Arial" w:cs="Arial"/>
                <w:sz w:val="16"/>
                <w:szCs w:val="16"/>
                <w:lang w:val="en-US"/>
              </w:rPr>
              <w:t xml:space="preserve"> </w:t>
            </w:r>
          </w:p>
        </w:tc>
        <w:tc>
          <w:tcPr>
            <w:tcW w:w="2246" w:type="dxa"/>
          </w:tcPr>
          <w:p w14:paraId="3B68D065"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eastAsia="Times New Roman" w:hAnsi="Arial" w:cs="Arial"/>
                <w:sz w:val="16"/>
                <w:szCs w:val="16"/>
                <w:lang w:val="en-US"/>
              </w:rPr>
              <w:t>Brain abscess</w:t>
            </w:r>
          </w:p>
        </w:tc>
        <w:tc>
          <w:tcPr>
            <w:tcW w:w="992" w:type="dxa"/>
          </w:tcPr>
          <w:p w14:paraId="3F0F789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1562" w:type="dxa"/>
          </w:tcPr>
          <w:p w14:paraId="4F92717A"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1276" w:type="dxa"/>
          </w:tcPr>
          <w:p w14:paraId="401844BD"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1418" w:type="dxa"/>
          </w:tcPr>
          <w:p w14:paraId="7E11E451"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7" w:type="dxa"/>
          </w:tcPr>
          <w:p w14:paraId="0F70F994"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7C2369DF" w14:textId="77777777" w:rsidR="0058769E" w:rsidRPr="00997F9D" w:rsidRDefault="0058769E" w:rsidP="0058769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Favorable</w:t>
            </w:r>
          </w:p>
        </w:tc>
      </w:tr>
      <w:tr w:rsidR="0058769E" w:rsidRPr="00997F9D" w14:paraId="426B48CC" w14:textId="77777777" w:rsidTr="00587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 w:type="dxa"/>
          </w:tcPr>
          <w:p w14:paraId="4E9168E8" w14:textId="727E6381" w:rsidR="0058769E" w:rsidRPr="00997F9D" w:rsidRDefault="0058769E" w:rsidP="00194A7C">
            <w:pPr>
              <w:jc w:val="center"/>
              <w:rPr>
                <w:rFonts w:ascii="Arial" w:hAnsi="Arial" w:cs="Arial"/>
                <w:sz w:val="16"/>
                <w:szCs w:val="16"/>
                <w:lang w:val="en-US"/>
              </w:rPr>
            </w:pPr>
            <w:r w:rsidRPr="00997F9D">
              <w:rPr>
                <w:rFonts w:ascii="Arial" w:hAnsi="Arial" w:cs="Arial"/>
                <w:sz w:val="16"/>
                <w:szCs w:val="16"/>
                <w:lang w:val="en-US"/>
              </w:rPr>
              <w:fldChar w:fldCharType="begin"/>
            </w:r>
            <w:r w:rsidR="002E1459">
              <w:rPr>
                <w:rFonts w:ascii="Arial" w:hAnsi="Arial" w:cs="Arial"/>
                <w:sz w:val="16"/>
                <w:szCs w:val="16"/>
                <w:lang w:val="en-US"/>
              </w:rPr>
              <w:instrText xml:space="preserve"> ADDIN ZOTERO_ITEM CSL_CITATION {"citationID":"iAKsmlbF","properties":{"formattedCitation":"(Ogura et al., 2012)","plainCitation":"(Ogura et al., 2012)33"},"citationItems":[{"id":2305,"uris":["http://zotero.org/users/1033460/items/43QCWEJM"],"uri":["http://zotero.org/users/1033460/items/43QCWEJM"],"itemData":{"id":2305,"type":"article-journal","title":"Fungal granulomatous interstitial nephritis presenting as acute kidney injury diagnosed by renal histology including PCR assay","container-title":"Clinical Kidney Journal","page":"459-462","volume":"5","issue":"5","source":"NCBI PubMed","abstract":"We describe two cases of fungal granulomatous interstitial nephritis (GIN) presenting as acute kidney injury (AKI). Increased serum creatinine was detected in Patient 1 after chemotherapy for pharyngeal cancer and in Patient 2 after steroid pulse therapy for bronchial asthma. Renal histology of both patients revealed GIN. Polymerase chain reaction (PCR)-based detection of fungal DNA sequences from kidney tissue demonstrated Trichosporon laibachii and Candida albicans, respectively. When AKI occurs in an immunocompromised host, differential diagnosis of fungal interstitial nephritis should be considered. Furthermore, PCR-based detection of fungal DNA sequences from renal specimens can be useful for rapid diagnosis.","DOI":"10.1093/ckj/sfs103","ISSN":"2048-8505","note":"PMID: 23936627 \nPMCID: PMC3739470","journalAbbreviation":"Clin Kidney J","language":"ENG","author":[{"family":"Ogura","given":"Makoto"},{"family":"Kagami","given":"Shino"},{"family":"Nakao","given":"Masatsugu"},{"family":"Kono","given":"Midori"},{"family":"Kanetsuna","given":"Yukiko"},{"family":"Hosoya","given":"Tatsuo"}],"issued":{"date-parts":[["2012",10]]},"PMID":"23936627","PMCID":"PMC3739470"}}],"schema":"https://github.com/citation-style-language/schema/raw/master/csl-citation.json"} </w:instrText>
            </w:r>
            <w:r w:rsidRPr="00997F9D">
              <w:rPr>
                <w:rFonts w:ascii="Arial" w:hAnsi="Arial" w:cs="Arial"/>
                <w:sz w:val="16"/>
                <w:szCs w:val="16"/>
                <w:lang w:val="en-US"/>
              </w:rPr>
              <w:instrText xml:space="preserve">} </w:instrText>
            </w:r>
            <w:r w:rsidRPr="00997F9D">
              <w:rPr>
                <w:rFonts w:ascii="Arial" w:hAnsi="Arial" w:cs="Arial"/>
                <w:sz w:val="16"/>
                <w:szCs w:val="16"/>
                <w:lang w:val="en-US"/>
              </w:rPr>
              <w:fldChar w:fldCharType="separate"/>
            </w:r>
            <w:r w:rsidR="002E1459">
              <w:rPr>
                <w:rFonts w:ascii="Arial" w:hAnsi="Arial" w:cs="Arial"/>
                <w:noProof/>
                <w:color w:val="000000"/>
                <w:sz w:val="16"/>
                <w:szCs w:val="16"/>
                <w:lang w:val="en-US"/>
              </w:rPr>
              <w:t>(Ogura et al., 2012)</w:t>
            </w:r>
            <w:r w:rsidR="00666D25" w:rsidRPr="002E1459">
              <w:rPr>
                <w:rFonts w:ascii="Arial" w:hAnsi="Arial" w:cs="Arial"/>
                <w:color w:val="000000"/>
                <w:sz w:val="16"/>
                <w:lang w:val="en-US"/>
              </w:rPr>
              <w:t>33</w:t>
            </w:r>
            <w:r w:rsidRPr="00997F9D">
              <w:rPr>
                <w:rFonts w:ascii="Arial" w:hAnsi="Arial" w:cs="Arial"/>
                <w:sz w:val="16"/>
                <w:szCs w:val="16"/>
                <w:lang w:val="en-US"/>
              </w:rPr>
              <w:fldChar w:fldCharType="end"/>
            </w:r>
          </w:p>
        </w:tc>
        <w:tc>
          <w:tcPr>
            <w:tcW w:w="2246" w:type="dxa"/>
          </w:tcPr>
          <w:p w14:paraId="3B727003"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997F9D">
              <w:rPr>
                <w:rFonts w:ascii="Arial" w:hAnsi="Arial" w:cs="Arial"/>
                <w:sz w:val="16"/>
                <w:szCs w:val="16"/>
                <w:lang w:val="en-US"/>
              </w:rPr>
              <w:t>Granulomatous interstitial nephritis</w:t>
            </w:r>
          </w:p>
        </w:tc>
        <w:tc>
          <w:tcPr>
            <w:tcW w:w="992" w:type="dxa"/>
          </w:tcPr>
          <w:p w14:paraId="303FF3DD"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Yes</w:t>
            </w:r>
          </w:p>
        </w:tc>
        <w:tc>
          <w:tcPr>
            <w:tcW w:w="1562" w:type="dxa"/>
          </w:tcPr>
          <w:p w14:paraId="207B37C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276" w:type="dxa"/>
          </w:tcPr>
          <w:p w14:paraId="3217CCF9"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o</w:t>
            </w:r>
          </w:p>
        </w:tc>
        <w:tc>
          <w:tcPr>
            <w:tcW w:w="1418" w:type="dxa"/>
          </w:tcPr>
          <w:p w14:paraId="561F33B6"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AMB</w:t>
            </w:r>
          </w:p>
        </w:tc>
        <w:tc>
          <w:tcPr>
            <w:tcW w:w="1417" w:type="dxa"/>
          </w:tcPr>
          <w:p w14:paraId="060FC35C" w14:textId="77777777" w:rsidR="0058769E" w:rsidRPr="00997F9D" w:rsidRDefault="0058769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NR</w:t>
            </w:r>
          </w:p>
        </w:tc>
        <w:tc>
          <w:tcPr>
            <w:tcW w:w="1514" w:type="dxa"/>
          </w:tcPr>
          <w:p w14:paraId="25C645AA" w14:textId="77777777" w:rsidR="0058769E" w:rsidRPr="00997F9D" w:rsidRDefault="009E708E" w:rsidP="0058769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97F9D">
              <w:rPr>
                <w:rFonts w:ascii="Arial" w:eastAsia="Times New Roman" w:hAnsi="Arial" w:cs="Arial"/>
                <w:color w:val="000000"/>
                <w:sz w:val="16"/>
                <w:szCs w:val="16"/>
              </w:rPr>
              <w:t>Unfavorable</w:t>
            </w:r>
          </w:p>
        </w:tc>
      </w:tr>
    </w:tbl>
    <w:p w14:paraId="28D4A33C" w14:textId="77777777" w:rsidR="0058769E" w:rsidRDefault="0058769E" w:rsidP="00997F9D"/>
    <w:p w14:paraId="00870892" w14:textId="77777777" w:rsidR="00803767" w:rsidRDefault="00803767" w:rsidP="00803767"/>
    <w:p w14:paraId="57607F5C" w14:textId="77777777" w:rsidR="00803767" w:rsidRDefault="00803767" w:rsidP="00803767"/>
    <w:p w14:paraId="2C02E0B7" w14:textId="77777777" w:rsidR="0058769E" w:rsidRDefault="0058769E" w:rsidP="00803767"/>
    <w:p w14:paraId="057387D4" w14:textId="77777777" w:rsidR="0058769E" w:rsidRDefault="0058769E" w:rsidP="00803767"/>
    <w:p w14:paraId="3C2E7E19" w14:textId="77777777" w:rsidR="0058769E" w:rsidRDefault="0058769E" w:rsidP="00803767"/>
    <w:p w14:paraId="5EA853C1" w14:textId="77777777" w:rsidR="00803767" w:rsidRDefault="00803767" w:rsidP="00803767"/>
    <w:p w14:paraId="7AA208AC" w14:textId="77777777" w:rsidR="00803767" w:rsidRDefault="00803767" w:rsidP="00803767"/>
    <w:p w14:paraId="3533AE76" w14:textId="77777777" w:rsidR="00803767" w:rsidRDefault="00803767" w:rsidP="00803767"/>
    <w:p w14:paraId="1AB8C800" w14:textId="77777777" w:rsidR="00803767" w:rsidRDefault="00803767" w:rsidP="00803767"/>
    <w:p w14:paraId="3DDD6764" w14:textId="77777777" w:rsidR="00803767" w:rsidRDefault="00803767" w:rsidP="00803767"/>
    <w:p w14:paraId="71D4346D" w14:textId="77777777" w:rsidR="0058769E" w:rsidRDefault="0058769E" w:rsidP="001D3C64">
      <w:pPr>
        <w:ind w:left="567" w:right="1417"/>
        <w:rPr>
          <w:b/>
        </w:rPr>
      </w:pPr>
    </w:p>
    <w:p w14:paraId="74EC3647" w14:textId="77777777" w:rsidR="0058769E" w:rsidRDefault="0058769E" w:rsidP="001D3C64">
      <w:pPr>
        <w:ind w:left="567" w:right="1417"/>
        <w:rPr>
          <w:b/>
        </w:rPr>
      </w:pPr>
    </w:p>
    <w:p w14:paraId="24EB253A" w14:textId="77777777" w:rsidR="0058769E" w:rsidRDefault="0058769E" w:rsidP="001D3C64">
      <w:pPr>
        <w:ind w:left="567" w:right="1417"/>
        <w:rPr>
          <w:b/>
        </w:rPr>
      </w:pPr>
    </w:p>
    <w:p w14:paraId="6BFFD70B" w14:textId="77777777" w:rsidR="0058769E" w:rsidRDefault="0058769E" w:rsidP="001D3C64">
      <w:pPr>
        <w:ind w:left="567" w:right="1417"/>
        <w:rPr>
          <w:b/>
        </w:rPr>
      </w:pPr>
    </w:p>
    <w:p w14:paraId="50E9AAF2" w14:textId="77777777" w:rsidR="0058769E" w:rsidRDefault="0058769E" w:rsidP="001D3C64">
      <w:pPr>
        <w:ind w:left="567" w:right="1417"/>
        <w:rPr>
          <w:b/>
        </w:rPr>
      </w:pPr>
    </w:p>
    <w:p w14:paraId="2F4FD9C3" w14:textId="77777777" w:rsidR="0058769E" w:rsidRDefault="0058769E" w:rsidP="001D3C64">
      <w:pPr>
        <w:ind w:left="567" w:right="1417"/>
        <w:rPr>
          <w:b/>
        </w:rPr>
      </w:pPr>
    </w:p>
    <w:p w14:paraId="2561CB22" w14:textId="77777777" w:rsidR="0058769E" w:rsidRDefault="0058769E" w:rsidP="001D3C64">
      <w:pPr>
        <w:ind w:left="567" w:right="1417"/>
        <w:rPr>
          <w:b/>
        </w:rPr>
      </w:pPr>
    </w:p>
    <w:p w14:paraId="33BAA128" w14:textId="77777777" w:rsidR="0058769E" w:rsidRDefault="0058769E" w:rsidP="001D3C64">
      <w:pPr>
        <w:ind w:left="567" w:right="1417"/>
        <w:rPr>
          <w:b/>
        </w:rPr>
      </w:pPr>
    </w:p>
    <w:p w14:paraId="19C55227" w14:textId="77777777" w:rsidR="0058769E" w:rsidRDefault="0058769E" w:rsidP="001D3C64">
      <w:pPr>
        <w:ind w:left="567" w:right="1417"/>
        <w:rPr>
          <w:b/>
        </w:rPr>
      </w:pPr>
    </w:p>
    <w:p w14:paraId="41ED54BF" w14:textId="77777777" w:rsidR="0058769E" w:rsidRDefault="0058769E" w:rsidP="001D3C64">
      <w:pPr>
        <w:ind w:left="567" w:right="1417"/>
        <w:rPr>
          <w:b/>
        </w:rPr>
      </w:pPr>
    </w:p>
    <w:p w14:paraId="48D8EE2A" w14:textId="77777777" w:rsidR="0058769E" w:rsidRDefault="0058769E" w:rsidP="001D3C64">
      <w:pPr>
        <w:ind w:left="567" w:right="1417"/>
        <w:rPr>
          <w:b/>
        </w:rPr>
      </w:pPr>
    </w:p>
    <w:p w14:paraId="4535A5BD" w14:textId="77777777" w:rsidR="009E708E" w:rsidRDefault="009E708E" w:rsidP="0058769E">
      <w:pPr>
        <w:ind w:left="567" w:right="2551"/>
        <w:jc w:val="both"/>
        <w:rPr>
          <w:rFonts w:ascii="Times New Roman" w:hAnsi="Times New Roman" w:cs="Times New Roman"/>
          <w:vertAlign w:val="superscript"/>
          <w:lang w:val="en-US"/>
        </w:rPr>
      </w:pPr>
    </w:p>
    <w:p w14:paraId="36240D64" w14:textId="77777777" w:rsidR="009E708E" w:rsidRDefault="009E708E" w:rsidP="0058769E">
      <w:pPr>
        <w:ind w:left="567" w:right="2551"/>
        <w:jc w:val="both"/>
        <w:rPr>
          <w:rFonts w:ascii="Times New Roman" w:hAnsi="Times New Roman" w:cs="Times New Roman"/>
          <w:vertAlign w:val="superscript"/>
          <w:lang w:val="en-US"/>
        </w:rPr>
      </w:pPr>
    </w:p>
    <w:p w14:paraId="202284FB" w14:textId="77777777" w:rsidR="009E708E" w:rsidRDefault="009E708E" w:rsidP="0058769E">
      <w:pPr>
        <w:ind w:left="567" w:right="2551"/>
        <w:jc w:val="both"/>
        <w:rPr>
          <w:rFonts w:ascii="Times New Roman" w:hAnsi="Times New Roman" w:cs="Times New Roman"/>
          <w:vertAlign w:val="superscript"/>
          <w:lang w:val="en-US"/>
        </w:rPr>
      </w:pPr>
    </w:p>
    <w:p w14:paraId="675447E1" w14:textId="77777777" w:rsidR="0011289A" w:rsidRDefault="0011289A" w:rsidP="009E708E">
      <w:pPr>
        <w:ind w:left="567" w:right="3402"/>
        <w:jc w:val="both"/>
        <w:rPr>
          <w:rFonts w:ascii="Times New Roman" w:hAnsi="Times New Roman" w:cs="Times New Roman"/>
          <w:vertAlign w:val="superscript"/>
          <w:lang w:val="en-US"/>
        </w:rPr>
      </w:pPr>
    </w:p>
    <w:p w14:paraId="27567382" w14:textId="77777777" w:rsidR="0011289A" w:rsidRDefault="0011289A" w:rsidP="009E708E">
      <w:pPr>
        <w:ind w:left="567" w:right="3402"/>
        <w:jc w:val="both"/>
        <w:rPr>
          <w:rFonts w:ascii="Times New Roman" w:hAnsi="Times New Roman" w:cs="Times New Roman"/>
          <w:vertAlign w:val="superscript"/>
          <w:lang w:val="en-US"/>
        </w:rPr>
      </w:pPr>
    </w:p>
    <w:p w14:paraId="3A9A03DD" w14:textId="77777777" w:rsidR="0011289A" w:rsidRDefault="0011289A" w:rsidP="009E708E">
      <w:pPr>
        <w:ind w:left="567" w:right="3402"/>
        <w:jc w:val="both"/>
        <w:rPr>
          <w:rFonts w:ascii="Times New Roman" w:hAnsi="Times New Roman" w:cs="Times New Roman"/>
          <w:vertAlign w:val="superscript"/>
          <w:lang w:val="en-US"/>
        </w:rPr>
      </w:pPr>
    </w:p>
    <w:p w14:paraId="4193139F" w14:textId="77777777" w:rsidR="0011289A" w:rsidRDefault="0011289A" w:rsidP="009E708E">
      <w:pPr>
        <w:ind w:left="567" w:right="3402"/>
        <w:jc w:val="both"/>
        <w:rPr>
          <w:rFonts w:ascii="Times New Roman" w:hAnsi="Times New Roman" w:cs="Times New Roman"/>
          <w:vertAlign w:val="superscript"/>
          <w:lang w:val="en-US"/>
        </w:rPr>
      </w:pPr>
    </w:p>
    <w:p w14:paraId="4264888A" w14:textId="77777777" w:rsidR="00997F9D" w:rsidRDefault="00997F9D" w:rsidP="009E708E">
      <w:pPr>
        <w:ind w:left="567" w:right="3402"/>
        <w:jc w:val="both"/>
        <w:rPr>
          <w:rFonts w:ascii="Times New Roman" w:hAnsi="Times New Roman" w:cs="Times New Roman"/>
          <w:vertAlign w:val="superscript"/>
          <w:lang w:val="en-US"/>
        </w:rPr>
      </w:pPr>
    </w:p>
    <w:p w14:paraId="25D6DE71" w14:textId="77777777" w:rsidR="00997F9D" w:rsidRDefault="00997F9D" w:rsidP="009E708E">
      <w:pPr>
        <w:ind w:left="567" w:right="3402"/>
        <w:jc w:val="both"/>
        <w:rPr>
          <w:rFonts w:ascii="Times New Roman" w:hAnsi="Times New Roman" w:cs="Times New Roman"/>
          <w:vertAlign w:val="superscript"/>
          <w:lang w:val="en-US"/>
        </w:rPr>
      </w:pPr>
    </w:p>
    <w:p w14:paraId="3F205364" w14:textId="77777777" w:rsidR="00997F9D" w:rsidRDefault="00997F9D" w:rsidP="009E708E">
      <w:pPr>
        <w:ind w:left="567" w:right="3402"/>
        <w:jc w:val="both"/>
        <w:rPr>
          <w:rFonts w:ascii="Times New Roman" w:hAnsi="Times New Roman" w:cs="Times New Roman"/>
          <w:vertAlign w:val="superscript"/>
          <w:lang w:val="en-US"/>
        </w:rPr>
      </w:pPr>
    </w:p>
    <w:p w14:paraId="562C01F6" w14:textId="77777777" w:rsidR="00997F9D" w:rsidRDefault="00997F9D" w:rsidP="009E708E">
      <w:pPr>
        <w:ind w:left="567" w:right="3402"/>
        <w:jc w:val="both"/>
        <w:rPr>
          <w:rFonts w:ascii="Times New Roman" w:hAnsi="Times New Roman" w:cs="Times New Roman"/>
          <w:vertAlign w:val="superscript"/>
          <w:lang w:val="en-US"/>
        </w:rPr>
      </w:pPr>
    </w:p>
    <w:p w14:paraId="71542403" w14:textId="77777777" w:rsidR="0058769E" w:rsidRPr="005F5E04" w:rsidRDefault="0058769E" w:rsidP="009E708E">
      <w:pPr>
        <w:ind w:left="567" w:right="3402"/>
        <w:jc w:val="both"/>
        <w:rPr>
          <w:rFonts w:ascii="Times New Roman" w:hAnsi="Times New Roman" w:cs="Times New Roman"/>
          <w:lang w:val="en-US"/>
        </w:rPr>
      </w:pPr>
      <w:r>
        <w:rPr>
          <w:rFonts w:ascii="Times New Roman" w:hAnsi="Times New Roman" w:cs="Times New Roman"/>
          <w:vertAlign w:val="superscript"/>
          <w:lang w:val="en-US"/>
        </w:rPr>
        <w:lastRenderedPageBreak/>
        <w:t xml:space="preserve">1 </w:t>
      </w:r>
      <w:r>
        <w:rPr>
          <w:rFonts w:ascii="Times New Roman" w:hAnsi="Times New Roman" w:cs="Times New Roman"/>
          <w:lang w:val="en-US"/>
        </w:rPr>
        <w:t xml:space="preserve">CSF: cerebral </w:t>
      </w:r>
      <w:r w:rsidRPr="005F5E04">
        <w:rPr>
          <w:rFonts w:ascii="Times New Roman" w:hAnsi="Times New Roman" w:cs="Times New Roman"/>
          <w:lang w:val="en-US"/>
        </w:rPr>
        <w:t xml:space="preserve">spinal fluid; </w:t>
      </w:r>
      <w:r>
        <w:rPr>
          <w:rFonts w:ascii="Times New Roman" w:hAnsi="Times New Roman" w:cs="Times New Roman"/>
          <w:vertAlign w:val="superscript"/>
          <w:lang w:val="en-US"/>
        </w:rPr>
        <w:t xml:space="preserve">2 </w:t>
      </w:r>
      <w:r>
        <w:rPr>
          <w:rFonts w:ascii="Times New Roman" w:hAnsi="Times New Roman" w:cs="Times New Roman"/>
          <w:lang w:val="en-US"/>
        </w:rPr>
        <w:t>NR: n</w:t>
      </w:r>
      <w:r w:rsidRPr="005F5E04">
        <w:rPr>
          <w:rFonts w:ascii="Times New Roman" w:hAnsi="Times New Roman" w:cs="Times New Roman"/>
          <w:lang w:val="en-US"/>
        </w:rPr>
        <w:t xml:space="preserve">ot reported; </w:t>
      </w:r>
      <w:r>
        <w:rPr>
          <w:rFonts w:ascii="Times New Roman" w:hAnsi="Times New Roman" w:cs="Times New Roman"/>
          <w:vertAlign w:val="superscript"/>
          <w:lang w:val="en-US"/>
        </w:rPr>
        <w:t xml:space="preserve">3 </w:t>
      </w:r>
      <w:r>
        <w:rPr>
          <w:rFonts w:ascii="Times New Roman" w:hAnsi="Times New Roman" w:cs="Times New Roman"/>
          <w:lang w:val="en-US"/>
        </w:rPr>
        <w:t xml:space="preserve">ARF: </w:t>
      </w:r>
      <w:r w:rsidRPr="005F5E04">
        <w:rPr>
          <w:rFonts w:ascii="Times New Roman" w:hAnsi="Times New Roman" w:cs="Times New Roman"/>
          <w:lang w:val="en-US"/>
        </w:rPr>
        <w:t xml:space="preserve">acute renal failure; </w:t>
      </w:r>
      <w:r>
        <w:rPr>
          <w:rFonts w:ascii="Times New Roman" w:hAnsi="Times New Roman" w:cs="Times New Roman"/>
          <w:vertAlign w:val="superscript"/>
          <w:lang w:val="en-US"/>
        </w:rPr>
        <w:t xml:space="preserve">4 </w:t>
      </w:r>
      <w:r>
        <w:rPr>
          <w:rFonts w:ascii="Times New Roman" w:hAnsi="Times New Roman" w:cs="Times New Roman"/>
          <w:lang w:val="en-US"/>
        </w:rPr>
        <w:t xml:space="preserve">BAL: </w:t>
      </w:r>
      <w:r w:rsidRPr="005F5E04">
        <w:rPr>
          <w:rFonts w:ascii="Times New Roman" w:hAnsi="Times New Roman" w:cs="Times New Roman"/>
          <w:lang w:val="en-US"/>
        </w:rPr>
        <w:t xml:space="preserve">bronchoalveolar lavage; </w:t>
      </w:r>
      <w:r>
        <w:rPr>
          <w:rFonts w:ascii="Times New Roman" w:hAnsi="Times New Roman" w:cs="Times New Roman"/>
          <w:vertAlign w:val="superscript"/>
          <w:lang w:val="en-US"/>
        </w:rPr>
        <w:t xml:space="preserve">5 </w:t>
      </w:r>
      <w:r>
        <w:rPr>
          <w:rFonts w:ascii="Times New Roman" w:hAnsi="Times New Roman" w:cs="Times New Roman"/>
          <w:lang w:val="en-US"/>
        </w:rPr>
        <w:t xml:space="preserve">COPD: </w:t>
      </w:r>
      <w:r w:rsidRPr="005F5E04">
        <w:rPr>
          <w:rFonts w:ascii="Times New Roman" w:hAnsi="Times New Roman" w:cs="Times New Roman"/>
          <w:lang w:val="en-US"/>
        </w:rPr>
        <w:t xml:space="preserve">chronic obstructive pulmonary disease; </w:t>
      </w:r>
      <w:r>
        <w:rPr>
          <w:rFonts w:ascii="Times New Roman" w:hAnsi="Times New Roman" w:cs="Times New Roman"/>
          <w:vertAlign w:val="superscript"/>
          <w:lang w:val="en-US"/>
        </w:rPr>
        <w:t xml:space="preserve">6 </w:t>
      </w:r>
      <w:r>
        <w:rPr>
          <w:rFonts w:ascii="Times New Roman" w:hAnsi="Times New Roman" w:cs="Times New Roman"/>
          <w:lang w:val="en-US"/>
        </w:rPr>
        <w:t xml:space="preserve">CONS: </w:t>
      </w:r>
      <w:r w:rsidRPr="005F5E04">
        <w:rPr>
          <w:rFonts w:ascii="Times New Roman" w:hAnsi="Times New Roman" w:cs="Times New Roman"/>
          <w:lang w:val="en-US"/>
        </w:rPr>
        <w:t xml:space="preserve">coagulase-negative </w:t>
      </w:r>
      <w:r w:rsidRPr="005F5E04">
        <w:rPr>
          <w:rFonts w:ascii="Times New Roman" w:hAnsi="Times New Roman" w:cs="Times New Roman"/>
          <w:i/>
          <w:lang w:val="en-US"/>
        </w:rPr>
        <w:t>Staphylococcus</w:t>
      </w:r>
      <w:r w:rsidRPr="005F5E04">
        <w:rPr>
          <w:rFonts w:ascii="Times New Roman" w:hAnsi="Times New Roman" w:cs="Times New Roman"/>
          <w:lang w:val="en-US"/>
        </w:rPr>
        <w:t xml:space="preserve"> species; </w:t>
      </w:r>
      <w:r>
        <w:rPr>
          <w:rFonts w:ascii="Times New Roman" w:hAnsi="Times New Roman" w:cs="Times New Roman"/>
          <w:vertAlign w:val="superscript"/>
          <w:lang w:val="en-US"/>
        </w:rPr>
        <w:t xml:space="preserve">7 </w:t>
      </w:r>
      <w:r>
        <w:rPr>
          <w:rFonts w:ascii="Times New Roman" w:hAnsi="Times New Roman" w:cs="Times New Roman"/>
          <w:lang w:val="en-US"/>
        </w:rPr>
        <w:t>anti-GXM: c</w:t>
      </w:r>
      <w:r w:rsidRPr="005F5E04">
        <w:rPr>
          <w:rFonts w:ascii="Times New Roman" w:hAnsi="Times New Roman" w:cs="Times New Roman"/>
          <w:lang w:val="en-US"/>
        </w:rPr>
        <w:t xml:space="preserve">ryptococcal antigen detection assay </w:t>
      </w:r>
      <w:r>
        <w:rPr>
          <w:rFonts w:ascii="Times New Roman" w:hAnsi="Times New Roman" w:cs="Times New Roman"/>
          <w:lang w:val="en-US"/>
        </w:rPr>
        <w:t>[</w:t>
      </w:r>
      <w:r w:rsidRPr="005F5E04">
        <w:rPr>
          <w:rFonts w:ascii="Times New Roman" w:hAnsi="Times New Roman" w:cs="Times New Roman"/>
          <w:lang w:val="en-US"/>
        </w:rPr>
        <w:t>glucuronoxylomannan</w:t>
      </w:r>
      <w:r>
        <w:rPr>
          <w:rFonts w:ascii="Times New Roman" w:hAnsi="Times New Roman" w:cs="Times New Roman"/>
          <w:lang w:val="en-US"/>
        </w:rPr>
        <w:t>]</w:t>
      </w:r>
      <w:r w:rsidRPr="005F5E04">
        <w:rPr>
          <w:rFonts w:ascii="Times New Roman" w:hAnsi="Times New Roman" w:cs="Times New Roman"/>
          <w:lang w:val="en-US"/>
        </w:rPr>
        <w:t xml:space="preserve">; </w:t>
      </w:r>
      <w:r>
        <w:rPr>
          <w:rFonts w:ascii="Times New Roman" w:hAnsi="Times New Roman" w:cs="Times New Roman"/>
          <w:vertAlign w:val="superscript"/>
          <w:lang w:val="en-US"/>
        </w:rPr>
        <w:t xml:space="preserve">8 </w:t>
      </w:r>
      <w:r>
        <w:rPr>
          <w:rFonts w:ascii="Times New Roman" w:hAnsi="Times New Roman" w:cs="Times New Roman"/>
          <w:lang w:val="en-US"/>
        </w:rPr>
        <w:t xml:space="preserve">GM: </w:t>
      </w:r>
      <w:r w:rsidRPr="005F5E04">
        <w:rPr>
          <w:rFonts w:ascii="Times New Roman" w:hAnsi="Times New Roman" w:cs="Times New Roman"/>
          <w:lang w:val="en-US"/>
        </w:rPr>
        <w:t xml:space="preserve">galactomannan detection assay; </w:t>
      </w:r>
      <w:r>
        <w:rPr>
          <w:rFonts w:ascii="Times New Roman" w:hAnsi="Times New Roman" w:cs="Times New Roman"/>
          <w:vertAlign w:val="superscript"/>
          <w:lang w:val="en-US"/>
        </w:rPr>
        <w:t xml:space="preserve">9 </w:t>
      </w:r>
      <w:r>
        <w:rPr>
          <w:rFonts w:ascii="Times New Roman" w:hAnsi="Times New Roman" w:cs="Times New Roman"/>
          <w:lang w:val="en-US"/>
        </w:rPr>
        <w:t xml:space="preserve">CRF: </w:t>
      </w:r>
      <w:r w:rsidRPr="005F5E04">
        <w:rPr>
          <w:rFonts w:ascii="Times New Roman" w:hAnsi="Times New Roman" w:cs="Times New Roman"/>
          <w:lang w:val="en-US"/>
        </w:rPr>
        <w:t xml:space="preserve">chronic renal failure; </w:t>
      </w:r>
      <w:r>
        <w:rPr>
          <w:rFonts w:ascii="Times New Roman" w:hAnsi="Times New Roman" w:cs="Times New Roman"/>
          <w:vertAlign w:val="superscript"/>
          <w:lang w:val="en-US"/>
        </w:rPr>
        <w:t xml:space="preserve">10 </w:t>
      </w:r>
      <w:r>
        <w:rPr>
          <w:rFonts w:ascii="Times New Roman" w:hAnsi="Times New Roman" w:cs="Times New Roman"/>
          <w:lang w:val="en-US"/>
        </w:rPr>
        <w:t xml:space="preserve">CM: </w:t>
      </w:r>
      <w:r w:rsidRPr="005F5E04">
        <w:rPr>
          <w:rFonts w:ascii="Times New Roman" w:hAnsi="Times New Roman" w:cs="Times New Roman"/>
          <w:lang w:val="en-US"/>
        </w:rPr>
        <w:t xml:space="preserve">collection from mediastinum; </w:t>
      </w:r>
      <w:r>
        <w:rPr>
          <w:rFonts w:ascii="Times New Roman" w:hAnsi="Times New Roman" w:cs="Times New Roman"/>
          <w:vertAlign w:val="superscript"/>
          <w:lang w:val="en-US"/>
        </w:rPr>
        <w:t xml:space="preserve">11 </w:t>
      </w:r>
      <w:r>
        <w:rPr>
          <w:rFonts w:ascii="Times New Roman" w:hAnsi="Times New Roman" w:cs="Times New Roman"/>
          <w:lang w:val="en-US"/>
        </w:rPr>
        <w:t xml:space="preserve">GB: </w:t>
      </w:r>
      <w:r w:rsidRPr="005F5E04">
        <w:rPr>
          <w:rFonts w:ascii="Times New Roman" w:hAnsi="Times New Roman" w:cs="Times New Roman"/>
          <w:lang w:val="en-US"/>
        </w:rPr>
        <w:t xml:space="preserve">gallbladder; </w:t>
      </w:r>
      <w:r>
        <w:rPr>
          <w:rFonts w:ascii="Times New Roman" w:hAnsi="Times New Roman" w:cs="Times New Roman"/>
          <w:vertAlign w:val="superscript"/>
          <w:lang w:val="en-US"/>
        </w:rPr>
        <w:t xml:space="preserve">12 </w:t>
      </w:r>
      <w:r>
        <w:rPr>
          <w:rFonts w:ascii="Times New Roman" w:hAnsi="Times New Roman" w:cs="Times New Roman"/>
          <w:lang w:val="en-US"/>
        </w:rPr>
        <w:t xml:space="preserve">PF: </w:t>
      </w:r>
      <w:r w:rsidRPr="005F5E04">
        <w:rPr>
          <w:rFonts w:ascii="Times New Roman" w:hAnsi="Times New Roman" w:cs="Times New Roman"/>
          <w:lang w:val="en-US"/>
        </w:rPr>
        <w:t>peritoneal fluid</w:t>
      </w:r>
      <w:r>
        <w:rPr>
          <w:rFonts w:ascii="Times New Roman" w:hAnsi="Times New Roman" w:cs="Times New Roman"/>
          <w:lang w:val="en-US"/>
        </w:rPr>
        <w:t xml:space="preserve">; </w:t>
      </w:r>
      <w:r>
        <w:rPr>
          <w:rFonts w:ascii="Times New Roman" w:hAnsi="Times New Roman" w:cs="Times New Roman"/>
          <w:vertAlign w:val="superscript"/>
          <w:lang w:val="en-US"/>
        </w:rPr>
        <w:t xml:space="preserve">13 </w:t>
      </w:r>
      <w:r>
        <w:rPr>
          <w:rFonts w:ascii="Times New Roman" w:hAnsi="Times New Roman" w:cs="Times New Roman"/>
          <w:lang w:val="en-US"/>
        </w:rPr>
        <w:t xml:space="preserve">AB: </w:t>
      </w:r>
      <w:r w:rsidRPr="005F5E04">
        <w:rPr>
          <w:rFonts w:ascii="Times New Roman" w:hAnsi="Times New Roman" w:cs="Times New Roman"/>
          <w:lang w:val="en-US"/>
        </w:rPr>
        <w:t xml:space="preserve">previous antibiotic therapy; </w:t>
      </w:r>
      <w:r>
        <w:rPr>
          <w:rFonts w:ascii="Times New Roman" w:hAnsi="Times New Roman" w:cs="Times New Roman"/>
          <w:vertAlign w:val="superscript"/>
          <w:lang w:val="en-US"/>
        </w:rPr>
        <w:t xml:space="preserve">14 </w:t>
      </w:r>
      <w:r>
        <w:rPr>
          <w:rFonts w:ascii="Times New Roman" w:hAnsi="Times New Roman" w:cs="Times New Roman"/>
          <w:lang w:val="en-US"/>
        </w:rPr>
        <w:t xml:space="preserve">BRT: </w:t>
      </w:r>
      <w:r w:rsidRPr="005F5E04">
        <w:rPr>
          <w:rFonts w:ascii="Times New Roman" w:hAnsi="Times New Roman" w:cs="Times New Roman"/>
          <w:lang w:val="en-US"/>
        </w:rPr>
        <w:t xml:space="preserve">breakthrough infection; </w:t>
      </w:r>
      <w:r>
        <w:rPr>
          <w:rFonts w:ascii="Times New Roman" w:hAnsi="Times New Roman" w:cs="Times New Roman"/>
          <w:vertAlign w:val="superscript"/>
          <w:lang w:val="en-US"/>
        </w:rPr>
        <w:t xml:space="preserve">15 </w:t>
      </w:r>
      <w:r>
        <w:rPr>
          <w:rFonts w:ascii="Times New Roman" w:hAnsi="Times New Roman" w:cs="Times New Roman"/>
          <w:lang w:val="en-US"/>
        </w:rPr>
        <w:t xml:space="preserve">AMB: </w:t>
      </w:r>
      <w:r w:rsidRPr="005F5E04">
        <w:rPr>
          <w:rFonts w:ascii="Times New Roman" w:hAnsi="Times New Roman" w:cs="Times New Roman"/>
          <w:lang w:val="en-US"/>
        </w:rPr>
        <w:t xml:space="preserve">amphotericin B deoxicolate; </w:t>
      </w:r>
      <w:r w:rsidR="00A509F2">
        <w:rPr>
          <w:rFonts w:ascii="Times New Roman" w:hAnsi="Times New Roman" w:cs="Times New Roman"/>
          <w:vertAlign w:val="superscript"/>
          <w:lang w:val="en-US"/>
        </w:rPr>
        <w:t>16</w:t>
      </w:r>
      <w:r w:rsidR="00A509F2">
        <w:rPr>
          <w:rFonts w:ascii="Times New Roman" w:hAnsi="Times New Roman" w:cs="Times New Roman"/>
          <w:lang w:val="en-US"/>
        </w:rPr>
        <w:t xml:space="preserve">CVC: </w:t>
      </w:r>
      <w:r w:rsidRPr="005F5E04">
        <w:rPr>
          <w:rFonts w:ascii="Times New Roman" w:hAnsi="Times New Roman" w:cs="Times New Roman"/>
          <w:lang w:val="en-US"/>
        </w:rPr>
        <w:t xml:space="preserve">central venous catheter; </w:t>
      </w:r>
      <w:r w:rsidR="00A509F2">
        <w:rPr>
          <w:rFonts w:ascii="Times New Roman" w:hAnsi="Times New Roman" w:cs="Times New Roman"/>
          <w:vertAlign w:val="superscript"/>
          <w:lang w:val="en-US"/>
        </w:rPr>
        <w:t xml:space="preserve">17 </w:t>
      </w:r>
      <w:r w:rsidR="00A509F2">
        <w:rPr>
          <w:rFonts w:ascii="Times New Roman" w:hAnsi="Times New Roman" w:cs="Times New Roman"/>
          <w:lang w:val="en-US"/>
        </w:rPr>
        <w:t xml:space="preserve">FLU: </w:t>
      </w:r>
      <w:r w:rsidRPr="005F5E04">
        <w:rPr>
          <w:rFonts w:ascii="Times New Roman" w:hAnsi="Times New Roman" w:cs="Times New Roman"/>
          <w:lang w:val="en-US"/>
        </w:rPr>
        <w:t>fluconazole;</w:t>
      </w:r>
      <w:r w:rsidR="00A509F2">
        <w:rPr>
          <w:rFonts w:ascii="Times New Roman" w:hAnsi="Times New Roman" w:cs="Times New Roman"/>
          <w:lang w:val="en-US"/>
        </w:rPr>
        <w:t xml:space="preserve"> </w:t>
      </w:r>
      <w:r w:rsidR="00A509F2">
        <w:rPr>
          <w:rFonts w:ascii="Times New Roman" w:hAnsi="Times New Roman" w:cs="Times New Roman"/>
          <w:vertAlign w:val="superscript"/>
          <w:lang w:val="en-US"/>
        </w:rPr>
        <w:t xml:space="preserve">18 </w:t>
      </w:r>
      <w:r w:rsidR="00A509F2">
        <w:rPr>
          <w:rFonts w:ascii="Times New Roman" w:hAnsi="Times New Roman" w:cs="Times New Roman"/>
          <w:lang w:val="en-US"/>
        </w:rPr>
        <w:t>CAS: caspofungina</w:t>
      </w:r>
      <w:r w:rsidRPr="005F5E04">
        <w:rPr>
          <w:rFonts w:ascii="Times New Roman" w:hAnsi="Times New Roman" w:cs="Times New Roman"/>
          <w:lang w:val="en-US"/>
        </w:rPr>
        <w:t xml:space="preserve">; </w:t>
      </w:r>
      <w:r w:rsidRPr="005F5E04">
        <w:rPr>
          <w:rFonts w:ascii="Times New Roman" w:hAnsi="Times New Roman" w:cs="Times New Roman"/>
          <w:vertAlign w:val="superscript"/>
          <w:lang w:val="en-US"/>
        </w:rPr>
        <w:t>1</w:t>
      </w:r>
      <w:r w:rsidR="000C358E">
        <w:rPr>
          <w:rFonts w:ascii="Times New Roman" w:hAnsi="Times New Roman" w:cs="Times New Roman"/>
          <w:vertAlign w:val="superscript"/>
          <w:lang w:val="en-US"/>
        </w:rPr>
        <w:t>9</w:t>
      </w:r>
      <w:r w:rsidR="000C358E">
        <w:rPr>
          <w:rFonts w:ascii="Times New Roman" w:hAnsi="Times New Roman" w:cs="Times New Roman"/>
          <w:lang w:val="en-US"/>
        </w:rPr>
        <w:t xml:space="preserve">VOR: </w:t>
      </w:r>
      <w:r w:rsidRPr="005F5E04">
        <w:rPr>
          <w:rFonts w:ascii="Times New Roman" w:hAnsi="Times New Roman" w:cs="Times New Roman"/>
          <w:lang w:val="en-US"/>
        </w:rPr>
        <w:t xml:space="preserve">voriconazole; </w:t>
      </w:r>
      <w:r w:rsidRPr="005F5E04">
        <w:rPr>
          <w:rFonts w:ascii="Times New Roman" w:hAnsi="Times New Roman" w:cs="Times New Roman"/>
          <w:vertAlign w:val="superscript"/>
          <w:lang w:val="en-US"/>
        </w:rPr>
        <w:t>15</w:t>
      </w:r>
      <w:r>
        <w:rPr>
          <w:rFonts w:ascii="Times New Roman" w:hAnsi="Times New Roman" w:cs="Times New Roman"/>
          <w:lang w:val="en-US"/>
        </w:rPr>
        <w:t>c</w:t>
      </w:r>
      <w:r w:rsidRPr="005F5E04">
        <w:rPr>
          <w:rFonts w:ascii="Times New Roman" w:hAnsi="Times New Roman" w:cs="Times New Roman"/>
          <w:lang w:val="en-US"/>
        </w:rPr>
        <w:t xml:space="preserve">ryptococcal antigen detection assay (glucuronoxylomannan); </w:t>
      </w:r>
      <w:r w:rsidRPr="005F5E04">
        <w:rPr>
          <w:rFonts w:ascii="Times New Roman" w:hAnsi="Times New Roman" w:cs="Times New Roman"/>
          <w:vertAlign w:val="superscript"/>
          <w:lang w:val="en-US"/>
        </w:rPr>
        <w:t>16</w:t>
      </w:r>
      <w:r w:rsidRPr="005F5E04">
        <w:rPr>
          <w:rFonts w:ascii="Times New Roman" w:hAnsi="Times New Roman" w:cs="Times New Roman"/>
          <w:lang w:val="en-US"/>
        </w:rPr>
        <w:t xml:space="preserve">galactomannan detection assay; </w:t>
      </w:r>
      <w:r w:rsidR="000C358E">
        <w:rPr>
          <w:rFonts w:ascii="Times New Roman" w:hAnsi="Times New Roman" w:cs="Times New Roman"/>
          <w:vertAlign w:val="superscript"/>
          <w:lang w:val="en-US"/>
        </w:rPr>
        <w:t xml:space="preserve">20 </w:t>
      </w:r>
      <w:r w:rsidR="000C358E">
        <w:rPr>
          <w:rFonts w:ascii="Times New Roman" w:hAnsi="Times New Roman" w:cs="Times New Roman"/>
          <w:lang w:val="en-US"/>
        </w:rPr>
        <w:t xml:space="preserve">POS: </w:t>
      </w:r>
      <w:r w:rsidRPr="005F5E04">
        <w:rPr>
          <w:rFonts w:ascii="Times New Roman" w:hAnsi="Times New Roman" w:cs="Times New Roman"/>
          <w:lang w:val="en-US"/>
        </w:rPr>
        <w:t xml:space="preserve">posaconazole; </w:t>
      </w:r>
      <w:r w:rsidRPr="005F5E04">
        <w:rPr>
          <w:rFonts w:ascii="Times New Roman" w:hAnsi="Times New Roman" w:cs="Times New Roman"/>
          <w:vertAlign w:val="superscript"/>
          <w:lang w:val="en-US"/>
        </w:rPr>
        <w:t>2</w:t>
      </w:r>
      <w:r w:rsidR="000C358E">
        <w:rPr>
          <w:rFonts w:ascii="Times New Roman" w:hAnsi="Times New Roman" w:cs="Times New Roman"/>
          <w:vertAlign w:val="superscript"/>
          <w:lang w:val="en-US"/>
        </w:rPr>
        <w:t xml:space="preserve">1 </w:t>
      </w:r>
      <w:r w:rsidR="000C358E">
        <w:rPr>
          <w:rFonts w:ascii="Times New Roman" w:hAnsi="Times New Roman" w:cs="Times New Roman"/>
          <w:lang w:val="en-US"/>
        </w:rPr>
        <w:t xml:space="preserve">L-AMB: </w:t>
      </w:r>
      <w:r w:rsidRPr="005F5E04">
        <w:rPr>
          <w:rFonts w:ascii="Times New Roman" w:hAnsi="Times New Roman" w:cs="Times New Roman"/>
          <w:lang w:val="en-US"/>
        </w:rPr>
        <w:t>liposomal amphotericin B</w:t>
      </w:r>
      <w:r w:rsidR="000C358E">
        <w:rPr>
          <w:rFonts w:ascii="Times New Roman" w:hAnsi="Times New Roman" w:cs="Times New Roman"/>
          <w:lang w:val="en-US"/>
        </w:rPr>
        <w:t xml:space="preserve">; </w:t>
      </w:r>
      <w:r w:rsidR="000C358E">
        <w:rPr>
          <w:rFonts w:ascii="Times New Roman" w:hAnsi="Times New Roman" w:cs="Times New Roman"/>
          <w:vertAlign w:val="superscript"/>
          <w:lang w:val="en-US"/>
        </w:rPr>
        <w:t xml:space="preserve">22 </w:t>
      </w:r>
      <w:r w:rsidR="000C358E">
        <w:rPr>
          <w:rFonts w:ascii="Times New Roman" w:hAnsi="Times New Roman" w:cs="Times New Roman"/>
          <w:lang w:val="en-US"/>
        </w:rPr>
        <w:t>5-FC: 5-flurocytosine.</w:t>
      </w:r>
      <w:r w:rsidRPr="005F5E04">
        <w:rPr>
          <w:rFonts w:ascii="Times New Roman" w:hAnsi="Times New Roman" w:cs="Times New Roman"/>
          <w:lang w:val="en-US"/>
        </w:rPr>
        <w:t xml:space="preserve"> </w:t>
      </w:r>
    </w:p>
    <w:p w14:paraId="43F68BA3" w14:textId="77777777" w:rsidR="0058769E" w:rsidRPr="005F5E04" w:rsidRDefault="0058769E" w:rsidP="0058769E">
      <w:pPr>
        <w:tabs>
          <w:tab w:val="left" w:pos="13892"/>
        </w:tabs>
        <w:ind w:left="567" w:right="1559"/>
        <w:jc w:val="both"/>
        <w:rPr>
          <w:rFonts w:ascii="Times New Roman" w:hAnsi="Times New Roman" w:cs="Times New Roman"/>
          <w:lang w:val="en-US"/>
        </w:rPr>
      </w:pPr>
    </w:p>
    <w:p w14:paraId="6457D27D" w14:textId="77777777" w:rsidR="0058769E" w:rsidRDefault="0058769E" w:rsidP="001D3C64">
      <w:pPr>
        <w:ind w:left="567" w:right="1417"/>
        <w:rPr>
          <w:b/>
        </w:rPr>
      </w:pPr>
    </w:p>
    <w:p w14:paraId="1833034B" w14:textId="77777777" w:rsidR="0058769E" w:rsidRDefault="0058769E" w:rsidP="001D3C64">
      <w:pPr>
        <w:ind w:left="567" w:right="1417"/>
        <w:rPr>
          <w:b/>
        </w:rPr>
      </w:pPr>
    </w:p>
    <w:p w14:paraId="78120DB7" w14:textId="77777777" w:rsidR="0058769E" w:rsidRDefault="0058769E" w:rsidP="001D3C64">
      <w:pPr>
        <w:ind w:left="567" w:right="1417"/>
        <w:rPr>
          <w:b/>
        </w:rPr>
      </w:pPr>
    </w:p>
    <w:p w14:paraId="67A50B88" w14:textId="77777777" w:rsidR="0058769E" w:rsidRDefault="0058769E" w:rsidP="001D3C64">
      <w:pPr>
        <w:ind w:left="567" w:right="1417"/>
        <w:rPr>
          <w:b/>
        </w:rPr>
      </w:pPr>
    </w:p>
    <w:p w14:paraId="41B84988" w14:textId="77777777" w:rsidR="0058769E" w:rsidRDefault="0058769E" w:rsidP="001D3C64">
      <w:pPr>
        <w:ind w:left="567" w:right="1417"/>
        <w:rPr>
          <w:b/>
        </w:rPr>
      </w:pPr>
    </w:p>
    <w:p w14:paraId="55E9BA2D" w14:textId="77777777" w:rsidR="0058769E" w:rsidRDefault="0058769E" w:rsidP="001D3C64">
      <w:pPr>
        <w:ind w:left="567" w:right="1417"/>
        <w:rPr>
          <w:b/>
        </w:rPr>
      </w:pPr>
    </w:p>
    <w:p w14:paraId="02982D0A" w14:textId="77777777" w:rsidR="0058769E" w:rsidRDefault="0058769E" w:rsidP="001D3C64">
      <w:pPr>
        <w:ind w:left="567" w:right="1417"/>
        <w:rPr>
          <w:b/>
        </w:rPr>
      </w:pPr>
    </w:p>
    <w:p w14:paraId="23048032" w14:textId="77777777" w:rsidR="00997F9D" w:rsidRDefault="00997F9D" w:rsidP="001D3C64">
      <w:pPr>
        <w:ind w:left="567" w:right="1417"/>
        <w:rPr>
          <w:b/>
        </w:rPr>
      </w:pPr>
    </w:p>
    <w:p w14:paraId="7EB6D468" w14:textId="77777777" w:rsidR="00997F9D" w:rsidRDefault="00997F9D" w:rsidP="001D3C64">
      <w:pPr>
        <w:ind w:left="567" w:right="1417"/>
        <w:rPr>
          <w:b/>
        </w:rPr>
      </w:pPr>
    </w:p>
    <w:p w14:paraId="46FF8D3F" w14:textId="77777777" w:rsidR="00997F9D" w:rsidRDefault="00997F9D" w:rsidP="001D3C64">
      <w:pPr>
        <w:ind w:left="567" w:right="1417"/>
        <w:rPr>
          <w:b/>
        </w:rPr>
      </w:pPr>
    </w:p>
    <w:p w14:paraId="54DA8047" w14:textId="77777777" w:rsidR="00997F9D" w:rsidRDefault="00997F9D" w:rsidP="001D3C64">
      <w:pPr>
        <w:ind w:left="567" w:right="1417"/>
        <w:rPr>
          <w:b/>
        </w:rPr>
      </w:pPr>
    </w:p>
    <w:p w14:paraId="5D780E31" w14:textId="77777777" w:rsidR="00997F9D" w:rsidRDefault="00997F9D" w:rsidP="001D3C64">
      <w:pPr>
        <w:ind w:left="567" w:right="1417"/>
        <w:rPr>
          <w:b/>
        </w:rPr>
      </w:pPr>
    </w:p>
    <w:p w14:paraId="61C544F1" w14:textId="77777777" w:rsidR="00997F9D" w:rsidRDefault="00997F9D" w:rsidP="001D3C64">
      <w:pPr>
        <w:ind w:left="567" w:right="1417"/>
        <w:rPr>
          <w:b/>
        </w:rPr>
      </w:pPr>
    </w:p>
    <w:p w14:paraId="67F2B4E7" w14:textId="77777777" w:rsidR="00997F9D" w:rsidRDefault="00997F9D" w:rsidP="001D3C64">
      <w:pPr>
        <w:ind w:left="567" w:right="1417"/>
        <w:rPr>
          <w:b/>
        </w:rPr>
      </w:pPr>
    </w:p>
    <w:p w14:paraId="6512FC93" w14:textId="77777777" w:rsidR="00997F9D" w:rsidRDefault="00997F9D" w:rsidP="001D3C64">
      <w:pPr>
        <w:ind w:left="567" w:right="1417"/>
        <w:rPr>
          <w:b/>
        </w:rPr>
      </w:pPr>
    </w:p>
    <w:p w14:paraId="24707A81" w14:textId="77777777" w:rsidR="00997F9D" w:rsidRDefault="00997F9D" w:rsidP="001D3C64">
      <w:pPr>
        <w:ind w:left="567" w:right="1417"/>
        <w:rPr>
          <w:b/>
        </w:rPr>
      </w:pPr>
    </w:p>
    <w:p w14:paraId="0A187E4F" w14:textId="77777777" w:rsidR="00997F9D" w:rsidRDefault="00997F9D" w:rsidP="001D3C64">
      <w:pPr>
        <w:ind w:left="567" w:right="1417"/>
        <w:rPr>
          <w:b/>
        </w:rPr>
      </w:pPr>
    </w:p>
    <w:p w14:paraId="68B24F33" w14:textId="77777777" w:rsidR="00997F9D" w:rsidRDefault="00997F9D" w:rsidP="001D3C64">
      <w:pPr>
        <w:ind w:left="567" w:right="1417"/>
        <w:rPr>
          <w:b/>
        </w:rPr>
      </w:pPr>
    </w:p>
    <w:p w14:paraId="1B9541B4" w14:textId="77777777" w:rsidR="00997F9D" w:rsidRDefault="00997F9D" w:rsidP="001D3C64">
      <w:pPr>
        <w:ind w:left="567" w:right="1417"/>
        <w:rPr>
          <w:b/>
        </w:rPr>
      </w:pPr>
    </w:p>
    <w:p w14:paraId="480658A1" w14:textId="77777777" w:rsidR="00997F9D" w:rsidRDefault="00997F9D" w:rsidP="001D3C64">
      <w:pPr>
        <w:ind w:left="567" w:right="1417"/>
        <w:rPr>
          <w:b/>
        </w:rPr>
      </w:pPr>
    </w:p>
    <w:p w14:paraId="3682E1D8" w14:textId="77777777" w:rsidR="00997F9D" w:rsidRDefault="00997F9D" w:rsidP="001D3C64">
      <w:pPr>
        <w:ind w:left="567" w:right="1417"/>
        <w:rPr>
          <w:b/>
        </w:rPr>
      </w:pPr>
    </w:p>
    <w:p w14:paraId="561EEEA3" w14:textId="77777777" w:rsidR="00997F9D" w:rsidRDefault="00997F9D" w:rsidP="001D3C64">
      <w:pPr>
        <w:ind w:left="567" w:right="1417"/>
        <w:rPr>
          <w:b/>
        </w:rPr>
      </w:pPr>
    </w:p>
    <w:p w14:paraId="7BB5D4E1" w14:textId="77777777" w:rsidR="00997F9D" w:rsidRDefault="00997F9D" w:rsidP="001D3C64">
      <w:pPr>
        <w:ind w:left="567" w:right="1417"/>
        <w:rPr>
          <w:b/>
        </w:rPr>
      </w:pPr>
    </w:p>
    <w:p w14:paraId="09B4AAA3" w14:textId="77777777" w:rsidR="00997F9D" w:rsidRDefault="00997F9D" w:rsidP="001D3C64">
      <w:pPr>
        <w:ind w:left="567" w:right="1417"/>
        <w:rPr>
          <w:b/>
        </w:rPr>
      </w:pPr>
    </w:p>
    <w:p w14:paraId="7302DC18" w14:textId="77777777" w:rsidR="00997F9D" w:rsidRDefault="00997F9D" w:rsidP="001D3C64">
      <w:pPr>
        <w:ind w:left="567" w:right="1417"/>
        <w:rPr>
          <w:b/>
        </w:rPr>
      </w:pPr>
    </w:p>
    <w:p w14:paraId="4FC27D5A" w14:textId="7E542104" w:rsidR="00803767" w:rsidRPr="008B7BA9" w:rsidRDefault="00803767" w:rsidP="00894AB7">
      <w:pPr>
        <w:ind w:left="567" w:right="1417" w:hanging="425"/>
        <w:rPr>
          <w:b/>
        </w:rPr>
      </w:pPr>
      <w:r w:rsidRPr="008B7BA9">
        <w:rPr>
          <w:b/>
        </w:rPr>
        <w:lastRenderedPageBreak/>
        <w:t>References</w:t>
      </w:r>
      <w:r w:rsidR="0058769E">
        <w:rPr>
          <w:b/>
        </w:rPr>
        <w:t xml:space="preserve"> </w:t>
      </w:r>
    </w:p>
    <w:p w14:paraId="734FD09D" w14:textId="77777777" w:rsidR="00803767" w:rsidRDefault="00803767" w:rsidP="001D3C64">
      <w:pPr>
        <w:ind w:left="567" w:right="1417"/>
      </w:pPr>
    </w:p>
    <w:p w14:paraId="58031EF4" w14:textId="77777777" w:rsidR="00803767" w:rsidRDefault="00803767" w:rsidP="001D3C64">
      <w:pPr>
        <w:ind w:left="567" w:right="1417"/>
      </w:pPr>
    </w:p>
    <w:p w14:paraId="50C74526" w14:textId="77777777" w:rsidR="002E1459" w:rsidRPr="002E1459" w:rsidRDefault="00803767" w:rsidP="002E1459">
      <w:pPr>
        <w:pStyle w:val="Bibliography"/>
        <w:rPr>
          <w:rFonts w:ascii="Cambria"/>
          <w:lang w:val="en-US"/>
        </w:rPr>
      </w:pPr>
      <w:r>
        <w:fldChar w:fldCharType="begin"/>
      </w:r>
      <w:r w:rsidR="002E1459">
        <w:instrText xml:space="preserve"> ADDIN ZOTERO_BIBL {"custom":[]} CSL_BIBLIOGRAPHY </w:instrText>
      </w:r>
      <w:r>
        <w:fldChar w:fldCharType="separate"/>
      </w:r>
      <w:r w:rsidR="002E1459" w:rsidRPr="002E1459">
        <w:rPr>
          <w:rFonts w:ascii="Cambria"/>
          <w:lang w:val="en-US"/>
        </w:rPr>
        <w:t xml:space="preserve">Abdala, E., Lopes, R. I., Chaves, C. N., Heins-Vaccari, E. M., and Shikanai-Yasuda, M. A. (2005). Trichosporon asahii fatal infection in a non-neutropenic patient after orthotopic liver transplantation. </w:t>
      </w:r>
      <w:r w:rsidR="002E1459" w:rsidRPr="002E1459">
        <w:rPr>
          <w:rFonts w:ascii="Cambria"/>
          <w:i/>
          <w:iCs/>
          <w:lang w:val="en-US"/>
        </w:rPr>
        <w:t>Transpl. Infect. Dis. Off. J. Transplant. Soc.</w:t>
      </w:r>
      <w:r w:rsidR="002E1459" w:rsidRPr="002E1459">
        <w:rPr>
          <w:rFonts w:ascii="Cambria"/>
          <w:lang w:val="en-US"/>
        </w:rPr>
        <w:t xml:space="preserve"> 7, 162–165. doi:10.1111/j.1399-3062.2005.00104.x.</w:t>
      </w:r>
    </w:p>
    <w:p w14:paraId="07B493E2" w14:textId="77777777" w:rsidR="002E1459" w:rsidRPr="002E1459" w:rsidRDefault="002E1459" w:rsidP="002E1459">
      <w:pPr>
        <w:pStyle w:val="Bibliography"/>
        <w:rPr>
          <w:rFonts w:ascii="Cambria"/>
          <w:lang w:val="en-US"/>
        </w:rPr>
      </w:pPr>
      <w:r w:rsidRPr="002E1459">
        <w:rPr>
          <w:rFonts w:ascii="Cambria"/>
          <w:lang w:val="en-US"/>
        </w:rPr>
        <w:t xml:space="preserve">Abliz, P., Fukushima, K., Takizawa, K., Yang, R., Li, R., and Nishimura, K. (2002). Identification of the first isolates of Trichosporon asahii var asahii from disseminated trichosporonosis in China. </w:t>
      </w:r>
      <w:r w:rsidRPr="002E1459">
        <w:rPr>
          <w:rFonts w:ascii="Cambria"/>
          <w:i/>
          <w:iCs/>
          <w:lang w:val="en-US"/>
        </w:rPr>
        <w:t>Diagn. Microbiol. Infect. Dis.</w:t>
      </w:r>
      <w:r w:rsidRPr="002E1459">
        <w:rPr>
          <w:rFonts w:ascii="Cambria"/>
          <w:lang w:val="en-US"/>
        </w:rPr>
        <w:t xml:space="preserve"> 44, 17–22.</w:t>
      </w:r>
    </w:p>
    <w:p w14:paraId="3599E6BF" w14:textId="77777777" w:rsidR="002E1459" w:rsidRPr="002E1459" w:rsidRDefault="002E1459" w:rsidP="002E1459">
      <w:pPr>
        <w:pStyle w:val="Bibliography"/>
        <w:rPr>
          <w:rFonts w:ascii="Cambria"/>
          <w:lang w:val="en-US"/>
        </w:rPr>
      </w:pPr>
      <w:r w:rsidRPr="002E1459">
        <w:rPr>
          <w:rFonts w:ascii="Cambria"/>
          <w:lang w:val="en-US"/>
        </w:rPr>
        <w:t xml:space="preserve">Almeida Júnior, J. N., Song, A. T. W., Campos, S. V., Strabelli, T. M. V., Del Negro, G. M., Figueiredo, D. S. Y., et al. (2014). Invasive Trichosporon infection in solid organ transplant patients: a report of two cases identified using IGS1 ribosomal DNA sequencing and a review of the literature. </w:t>
      </w:r>
      <w:r w:rsidRPr="002E1459">
        <w:rPr>
          <w:rFonts w:ascii="Cambria"/>
          <w:i/>
          <w:iCs/>
          <w:lang w:val="en-US"/>
        </w:rPr>
        <w:t>Transpl. Infect. Dis. Off. J. Transplant. Soc.</w:t>
      </w:r>
      <w:r w:rsidRPr="002E1459">
        <w:rPr>
          <w:rFonts w:ascii="Cambria"/>
          <w:lang w:val="en-US"/>
        </w:rPr>
        <w:t xml:space="preserve"> doi:10.1111/tid.12179.</w:t>
      </w:r>
    </w:p>
    <w:p w14:paraId="6C35F637" w14:textId="77777777" w:rsidR="002E1459" w:rsidRPr="002E1459" w:rsidRDefault="002E1459" w:rsidP="002E1459">
      <w:pPr>
        <w:pStyle w:val="Bibliography"/>
        <w:rPr>
          <w:rFonts w:ascii="Cambria"/>
          <w:lang w:val="en-US"/>
        </w:rPr>
      </w:pPr>
      <w:r w:rsidRPr="002E1459">
        <w:rPr>
          <w:rFonts w:ascii="Cambria"/>
          <w:lang w:val="en-US"/>
        </w:rPr>
        <w:t xml:space="preserve">Anuradha, S., Chatterjee, A., Bajaj, J., Singh, N. P., Agarwal, S. K., and Kaur, R. (2000). Trichosporon beigelii peritonitis in a HIV-positive patient on continuous ambulatory peritoneal dialysis. </w:t>
      </w:r>
      <w:r w:rsidRPr="002E1459">
        <w:rPr>
          <w:rFonts w:ascii="Cambria"/>
          <w:i/>
          <w:iCs/>
          <w:lang w:val="en-US"/>
        </w:rPr>
        <w:t>J. Assoc. Physicians India</w:t>
      </w:r>
      <w:r w:rsidRPr="002E1459">
        <w:rPr>
          <w:rFonts w:ascii="Cambria"/>
          <w:lang w:val="en-US"/>
        </w:rPr>
        <w:t xml:space="preserve"> 48, 1022–1024.</w:t>
      </w:r>
    </w:p>
    <w:p w14:paraId="6D338B19" w14:textId="77777777" w:rsidR="002E1459" w:rsidRPr="002E1459" w:rsidRDefault="002E1459" w:rsidP="002E1459">
      <w:pPr>
        <w:pStyle w:val="Bibliography"/>
        <w:rPr>
          <w:rFonts w:ascii="Cambria"/>
          <w:lang w:val="en-US"/>
        </w:rPr>
      </w:pPr>
      <w:r w:rsidRPr="002E1459">
        <w:rPr>
          <w:rFonts w:ascii="Cambria"/>
          <w:lang w:val="en-US"/>
        </w:rPr>
        <w:t xml:space="preserve">Basiri, K., Meidani, M., Rezaie, F., Soheilnader, S., and Fatehi, F. (2012). A rare case of Trichosporon brain abscess, successfully treated with surgical excision and antifungal agents. </w:t>
      </w:r>
      <w:r w:rsidRPr="002E1459">
        <w:rPr>
          <w:rFonts w:ascii="Cambria"/>
          <w:i/>
          <w:iCs/>
          <w:lang w:val="en-US"/>
        </w:rPr>
        <w:t>Neurol. Neurochir. Pol.</w:t>
      </w:r>
      <w:r w:rsidRPr="002E1459">
        <w:rPr>
          <w:rFonts w:ascii="Cambria"/>
          <w:lang w:val="en-US"/>
        </w:rPr>
        <w:t xml:space="preserve"> 46, 92–95.</w:t>
      </w:r>
    </w:p>
    <w:p w14:paraId="6D6C264E" w14:textId="77777777" w:rsidR="002E1459" w:rsidRPr="002E1459" w:rsidRDefault="002E1459" w:rsidP="002E1459">
      <w:pPr>
        <w:pStyle w:val="Bibliography"/>
        <w:rPr>
          <w:rFonts w:ascii="Cambria"/>
          <w:lang w:val="en-US"/>
        </w:rPr>
      </w:pPr>
      <w:r w:rsidRPr="002E1459">
        <w:rPr>
          <w:rFonts w:ascii="Cambria"/>
          <w:lang w:val="en-US"/>
        </w:rPr>
        <w:t xml:space="preserve">Biasoli, M. S., Carlson, D., Chiganer, G. J., Parodi, R., Greca, A., Tosello, M. E., et al. (2008). Systemic infection caused by Trichosporon asahii in a patient with liver transplant. </w:t>
      </w:r>
      <w:r w:rsidRPr="002E1459">
        <w:rPr>
          <w:rFonts w:ascii="Cambria"/>
          <w:i/>
          <w:iCs/>
          <w:lang w:val="en-US"/>
        </w:rPr>
        <w:t>Med. Mycol. Off. Publ. Int. Soc. Hum. Anim. Mycol.</w:t>
      </w:r>
      <w:r w:rsidRPr="002E1459">
        <w:rPr>
          <w:rFonts w:ascii="Cambria"/>
          <w:lang w:val="en-US"/>
        </w:rPr>
        <w:t xml:space="preserve"> 46, 719–723. doi:10.1080/13693780802232928.</w:t>
      </w:r>
    </w:p>
    <w:p w14:paraId="690671A6" w14:textId="77777777" w:rsidR="002E1459" w:rsidRPr="002E1459" w:rsidRDefault="002E1459" w:rsidP="002E1459">
      <w:pPr>
        <w:pStyle w:val="Bibliography"/>
        <w:rPr>
          <w:rFonts w:ascii="Cambria"/>
          <w:lang w:val="en-US"/>
        </w:rPr>
      </w:pPr>
      <w:r w:rsidRPr="002E1459">
        <w:rPr>
          <w:rFonts w:ascii="Cambria"/>
          <w:lang w:val="en-US"/>
        </w:rPr>
        <w:t xml:space="preserve">Canales, M. A., Sevilla, J., Ojeda Gutierrez, E., and Hernández Navarro, F. (1998). Successful treatment of Trichosporon beigelii pneumonia with itraconazole. </w:t>
      </w:r>
      <w:r w:rsidRPr="002E1459">
        <w:rPr>
          <w:rFonts w:ascii="Cambria"/>
          <w:i/>
          <w:iCs/>
          <w:lang w:val="en-US"/>
        </w:rPr>
        <w:t>Clin. Infect. Dis. Off. Publ. Infect. Dis. Soc. Am.</w:t>
      </w:r>
      <w:r w:rsidRPr="002E1459">
        <w:rPr>
          <w:rFonts w:ascii="Cambria"/>
          <w:lang w:val="en-US"/>
        </w:rPr>
        <w:t xml:space="preserve"> 26, 999–1000.</w:t>
      </w:r>
    </w:p>
    <w:p w14:paraId="3742DC20" w14:textId="77777777" w:rsidR="002E1459" w:rsidRPr="002E1459" w:rsidRDefault="002E1459" w:rsidP="002E1459">
      <w:pPr>
        <w:pStyle w:val="Bibliography"/>
        <w:rPr>
          <w:rFonts w:ascii="Cambria"/>
          <w:lang w:val="en-US"/>
        </w:rPr>
      </w:pPr>
      <w:r w:rsidRPr="002E1459">
        <w:rPr>
          <w:rFonts w:ascii="Cambria"/>
          <w:lang w:val="en-US"/>
        </w:rPr>
        <w:t xml:space="preserve">Chagas-Neto, T. C., Chaves, G. M., Melo, A. S. A., and Colombo, A. L. (2009). Bloodstream infections due to Trichosporon spp.: species distribution, Trichosporon asahii genotypes determined on the basis of ribosomal DNA intergenic spacer 1 sequencing, and antifungal susceptibility testing. </w:t>
      </w:r>
      <w:r w:rsidRPr="002E1459">
        <w:rPr>
          <w:rFonts w:ascii="Cambria"/>
          <w:i/>
          <w:iCs/>
          <w:lang w:val="en-US"/>
        </w:rPr>
        <w:t>J. Clin. Microbiol.</w:t>
      </w:r>
      <w:r w:rsidRPr="002E1459">
        <w:rPr>
          <w:rFonts w:ascii="Cambria"/>
          <w:lang w:val="en-US"/>
        </w:rPr>
        <w:t xml:space="preserve"> 47, 1074–1081. doi:10.1128/JCM.01614-08.</w:t>
      </w:r>
    </w:p>
    <w:p w14:paraId="1B0383E8" w14:textId="77777777" w:rsidR="002E1459" w:rsidRPr="002E1459" w:rsidRDefault="002E1459" w:rsidP="002E1459">
      <w:pPr>
        <w:pStyle w:val="Bibliography"/>
        <w:rPr>
          <w:rFonts w:ascii="Cambria"/>
          <w:lang w:val="en-US"/>
        </w:rPr>
      </w:pPr>
      <w:r w:rsidRPr="002E1459">
        <w:rPr>
          <w:rFonts w:ascii="Cambria"/>
          <w:lang w:val="en-US"/>
        </w:rPr>
        <w:t xml:space="preserve">Chaitanya, V., Lakshmi, B. S., Kumar, A. C. V., Reddy, M. H. K., Ram, R., and Kumar, V. S. (2015). Disseminated Trichosporon infection in a renal transplant recipient. </w:t>
      </w:r>
      <w:r w:rsidRPr="002E1459">
        <w:rPr>
          <w:rFonts w:ascii="Cambria"/>
          <w:i/>
          <w:iCs/>
          <w:lang w:val="en-US"/>
        </w:rPr>
        <w:t>Transpl. Infect. Dis. Off. J. Transplant. Soc.</w:t>
      </w:r>
      <w:r w:rsidRPr="002E1459">
        <w:rPr>
          <w:rFonts w:ascii="Cambria"/>
          <w:lang w:val="en-US"/>
        </w:rPr>
        <w:t xml:space="preserve"> 17, 605–609. doi:10.1111/tid.12412.</w:t>
      </w:r>
    </w:p>
    <w:p w14:paraId="70E80B4F" w14:textId="77777777" w:rsidR="002E1459" w:rsidRPr="002E1459" w:rsidRDefault="002E1459" w:rsidP="002E1459">
      <w:pPr>
        <w:pStyle w:val="Bibliography"/>
        <w:rPr>
          <w:rFonts w:ascii="Cambria"/>
          <w:lang w:val="en-US"/>
        </w:rPr>
      </w:pPr>
      <w:r w:rsidRPr="002E1459">
        <w:rPr>
          <w:rFonts w:ascii="Cambria"/>
          <w:lang w:val="en-US"/>
        </w:rPr>
        <w:t xml:space="preserve">Chakrabarti, A., Marhawa, R. K., Mondal, R., Trehan, A., Gupta, S., Rao Raman, D. S. V., et al. (2002). Generalized lymphadenopathy caused by Trichosporon asahii in a patient with Job’s syndrome. </w:t>
      </w:r>
      <w:r w:rsidRPr="002E1459">
        <w:rPr>
          <w:rFonts w:ascii="Cambria"/>
          <w:i/>
          <w:iCs/>
          <w:lang w:val="en-US"/>
        </w:rPr>
        <w:t>Med. Mycol.</w:t>
      </w:r>
      <w:r w:rsidRPr="002E1459">
        <w:rPr>
          <w:rFonts w:ascii="Cambria"/>
          <w:lang w:val="en-US"/>
        </w:rPr>
        <w:t xml:space="preserve"> 40, 83–86.</w:t>
      </w:r>
    </w:p>
    <w:p w14:paraId="1106C01A" w14:textId="77777777" w:rsidR="002E1459" w:rsidRPr="002E1459" w:rsidRDefault="002E1459" w:rsidP="002E1459">
      <w:pPr>
        <w:pStyle w:val="Bibliography"/>
        <w:rPr>
          <w:rFonts w:ascii="Cambria"/>
          <w:lang w:val="en-US"/>
        </w:rPr>
      </w:pPr>
      <w:r w:rsidRPr="002E1459">
        <w:rPr>
          <w:rFonts w:ascii="Cambria"/>
          <w:lang w:val="en-US"/>
        </w:rPr>
        <w:t xml:space="preserve">Chen, Y. T., Yang, W. C., Chen, T. W., and Lin, C. C. (2013). Trichosporon mucoides peritonitis in a continuous ambulatory peritoneal dialysis patient. </w:t>
      </w:r>
      <w:r w:rsidRPr="002E1459">
        <w:rPr>
          <w:rFonts w:ascii="Cambria"/>
          <w:i/>
          <w:iCs/>
          <w:lang w:val="en-US"/>
        </w:rPr>
        <w:t>Perit. Dial. Int. J. Int. Soc. Perit. Dial.</w:t>
      </w:r>
      <w:r w:rsidRPr="002E1459">
        <w:rPr>
          <w:rFonts w:ascii="Cambria"/>
          <w:lang w:val="en-US"/>
        </w:rPr>
        <w:t xml:space="preserve"> 33, 341–342. doi:10.3747/pdi.2012.00146.</w:t>
      </w:r>
    </w:p>
    <w:p w14:paraId="4B045639" w14:textId="77777777" w:rsidR="002E1459" w:rsidRPr="002E1459" w:rsidRDefault="002E1459" w:rsidP="002E1459">
      <w:pPr>
        <w:pStyle w:val="Bibliography"/>
        <w:rPr>
          <w:rFonts w:ascii="Cambria"/>
          <w:lang w:val="en-US"/>
        </w:rPr>
      </w:pPr>
      <w:r w:rsidRPr="002E1459">
        <w:rPr>
          <w:rFonts w:ascii="Cambria"/>
          <w:lang w:val="en-US"/>
        </w:rPr>
        <w:t xml:space="preserve">David, C., Martin, D. B., Deng, A., and Cooper, J. Z. (2008). Disseminated Trichosporon inkin and Histoplasma capsulatum in a patient with newly diagnosed AIDS. </w:t>
      </w:r>
      <w:r w:rsidRPr="002E1459">
        <w:rPr>
          <w:rFonts w:ascii="Cambria"/>
          <w:i/>
          <w:iCs/>
          <w:lang w:val="en-US"/>
        </w:rPr>
        <w:t>J. Am. Acad. Dermatol.</w:t>
      </w:r>
      <w:r w:rsidRPr="002E1459">
        <w:rPr>
          <w:rFonts w:ascii="Cambria"/>
          <w:lang w:val="en-US"/>
        </w:rPr>
        <w:t xml:space="preserve"> 59, S13–15. doi:10.1016/j.jaad.2007.08.027.</w:t>
      </w:r>
    </w:p>
    <w:p w14:paraId="006CAC11" w14:textId="77777777" w:rsidR="002E1459" w:rsidRPr="002E1459" w:rsidRDefault="002E1459" w:rsidP="002E1459">
      <w:pPr>
        <w:pStyle w:val="Bibliography"/>
        <w:rPr>
          <w:rFonts w:ascii="Cambria"/>
          <w:lang w:val="en-US"/>
        </w:rPr>
      </w:pPr>
      <w:r w:rsidRPr="002E1459">
        <w:rPr>
          <w:rFonts w:ascii="Cambria"/>
          <w:lang w:val="en-US"/>
        </w:rPr>
        <w:t xml:space="preserve">Ebright, J. R., Fairfax, M. R., and Vazquez, J. A. (2001). Trichosporon asahii, a non-Candida yeast that caused fatal septic shock in a patient without cancer or neutropenia. </w:t>
      </w:r>
      <w:r w:rsidRPr="002E1459">
        <w:rPr>
          <w:rFonts w:ascii="Cambria"/>
          <w:i/>
          <w:iCs/>
          <w:lang w:val="en-US"/>
        </w:rPr>
        <w:t>Clin. Infect. Dis. Off. Publ. Infect. Dis. Soc. Am.</w:t>
      </w:r>
      <w:r w:rsidRPr="002E1459">
        <w:rPr>
          <w:rFonts w:ascii="Cambria"/>
          <w:lang w:val="en-US"/>
        </w:rPr>
        <w:t xml:space="preserve"> 33, E28–30. doi:10.1086/322640.</w:t>
      </w:r>
    </w:p>
    <w:p w14:paraId="6411B61B" w14:textId="77777777" w:rsidR="002E1459" w:rsidRPr="002E1459" w:rsidRDefault="002E1459" w:rsidP="002E1459">
      <w:pPr>
        <w:pStyle w:val="Bibliography"/>
        <w:rPr>
          <w:rFonts w:ascii="Cambria"/>
          <w:lang w:val="en-US"/>
        </w:rPr>
      </w:pPr>
      <w:r w:rsidRPr="002E1459">
        <w:rPr>
          <w:rFonts w:ascii="Cambria"/>
          <w:lang w:val="en-US"/>
        </w:rPr>
        <w:t xml:space="preserve">Fadhil, R. A. S., Al-Thani, H., Al-Maslamani, Y., and Ali, O. (2011). Trichosporon fungal arteritis causing rupture of vascular anastamosis after commercial kidney transplantation: a case report and review of literature. </w:t>
      </w:r>
      <w:r w:rsidRPr="002E1459">
        <w:rPr>
          <w:rFonts w:ascii="Cambria"/>
          <w:i/>
          <w:iCs/>
          <w:lang w:val="en-US"/>
        </w:rPr>
        <w:t>Transplant. Proc.</w:t>
      </w:r>
      <w:r w:rsidRPr="002E1459">
        <w:rPr>
          <w:rFonts w:ascii="Cambria"/>
          <w:lang w:val="en-US"/>
        </w:rPr>
        <w:t xml:space="preserve"> 43, 657–659. doi:10.1016/j.transproceed.2011.01.082.</w:t>
      </w:r>
    </w:p>
    <w:p w14:paraId="168410EA" w14:textId="77777777" w:rsidR="002E1459" w:rsidRPr="002E1459" w:rsidRDefault="002E1459" w:rsidP="002E1459">
      <w:pPr>
        <w:pStyle w:val="Bibliography"/>
        <w:rPr>
          <w:rFonts w:ascii="Cambria"/>
          <w:lang w:val="en-US"/>
        </w:rPr>
      </w:pPr>
      <w:r w:rsidRPr="002E1459">
        <w:rPr>
          <w:rFonts w:ascii="Cambria"/>
          <w:lang w:val="en-US"/>
        </w:rPr>
        <w:t xml:space="preserve">Gross, J. W., and Kan, V. L. (2008). Trichosporon asahii infection in an advanced AIDS patient and literature review. </w:t>
      </w:r>
      <w:r w:rsidRPr="002E1459">
        <w:rPr>
          <w:rFonts w:ascii="Cambria"/>
          <w:i/>
          <w:iCs/>
          <w:lang w:val="en-US"/>
        </w:rPr>
        <w:t>AIDS Lond. Engl.</w:t>
      </w:r>
      <w:r w:rsidRPr="002E1459">
        <w:rPr>
          <w:rFonts w:ascii="Cambria"/>
          <w:lang w:val="en-US"/>
        </w:rPr>
        <w:t xml:space="preserve"> 22, 793–795. doi:10.1097/QAD.0b013e3282f51ecc.</w:t>
      </w:r>
    </w:p>
    <w:p w14:paraId="63899D8C" w14:textId="77777777" w:rsidR="002E1459" w:rsidRPr="002E1459" w:rsidRDefault="002E1459" w:rsidP="002E1459">
      <w:pPr>
        <w:pStyle w:val="Bibliography"/>
        <w:rPr>
          <w:rFonts w:ascii="Cambria"/>
          <w:lang w:val="en-US"/>
        </w:rPr>
      </w:pPr>
      <w:r w:rsidRPr="002E1459">
        <w:rPr>
          <w:rFonts w:ascii="Cambria"/>
          <w:lang w:val="en-US"/>
        </w:rPr>
        <w:t xml:space="preserve">Gunn, S. R., Reveles, X. T., Hamlington, J. D., Sadkowski, L. C., Johnson-Pais, T. L., and Jorgensen, J. H. (2006). Use of DNA sequencing analysis to confirm fungemia due to Trichosporon dermatis in a pediatric patient. </w:t>
      </w:r>
      <w:r w:rsidRPr="002E1459">
        <w:rPr>
          <w:rFonts w:ascii="Cambria"/>
          <w:i/>
          <w:iCs/>
          <w:lang w:val="en-US"/>
        </w:rPr>
        <w:t>J. Clin. Microbiol.</w:t>
      </w:r>
      <w:r w:rsidRPr="002E1459">
        <w:rPr>
          <w:rFonts w:ascii="Cambria"/>
          <w:lang w:val="en-US"/>
        </w:rPr>
        <w:t xml:space="preserve"> 44, 1175–1177. doi:10.1128/JCM.44.3.1175-1177.2006.</w:t>
      </w:r>
    </w:p>
    <w:p w14:paraId="316DFB12" w14:textId="77777777" w:rsidR="002E1459" w:rsidRPr="002E1459" w:rsidRDefault="002E1459" w:rsidP="002E1459">
      <w:pPr>
        <w:pStyle w:val="Bibliography"/>
        <w:rPr>
          <w:rFonts w:ascii="Cambria"/>
          <w:lang w:val="en-US"/>
        </w:rPr>
      </w:pPr>
      <w:r w:rsidRPr="002E1459">
        <w:rPr>
          <w:rFonts w:ascii="Cambria"/>
          <w:lang w:val="en-US"/>
        </w:rPr>
        <w:t xml:space="preserve">Hirschi, S., Letscher-Bru, V., Pottecher, J., Lannes, B., Jeung, M. Y., Degot, T., et al. (2012). Disseminated Trichosporon mycotoxinivorans, Aspergillus fumigatus, and Scedosporium apiospermum coinfection after lung and liver transplantation in a cystic fibrosis patient. </w:t>
      </w:r>
      <w:r w:rsidRPr="002E1459">
        <w:rPr>
          <w:rFonts w:ascii="Cambria"/>
          <w:i/>
          <w:iCs/>
          <w:lang w:val="en-US"/>
        </w:rPr>
        <w:t>J. Clin. Microbiol.</w:t>
      </w:r>
      <w:r w:rsidRPr="002E1459">
        <w:rPr>
          <w:rFonts w:ascii="Cambria"/>
          <w:lang w:val="en-US"/>
        </w:rPr>
        <w:t xml:space="preserve"> 50, 4168–4170. doi:10.1128/JCM.01928-12.</w:t>
      </w:r>
    </w:p>
    <w:p w14:paraId="6345BB00" w14:textId="77777777" w:rsidR="002E1459" w:rsidRPr="002E1459" w:rsidRDefault="002E1459" w:rsidP="002E1459">
      <w:pPr>
        <w:pStyle w:val="Bibliography"/>
        <w:rPr>
          <w:rFonts w:ascii="Cambria"/>
          <w:lang w:val="en-US"/>
        </w:rPr>
      </w:pPr>
      <w:r w:rsidRPr="002E1459">
        <w:rPr>
          <w:rFonts w:ascii="Cambria"/>
          <w:lang w:val="en-US"/>
        </w:rPr>
        <w:t xml:space="preserve">Kahana, D. D., Cass, O., Jessurun, J., Schwarzenberg, S. J., Sharp, H., and Khan, K. (2003). Sclerosing cholangitis associated with trichosporon infection and natural killer cell deficiency in an 8-year-old girl: </w:t>
      </w:r>
      <w:r w:rsidRPr="002E1459">
        <w:rPr>
          <w:rFonts w:ascii="Cambria"/>
          <w:i/>
          <w:iCs/>
          <w:lang w:val="en-US"/>
        </w:rPr>
        <w:t>J. Pediatr. Gastroenterol. Nutr.</w:t>
      </w:r>
      <w:r w:rsidRPr="002E1459">
        <w:rPr>
          <w:rFonts w:ascii="Cambria"/>
          <w:lang w:val="en-US"/>
        </w:rPr>
        <w:t xml:space="preserve"> 37, 620–623.</w:t>
      </w:r>
    </w:p>
    <w:p w14:paraId="0523EA90" w14:textId="77777777" w:rsidR="002E1459" w:rsidRPr="002E1459" w:rsidRDefault="002E1459" w:rsidP="002E1459">
      <w:pPr>
        <w:pStyle w:val="Bibliography"/>
        <w:rPr>
          <w:rFonts w:ascii="Cambria"/>
          <w:lang w:val="en-US"/>
        </w:rPr>
      </w:pPr>
      <w:r w:rsidRPr="002E1459">
        <w:rPr>
          <w:rFonts w:ascii="Cambria"/>
          <w:lang w:val="en-US"/>
        </w:rPr>
        <w:t xml:space="preserve">Karabay, O., Madariaga, M. G., Kocoglu, E., Ince, N., and Kandirali, E. (2006). Trichosporon asahii fungemia in a patient with non-hematological malignancy. </w:t>
      </w:r>
      <w:r w:rsidRPr="002E1459">
        <w:rPr>
          <w:rFonts w:ascii="Cambria"/>
          <w:i/>
          <w:iCs/>
          <w:lang w:val="en-US"/>
        </w:rPr>
        <w:t>Jpn. J. Infect. Dis.</w:t>
      </w:r>
      <w:r w:rsidRPr="002E1459">
        <w:rPr>
          <w:rFonts w:ascii="Cambria"/>
          <w:lang w:val="en-US"/>
        </w:rPr>
        <w:t xml:space="preserve"> 59, 129–131.</w:t>
      </w:r>
    </w:p>
    <w:p w14:paraId="4DEA3795" w14:textId="77777777" w:rsidR="002E1459" w:rsidRPr="002E1459" w:rsidRDefault="002E1459" w:rsidP="002E1459">
      <w:pPr>
        <w:pStyle w:val="Bibliography"/>
        <w:rPr>
          <w:rFonts w:ascii="Cambria"/>
          <w:lang w:val="en-US"/>
        </w:rPr>
      </w:pPr>
      <w:r w:rsidRPr="002E1459">
        <w:rPr>
          <w:rFonts w:ascii="Cambria"/>
          <w:lang w:val="en-US"/>
        </w:rPr>
        <w:t xml:space="preserve">Lacasse, A., and Cleveland, K. O. (2009). Trichosporon mucoides fungemia in a liver transplant recipient: case report and review. </w:t>
      </w:r>
      <w:r w:rsidRPr="002E1459">
        <w:rPr>
          <w:rFonts w:ascii="Cambria"/>
          <w:i/>
          <w:iCs/>
          <w:lang w:val="en-US"/>
        </w:rPr>
        <w:t>Transpl. Infect. Dis. Off. J. Transplant. Soc.</w:t>
      </w:r>
      <w:r w:rsidRPr="002E1459">
        <w:rPr>
          <w:rFonts w:ascii="Cambria"/>
          <w:lang w:val="en-US"/>
        </w:rPr>
        <w:t xml:space="preserve"> 11, 155–159. doi:10.1111/j.1399-3062.2008.00355.x.</w:t>
      </w:r>
    </w:p>
    <w:p w14:paraId="2D631B7B" w14:textId="77777777" w:rsidR="002E1459" w:rsidRPr="002E1459" w:rsidRDefault="002E1459" w:rsidP="002E1459">
      <w:pPr>
        <w:pStyle w:val="Bibliography"/>
        <w:rPr>
          <w:rFonts w:ascii="Cambria"/>
          <w:lang w:val="en-US"/>
        </w:rPr>
      </w:pPr>
      <w:r w:rsidRPr="002E1459">
        <w:rPr>
          <w:rFonts w:ascii="Cambria"/>
          <w:lang w:val="en-US"/>
        </w:rPr>
        <w:t xml:space="preserve">Lascaux, A. S., Bouscarat, F., Descamps, V., Casalino, E., Picard-Dahan, C., Crickx, B., et al. (1998). [Cutaneous manifestations during disseminated trichosporonosis in an AIDS patient]. </w:t>
      </w:r>
      <w:r w:rsidRPr="002E1459">
        <w:rPr>
          <w:rFonts w:ascii="Cambria"/>
          <w:i/>
          <w:iCs/>
          <w:lang w:val="en-US"/>
        </w:rPr>
        <w:t>Ann. Dermatol. Vénéréologie</w:t>
      </w:r>
      <w:r w:rsidRPr="002E1459">
        <w:rPr>
          <w:rFonts w:ascii="Cambria"/>
          <w:lang w:val="en-US"/>
        </w:rPr>
        <w:t xml:space="preserve"> 125, 111–113.</w:t>
      </w:r>
    </w:p>
    <w:p w14:paraId="4E221B0B" w14:textId="77777777" w:rsidR="002E1459" w:rsidRPr="002E1459" w:rsidRDefault="002E1459" w:rsidP="002E1459">
      <w:pPr>
        <w:pStyle w:val="Bibliography"/>
        <w:rPr>
          <w:rFonts w:ascii="Cambria"/>
          <w:lang w:val="en-US"/>
        </w:rPr>
      </w:pPr>
      <w:r w:rsidRPr="002E1459">
        <w:rPr>
          <w:rFonts w:ascii="Cambria"/>
          <w:lang w:val="en-US"/>
        </w:rPr>
        <w:t xml:space="preserve">Macêdo, D. P. C., de Oliveira, N. T., da Silva, V. K. A., de Almeida Farias, A. M., de Lima Neto, R. G., Wilheim, A. B., et al. (2011). Trichosporon inkin Esophagitis: An Uncommon Disease in a Patient with Pulmonary Cancer. </w:t>
      </w:r>
      <w:r w:rsidRPr="002E1459">
        <w:rPr>
          <w:rFonts w:ascii="Cambria"/>
          <w:i/>
          <w:iCs/>
          <w:lang w:val="en-US"/>
        </w:rPr>
        <w:t>Mycopathologia</w:t>
      </w:r>
      <w:r w:rsidRPr="002E1459">
        <w:rPr>
          <w:rFonts w:ascii="Cambria"/>
          <w:lang w:val="en-US"/>
        </w:rPr>
        <w:t xml:space="preserve"> 171, 279–283. doi:10.1007/s11046-010-9367-5.</w:t>
      </w:r>
    </w:p>
    <w:p w14:paraId="0D745B47" w14:textId="77777777" w:rsidR="002E1459" w:rsidRPr="002E1459" w:rsidRDefault="002E1459" w:rsidP="002E1459">
      <w:pPr>
        <w:pStyle w:val="Bibliography"/>
        <w:rPr>
          <w:rFonts w:ascii="Cambria"/>
          <w:lang w:val="en-US"/>
        </w:rPr>
      </w:pPr>
      <w:r w:rsidRPr="002E1459">
        <w:rPr>
          <w:rFonts w:ascii="Cambria"/>
          <w:lang w:val="en-US"/>
        </w:rPr>
        <w:t xml:space="preserve">Nettles, R. E., Nichols, L. S., Bell-McGuinn, K., Pipeling, M. R., Scheel, P. J., Jr, and Merz, W. G. (2003). Successful treatment of Trichosporon mucoides infection with fluconazole in a heart and kidney transplant recipient. </w:t>
      </w:r>
      <w:r w:rsidRPr="002E1459">
        <w:rPr>
          <w:rFonts w:ascii="Cambria"/>
          <w:i/>
          <w:iCs/>
          <w:lang w:val="en-US"/>
        </w:rPr>
        <w:t>Clin. Infect. Dis. Off. Publ. Infect. Dis. Soc. Am.</w:t>
      </w:r>
      <w:r w:rsidRPr="002E1459">
        <w:rPr>
          <w:rFonts w:ascii="Cambria"/>
          <w:lang w:val="en-US"/>
        </w:rPr>
        <w:t xml:space="preserve"> 36, E63–66. doi:10.1086/367665.</w:t>
      </w:r>
    </w:p>
    <w:p w14:paraId="43DE63F2" w14:textId="77777777" w:rsidR="002E1459" w:rsidRPr="002E1459" w:rsidRDefault="002E1459" w:rsidP="002E1459">
      <w:pPr>
        <w:pStyle w:val="Bibliography"/>
        <w:rPr>
          <w:rFonts w:ascii="Cambria"/>
          <w:lang w:val="en-US"/>
        </w:rPr>
      </w:pPr>
      <w:r w:rsidRPr="002E1459">
        <w:rPr>
          <w:rFonts w:ascii="Cambria"/>
          <w:lang w:val="en-US"/>
        </w:rPr>
        <w:t xml:space="preserve">Nobrega de Almeida Júnior, J., Buccheri de Oliveira, R., Duarte, A., Lopes Motta, A., Rossi, F., Sachiko Yamamoto de Figueiredo, D., et al. (2015). Trichosporon inkin as an Emergent Pathogen in Patients With Severe Pemphigus. </w:t>
      </w:r>
      <w:r w:rsidRPr="002E1459">
        <w:rPr>
          <w:rFonts w:ascii="Cambria"/>
          <w:i/>
          <w:iCs/>
          <w:lang w:val="en-US"/>
        </w:rPr>
        <w:t>JAMA Dermatol.</w:t>
      </w:r>
      <w:r w:rsidRPr="002E1459">
        <w:rPr>
          <w:rFonts w:ascii="Cambria"/>
          <w:lang w:val="en-US"/>
        </w:rPr>
        <w:t xml:space="preserve"> 151, 642–645. doi:10.1001/jamadermatol.2014.5462.</w:t>
      </w:r>
    </w:p>
    <w:p w14:paraId="45AD1ABF" w14:textId="77777777" w:rsidR="002E1459" w:rsidRPr="002E1459" w:rsidRDefault="002E1459" w:rsidP="002E1459">
      <w:pPr>
        <w:pStyle w:val="Bibliography"/>
        <w:rPr>
          <w:rFonts w:ascii="Cambria"/>
          <w:lang w:val="en-US"/>
        </w:rPr>
      </w:pPr>
      <w:r w:rsidRPr="002E1459">
        <w:rPr>
          <w:rFonts w:ascii="Cambria"/>
          <w:lang w:val="en-US"/>
        </w:rPr>
        <w:t xml:space="preserve">Ogura, M., Kagami, S., Nakao, M., Kono, M., Kanetsuna, Y., and Hosoya, T. (2012). Fungal granulomatous interstitial nephritis presenting as acute kidney injury diagnosed by renal histology including PCR assay. </w:t>
      </w:r>
      <w:r w:rsidRPr="002E1459">
        <w:rPr>
          <w:rFonts w:ascii="Cambria"/>
          <w:i/>
          <w:iCs/>
          <w:lang w:val="en-US"/>
        </w:rPr>
        <w:t>Clin. Kidney J.</w:t>
      </w:r>
      <w:r w:rsidRPr="002E1459">
        <w:rPr>
          <w:rFonts w:ascii="Cambria"/>
          <w:lang w:val="en-US"/>
        </w:rPr>
        <w:t xml:space="preserve"> 5, 459–462. doi:10.1093/ckj/sfs103.</w:t>
      </w:r>
    </w:p>
    <w:p w14:paraId="1CE7F771" w14:textId="77777777" w:rsidR="002E1459" w:rsidRPr="002E1459" w:rsidRDefault="002E1459" w:rsidP="002E1459">
      <w:pPr>
        <w:pStyle w:val="Bibliography"/>
        <w:rPr>
          <w:rFonts w:ascii="Cambria"/>
          <w:lang w:val="en-US"/>
        </w:rPr>
      </w:pPr>
      <w:r w:rsidRPr="002E1459">
        <w:rPr>
          <w:rFonts w:ascii="Cambria"/>
          <w:lang w:val="en-US"/>
        </w:rPr>
        <w:t xml:space="preserve">Ozkaya-Parlakay, A., Karadag-Oncel, E., Cengiz, A. B., Kara, A., Yigit, A., Gucer, S., et al. (2013). Trichosporon asahii sepsis in a patient with pediatric malignancy. </w:t>
      </w:r>
      <w:r w:rsidRPr="002E1459">
        <w:rPr>
          <w:rFonts w:ascii="Cambria"/>
          <w:i/>
          <w:iCs/>
          <w:lang w:val="en-US"/>
        </w:rPr>
        <w:t>J. Microbiol. Immunol. Infect. Wei Mian Yu Gan Ran Za Zhi</w:t>
      </w:r>
      <w:r w:rsidRPr="002E1459">
        <w:rPr>
          <w:rFonts w:ascii="Cambria"/>
          <w:lang w:val="en-US"/>
        </w:rPr>
        <w:t>. doi:10.1016/j.jmii.2013.01.003.</w:t>
      </w:r>
    </w:p>
    <w:p w14:paraId="0A0C6CAA" w14:textId="77777777" w:rsidR="002E1459" w:rsidRPr="002E1459" w:rsidRDefault="002E1459" w:rsidP="002E1459">
      <w:pPr>
        <w:pStyle w:val="Bibliography"/>
        <w:rPr>
          <w:rFonts w:ascii="Cambria"/>
          <w:lang w:val="en-US"/>
        </w:rPr>
      </w:pPr>
      <w:r w:rsidRPr="002E1459">
        <w:rPr>
          <w:rFonts w:ascii="Cambria"/>
          <w:lang w:val="en-US"/>
        </w:rPr>
        <w:t xml:space="preserve">Piwoz, J. A., Stadtmauer, G. J., Bottone, E. J., Weitzman, I., Shlasko, E., and Cummingham-Rundles, C. (2000). Trichosporon inkin lung abscesses presenting as a penetrating chest wall mass. </w:t>
      </w:r>
      <w:r w:rsidRPr="002E1459">
        <w:rPr>
          <w:rFonts w:ascii="Cambria"/>
          <w:i/>
          <w:iCs/>
          <w:lang w:val="en-US"/>
        </w:rPr>
        <w:t>Pediatr. Infect. Dis. J.</w:t>
      </w:r>
      <w:r w:rsidRPr="002E1459">
        <w:rPr>
          <w:rFonts w:ascii="Cambria"/>
          <w:lang w:val="en-US"/>
        </w:rPr>
        <w:t xml:space="preserve"> 19, 1025–1027.</w:t>
      </w:r>
    </w:p>
    <w:p w14:paraId="19B17B98" w14:textId="77777777" w:rsidR="002E1459" w:rsidRPr="002E1459" w:rsidRDefault="002E1459" w:rsidP="002E1459">
      <w:pPr>
        <w:pStyle w:val="Bibliography"/>
        <w:rPr>
          <w:rFonts w:ascii="Cambria"/>
          <w:lang w:val="en-US"/>
        </w:rPr>
      </w:pPr>
      <w:r w:rsidRPr="002E1459">
        <w:rPr>
          <w:rFonts w:ascii="Cambria"/>
          <w:lang w:val="en-US"/>
        </w:rPr>
        <w:t xml:space="preserve">Rodrigues, G. da S., de Faria, R. R. U., Guazzelli, L. S., Oliveira, F. de M., and Severo, L. C. (2006). [Nosocomial infection due to Trichosporon asahii: clinical revision of 22 cases]. </w:t>
      </w:r>
      <w:r w:rsidRPr="002E1459">
        <w:rPr>
          <w:rFonts w:ascii="Cambria"/>
          <w:i/>
          <w:iCs/>
          <w:lang w:val="en-US"/>
        </w:rPr>
        <w:t>Rev. Iberoam. Micol.</w:t>
      </w:r>
      <w:r w:rsidRPr="002E1459">
        <w:rPr>
          <w:rFonts w:ascii="Cambria"/>
          <w:lang w:val="en-US"/>
        </w:rPr>
        <w:t xml:space="preserve"> 23, 85–89.</w:t>
      </w:r>
    </w:p>
    <w:p w14:paraId="48DF34C9" w14:textId="77777777" w:rsidR="002E1459" w:rsidRPr="002E1459" w:rsidRDefault="002E1459" w:rsidP="002E1459">
      <w:pPr>
        <w:pStyle w:val="Bibliography"/>
        <w:rPr>
          <w:rFonts w:ascii="Cambria"/>
          <w:lang w:val="en-US"/>
        </w:rPr>
      </w:pPr>
      <w:r w:rsidRPr="002E1459">
        <w:rPr>
          <w:rFonts w:ascii="Cambria"/>
          <w:lang w:val="en-US"/>
        </w:rPr>
        <w:t xml:space="preserve">Servonnet, A., Bourgault, M., Trueba, F., Sarret, D., and Nicand, E. (2010). [Disseminated Trichosporon asahii infection]. </w:t>
      </w:r>
      <w:r w:rsidRPr="002E1459">
        <w:rPr>
          <w:rFonts w:ascii="Cambria"/>
          <w:i/>
          <w:iCs/>
          <w:lang w:val="en-US"/>
        </w:rPr>
        <w:t>Ann. Biol. Clin. (Paris)</w:t>
      </w:r>
      <w:r w:rsidRPr="002E1459">
        <w:rPr>
          <w:rFonts w:ascii="Cambria"/>
          <w:lang w:val="en-US"/>
        </w:rPr>
        <w:t xml:space="preserve"> 68, 363–366. doi:10.1684/abc.2010.0444.</w:t>
      </w:r>
    </w:p>
    <w:p w14:paraId="35F8D032" w14:textId="77777777" w:rsidR="002E1459" w:rsidRPr="002E1459" w:rsidRDefault="002E1459" w:rsidP="002E1459">
      <w:pPr>
        <w:pStyle w:val="Bibliography"/>
        <w:rPr>
          <w:rFonts w:ascii="Cambria"/>
          <w:lang w:val="en-US"/>
        </w:rPr>
      </w:pPr>
      <w:r w:rsidRPr="002E1459">
        <w:rPr>
          <w:rFonts w:ascii="Cambria"/>
          <w:lang w:val="en-US"/>
        </w:rPr>
        <w:t xml:space="preserve">Songcharoen, S., Cleary, J. D., Jenkins, J., and DeShazo, M. (2011). T. asahii pulmonary infection as a complication of TNF-inhibitor and steroids: posaconazole pharmacotherapy and risk analysis. </w:t>
      </w:r>
      <w:r w:rsidRPr="002E1459">
        <w:rPr>
          <w:rFonts w:ascii="Cambria"/>
          <w:i/>
          <w:iCs/>
          <w:lang w:val="en-US"/>
        </w:rPr>
        <w:t>J. Miss. State Med. Assoc.</w:t>
      </w:r>
      <w:r w:rsidRPr="002E1459">
        <w:rPr>
          <w:rFonts w:ascii="Cambria"/>
          <w:lang w:val="en-US"/>
        </w:rPr>
        <w:t xml:space="preserve"> 52, 339–343.</w:t>
      </w:r>
    </w:p>
    <w:p w14:paraId="2557EB74" w14:textId="77777777" w:rsidR="002E1459" w:rsidRPr="002E1459" w:rsidRDefault="002E1459" w:rsidP="002E1459">
      <w:pPr>
        <w:pStyle w:val="Bibliography"/>
        <w:rPr>
          <w:rFonts w:ascii="Cambria"/>
          <w:lang w:val="en-US"/>
        </w:rPr>
      </w:pPr>
      <w:r w:rsidRPr="002E1459">
        <w:rPr>
          <w:rFonts w:ascii="Cambria"/>
          <w:lang w:val="en-US"/>
        </w:rPr>
        <w:t xml:space="preserve">Tsai, M. S., Yang, Y. L., Wang, A. H., Wang, L. S., Lu, D. C. T., Liou, C. H., et al. (2012). Susceptibilities to amphotericin B, fluconazole and voriconazole of Trichosporon clinical isolates. </w:t>
      </w:r>
      <w:r w:rsidRPr="002E1459">
        <w:rPr>
          <w:rFonts w:ascii="Cambria"/>
          <w:i/>
          <w:iCs/>
          <w:lang w:val="en-US"/>
        </w:rPr>
        <w:t>Mycopathologia</w:t>
      </w:r>
      <w:r w:rsidRPr="002E1459">
        <w:rPr>
          <w:rFonts w:ascii="Cambria"/>
          <w:lang w:val="en-US"/>
        </w:rPr>
        <w:t xml:space="preserve"> 174, 121–130. doi:10.1007/s11046-012-9525-z.</w:t>
      </w:r>
    </w:p>
    <w:p w14:paraId="38F07A16" w14:textId="77777777" w:rsidR="002E1459" w:rsidRPr="002E1459" w:rsidRDefault="002E1459" w:rsidP="002E1459">
      <w:pPr>
        <w:pStyle w:val="Bibliography"/>
        <w:rPr>
          <w:rFonts w:ascii="Cambria"/>
          <w:lang w:val="en-US"/>
        </w:rPr>
      </w:pPr>
      <w:r w:rsidRPr="002E1459">
        <w:rPr>
          <w:rFonts w:ascii="Cambria"/>
          <w:lang w:val="en-US"/>
        </w:rPr>
        <w:t xml:space="preserve">Wynne, S. M., Kwon-Chung, K. J., Shea, Y. R., Filie, A. C., Varma, A., Lupo, P., et al. (2004). Invasive infection with Trichosporon inkin in 2 siblings with chronic granulomatous disease. </w:t>
      </w:r>
      <w:r w:rsidRPr="002E1459">
        <w:rPr>
          <w:rFonts w:ascii="Cambria"/>
          <w:i/>
          <w:iCs/>
          <w:lang w:val="en-US"/>
        </w:rPr>
        <w:t>J. Allergy Clin. Immunol.</w:t>
      </w:r>
      <w:r w:rsidRPr="002E1459">
        <w:rPr>
          <w:rFonts w:ascii="Cambria"/>
          <w:lang w:val="en-US"/>
        </w:rPr>
        <w:t xml:space="preserve"> 114, 1418–1424. doi:10.1016/j.jaci.2004.07.066.</w:t>
      </w:r>
    </w:p>
    <w:p w14:paraId="7C8879A0" w14:textId="77777777" w:rsidR="002E1459" w:rsidRPr="002E1459" w:rsidRDefault="002E1459" w:rsidP="002E1459">
      <w:pPr>
        <w:pStyle w:val="Bibliography"/>
        <w:rPr>
          <w:rFonts w:ascii="Cambria"/>
          <w:lang w:val="en-US"/>
        </w:rPr>
      </w:pPr>
      <w:r w:rsidRPr="002E1459">
        <w:rPr>
          <w:rFonts w:ascii="Cambria"/>
          <w:lang w:val="en-US"/>
        </w:rPr>
        <w:t xml:space="preserve">Yang, M.-F., Gao, H.-N., and Li, L.-J. (2014). A fatal case of Trichosporon asahii fungemia and pneumonia in a kidney transplant recipient during caspofungin treatment. </w:t>
      </w:r>
      <w:r w:rsidRPr="002E1459">
        <w:rPr>
          <w:rFonts w:ascii="Cambria"/>
          <w:i/>
          <w:iCs/>
          <w:lang w:val="en-US"/>
        </w:rPr>
        <w:t>Ther. Clin. Risk Manag.</w:t>
      </w:r>
      <w:r w:rsidRPr="002E1459">
        <w:rPr>
          <w:rFonts w:ascii="Cambria"/>
          <w:lang w:val="en-US"/>
        </w:rPr>
        <w:t xml:space="preserve"> 10, 759–762. doi:10.2147/TCRM.S67299.</w:t>
      </w:r>
    </w:p>
    <w:p w14:paraId="45942268" w14:textId="2DDC6670" w:rsidR="003E3E2C" w:rsidRDefault="00803767" w:rsidP="001D3C64">
      <w:pPr>
        <w:ind w:left="567" w:right="1417"/>
      </w:pPr>
      <w:r>
        <w:fldChar w:fldCharType="end"/>
      </w:r>
    </w:p>
    <w:sectPr w:rsidR="003E3E2C" w:rsidSect="001D3C64">
      <w:pgSz w:w="16840" w:h="11900" w:orient="landscape"/>
      <w:pgMar w:top="1134" w:right="538" w:bottom="1134"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767"/>
    <w:rsid w:val="000C358E"/>
    <w:rsid w:val="0011289A"/>
    <w:rsid w:val="0011654A"/>
    <w:rsid w:val="00194A7C"/>
    <w:rsid w:val="001D3C64"/>
    <w:rsid w:val="002E1459"/>
    <w:rsid w:val="003E3E2C"/>
    <w:rsid w:val="004162D3"/>
    <w:rsid w:val="0058769E"/>
    <w:rsid w:val="006630F5"/>
    <w:rsid w:val="00666D25"/>
    <w:rsid w:val="00803767"/>
    <w:rsid w:val="00894AB7"/>
    <w:rsid w:val="00997F9D"/>
    <w:rsid w:val="009E708E"/>
    <w:rsid w:val="00A509F2"/>
    <w:rsid w:val="00E9591D"/>
    <w:rsid w:val="00F93F45"/>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3C37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03767"/>
    <w:pPr>
      <w:tabs>
        <w:tab w:val="left" w:pos="380"/>
        <w:tab w:val="left" w:pos="500"/>
      </w:tabs>
      <w:spacing w:after="240"/>
      <w:ind w:left="720" w:hanging="720"/>
    </w:pPr>
  </w:style>
  <w:style w:type="table" w:styleId="LightShading">
    <w:name w:val="Light Shading"/>
    <w:basedOn w:val="TableNormal"/>
    <w:uiPriority w:val="60"/>
    <w:rsid w:val="001D3C6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03767"/>
    <w:pPr>
      <w:tabs>
        <w:tab w:val="left" w:pos="380"/>
        <w:tab w:val="left" w:pos="500"/>
      </w:tabs>
      <w:spacing w:after="240"/>
      <w:ind w:left="720" w:hanging="720"/>
    </w:pPr>
  </w:style>
  <w:style w:type="table" w:styleId="LightShading">
    <w:name w:val="Light Shading"/>
    <w:basedOn w:val="TableNormal"/>
    <w:uiPriority w:val="60"/>
    <w:rsid w:val="001D3C6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2.DOCX</TitleName>
    <DocumentType xmlns="018c3ce0-25d7-4964-8f5f-0766fc370baa">Table</DocumentType>
    <DocumentId xmlns="018c3ce0-25d7-4964-8f5f-0766fc370baa">Table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1497B302-3CA3-439E-82F4-742ED592E791}"/>
</file>

<file path=customXml/itemProps2.xml><?xml version="1.0" encoding="utf-8"?>
<ds:datastoreItem xmlns:ds="http://schemas.openxmlformats.org/officeDocument/2006/customXml" ds:itemID="{36A97F13-D4A2-4103-B0ED-54BA6C2202E6}"/>
</file>

<file path=customXml/itemProps3.xml><?xml version="1.0" encoding="utf-8"?>
<ds:datastoreItem xmlns:ds="http://schemas.openxmlformats.org/officeDocument/2006/customXml" ds:itemID="{482AE375-77CF-43BF-B02D-233502BD6E19}"/>
</file>

<file path=docProps/app.xml><?xml version="1.0" encoding="utf-8"?>
<Properties xmlns="http://schemas.openxmlformats.org/officeDocument/2006/extended-properties" xmlns:vt="http://schemas.openxmlformats.org/officeDocument/2006/docPropsVTypes">
  <Template>Normal.dotm</Template>
  <TotalTime>3</TotalTime>
  <Pages>11</Pages>
  <Words>25849</Words>
  <Characters>150705</Characters>
  <Application>Microsoft Macintosh Word</Application>
  <DocSecurity>0</DocSecurity>
  <Lines>3675</Lines>
  <Paragraphs>1177</Paragraphs>
  <ScaleCrop>false</ScaleCrop>
  <Company/>
  <LinksUpToDate>false</LinksUpToDate>
  <CharactersWithSpaces>175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Nobrega</dc:creator>
  <cp:keywords/>
  <dc:description/>
  <cp:lastModifiedBy>João Nobrega</cp:lastModifiedBy>
  <cp:revision>3</cp:revision>
  <dcterms:created xsi:type="dcterms:W3CDTF">2016-03-06T12:02:00Z</dcterms:created>
  <dcterms:modified xsi:type="dcterms:W3CDTF">2016-06-25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U9vynrKk"/&gt;&lt;style id="http://www.zotero.org/styles/frontiers-in-microbi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0"/&gt;&lt;/prefs&gt;&lt;/data&gt;</vt:lpwstr>
  </property>
  <property fmtid="{D5CDD505-2E9C-101B-9397-08002B2CF9AE}" pid="4" name="ContentTypeId">
    <vt:lpwstr>0x0101002E92DD200099084EAEF242F13933C48E</vt:lpwstr>
  </property>
</Properties>
</file>